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BF23E" w14:textId="1D67AE24" w:rsidR="00E33BB0" w:rsidRPr="0027713A" w:rsidRDefault="0027713A" w:rsidP="0027713A">
      <w:pPr>
        <w:spacing w:after="0" w:line="480" w:lineRule="auto"/>
        <w:jc w:val="both"/>
        <w:rPr>
          <w:rFonts w:ascii="Arial" w:hAnsi="Arial" w:cs="Arial" w:hint="eastAsia"/>
          <w:b/>
          <w:sz w:val="24"/>
          <w:szCs w:val="24"/>
          <w:lang w:eastAsia="ja-JP"/>
        </w:rPr>
      </w:pPr>
      <w:r w:rsidRPr="00802050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Supplemental Figure 1.  Recurrence-free survival</w:t>
      </w:r>
    </w:p>
    <w:p w14:paraId="6D190D63" w14:textId="03061A80" w:rsidR="0027713A" w:rsidRPr="0082780A" w:rsidRDefault="0027713A" w:rsidP="0027713A">
      <w:pP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</w:pPr>
      <w:r>
        <w:rPr>
          <w:rFonts w:ascii="Arial" w:eastAsiaTheme="minorEastAsia" w:hAnsi="Arial" w:cs="Arial"/>
          <w:noProof/>
          <w:color w:val="000000" w:themeColor="text1"/>
          <w:kern w:val="24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C335088" wp14:editId="398AEC41">
            <wp:simplePos x="0" y="0"/>
            <wp:positionH relativeFrom="column">
              <wp:posOffset>-27940</wp:posOffset>
            </wp:positionH>
            <wp:positionV relativeFrom="paragraph">
              <wp:posOffset>238125</wp:posOffset>
            </wp:positionV>
            <wp:extent cx="6432550" cy="1478655"/>
            <wp:effectExtent l="0" t="0" r="6350" b="7620"/>
            <wp:wrapNone/>
            <wp:docPr id="288451012" name="図 14">
              <a:extLst xmlns:a="http://schemas.openxmlformats.org/drawingml/2006/main">
                <a:ext uri="{FF2B5EF4-FFF2-40B4-BE49-F238E27FC236}">
                  <a16:creationId xmlns:a16="http://schemas.microsoft.com/office/drawing/2014/main" id="{23F85982-F590-5748-3C5E-B9CF18B090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451012" name="図 288451012">
                      <a:extLst>
                        <a:ext uri="{FF2B5EF4-FFF2-40B4-BE49-F238E27FC236}">
                          <a16:creationId xmlns:a16="http://schemas.microsoft.com/office/drawing/2014/main" id="{23F85982-F590-5748-3C5E-B9CF18B090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74549" cy="148830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2780A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A. Radiotherapy versus No further treatment in single risk factor</w:t>
      </w:r>
    </w:p>
    <w:p w14:paraId="526159BB" w14:textId="13376635" w:rsidR="0027713A" w:rsidRPr="0027713A" w:rsidRDefault="0027713A" w:rsidP="0067404A">
      <w:pPr>
        <w:spacing w:after="0" w:line="480" w:lineRule="auto"/>
        <w:ind w:rightChars="35" w:right="77"/>
        <w:rPr>
          <w:rFonts w:ascii="Arial" w:hAnsi="Arial" w:cs="Arial" w:hint="eastAsia"/>
          <w:sz w:val="24"/>
          <w:szCs w:val="24"/>
          <w:lang w:eastAsia="ja-JP"/>
        </w:rPr>
        <w:sectPr w:rsidR="0027713A" w:rsidRPr="0027713A" w:rsidSect="005B4565">
          <w:headerReference w:type="default" r:id="rId9"/>
          <w:footerReference w:type="default" r:id="rId10"/>
          <w:pgSz w:w="12240" w:h="15840"/>
          <w:pgMar w:top="1077" w:right="1264" w:bottom="1264" w:left="1264" w:header="720" w:footer="720" w:gutter="0"/>
          <w:cols w:space="720"/>
          <w:docGrid w:linePitch="360"/>
        </w:sectPr>
      </w:pPr>
    </w:p>
    <w:p w14:paraId="339C5D2B" w14:textId="77777777" w:rsidR="00244914" w:rsidRDefault="00244914" w:rsidP="00244914">
      <w:pP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</w:pPr>
      <w:r w:rsidRPr="00244914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Supplementary Figure S2. Recurrence site</w:t>
      </w:r>
    </w:p>
    <w:p w14:paraId="0F34EAEA" w14:textId="5F085747" w:rsidR="00244914" w:rsidRPr="00244914" w:rsidRDefault="00244914" w:rsidP="00244914">
      <w:pP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</w:pPr>
      <w:r w:rsidRPr="00757208">
        <w:rPr>
          <w:rFonts w:ascii="Arial" w:hAnsi="Arial" w:cs="Arial"/>
          <w:noProof/>
          <w:sz w:val="24"/>
          <w:szCs w:val="24"/>
          <w:lang w:eastAsia="ja-JP"/>
        </w:rPr>
        <mc:AlternateContent>
          <mc:Choice Requires="wpg">
            <w:drawing>
              <wp:anchor distT="0" distB="0" distL="114300" distR="114300" simplePos="0" relativeHeight="251658243" behindDoc="0" locked="0" layoutInCell="1" allowOverlap="1" wp14:anchorId="67D0EE7E" wp14:editId="12F2973F">
                <wp:simplePos x="0" y="0"/>
                <wp:positionH relativeFrom="column">
                  <wp:posOffset>-91440</wp:posOffset>
                </wp:positionH>
                <wp:positionV relativeFrom="paragraph">
                  <wp:posOffset>184150</wp:posOffset>
                </wp:positionV>
                <wp:extent cx="6419850" cy="8134350"/>
                <wp:effectExtent l="0" t="0" r="0" b="0"/>
                <wp:wrapNone/>
                <wp:docPr id="4" name="グループ化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321525CB-81F6-9BA1-72F6-B25E7D02837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9850" cy="8134350"/>
                          <a:chOff x="-95724" y="-783935"/>
                          <a:chExt cx="6912700" cy="8654477"/>
                        </a:xfrm>
                      </wpg:grpSpPr>
                      <wps:wsp>
                        <wps:cNvPr id="1732605585" name="テキスト ボックス 1">
                          <a:extLst>
                            <a:ext uri="{FF2B5EF4-FFF2-40B4-BE49-F238E27FC236}">
                              <a16:creationId xmlns:a16="http://schemas.microsoft.com/office/drawing/2014/main" id="{BEDFD5E3-1A86-6AD2-CC70-D5E495F204A3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4997450" cy="4533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86E2F26" w14:textId="44489414" w:rsidR="004B2A64" w:rsidRPr="004B2A64" w:rsidRDefault="004B2A64" w:rsidP="004B2A64">
                              <w:pPr>
                                <w:rPr>
                                  <w:rFonts w:ascii="Arial" w:eastAsiaTheme="minorEastAsia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6005724" name="図 206005724">
                            <a:extLst>
                              <a:ext uri="{FF2B5EF4-FFF2-40B4-BE49-F238E27FC236}">
                                <a16:creationId xmlns:a16="http://schemas.microsoft.com/office/drawing/2014/main" id="{6999320A-D76E-C067-72B7-1EF433CBE93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-47862" y="-783935"/>
                            <a:ext cx="6858000" cy="2057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75062106" name="図 1275062106">
                            <a:extLst>
                              <a:ext uri="{FF2B5EF4-FFF2-40B4-BE49-F238E27FC236}">
                                <a16:creationId xmlns:a16="http://schemas.microsoft.com/office/drawing/2014/main" id="{23974DCB-EB22-D1A7-3172-22B156A29DB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-47862" y="1524678"/>
                            <a:ext cx="6858000" cy="2057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3426270" name="テキスト ボックス 7">
                          <a:extLst>
                            <a:ext uri="{FF2B5EF4-FFF2-40B4-BE49-F238E27FC236}">
                              <a16:creationId xmlns:a16="http://schemas.microsoft.com/office/drawing/2014/main" id="{172B129D-3450-18AF-AFEE-33FC7E7A2BC4}"/>
                            </a:ext>
                          </a:extLst>
                        </wps:cNvPr>
                        <wps:cNvSpPr txBox="1"/>
                        <wps:spPr>
                          <a:xfrm>
                            <a:off x="-95724" y="1291265"/>
                            <a:ext cx="5770839" cy="4032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A74598" w14:textId="089DAC29" w:rsidR="004B2A64" w:rsidRPr="00FA5F93" w:rsidRDefault="004B2A64" w:rsidP="004B2A64">
                              <w:pP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FA5F93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B. </w:t>
                              </w:r>
                              <w:r w:rsidR="00EA35B4" w:rsidRPr="00FA5F93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Radiotherapy versus No further treatment</w:t>
                              </w:r>
                              <w:r w:rsidRPr="00FA5F93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in distant recurrenc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99033367" name="図 1499033367">
                            <a:extLst>
                              <a:ext uri="{FF2B5EF4-FFF2-40B4-BE49-F238E27FC236}">
                                <a16:creationId xmlns:a16="http://schemas.microsoft.com/office/drawing/2014/main" id="{92BB010F-D421-A8A3-93E6-A2181B4507C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-47863" y="3805290"/>
                            <a:ext cx="6858000" cy="19202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38552927" name="テキスト ボックス 10">
                          <a:extLst>
                            <a:ext uri="{FF2B5EF4-FFF2-40B4-BE49-F238E27FC236}">
                              <a16:creationId xmlns:a16="http://schemas.microsoft.com/office/drawing/2014/main" id="{BEB02859-6C0D-7805-3A2A-F7F03CE58582}"/>
                            </a:ext>
                          </a:extLst>
                        </wps:cNvPr>
                        <wps:cNvSpPr txBox="1"/>
                        <wps:spPr>
                          <a:xfrm>
                            <a:off x="-82049" y="3555054"/>
                            <a:ext cx="6146901" cy="4032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925A259" w14:textId="25281A35" w:rsidR="004B2A64" w:rsidRPr="00FA5F93" w:rsidRDefault="004B2A64" w:rsidP="004B2A64">
                              <w:pP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FA5F93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C. </w:t>
                              </w:r>
                              <w:r w:rsidR="00FA5F93" w:rsidRPr="00FA5F93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Radiotherapy</w:t>
                              </w:r>
                              <w:r w:rsidRPr="00FA5F93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vs </w:t>
                              </w:r>
                              <w:r w:rsidR="008A2054">
                                <w:rPr>
                                  <w:rFonts w:ascii="Arial" w:eastAsiaTheme="minorEastAsia" w:hAnsi="Arial" w:cs="Arial" w:hint="eastAsia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eastAsia="ja-JP"/>
                                </w:rPr>
                                <w:t>C</w:t>
                              </w:r>
                              <w:r w:rsidR="00E04C33" w:rsidRPr="00E04C33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eastAsia="ja-JP"/>
                                </w:rPr>
                                <w:t>oncurrent chemoradiotherapy</w:t>
                              </w:r>
                              <w:r w:rsidRPr="00FA5F93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in local recurrenc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20955799" name="図 1020955799">
                            <a:extLst>
                              <a:ext uri="{FF2B5EF4-FFF2-40B4-BE49-F238E27FC236}">
                                <a16:creationId xmlns:a16="http://schemas.microsoft.com/office/drawing/2014/main" id="{AFA65A1D-F606-006A-5F77-5A9AA3769B8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-41024" y="5950302"/>
                            <a:ext cx="6858000" cy="192024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88103663" name="テキスト ボックス 13">
                          <a:extLst>
                            <a:ext uri="{FF2B5EF4-FFF2-40B4-BE49-F238E27FC236}">
                              <a16:creationId xmlns:a16="http://schemas.microsoft.com/office/drawing/2014/main" id="{C75A3190-F4EA-2E0D-8994-6B463C39477C}"/>
                            </a:ext>
                          </a:extLst>
                        </wps:cNvPr>
                        <wps:cNvSpPr txBox="1"/>
                        <wps:spPr>
                          <a:xfrm>
                            <a:off x="-88888" y="5698505"/>
                            <a:ext cx="6071689" cy="40322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D22A3E" w14:textId="7A78E692" w:rsidR="004B2A64" w:rsidRPr="0032216A" w:rsidRDefault="004B2A64" w:rsidP="004B2A64">
                              <w:pP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32216A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D. </w:t>
                              </w:r>
                              <w:r w:rsidR="0032216A" w:rsidRPr="0032216A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Radiotherapy vs </w:t>
                              </w:r>
                              <w:r w:rsidR="008A2054">
                                <w:rPr>
                                  <w:rFonts w:ascii="Arial" w:eastAsiaTheme="minorEastAsia" w:hAnsi="Arial" w:cs="Arial" w:hint="eastAsia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eastAsia="ja-JP"/>
                                </w:rPr>
                                <w:t>C</w:t>
                              </w:r>
                              <w:r w:rsidR="0032216A" w:rsidRPr="0032216A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oncurrent chemoradiotherapy</w:t>
                              </w:r>
                              <w:r w:rsidRPr="0032216A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in distant recurrenc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7D0EE7E" id="グループ化 3" o:spid="_x0000_s1026" style="position:absolute;margin-left:-7.2pt;margin-top:14.5pt;width:505.5pt;height:640.5pt;z-index:251658243;mso-width-relative:margin;mso-height-relative:margin" coordorigin="-957,-7839" coordsize="69127,865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1" o:spid="_x0000_s1027" type="#_x0000_t202" style="position:absolute;width:49974;height:4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" filled="f" stroked="f">
                  <v:textbox>
                    <w:txbxContent>
                      <w:p w14:paraId="086E2F26" w14:textId="44489414" w:rsidR="004B2A64" w:rsidRPr="004B2A64" w:rsidRDefault="004B2A64" w:rsidP="004B2A64">
                        <w:pPr>
                          <w:rPr>
                            <w:rFonts w:ascii="Arial" w:eastAsiaTheme="minorEastAsia" w:hAnsi="Arial" w:cs="Arial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206005724" o:spid="_x0000_s1028" type="#_x0000_t75" style="position:absolute;left:-478;top:-7839;width:68579;height:205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">
                  <v:imagedata r:id="rId15" o:title=""/>
                </v:shape>
                <v:shape id="図 1275062106" o:spid="_x0000_s1029" type="#_x0000_t75" style="position:absolute;left:-478;top:15246;width:68579;height:205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">
                  <v:imagedata r:id="rId16" o:title=""/>
                </v:shape>
                <v:shape id="テキスト ボックス 7" o:spid="_x0000_s1030" type="#_x0000_t202" style="position:absolute;left:-957;top:12912;width:57708;height:4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" filled="f" stroked="f">
                  <v:textbox>
                    <w:txbxContent>
                      <w:p w14:paraId="31A74598" w14:textId="089DAC29" w:rsidR="004B2A64" w:rsidRPr="00FA5F93" w:rsidRDefault="004B2A64" w:rsidP="004B2A64">
                        <w:pP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FA5F93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B. </w:t>
                        </w:r>
                        <w:r w:rsidR="00EA35B4" w:rsidRPr="00FA5F93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Radiotherapy versus No further treatment</w:t>
                        </w:r>
                        <w:r w:rsidRPr="00FA5F93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in distant recurrence</w:t>
                        </w:r>
                      </w:p>
                    </w:txbxContent>
                  </v:textbox>
                </v:shape>
                <v:shape id="図 1499033367" o:spid="_x0000_s1031" type="#_x0000_t75" style="position:absolute;left:-478;top:38052;width:68579;height:1920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">
                  <v:imagedata r:id="rId17" o:title=""/>
                </v:shape>
                <v:shape id="テキスト ボックス 10" o:spid="_x0000_s1032" type="#_x0000_t202" style="position:absolute;left:-820;top:35550;width:61468;height:4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" filled="f" stroked="f">
                  <v:textbox>
                    <w:txbxContent>
                      <w:p w14:paraId="7925A259" w14:textId="25281A35" w:rsidR="004B2A64" w:rsidRPr="00FA5F93" w:rsidRDefault="004B2A64" w:rsidP="004B2A64">
                        <w:pP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FA5F93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C. </w:t>
                        </w:r>
                        <w:r w:rsidR="00FA5F93" w:rsidRPr="00FA5F93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Radiotherapy</w:t>
                        </w:r>
                        <w:r w:rsidRPr="00FA5F93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vs </w:t>
                        </w:r>
                        <w:r w:rsidR="008A2054">
                          <w:rPr>
                            <w:rFonts w:ascii="Arial" w:eastAsiaTheme="minorEastAsia" w:hAnsi="Arial" w:cs="Arial" w:hint="eastAsia"/>
                            <w:color w:val="000000" w:themeColor="text1"/>
                            <w:kern w:val="24"/>
                            <w:sz w:val="24"/>
                            <w:szCs w:val="24"/>
                            <w:lang w:eastAsia="ja-JP"/>
                          </w:rPr>
                          <w:t>C</w:t>
                        </w:r>
                        <w:r w:rsidR="00E04C33" w:rsidRPr="00E04C33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eastAsia="ja-JP"/>
                          </w:rPr>
                          <w:t>oncurrent chemoradiotherapy</w:t>
                        </w:r>
                        <w:r w:rsidRPr="00FA5F93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in local recurrence</w:t>
                        </w:r>
                      </w:p>
                    </w:txbxContent>
                  </v:textbox>
                </v:shape>
                <v:shape id="図 1020955799" o:spid="_x0000_s1033" type="#_x0000_t75" style="position:absolute;left:-410;top:59503;width:68579;height:192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">
                  <v:imagedata r:id="rId18" o:title=""/>
                </v:shape>
                <v:shape id="テキスト ボックス 13" o:spid="_x0000_s1034" type="#_x0000_t202" style="position:absolute;left:-888;top:56985;width:60716;height:4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" filled="f" stroked="f">
                  <v:textbox>
                    <w:txbxContent>
                      <w:p w14:paraId="33D22A3E" w14:textId="7A78E692" w:rsidR="004B2A64" w:rsidRPr="0032216A" w:rsidRDefault="004B2A64" w:rsidP="004B2A64">
                        <w:pP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32216A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D. </w:t>
                        </w:r>
                        <w:r w:rsidR="0032216A" w:rsidRPr="0032216A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Radiotherapy vs </w:t>
                        </w:r>
                        <w:r w:rsidR="008A2054">
                          <w:rPr>
                            <w:rFonts w:ascii="Arial" w:eastAsiaTheme="minorEastAsia" w:hAnsi="Arial" w:cs="Arial" w:hint="eastAsia"/>
                            <w:color w:val="000000" w:themeColor="text1"/>
                            <w:kern w:val="24"/>
                            <w:sz w:val="24"/>
                            <w:szCs w:val="24"/>
                            <w:lang w:eastAsia="ja-JP"/>
                          </w:rPr>
                          <w:t>C</w:t>
                        </w:r>
                        <w:r w:rsidR="0032216A" w:rsidRPr="0032216A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oncurrent chemoradiotherapy</w:t>
                        </w:r>
                        <w:r w:rsidRPr="0032216A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in distant recurrenc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244914"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  <w:t>A. Radiotherapy versus No further treatment in local recurrence</w:t>
      </w:r>
    </w:p>
    <w:p w14:paraId="3D80BF3A" w14:textId="77777777" w:rsidR="00244914" w:rsidRPr="00244914" w:rsidRDefault="00244914" w:rsidP="00244914">
      <w:pPr>
        <w:rPr>
          <w:rFonts w:ascii="Arial" w:eastAsiaTheme="minorEastAsia" w:hAnsi="Arial" w:cs="Arial"/>
          <w:color w:val="000000" w:themeColor="text1"/>
          <w:kern w:val="24"/>
          <w:sz w:val="24"/>
          <w:szCs w:val="24"/>
        </w:rPr>
      </w:pPr>
    </w:p>
    <w:p w14:paraId="5F9FBCDB" w14:textId="3F774E6C" w:rsidR="000C640A" w:rsidRPr="00A2205C" w:rsidRDefault="000C640A" w:rsidP="0067404A">
      <w:pPr>
        <w:spacing w:after="0" w:line="480" w:lineRule="auto"/>
        <w:ind w:rightChars="35" w:right="77"/>
        <w:rPr>
          <w:rFonts w:ascii="Arial" w:hAnsi="Arial" w:cs="Arial"/>
          <w:sz w:val="24"/>
          <w:szCs w:val="24"/>
          <w:lang w:eastAsia="ja-JP"/>
        </w:rPr>
        <w:sectPr w:rsidR="000C640A" w:rsidRPr="00A2205C" w:rsidSect="005B4565">
          <w:pgSz w:w="12240" w:h="15840"/>
          <w:pgMar w:top="1077" w:right="1264" w:bottom="1264" w:left="1264" w:header="720" w:footer="720" w:gutter="0"/>
          <w:cols w:space="720"/>
          <w:docGrid w:linePitch="360"/>
        </w:sectPr>
      </w:pPr>
    </w:p>
    <w:p w14:paraId="4EE8D9A7" w14:textId="75B26384" w:rsidR="008E63C1" w:rsidRDefault="001E26C4" w:rsidP="0067404A">
      <w:pPr>
        <w:spacing w:after="0" w:line="480" w:lineRule="auto"/>
        <w:ind w:rightChars="35" w:right="77"/>
        <w:rPr>
          <w:rFonts w:ascii="Arial" w:hAnsi="Arial" w:cs="Arial"/>
          <w:noProof/>
          <w:sz w:val="24"/>
          <w:szCs w:val="24"/>
          <w:lang w:eastAsia="ja-JP"/>
        </w:rPr>
      </w:pPr>
      <w:r w:rsidRPr="00D72AEB">
        <w:rPr>
          <w:rFonts w:ascii="Arial" w:hAnsi="Arial" w:cs="Arial"/>
          <w:sz w:val="24"/>
          <w:szCs w:val="24"/>
          <w:lang w:eastAsia="ja-JP"/>
        </w:rPr>
        <w:drawing>
          <wp:anchor distT="0" distB="0" distL="114300" distR="114300" simplePos="0" relativeHeight="251658242" behindDoc="0" locked="0" layoutInCell="1" allowOverlap="1" wp14:anchorId="3F8B3410" wp14:editId="1D07C635">
            <wp:simplePos x="0" y="0"/>
            <wp:positionH relativeFrom="column">
              <wp:posOffset>-2540</wp:posOffset>
            </wp:positionH>
            <wp:positionV relativeFrom="paragraph">
              <wp:posOffset>1642745</wp:posOffset>
            </wp:positionV>
            <wp:extent cx="6210300" cy="1241425"/>
            <wp:effectExtent l="0" t="0" r="0" b="0"/>
            <wp:wrapSquare wrapText="bothSides"/>
            <wp:docPr id="87128394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283947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1241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53690">
        <w:rPr>
          <w:rFonts w:ascii="Arial" w:hAnsi="Arial" w:cs="Arial"/>
          <w:noProof/>
          <w:sz w:val="24"/>
          <w:szCs w:val="24"/>
          <w:lang w:eastAsia="ja-JP"/>
        </w:rPr>
        <mc:AlternateContent>
          <mc:Choice Requires="wpg">
            <w:drawing>
              <wp:anchor distT="0" distB="0" distL="114300" distR="114300" simplePos="0" relativeHeight="251658244" behindDoc="0" locked="0" layoutInCell="1" allowOverlap="1" wp14:anchorId="595351CA" wp14:editId="218E1766">
                <wp:simplePos x="0" y="0"/>
                <wp:positionH relativeFrom="column">
                  <wp:posOffset>-40640</wp:posOffset>
                </wp:positionH>
                <wp:positionV relativeFrom="paragraph">
                  <wp:posOffset>-103505</wp:posOffset>
                </wp:positionV>
                <wp:extent cx="4529455" cy="1819910"/>
                <wp:effectExtent l="0" t="0" r="0" b="0"/>
                <wp:wrapNone/>
                <wp:docPr id="554614593" name="グループ化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29455" cy="1819910"/>
                          <a:chOff x="-42333" y="-115885"/>
                          <a:chExt cx="4997450" cy="2076161"/>
                        </a:xfrm>
                      </wpg:grpSpPr>
                      <wps:wsp>
                        <wps:cNvPr id="429844174" name="テキスト ボックス 16"/>
                        <wps:cNvSpPr txBox="1"/>
                        <wps:spPr>
                          <a:xfrm>
                            <a:off x="-42333" y="-115885"/>
                            <a:ext cx="4997450" cy="4032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C62581" w14:textId="5F6D772E" w:rsidR="004B2A64" w:rsidRPr="00543EA5" w:rsidRDefault="004B2A64" w:rsidP="004B2A64">
                              <w:pP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543EA5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E. </w:t>
                              </w:r>
                              <w:r w:rsidR="00543EA5" w:rsidRPr="00543EA5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Radiotherapy</w:t>
                              </w:r>
                              <w:r w:rsidRPr="00543EA5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vs C</w:t>
                              </w:r>
                              <w:r w:rsidR="00543EA5" w:rsidRPr="00543EA5">
                                <w:rPr>
                                  <w:rFonts w:ascii="Arial" w:eastAsiaTheme="minorEastAsia" w:hAnsi="Arial" w:cs="Arial" w:hint="eastAsia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eastAsia="ja-JP"/>
                                </w:rPr>
                                <w:t>hemotherapy</w:t>
                              </w:r>
                              <w:r w:rsidRPr="00543EA5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in local recurrenc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35429625" name="テキスト ボックス 1"/>
                        <wps:cNvSpPr txBox="1"/>
                        <wps:spPr>
                          <a:xfrm>
                            <a:off x="-42333" y="1557051"/>
                            <a:ext cx="4997450" cy="4032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5999DFA" w14:textId="69EC6F0E" w:rsidR="004B2A64" w:rsidRPr="00A84DF2" w:rsidRDefault="004B2A64" w:rsidP="004B2A64">
                              <w:pP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A84DF2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F. </w:t>
                              </w:r>
                              <w:r w:rsidR="00A84DF2" w:rsidRPr="00A84DF2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Radiotherapy vs C</w:t>
                              </w:r>
                              <w:r w:rsidR="00A84DF2" w:rsidRPr="00A84DF2">
                                <w:rPr>
                                  <w:rFonts w:ascii="Arial" w:eastAsiaTheme="minorEastAsia" w:hAnsi="Arial" w:cs="Arial" w:hint="eastAsia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eastAsia="ja-JP"/>
                                </w:rPr>
                                <w:t>hemotherapy</w:t>
                              </w:r>
                              <w:r w:rsidRPr="00A84DF2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in distant recurrenc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95351CA" id="グループ化 4" o:spid="_x0000_s1035" style="position:absolute;margin-left:-3.2pt;margin-top:-8.15pt;width:356.65pt;height:143.3pt;z-index:251658244;mso-width-relative:margin;mso-height-relative:margin" coordorigin="-423,-1158" coordsize="49974,207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">
                <v:shape id="テキスト ボックス 16" o:spid="_x0000_s1036" type="#_x0000_t202" style="position:absolute;left:-423;top:-1158;width:49974;height:40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" filled="f" stroked="f">
                  <v:textbox>
                    <w:txbxContent>
                      <w:p w14:paraId="3DC62581" w14:textId="5F6D772E" w:rsidR="004B2A64" w:rsidRPr="00543EA5" w:rsidRDefault="004B2A64" w:rsidP="004B2A64">
                        <w:pP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543EA5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E. </w:t>
                        </w:r>
                        <w:r w:rsidR="00543EA5" w:rsidRPr="00543EA5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Radiotherapy</w:t>
                        </w:r>
                        <w:r w:rsidRPr="00543EA5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vs C</w:t>
                        </w:r>
                        <w:r w:rsidR="00543EA5" w:rsidRPr="00543EA5">
                          <w:rPr>
                            <w:rFonts w:ascii="Arial" w:eastAsiaTheme="minorEastAsia" w:hAnsi="Arial" w:cs="Arial" w:hint="eastAsia"/>
                            <w:color w:val="000000" w:themeColor="text1"/>
                            <w:kern w:val="24"/>
                            <w:sz w:val="24"/>
                            <w:szCs w:val="24"/>
                            <w:lang w:eastAsia="ja-JP"/>
                          </w:rPr>
                          <w:t>hemotherapy</w:t>
                        </w:r>
                        <w:r w:rsidRPr="00543EA5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in local recurrence</w:t>
                        </w:r>
                      </w:p>
                    </w:txbxContent>
                  </v:textbox>
                </v:shape>
                <v:shape id="テキスト ボックス 1" o:spid="_x0000_s1037" type="#_x0000_t202" style="position:absolute;left:-423;top:15570;width:49974;height:4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" filled="f" stroked="f">
                  <v:textbox>
                    <w:txbxContent>
                      <w:p w14:paraId="75999DFA" w14:textId="69EC6F0E" w:rsidR="004B2A64" w:rsidRPr="00A84DF2" w:rsidRDefault="004B2A64" w:rsidP="004B2A64">
                        <w:pP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A84DF2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F. </w:t>
                        </w:r>
                        <w:r w:rsidR="00A84DF2" w:rsidRPr="00A84DF2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Radiotherapy vs C</w:t>
                        </w:r>
                        <w:r w:rsidR="00A84DF2" w:rsidRPr="00A84DF2">
                          <w:rPr>
                            <w:rFonts w:ascii="Arial" w:eastAsiaTheme="minorEastAsia" w:hAnsi="Arial" w:cs="Arial" w:hint="eastAsia"/>
                            <w:color w:val="000000" w:themeColor="text1"/>
                            <w:kern w:val="24"/>
                            <w:sz w:val="24"/>
                            <w:szCs w:val="24"/>
                            <w:lang w:eastAsia="ja-JP"/>
                          </w:rPr>
                          <w:t>hemotherapy</w:t>
                        </w:r>
                        <w:r w:rsidRPr="00A84DF2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in distant recurrenc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913A10" w:rsidRPr="00167D7C">
        <w:rPr>
          <w:rFonts w:ascii="Arial" w:hAnsi="Arial" w:cs="Arial"/>
          <w:noProof/>
          <w:sz w:val="24"/>
          <w:szCs w:val="24"/>
          <w:lang w:eastAsia="ja-JP"/>
        </w:rPr>
        <w:drawing>
          <wp:anchor distT="0" distB="0" distL="114300" distR="114300" simplePos="0" relativeHeight="251658241" behindDoc="0" locked="0" layoutInCell="1" allowOverlap="1" wp14:anchorId="793AC15F" wp14:editId="56A141CF">
            <wp:simplePos x="0" y="0"/>
            <wp:positionH relativeFrom="column">
              <wp:posOffset>48260</wp:posOffset>
            </wp:positionH>
            <wp:positionV relativeFrom="paragraph">
              <wp:posOffset>131445</wp:posOffset>
            </wp:positionV>
            <wp:extent cx="6159500" cy="1242695"/>
            <wp:effectExtent l="0" t="0" r="0" b="0"/>
            <wp:wrapSquare wrapText="bothSides"/>
            <wp:docPr id="6" name="図 5">
              <a:extLst xmlns:a="http://schemas.openxmlformats.org/drawingml/2006/main">
                <a:ext uri="{FF2B5EF4-FFF2-40B4-BE49-F238E27FC236}">
                  <a16:creationId xmlns:a16="http://schemas.microsoft.com/office/drawing/2014/main" id="{D981062F-E68B-997C-49DE-2252B7DA43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>
                      <a:extLst>
                        <a:ext uri="{FF2B5EF4-FFF2-40B4-BE49-F238E27FC236}">
                          <a16:creationId xmlns:a16="http://schemas.microsoft.com/office/drawing/2014/main" id="{D981062F-E68B-997C-49DE-2252B7DA43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6159500" cy="1242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67D7C" w:rsidRPr="00167D7C">
        <w:rPr>
          <w:rFonts w:ascii="Arial" w:hAnsi="Arial" w:cs="Arial"/>
          <w:noProof/>
          <w:sz w:val="24"/>
          <w:szCs w:val="24"/>
          <w:lang w:eastAsia="ja-JP"/>
        </w:rPr>
        <w:t xml:space="preserve"> </w:t>
      </w:r>
    </w:p>
    <w:p w14:paraId="2538FC81" w14:textId="1464AFA1" w:rsidR="00913A10" w:rsidRDefault="00913A10" w:rsidP="0067404A">
      <w:pPr>
        <w:spacing w:after="0" w:line="480" w:lineRule="auto"/>
        <w:ind w:rightChars="35" w:right="77"/>
        <w:rPr>
          <w:rFonts w:ascii="Arial" w:hAnsi="Arial" w:cs="Arial"/>
          <w:noProof/>
          <w:sz w:val="24"/>
          <w:szCs w:val="24"/>
          <w:lang w:eastAsia="ja-JP"/>
        </w:rPr>
      </w:pPr>
    </w:p>
    <w:p w14:paraId="0B234376" w14:textId="2E0EC961" w:rsidR="00913A10" w:rsidRPr="008A2054" w:rsidRDefault="00913A10" w:rsidP="0067404A">
      <w:pPr>
        <w:spacing w:after="0" w:line="480" w:lineRule="auto"/>
        <w:ind w:rightChars="35" w:right="77"/>
        <w:rPr>
          <w:rFonts w:ascii="Arial" w:hAnsi="Arial" w:cs="Arial" w:hint="eastAsia"/>
          <w:noProof/>
          <w:sz w:val="24"/>
          <w:szCs w:val="24"/>
          <w:lang w:eastAsia="ja-JP"/>
        </w:rPr>
        <w:sectPr w:rsidR="00913A10" w:rsidRPr="008A2054" w:rsidSect="005B4565">
          <w:pgSz w:w="12240" w:h="15840"/>
          <w:pgMar w:top="1077" w:right="1264" w:bottom="1264" w:left="1264" w:header="720" w:footer="720" w:gutter="0"/>
          <w:cols w:space="720"/>
          <w:docGrid w:linePitch="360"/>
        </w:sectPr>
      </w:pPr>
    </w:p>
    <w:p w14:paraId="085464FC" w14:textId="756938EC" w:rsidR="00111CF6" w:rsidRDefault="00C66A1D" w:rsidP="004B2A64">
      <w:pPr>
        <w:spacing w:after="0" w:line="480" w:lineRule="auto"/>
        <w:ind w:rightChars="35" w:right="77"/>
        <w:rPr>
          <w:rFonts w:ascii="Arial" w:hAnsi="Arial" w:cs="Arial"/>
          <w:sz w:val="24"/>
          <w:szCs w:val="24"/>
          <w:lang w:eastAsia="ja-JP"/>
        </w:rPr>
        <w:sectPr w:rsidR="00111CF6" w:rsidSect="005B4565">
          <w:pgSz w:w="12240" w:h="15840"/>
          <w:pgMar w:top="1077" w:right="1264" w:bottom="1264" w:left="1264" w:header="720" w:footer="720" w:gutter="0"/>
          <w:cols w:space="720"/>
          <w:docGrid w:linePitch="360"/>
        </w:sectPr>
      </w:pPr>
      <w:r w:rsidRPr="00A860EF">
        <w:rPr>
          <w:rFonts w:ascii="Arial" w:hAnsi="Arial" w:cs="Arial"/>
          <w:noProof/>
          <w:sz w:val="24"/>
          <w:szCs w:val="24"/>
          <w:lang w:eastAsia="ja-JP"/>
        </w:rPr>
        <mc:AlternateContent>
          <mc:Choice Requires="wpg">
            <w:drawing>
              <wp:anchor distT="0" distB="0" distL="114300" distR="114300" simplePos="0" relativeHeight="251658245" behindDoc="0" locked="0" layoutInCell="1" allowOverlap="1" wp14:anchorId="36A802AC" wp14:editId="46D57D00">
                <wp:simplePos x="0" y="0"/>
                <wp:positionH relativeFrom="margin">
                  <wp:align>center</wp:align>
                </wp:positionH>
                <wp:positionV relativeFrom="paragraph">
                  <wp:posOffset>8890</wp:posOffset>
                </wp:positionV>
                <wp:extent cx="6654800" cy="6248400"/>
                <wp:effectExtent l="0" t="0" r="0" b="0"/>
                <wp:wrapNone/>
                <wp:docPr id="169021051" name="グループ化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54800" cy="6248400"/>
                          <a:chOff x="0" y="0"/>
                          <a:chExt cx="6872666" cy="6592428"/>
                        </a:xfrm>
                      </wpg:grpSpPr>
                      <pic:pic xmlns:pic="http://schemas.openxmlformats.org/drawingml/2006/picture">
                        <pic:nvPicPr>
                          <pic:cNvPr id="1772949005" name="図 1772949005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82403" y="3683641"/>
                            <a:ext cx="6790263" cy="216489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45556796" name="テキスト ボックス 6"/>
                        <wps:cNvSpPr txBox="1"/>
                        <wps:spPr>
                          <a:xfrm>
                            <a:off x="48535" y="0"/>
                            <a:ext cx="4997450" cy="4032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121C4F" w14:textId="57CA127F" w:rsidR="004B2A64" w:rsidRPr="00913A10" w:rsidRDefault="004B2A64" w:rsidP="004B2A64">
                              <w:pPr>
                                <w:rPr>
                                  <w:rFonts w:ascii="Arial" w:eastAsiaTheme="minorEastAsia" w:hAnsi="Arial" w:cs="Arial" w:hint="eastAsia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eastAsia="ja-JP"/>
                                </w:rPr>
                              </w:pPr>
                              <w:r w:rsidRPr="00913A10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Supplementary Figure S3. </w:t>
                              </w:r>
                              <w:r w:rsidR="00913A10">
                                <w:rPr>
                                  <w:rFonts w:ascii="Arial" w:eastAsiaTheme="minorEastAsia" w:hAnsi="Arial" w:cs="Arial" w:hint="eastAsia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eastAsia="ja-JP"/>
                                </w:rPr>
                                <w:t xml:space="preserve">Sever </w:t>
                              </w:r>
                              <w:r w:rsidR="00913A10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  <w:lang w:eastAsia="ja-JP"/>
                                </w:rPr>
                                <w:t>adverse event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14152393" name="テキスト ボックス 9"/>
                        <wps:cNvSpPr txBox="1"/>
                        <wps:spPr>
                          <a:xfrm>
                            <a:off x="0" y="5881464"/>
                            <a:ext cx="5784112" cy="71096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D4B4D3" w14:textId="77777777" w:rsidR="004B2A64" w:rsidRPr="008A2054" w:rsidRDefault="004B2A64" w:rsidP="004B2A64">
                              <w:pP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8A2054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. Radiotherapy versus Chemotherapy</w:t>
                              </w:r>
                            </w:p>
                            <w:p w14:paraId="4229F059" w14:textId="77777777" w:rsidR="004B2A64" w:rsidRPr="004B2A64" w:rsidRDefault="004B2A64" w:rsidP="004B2A64">
                              <w:pP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4B2A64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   Insufficient data were obtained.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95158902" name="テキスト ボックス 7"/>
                        <wps:cNvSpPr txBox="1"/>
                        <wps:spPr>
                          <a:xfrm>
                            <a:off x="82403" y="3382008"/>
                            <a:ext cx="5784215" cy="4032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F65D2C" w14:textId="4A17A64C" w:rsidR="004B2A64" w:rsidRPr="008A2054" w:rsidRDefault="004B2A64" w:rsidP="004B2A64">
                              <w:pP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8A2054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B. Radiotherapy versus </w:t>
                              </w:r>
                              <w:r w:rsidR="00C66A1D" w:rsidRPr="008A2054"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Concurrent chemoradiotherapy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g:grpSp>
                        <wpg:cNvPr id="526620180" name="グループ化 526620180"/>
                        <wpg:cNvGrpSpPr/>
                        <wpg:grpSpPr>
                          <a:xfrm>
                            <a:off x="82403" y="253982"/>
                            <a:ext cx="6790263" cy="3063037"/>
                            <a:chOff x="82403" y="253983"/>
                            <a:chExt cx="6790263" cy="2910882"/>
                          </a:xfrm>
                        </wpg:grpSpPr>
                        <wps:wsp>
                          <wps:cNvPr id="1372284329" name="テキスト ボックス 8"/>
                          <wps:cNvSpPr txBox="1"/>
                          <wps:spPr>
                            <a:xfrm>
                              <a:off x="82403" y="253983"/>
                              <a:ext cx="5784215" cy="3831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724C6E2" w14:textId="77777777" w:rsidR="004B2A64" w:rsidRPr="00913A10" w:rsidRDefault="004B2A64" w:rsidP="004B2A64">
                                <w:pPr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</w:pPr>
                                <w:r w:rsidRPr="00913A10">
                                  <w:rPr>
                                    <w:rFonts w:ascii="Arial" w:eastAsiaTheme="minorEastAsia" w:hAnsi="Arial" w:cs="Arial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A. Radiotherapy versus No further treatment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65150158" name="図 6515015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82403" y="448332"/>
                              <a:ext cx="6790263" cy="2716533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6A802AC" id="グループ化 1" o:spid="_x0000_s1038" style="position:absolute;margin-left:0;margin-top:.7pt;width:524pt;height:492pt;z-index:251658245;mso-position-horizontal:center;mso-position-horizontal-relative:margin;mso-width-relative:margin;mso-height-relative:margin" coordsize="68726,6592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">
                <v:shape id="図 1772949005" o:spid="_x0000_s1039" type="#_x0000_t75" style="position:absolute;left:824;top:36836;width:67902;height:216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">
                  <v:imagedata r:id="rId23" o:title=""/>
                </v:shape>
                <v:shape id="テキスト ボックス 6" o:spid="_x0000_s1040" type="#_x0000_t202" style="position:absolute;left:485;width:49974;height:4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" filled="f" stroked="f">
                  <v:textbox>
                    <w:txbxContent>
                      <w:p w14:paraId="0A121C4F" w14:textId="57CA127F" w:rsidR="004B2A64" w:rsidRPr="00913A10" w:rsidRDefault="004B2A64" w:rsidP="004B2A64">
                        <w:pPr>
                          <w:rPr>
                            <w:rFonts w:ascii="Arial" w:eastAsiaTheme="minorEastAsia" w:hAnsi="Arial" w:cs="Arial" w:hint="eastAsia"/>
                            <w:color w:val="000000" w:themeColor="text1"/>
                            <w:kern w:val="24"/>
                            <w:sz w:val="24"/>
                            <w:szCs w:val="24"/>
                            <w:lang w:eastAsia="ja-JP"/>
                          </w:rPr>
                        </w:pPr>
                        <w:r w:rsidRPr="00913A10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Supplementary Figure S3. </w:t>
                        </w:r>
                        <w:r w:rsidR="00913A10">
                          <w:rPr>
                            <w:rFonts w:ascii="Arial" w:eastAsiaTheme="minorEastAsia" w:hAnsi="Arial" w:cs="Arial" w:hint="eastAsia"/>
                            <w:color w:val="000000" w:themeColor="text1"/>
                            <w:kern w:val="24"/>
                            <w:sz w:val="24"/>
                            <w:szCs w:val="24"/>
                            <w:lang w:eastAsia="ja-JP"/>
                          </w:rPr>
                          <w:t xml:space="preserve">Sever </w:t>
                        </w:r>
                        <w:r w:rsidR="00913A10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  <w:lang w:eastAsia="ja-JP"/>
                          </w:rPr>
                          <w:t>adverse events</w:t>
                        </w:r>
                      </w:p>
                    </w:txbxContent>
                  </v:textbox>
                </v:shape>
                <v:shape id="テキスト ボックス 9" o:spid="_x0000_s1041" type="#_x0000_t202" style="position:absolute;top:58814;width:57841;height:71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" filled="f" stroked="f">
                  <v:textbox>
                    <w:txbxContent>
                      <w:p w14:paraId="73D4B4D3" w14:textId="77777777" w:rsidR="004B2A64" w:rsidRPr="008A2054" w:rsidRDefault="004B2A64" w:rsidP="004B2A64">
                        <w:pP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8A2054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. Radiotherapy versus Chemotherapy</w:t>
                        </w:r>
                      </w:p>
                      <w:p w14:paraId="4229F059" w14:textId="77777777" w:rsidR="004B2A64" w:rsidRPr="004B2A64" w:rsidRDefault="004B2A64" w:rsidP="004B2A64">
                        <w:pP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4B2A64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   Insufficient data were obtained.</w:t>
                        </w:r>
                      </w:p>
                    </w:txbxContent>
                  </v:textbox>
                </v:shape>
                <v:shape id="テキスト ボックス 7" o:spid="_x0000_s1042" type="#_x0000_t202" style="position:absolute;left:824;top:33820;width:57842;height:40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" filled="f" stroked="f">
                  <v:textbox>
                    <w:txbxContent>
                      <w:p w14:paraId="5DF65D2C" w14:textId="4A17A64C" w:rsidR="004B2A64" w:rsidRPr="008A2054" w:rsidRDefault="004B2A64" w:rsidP="004B2A64">
                        <w:pP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8A2054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B. Radiotherapy versus </w:t>
                        </w:r>
                        <w:r w:rsidR="00C66A1D" w:rsidRPr="008A2054"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Concurrent chemoradiotherapy</w:t>
                        </w:r>
                      </w:p>
                    </w:txbxContent>
                  </v:textbox>
                </v:shape>
                <v:group id="グループ化 526620180" o:spid="_x0000_s1043" style="position:absolute;left:824;top:2539;width:67902;height:30631" coordorigin="824,2539" coordsize="67902,29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">
                  <v:shape id="テキスト ボックス 8" o:spid="_x0000_s1044" type="#_x0000_t202" style="position:absolute;left:824;top:2539;width:57842;height:38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" filled="f" stroked="f">
                    <v:textbox>
                      <w:txbxContent>
                        <w:p w14:paraId="5724C6E2" w14:textId="77777777" w:rsidR="004B2A64" w:rsidRPr="00913A10" w:rsidRDefault="004B2A64" w:rsidP="004B2A64">
                          <w:pPr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</w:pPr>
                          <w:r w:rsidRPr="00913A10">
                            <w:rPr>
                              <w:rFonts w:ascii="Arial" w:eastAsiaTheme="minorEastAsia" w:hAnsi="Arial" w:cs="Arial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A. Radiotherapy versus No further treatment</w:t>
                          </w:r>
                        </w:p>
                      </w:txbxContent>
                    </v:textbox>
                  </v:shape>
                  <v:shape id="図 65150158" o:spid="_x0000_s1045" type="#_x0000_t75" style="position:absolute;left:824;top:4483;width:67902;height:271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">
                    <v:imagedata r:id="rId24" o:title=""/>
                  </v:shape>
                </v:group>
                <w10:wrap anchorx="margin"/>
              </v:group>
            </w:pict>
          </mc:Fallback>
        </mc:AlternateContent>
      </w:r>
    </w:p>
    <w:p w14:paraId="7F89DEC7" w14:textId="77777777" w:rsidR="00FA61B9" w:rsidRPr="008A2054" w:rsidRDefault="00DB6DFC" w:rsidP="007B608D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eastAsia="ja-JP"/>
        </w:rPr>
      </w:pPr>
      <w:r w:rsidRPr="008A2054">
        <w:rPr>
          <w:rFonts w:ascii="Arial" w:hAnsi="Arial" w:cs="Arial"/>
          <w:bCs/>
          <w:sz w:val="24"/>
          <w:szCs w:val="24"/>
          <w:lang w:eastAsia="ja-JP"/>
        </w:rPr>
        <w:t>Supplemental Table S1</w:t>
      </w:r>
      <w:r w:rsidR="00B53494" w:rsidRPr="008A2054">
        <w:rPr>
          <w:rFonts w:ascii="Arial" w:hAnsi="Arial" w:cs="Arial"/>
          <w:bCs/>
          <w:sz w:val="24"/>
          <w:szCs w:val="24"/>
          <w:lang w:eastAsia="ja-JP"/>
        </w:rPr>
        <w:t xml:space="preserve"> The detailed search strategy for each database</w:t>
      </w:r>
      <w:r w:rsidR="00EF7685" w:rsidRPr="008A2054">
        <w:rPr>
          <w:rFonts w:ascii="Arial" w:hAnsi="Arial" w:cs="Arial"/>
          <w:bCs/>
          <w:sz w:val="24"/>
          <w:szCs w:val="24"/>
          <w:lang w:eastAsia="ja-JP"/>
        </w:rPr>
        <w:t xml:space="preserve"> </w:t>
      </w:r>
    </w:p>
    <w:p w14:paraId="3DF1DB41" w14:textId="274A1872" w:rsidR="00FA61B9" w:rsidRPr="008A2054" w:rsidRDefault="00B53494" w:rsidP="0027713A">
      <w:pPr>
        <w:adjustRightInd w:val="0"/>
        <w:snapToGrid w:val="0"/>
        <w:spacing w:after="0" w:line="200" w:lineRule="atLeast"/>
        <w:jc w:val="both"/>
        <w:rPr>
          <w:rFonts w:ascii="Arial" w:hAnsi="Arial" w:cs="Arial"/>
          <w:bCs/>
          <w:sz w:val="24"/>
          <w:szCs w:val="24"/>
          <w:lang w:eastAsia="ja-JP"/>
        </w:rPr>
      </w:pPr>
      <w:r w:rsidRPr="008A2054">
        <w:rPr>
          <w:rFonts w:ascii="Arial" w:hAnsi="Arial" w:cs="Arial"/>
          <w:bCs/>
          <w:sz w:val="24"/>
          <w:szCs w:val="24"/>
          <w:lang w:eastAsia="ja-JP"/>
        </w:rPr>
        <w:t>PubMed</w:t>
      </w:r>
      <w:r w:rsidR="0027713A" w:rsidRPr="008A2054">
        <w:rPr>
          <w:rFonts w:ascii="Arial" w:hAnsi="Arial" w:cs="Arial"/>
          <w:bCs/>
          <w:sz w:val="24"/>
          <w:szCs w:val="24"/>
          <w:lang w:eastAsia="ja-JP"/>
        </w:rPr>
        <w:t xml:space="preserve">　</w:t>
      </w:r>
      <w:r w:rsidR="0027713A" w:rsidRPr="008A2054">
        <w:rPr>
          <w:rFonts w:ascii="Arial" w:eastAsia="MS PGothic" w:hAnsi="Arial" w:cs="Arial"/>
          <w:color w:val="000000"/>
          <w:sz w:val="24"/>
          <w:szCs w:val="24"/>
          <w:lang w:eastAsia="ja-JP"/>
        </w:rPr>
        <w:t xml:space="preserve"> Date of search</w:t>
      </w:r>
      <w:r w:rsidR="0027713A" w:rsidRPr="008A2054">
        <w:rPr>
          <w:rFonts w:ascii="Arial" w:eastAsia="MS PGothic" w:hAnsi="Arial" w:cs="Arial"/>
          <w:color w:val="000000"/>
          <w:sz w:val="24"/>
          <w:szCs w:val="24"/>
          <w:lang w:eastAsia="ja-JP"/>
        </w:rPr>
        <w:t>：</w:t>
      </w:r>
      <w:r w:rsidR="0027713A" w:rsidRPr="008A2054">
        <w:rPr>
          <w:rFonts w:ascii="Arial" w:eastAsia="MS PGothic" w:hAnsi="Arial" w:cs="Arial"/>
          <w:color w:val="000000"/>
          <w:sz w:val="24"/>
          <w:szCs w:val="24"/>
          <w:lang w:eastAsia="ja-JP"/>
        </w:rPr>
        <w:t>2025/7/29</w:t>
      </w:r>
      <w:r w:rsidR="0027713A" w:rsidRPr="008A2054">
        <w:rPr>
          <w:rFonts w:ascii="Arial" w:eastAsia="MS PGothic" w:hAnsi="Arial" w:cs="Arial"/>
          <w:color w:val="000000"/>
          <w:sz w:val="24"/>
          <w:szCs w:val="24"/>
          <w:lang w:eastAsia="ja-JP"/>
        </w:rPr>
        <w:t>（</w:t>
      </w:r>
      <w:r w:rsidR="0027713A" w:rsidRPr="008A2054">
        <w:rPr>
          <w:rFonts w:ascii="Arial" w:eastAsia="MS PGothic" w:hAnsi="Arial" w:cs="Arial"/>
          <w:color w:val="000000"/>
          <w:sz w:val="24"/>
          <w:szCs w:val="24"/>
          <w:lang w:eastAsia="ja-JP"/>
        </w:rPr>
        <w:t>Thu</w:t>
      </w:r>
      <w:r w:rsidR="0027713A" w:rsidRPr="008A2054">
        <w:rPr>
          <w:rFonts w:ascii="Arial" w:eastAsia="MS PGothic" w:hAnsi="Arial" w:cs="Arial"/>
          <w:color w:val="000000"/>
          <w:sz w:val="24"/>
          <w:szCs w:val="24"/>
          <w:lang w:eastAsia="ja-JP"/>
        </w:rPr>
        <w:t>）</w:t>
      </w: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0"/>
        <w:gridCol w:w="7784"/>
        <w:gridCol w:w="1275"/>
      </w:tblGrid>
      <w:tr w:rsidR="00DC0558" w:rsidRPr="0027713A" w14:paraId="1C232ED3" w14:textId="77777777" w:rsidTr="0027713A">
        <w:trPr>
          <w:trHeight w:val="60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82429" w14:textId="79DA5229" w:rsidR="00FA61B9" w:rsidRPr="0027713A" w:rsidRDefault="00FA61B9" w:rsidP="0027713A">
            <w:pPr>
              <w:adjustRightInd w:val="0"/>
              <w:snapToGrid w:val="0"/>
              <w:spacing w:after="0" w:line="200" w:lineRule="atLeast"/>
              <w:rPr>
                <w:rFonts w:ascii="Arial" w:eastAsia="MS PGothic" w:hAnsi="Arial" w:cs="Arial" w:hint="eastAsia"/>
                <w:color w:val="000000"/>
                <w:sz w:val="24"/>
                <w:szCs w:val="24"/>
                <w:lang w:eastAsia="ja-JP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00EC3" w14:textId="77777777" w:rsidR="00FA61B9" w:rsidRPr="0027713A" w:rsidRDefault="00FA61B9" w:rsidP="0027713A">
            <w:pPr>
              <w:adjustRightInd w:val="0"/>
              <w:snapToGrid w:val="0"/>
              <w:spacing w:after="0" w:line="200" w:lineRule="atLeast"/>
              <w:rPr>
                <w:rFonts w:ascii="Arial" w:eastAsia="MS PGothic" w:hAnsi="Arial" w:cs="Arial"/>
                <w:color w:val="000000"/>
                <w:sz w:val="24"/>
                <w:szCs w:val="24"/>
                <w:lang w:eastAsia="ja-JP"/>
              </w:rPr>
            </w:pPr>
          </w:p>
        </w:tc>
      </w:tr>
      <w:tr w:rsidR="008A2054" w:rsidRPr="00FA61B9" w14:paraId="5BFB7403" w14:textId="77777777" w:rsidTr="00B53494">
        <w:trPr>
          <w:trHeight w:val="260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39429" w14:textId="77777777" w:rsidR="00FA61B9" w:rsidRPr="00EA35B4" w:rsidRDefault="00FA61B9" w:rsidP="00FA61B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No.</w:t>
            </w:r>
          </w:p>
        </w:tc>
        <w:tc>
          <w:tcPr>
            <w:tcW w:w="7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7C1B0" w14:textId="77777777" w:rsidR="00FA61B9" w:rsidRPr="00EA35B4" w:rsidRDefault="00FA61B9" w:rsidP="00FA61B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Search quer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E39C7" w14:textId="77777777" w:rsidR="00FA61B9" w:rsidRPr="00EA35B4" w:rsidRDefault="00FA61B9" w:rsidP="00FA61B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Number of articles</w:t>
            </w:r>
          </w:p>
        </w:tc>
      </w:tr>
      <w:tr w:rsidR="008A2054" w:rsidRPr="00FA61B9" w14:paraId="48374A71" w14:textId="77777777" w:rsidTr="00B53494">
        <w:trPr>
          <w:trHeight w:val="26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E866F" w14:textId="77777777" w:rsidR="00FA61B9" w:rsidRPr="00EA35B4" w:rsidRDefault="00FA61B9" w:rsidP="00FA61B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1</w:t>
            </w:r>
          </w:p>
        </w:tc>
        <w:tc>
          <w:tcPr>
            <w:tcW w:w="7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82704" w14:textId="77777777" w:rsidR="00FA61B9" w:rsidRPr="00EA35B4" w:rsidRDefault="00FA61B9" w:rsidP="00FA61B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"Uterine Cervical Neoplasms/therapy"[Mesh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DA45C" w14:textId="5DB38939" w:rsidR="00FA61B9" w:rsidRPr="00EA35B4" w:rsidRDefault="00FA61B9" w:rsidP="00B5349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41,239</w:t>
            </w:r>
          </w:p>
        </w:tc>
      </w:tr>
      <w:tr w:rsidR="008A2054" w:rsidRPr="00FA61B9" w14:paraId="42A81010" w14:textId="77777777" w:rsidTr="00B53494">
        <w:trPr>
          <w:trHeight w:val="48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FB5FC" w14:textId="77777777" w:rsidR="00FA61B9" w:rsidRPr="00EA35B4" w:rsidRDefault="00FA61B9" w:rsidP="00FA61B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2</w:t>
            </w:r>
          </w:p>
        </w:tc>
        <w:tc>
          <w:tcPr>
            <w:tcW w:w="7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52B5D" w14:textId="77777777" w:rsidR="00FA61B9" w:rsidRPr="00EA35B4" w:rsidRDefault="00FA61B9" w:rsidP="00FA61B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"Chemotherapy, Adjuvant"[Mesh] OR "Radiotherapy, Adjuvant"[Mesh] OR "Chemoradiotherapy, Adjuvant"[Mesh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D45B5" w14:textId="4BA42CEB" w:rsidR="00FA61B9" w:rsidRPr="00EA35B4" w:rsidRDefault="00FA61B9" w:rsidP="00B5349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68,717</w:t>
            </w:r>
          </w:p>
        </w:tc>
      </w:tr>
      <w:tr w:rsidR="008A2054" w:rsidRPr="00FA61B9" w14:paraId="6AA586BA" w14:textId="77777777" w:rsidTr="00B53494">
        <w:trPr>
          <w:trHeight w:val="26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7D1173" w14:textId="77777777" w:rsidR="00FA61B9" w:rsidRPr="00EA35B4" w:rsidRDefault="00FA61B9" w:rsidP="00FA61B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3</w:t>
            </w:r>
          </w:p>
        </w:tc>
        <w:tc>
          <w:tcPr>
            <w:tcW w:w="7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3483D" w14:textId="77777777" w:rsidR="00FA61B9" w:rsidRPr="00EA35B4" w:rsidRDefault="00FA61B9" w:rsidP="00FA61B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"Neoplasm Recurrence, Local"[Mesh] OR "Risk"[Mesh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C70F5F" w14:textId="745C0BB5" w:rsidR="00FA61B9" w:rsidRPr="00EA35B4" w:rsidRDefault="00FA61B9" w:rsidP="00B5349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1,624,338</w:t>
            </w:r>
          </w:p>
        </w:tc>
      </w:tr>
      <w:tr w:rsidR="008A2054" w:rsidRPr="00FA61B9" w14:paraId="2C04F514" w14:textId="77777777" w:rsidTr="00B53494">
        <w:trPr>
          <w:trHeight w:val="48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E77E4" w14:textId="77777777" w:rsidR="00FA61B9" w:rsidRPr="00EA35B4" w:rsidRDefault="00FA61B9" w:rsidP="00FA61B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4</w:t>
            </w:r>
          </w:p>
        </w:tc>
        <w:tc>
          <w:tcPr>
            <w:tcW w:w="7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A5C5D" w14:textId="77777777" w:rsidR="00FA61B9" w:rsidRPr="00EA35B4" w:rsidRDefault="00FA61B9" w:rsidP="00FA61B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"Tumor Burden"[Mesh] OR "Neoplasm Invasiveness"[Mesh] OR "Lymphatic Metastasis"[Mesh] OR "intermediate risk"[</w:t>
            </w:r>
            <w:proofErr w:type="gramStart"/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TIAB:~</w:t>
            </w:r>
            <w:proofErr w:type="gramEnd"/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3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64369" w14:textId="0A3A24E1" w:rsidR="00FA61B9" w:rsidRPr="00EA35B4" w:rsidRDefault="00FA61B9" w:rsidP="00B5349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231,949</w:t>
            </w:r>
          </w:p>
        </w:tc>
      </w:tr>
      <w:tr w:rsidR="008A2054" w:rsidRPr="00FA61B9" w14:paraId="150E0849" w14:textId="77777777" w:rsidTr="00B53494">
        <w:trPr>
          <w:trHeight w:val="26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3AC340" w14:textId="77777777" w:rsidR="00FA61B9" w:rsidRPr="00EA35B4" w:rsidRDefault="00FA61B9" w:rsidP="00FA61B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5</w:t>
            </w:r>
          </w:p>
        </w:tc>
        <w:tc>
          <w:tcPr>
            <w:tcW w:w="77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156ED" w14:textId="77777777" w:rsidR="00FA61B9" w:rsidRPr="00EA35B4" w:rsidRDefault="00FA61B9" w:rsidP="00FA61B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1 AND #2 AND #3 AND #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0926D" w14:textId="73A5849B" w:rsidR="00FA61B9" w:rsidRPr="00EA35B4" w:rsidRDefault="00FA61B9" w:rsidP="00B5349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194</w:t>
            </w:r>
          </w:p>
        </w:tc>
      </w:tr>
      <w:tr w:rsidR="008A2054" w:rsidRPr="00FA61B9" w14:paraId="73E56112" w14:textId="77777777" w:rsidTr="00B53494">
        <w:trPr>
          <w:trHeight w:val="144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0A432" w14:textId="77777777" w:rsidR="00FA61B9" w:rsidRPr="00EA35B4" w:rsidRDefault="00FA61B9" w:rsidP="00FA61B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6</w:t>
            </w:r>
          </w:p>
        </w:tc>
        <w:tc>
          <w:tcPr>
            <w:tcW w:w="7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7FD89" w14:textId="77777777" w:rsidR="00FA61B9" w:rsidRPr="00EA35B4" w:rsidRDefault="00FA61B9" w:rsidP="00FA61B9">
            <w:pPr>
              <w:spacing w:after="0" w:line="240" w:lineRule="auto"/>
              <w:rPr>
                <w:rFonts w:ascii="Arial" w:eastAsia="MS PGothic" w:hAnsi="Arial" w:cs="Arial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("cervical cancer"[TI] OR "cervix cancer"[TI:~4] OR "cervical neoplasm*"[TI] OR "cervical carcinoma"[TI]) AND (hysterectomy[TIAB] OR surg*[TIAB]) AND risk[TIAB] AND (intermediate[TIAB] OR "tumor size"[TIAB] OR "</w:t>
            </w:r>
            <w:proofErr w:type="spell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lymphovascular</w:t>
            </w:r>
            <w:proofErr w:type="spell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 space invasion"[TIAB] OR LVSI[TIAB] OR "lymph-vascular invasion"[TIAB] OR "deep stromal invasion"[TIAB:~4]) AND ("adjuvant therapy"[TIAB:~4] OR "adjuvant treatment"[TIAB:~4] OR "postoperative irradiation"[TIAB:~4]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655C7" w14:textId="2FDD2958" w:rsidR="00FA61B9" w:rsidRPr="00EA35B4" w:rsidRDefault="00FA61B9" w:rsidP="00B5349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158</w:t>
            </w:r>
          </w:p>
        </w:tc>
      </w:tr>
      <w:tr w:rsidR="008A2054" w:rsidRPr="00FA61B9" w14:paraId="08F2A45F" w14:textId="77777777" w:rsidTr="00B53494">
        <w:trPr>
          <w:trHeight w:val="26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9EF12" w14:textId="77777777" w:rsidR="00FA61B9" w:rsidRPr="00EA35B4" w:rsidRDefault="00FA61B9" w:rsidP="00FA61B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7</w:t>
            </w:r>
          </w:p>
        </w:tc>
        <w:tc>
          <w:tcPr>
            <w:tcW w:w="7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54CA5" w14:textId="77777777" w:rsidR="00FA61B9" w:rsidRPr="00EA35B4" w:rsidRDefault="00FA61B9" w:rsidP="00FA61B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5 OR #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A3E3E" w14:textId="5287D256" w:rsidR="00FA61B9" w:rsidRPr="00EA35B4" w:rsidRDefault="00FA61B9" w:rsidP="00B5349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316</w:t>
            </w:r>
          </w:p>
        </w:tc>
      </w:tr>
      <w:tr w:rsidR="008A2054" w:rsidRPr="00FA61B9" w14:paraId="30D9821B" w14:textId="77777777" w:rsidTr="00B53494">
        <w:trPr>
          <w:trHeight w:val="48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88DCD" w14:textId="77777777" w:rsidR="00FA61B9" w:rsidRPr="00EA35B4" w:rsidRDefault="00FA61B9" w:rsidP="00FA61B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8</w:t>
            </w:r>
          </w:p>
        </w:tc>
        <w:tc>
          <w:tcPr>
            <w:tcW w:w="7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4E1A3" w14:textId="77777777" w:rsidR="00FA61B9" w:rsidRPr="00EA35B4" w:rsidRDefault="00FA61B9" w:rsidP="00FA61B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7 AND ("Meta-Analysis"[PT] OR "Meta-Analysis as Topic"[Mesh] OR "meta-analysis"[TIAB]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D12732" w14:textId="3F9CFE04" w:rsidR="00FA61B9" w:rsidRPr="00EA35B4" w:rsidRDefault="00FA61B9" w:rsidP="00B5349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13</w:t>
            </w:r>
          </w:p>
        </w:tc>
      </w:tr>
      <w:tr w:rsidR="008A2054" w:rsidRPr="00FA61B9" w14:paraId="2EB39116" w14:textId="77777777" w:rsidTr="00B53494">
        <w:trPr>
          <w:trHeight w:val="48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611097" w14:textId="77777777" w:rsidR="00FA61B9" w:rsidRPr="00EA35B4" w:rsidRDefault="00FA61B9" w:rsidP="00FA61B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9</w:t>
            </w:r>
          </w:p>
        </w:tc>
        <w:tc>
          <w:tcPr>
            <w:tcW w:w="7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62EF8" w14:textId="77777777" w:rsidR="00FA61B9" w:rsidRPr="00EA35B4" w:rsidRDefault="00FA61B9" w:rsidP="00FA61B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7 AND ("Cochrane Database Syst Rev"[TA] OR "Systematic Review"[PT] OR "Systematic Reviews as Topic"[Mesh] OR "systematic review"[TIAB]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4D030" w14:textId="04C9B1F4" w:rsidR="00FA61B9" w:rsidRPr="00EA35B4" w:rsidRDefault="00FA61B9" w:rsidP="00B5349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10</w:t>
            </w:r>
          </w:p>
        </w:tc>
      </w:tr>
      <w:tr w:rsidR="008A2054" w:rsidRPr="00FA61B9" w14:paraId="335D3A7B" w14:textId="77777777" w:rsidTr="00B53494">
        <w:trPr>
          <w:trHeight w:val="72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1D60E" w14:textId="77777777" w:rsidR="00FA61B9" w:rsidRPr="00EA35B4" w:rsidRDefault="00FA61B9" w:rsidP="00FA61B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10</w:t>
            </w:r>
          </w:p>
        </w:tc>
        <w:tc>
          <w:tcPr>
            <w:tcW w:w="7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DA17D" w14:textId="77777777" w:rsidR="00FA61B9" w:rsidRPr="00EA35B4" w:rsidRDefault="00FA61B9" w:rsidP="00FA61B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7 AND ("Practice Guideline"[PT] OR "Practice Guidelines as Topic"[Mesh] OR "Consensus"[Mesh] OR "Consensus Development Conferences as Topic"[</w:t>
            </w:r>
            <w:proofErr w:type="gramStart"/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Mesh]  OR</w:t>
            </w:r>
            <w:proofErr w:type="gramEnd"/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 "Consensus Development Conference"[PT] OR guideline*[TI] OR </w:t>
            </w:r>
            <w:proofErr w:type="gramStart"/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consensus[</w:t>
            </w:r>
            <w:proofErr w:type="gramEnd"/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TI]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9206A" w14:textId="48BC9097" w:rsidR="00FA61B9" w:rsidRPr="00EA35B4" w:rsidRDefault="00FA61B9" w:rsidP="00B5349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2</w:t>
            </w:r>
          </w:p>
        </w:tc>
      </w:tr>
      <w:tr w:rsidR="008A2054" w:rsidRPr="00FA61B9" w14:paraId="7B583F92" w14:textId="77777777" w:rsidTr="00B53494">
        <w:trPr>
          <w:trHeight w:val="26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94E76" w14:textId="77777777" w:rsidR="00FA61B9" w:rsidRPr="00EA35B4" w:rsidRDefault="00FA61B9" w:rsidP="00FA61B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11</w:t>
            </w:r>
          </w:p>
        </w:tc>
        <w:tc>
          <w:tcPr>
            <w:tcW w:w="7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3CD2D" w14:textId="77777777" w:rsidR="00FA61B9" w:rsidRPr="00EA35B4" w:rsidRDefault="00FA61B9" w:rsidP="00FA61B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8 OR #9 OR #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2F5B0" w14:textId="0503DE7B" w:rsidR="00FA61B9" w:rsidRPr="00EA35B4" w:rsidRDefault="00FA61B9" w:rsidP="00B5349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17</w:t>
            </w:r>
          </w:p>
        </w:tc>
      </w:tr>
      <w:tr w:rsidR="008A2054" w:rsidRPr="00FA61B9" w14:paraId="3C25078F" w14:textId="77777777" w:rsidTr="00B53494">
        <w:trPr>
          <w:trHeight w:val="48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BADB1" w14:textId="77777777" w:rsidR="00FA61B9" w:rsidRPr="00EA35B4" w:rsidRDefault="00FA61B9" w:rsidP="00FA61B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12</w:t>
            </w:r>
          </w:p>
        </w:tc>
        <w:tc>
          <w:tcPr>
            <w:tcW w:w="7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31746" w14:textId="77777777" w:rsidR="00FA61B9" w:rsidRPr="00EA35B4" w:rsidRDefault="00FA61B9" w:rsidP="00FA61B9">
            <w:pPr>
              <w:spacing w:after="0" w:line="240" w:lineRule="auto"/>
              <w:rPr>
                <w:rFonts w:ascii="Arial" w:eastAsia="MS PGothic" w:hAnsi="Arial" w:cs="Arial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#7 AND ("Randomized Controlled Trial"[PT] OR "Randomized Controlled Trials as Topic"[Mesh] OR (random*[TIAB] NOT </w:t>
            </w:r>
            <w:proofErr w:type="spellStart"/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medline</w:t>
            </w:r>
            <w:proofErr w:type="spell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[</w:t>
            </w:r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SB])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0A635" w14:textId="007ABE33" w:rsidR="00FA61B9" w:rsidRPr="00EA35B4" w:rsidRDefault="00FA61B9" w:rsidP="00B5349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23</w:t>
            </w:r>
          </w:p>
        </w:tc>
      </w:tr>
      <w:tr w:rsidR="008A2054" w:rsidRPr="00FA61B9" w14:paraId="07B476D2" w14:textId="77777777" w:rsidTr="00B53494">
        <w:trPr>
          <w:trHeight w:val="72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9FDDA6" w14:textId="77777777" w:rsidR="00FA61B9" w:rsidRPr="00EA35B4" w:rsidRDefault="00FA61B9" w:rsidP="00FA61B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13</w:t>
            </w:r>
          </w:p>
        </w:tc>
        <w:tc>
          <w:tcPr>
            <w:tcW w:w="7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72E4D" w14:textId="77777777" w:rsidR="00FA61B9" w:rsidRPr="00EA35B4" w:rsidRDefault="00FA61B9" w:rsidP="00FA61B9">
            <w:pPr>
              <w:spacing w:after="0" w:line="240" w:lineRule="auto"/>
              <w:rPr>
                <w:rFonts w:ascii="Arial" w:eastAsia="MS PGothic" w:hAnsi="Arial" w:cs="Arial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#7 AND ("Clinical Trial"[PT] OR "Clinical Trials as Topic"[Mesh] OR "Observational Study"[PT] OR "Observational Studies as Topic"[Mesh] </w:t>
            </w:r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OR ((</w:t>
            </w:r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clinical trial*[TIAB] OR case control*[TIAB] OR case comparison*[TIAB]) NOT </w:t>
            </w:r>
            <w:proofErr w:type="spellStart"/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medline</w:t>
            </w:r>
            <w:proofErr w:type="spell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[</w:t>
            </w:r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SB])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829B2" w14:textId="7FDF4FC3" w:rsidR="00FA61B9" w:rsidRPr="00EA35B4" w:rsidRDefault="00FA61B9" w:rsidP="00B5349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38</w:t>
            </w:r>
          </w:p>
        </w:tc>
      </w:tr>
      <w:tr w:rsidR="008A2054" w:rsidRPr="00FA61B9" w14:paraId="336002BC" w14:textId="77777777" w:rsidTr="00B53494">
        <w:trPr>
          <w:trHeight w:val="26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F1202" w14:textId="77777777" w:rsidR="00FA61B9" w:rsidRPr="00EA35B4" w:rsidRDefault="00FA61B9" w:rsidP="00FA61B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14</w:t>
            </w:r>
          </w:p>
        </w:tc>
        <w:tc>
          <w:tcPr>
            <w:tcW w:w="7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2A7A6" w14:textId="77777777" w:rsidR="00FA61B9" w:rsidRPr="00EA35B4" w:rsidRDefault="00FA61B9" w:rsidP="00FA61B9">
            <w:pPr>
              <w:spacing w:after="0" w:line="240" w:lineRule="auto"/>
              <w:rPr>
                <w:rFonts w:ascii="Arial" w:eastAsia="MS PGothic" w:hAnsi="Arial" w:cs="Arial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(#12 OR #13) NOT #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066BBE" w14:textId="3503F69C" w:rsidR="00FA61B9" w:rsidRPr="00EA35B4" w:rsidRDefault="00FA61B9" w:rsidP="00B5349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37</w:t>
            </w:r>
          </w:p>
        </w:tc>
      </w:tr>
      <w:tr w:rsidR="008A2054" w:rsidRPr="00FA61B9" w14:paraId="5EDBC406" w14:textId="77777777" w:rsidTr="00B53494">
        <w:trPr>
          <w:trHeight w:val="960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5AE4F" w14:textId="77777777" w:rsidR="00FA61B9" w:rsidRPr="00EA35B4" w:rsidRDefault="00FA61B9" w:rsidP="00FA61B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15</w:t>
            </w:r>
          </w:p>
        </w:tc>
        <w:tc>
          <w:tcPr>
            <w:tcW w:w="7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CAF2B" w14:textId="77777777" w:rsidR="00FA61B9" w:rsidRPr="00EA35B4" w:rsidRDefault="00FA61B9" w:rsidP="00FA61B9">
            <w:pPr>
              <w:spacing w:after="0" w:line="240" w:lineRule="auto"/>
              <w:rPr>
                <w:rFonts w:ascii="Arial" w:eastAsia="MS PGothic" w:hAnsi="Arial" w:cs="Arial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#7 AND ("Epidemiologic Methods"[Mesh] OR "Comparative Study"[PT] OR "Multicenter Study"[PT] OR "Validation Study"[PT] OR "Evaluation Study"[PT] OR (("survival analysis"[TIAB] OR cohort*[TIAB] OR comparative stud*[TIAB] OR follow-up stud*[TIAB] OR prospective stud*[TIAB] OR retrospective study*[TIAB]) NOT </w:t>
            </w:r>
            <w:proofErr w:type="spellStart"/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medline</w:t>
            </w:r>
            <w:proofErr w:type="spell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[</w:t>
            </w:r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SB])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8CD60" w14:textId="74188CF8" w:rsidR="00FA61B9" w:rsidRPr="00EA35B4" w:rsidRDefault="00FA61B9" w:rsidP="00B5349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285</w:t>
            </w:r>
          </w:p>
        </w:tc>
      </w:tr>
      <w:tr w:rsidR="008A2054" w:rsidRPr="00FA61B9" w14:paraId="2430F9A8" w14:textId="77777777" w:rsidTr="00B53494">
        <w:trPr>
          <w:trHeight w:val="375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C0674" w14:textId="77777777" w:rsidR="00FA61B9" w:rsidRPr="00EA35B4" w:rsidRDefault="00FA61B9" w:rsidP="00FA61B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16</w:t>
            </w:r>
          </w:p>
        </w:tc>
        <w:tc>
          <w:tcPr>
            <w:tcW w:w="7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729055AC" w14:textId="77777777" w:rsidR="00FA61B9" w:rsidRPr="00EA35B4" w:rsidRDefault="00FA61B9" w:rsidP="00FA61B9">
            <w:pPr>
              <w:spacing w:after="0" w:line="240" w:lineRule="auto"/>
              <w:rPr>
                <w:rFonts w:ascii="Arial" w:eastAsia="MS PGothic" w:hAnsi="Arial" w:cs="Arial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#15 NOT (#11 OR #1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396E8" w14:textId="6CE4FF2D" w:rsidR="00FA61B9" w:rsidRPr="00EA35B4" w:rsidRDefault="00FA61B9" w:rsidP="00B5349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240</w:t>
            </w:r>
          </w:p>
        </w:tc>
      </w:tr>
    </w:tbl>
    <w:p w14:paraId="5167A153" w14:textId="77777777" w:rsidR="00EF7685" w:rsidRDefault="00EF7685" w:rsidP="007B608D">
      <w:pPr>
        <w:spacing w:after="0" w:line="360" w:lineRule="auto"/>
        <w:jc w:val="both"/>
        <w:rPr>
          <w:rFonts w:ascii="Arial" w:hAnsi="Arial" w:cs="Arial"/>
          <w:bCs/>
          <w:lang w:eastAsia="ja-JP"/>
        </w:rPr>
      </w:pPr>
    </w:p>
    <w:p w14:paraId="633F6437" w14:textId="7A088B41" w:rsidR="003F27F4" w:rsidRPr="0027713A" w:rsidRDefault="00EF7685" w:rsidP="0027713A">
      <w:pPr>
        <w:adjustRightInd w:val="0"/>
        <w:snapToGrid w:val="0"/>
        <w:spacing w:after="0" w:line="200" w:lineRule="atLeast"/>
        <w:jc w:val="both"/>
        <w:rPr>
          <w:rFonts w:ascii="Arial" w:hAnsi="Arial" w:cs="Arial"/>
          <w:bCs/>
          <w:i/>
          <w:iCs/>
          <w:sz w:val="24"/>
          <w:szCs w:val="24"/>
          <w:lang w:eastAsia="ja-JP"/>
        </w:rPr>
      </w:pPr>
      <w:r w:rsidRPr="0027713A">
        <w:rPr>
          <w:rFonts w:ascii="Arial" w:hAnsi="Arial" w:cs="Arial" w:hint="eastAsia"/>
          <w:bCs/>
          <w:sz w:val="24"/>
          <w:szCs w:val="24"/>
          <w:lang w:eastAsia="ja-JP"/>
        </w:rPr>
        <w:t>Coc</w:t>
      </w:r>
      <w:r w:rsidR="00573724" w:rsidRPr="0027713A">
        <w:rPr>
          <w:rFonts w:ascii="Arial" w:hAnsi="Arial" w:cs="Arial" w:hint="eastAsia"/>
          <w:bCs/>
          <w:sz w:val="24"/>
          <w:szCs w:val="24"/>
          <w:lang w:eastAsia="ja-JP"/>
        </w:rPr>
        <w:t>h</w:t>
      </w:r>
      <w:r w:rsidRPr="0027713A">
        <w:rPr>
          <w:rFonts w:ascii="Arial" w:hAnsi="Arial" w:cs="Arial" w:hint="eastAsia"/>
          <w:bCs/>
          <w:sz w:val="24"/>
          <w:szCs w:val="24"/>
          <w:lang w:eastAsia="ja-JP"/>
        </w:rPr>
        <w:t>ran</w:t>
      </w:r>
      <w:r w:rsidR="003F27F4" w:rsidRPr="0027713A">
        <w:rPr>
          <w:rFonts w:ascii="Arial" w:hAnsi="Arial" w:cs="Arial" w:hint="eastAsia"/>
          <w:bCs/>
          <w:sz w:val="24"/>
          <w:szCs w:val="24"/>
          <w:lang w:eastAsia="ja-JP"/>
        </w:rPr>
        <w:t>e</w:t>
      </w:r>
      <w:r w:rsidRPr="0027713A">
        <w:rPr>
          <w:rFonts w:ascii="Arial" w:hAnsi="Arial" w:cs="Arial" w:hint="eastAsia"/>
          <w:bCs/>
          <w:sz w:val="24"/>
          <w:szCs w:val="24"/>
          <w:lang w:eastAsia="ja-JP"/>
        </w:rPr>
        <w:t xml:space="preserve"> database</w:t>
      </w:r>
      <w:r w:rsidR="0027713A">
        <w:rPr>
          <w:rFonts w:ascii="Arial" w:hAnsi="Arial" w:cs="Arial" w:hint="eastAsia"/>
          <w:bCs/>
          <w:i/>
          <w:iCs/>
          <w:sz w:val="24"/>
          <w:szCs w:val="24"/>
          <w:lang w:eastAsia="ja-JP"/>
        </w:rPr>
        <w:t xml:space="preserve">　</w:t>
      </w:r>
      <w:r w:rsidRPr="0027713A">
        <w:rPr>
          <w:rFonts w:ascii="Arial" w:eastAsia="MS PGothic" w:hAnsi="Arial" w:cs="Arial"/>
          <w:color w:val="000000"/>
          <w:sz w:val="24"/>
          <w:szCs w:val="24"/>
          <w:lang w:eastAsia="ja-JP"/>
        </w:rPr>
        <w:t>Date of search</w:t>
      </w:r>
      <w:r w:rsidRPr="0027713A">
        <w:rPr>
          <w:rFonts w:ascii="Arial" w:eastAsia="MS PGothic" w:hAnsi="Arial" w:cs="Arial"/>
          <w:color w:val="000000"/>
          <w:sz w:val="24"/>
          <w:szCs w:val="24"/>
          <w:lang w:eastAsia="ja-JP"/>
        </w:rPr>
        <w:t>：</w:t>
      </w:r>
      <w:r w:rsidRPr="0027713A">
        <w:rPr>
          <w:rFonts w:ascii="Arial" w:eastAsia="MS PGothic" w:hAnsi="Arial" w:cs="Arial"/>
          <w:color w:val="000000"/>
          <w:sz w:val="24"/>
          <w:szCs w:val="24"/>
          <w:lang w:eastAsia="ja-JP"/>
        </w:rPr>
        <w:t>2025/7/29</w:t>
      </w:r>
      <w:r w:rsidRPr="0027713A">
        <w:rPr>
          <w:rFonts w:ascii="Arial" w:eastAsia="MS PGothic" w:hAnsi="Arial" w:cs="Arial"/>
          <w:color w:val="000000"/>
          <w:sz w:val="24"/>
          <w:szCs w:val="24"/>
          <w:lang w:eastAsia="ja-JP"/>
        </w:rPr>
        <w:t>（</w:t>
      </w:r>
      <w:r w:rsidRPr="0027713A">
        <w:rPr>
          <w:rFonts w:ascii="Arial" w:eastAsia="MS PGothic" w:hAnsi="Arial" w:cs="Arial"/>
          <w:color w:val="000000"/>
          <w:sz w:val="24"/>
          <w:szCs w:val="24"/>
          <w:lang w:eastAsia="ja-JP"/>
        </w:rPr>
        <w:t>Thu</w:t>
      </w:r>
      <w:r w:rsidRPr="0027713A">
        <w:rPr>
          <w:rFonts w:ascii="Arial" w:eastAsia="MS PGothic" w:hAnsi="Arial" w:cs="Arial"/>
          <w:color w:val="000000"/>
          <w:sz w:val="24"/>
          <w:szCs w:val="24"/>
          <w:lang w:eastAsia="ja-JP"/>
        </w:rPr>
        <w:t>）</w:t>
      </w:r>
    </w:p>
    <w:tbl>
      <w:tblPr>
        <w:tblW w:w="96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2"/>
        <w:gridCol w:w="7797"/>
        <w:gridCol w:w="1275"/>
      </w:tblGrid>
      <w:tr w:rsidR="008A2054" w:rsidRPr="003F27F4" w14:paraId="7C4FEE64" w14:textId="77777777" w:rsidTr="003F27F4">
        <w:trPr>
          <w:trHeight w:val="26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75664" w14:textId="77777777" w:rsidR="003F27F4" w:rsidRPr="00EA35B4" w:rsidRDefault="003F27F4" w:rsidP="003F27F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No.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A215C" w14:textId="77777777" w:rsidR="003F27F4" w:rsidRPr="00EA35B4" w:rsidRDefault="003F27F4" w:rsidP="003F27F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Search quer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E7087" w14:textId="77777777" w:rsidR="003F27F4" w:rsidRPr="00EA35B4" w:rsidRDefault="003F27F4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Number of articles</w:t>
            </w:r>
          </w:p>
        </w:tc>
      </w:tr>
      <w:tr w:rsidR="008A2054" w:rsidRPr="003F27F4" w14:paraId="387804F3" w14:textId="77777777" w:rsidTr="003F27F4">
        <w:trPr>
          <w:trHeight w:val="5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967BE" w14:textId="77777777" w:rsidR="003F27F4" w:rsidRPr="00EA35B4" w:rsidRDefault="003F27F4" w:rsidP="003F27F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1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DAFC7" w14:textId="77777777" w:rsidR="003F27F4" w:rsidRPr="00EA35B4" w:rsidRDefault="003F27F4" w:rsidP="003F27F4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"</w:t>
            </w:r>
            <w:proofErr w:type="gramStart"/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cervical</w:t>
            </w:r>
            <w:proofErr w:type="gramEnd"/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 cancer</w:t>
            </w:r>
            <w:proofErr w:type="gramStart"/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":</w:t>
            </w:r>
            <w:proofErr w:type="spellStart"/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ti</w:t>
            </w:r>
            <w:proofErr w:type="spellEnd"/>
            <w:proofErr w:type="gramEnd"/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 OR "cervix cancer</w:t>
            </w:r>
            <w:proofErr w:type="gramStart"/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":</w:t>
            </w:r>
            <w:proofErr w:type="spellStart"/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ti</w:t>
            </w:r>
            <w:proofErr w:type="spellEnd"/>
            <w:proofErr w:type="gramEnd"/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 OR "cervical neoplasm</w:t>
            </w:r>
            <w:proofErr w:type="gramStart"/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":</w:t>
            </w:r>
            <w:proofErr w:type="spellStart"/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ti</w:t>
            </w:r>
            <w:proofErr w:type="spellEnd"/>
            <w:proofErr w:type="gramEnd"/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 OR "cervical carcinoma</w:t>
            </w:r>
            <w:proofErr w:type="gramStart"/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":</w:t>
            </w:r>
            <w:proofErr w:type="spellStart"/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ti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D3145" w14:textId="17C2CCA0" w:rsidR="003F27F4" w:rsidRPr="00EA35B4" w:rsidRDefault="003F27F4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3,504</w:t>
            </w:r>
          </w:p>
        </w:tc>
      </w:tr>
      <w:tr w:rsidR="008A2054" w:rsidRPr="003F27F4" w14:paraId="6184E5A9" w14:textId="77777777" w:rsidTr="003F27F4">
        <w:trPr>
          <w:trHeight w:val="26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2B2CB" w14:textId="77777777" w:rsidR="003F27F4" w:rsidRPr="00EA35B4" w:rsidRDefault="003F27F4" w:rsidP="003F27F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2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387211C1" w14:textId="77777777" w:rsidR="003F27F4" w:rsidRPr="00EA35B4" w:rsidRDefault="003F27F4" w:rsidP="003F27F4">
            <w:pPr>
              <w:spacing w:after="0" w:line="240" w:lineRule="auto"/>
              <w:rPr>
                <w:rFonts w:ascii="Arial" w:eastAsia="MS PGothic" w:hAnsi="Arial" w:cs="Arial"/>
                <w:sz w:val="21"/>
                <w:szCs w:val="21"/>
                <w:lang w:eastAsia="ja-JP"/>
              </w:rPr>
            </w:pPr>
            <w:proofErr w:type="spellStart"/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hysterectomy:ti</w:t>
            </w:r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,</w:t>
            </w:r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ab,kw</w:t>
            </w:r>
            <w:proofErr w:type="spellEnd"/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 OR surg</w:t>
            </w:r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*:</w:t>
            </w:r>
            <w:proofErr w:type="spell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ti</w:t>
            </w:r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,</w:t>
            </w:r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ab,kw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FE445" w14:textId="2730D8BD" w:rsidR="003F27F4" w:rsidRPr="00EA35B4" w:rsidRDefault="003F27F4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363,708</w:t>
            </w:r>
          </w:p>
        </w:tc>
      </w:tr>
      <w:tr w:rsidR="008A2054" w:rsidRPr="003F27F4" w14:paraId="47E7D73C" w14:textId="77777777" w:rsidTr="003F27F4">
        <w:trPr>
          <w:trHeight w:val="75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B5FE2" w14:textId="77777777" w:rsidR="003F27F4" w:rsidRPr="00EA35B4" w:rsidRDefault="003F27F4" w:rsidP="003F27F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3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2C4A32A0" w14:textId="77777777" w:rsidR="003F27F4" w:rsidRPr="00EA35B4" w:rsidRDefault="003F27F4" w:rsidP="003F27F4">
            <w:pPr>
              <w:spacing w:after="0" w:line="240" w:lineRule="auto"/>
              <w:rPr>
                <w:rFonts w:ascii="Arial" w:eastAsia="MS PGothic" w:hAnsi="Arial" w:cs="Arial"/>
                <w:sz w:val="21"/>
                <w:szCs w:val="21"/>
                <w:lang w:eastAsia="ja-JP"/>
              </w:rPr>
            </w:pPr>
            <w:proofErr w:type="spellStart"/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risk:ti</w:t>
            </w:r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,</w:t>
            </w:r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ab,kw</w:t>
            </w:r>
            <w:proofErr w:type="spellEnd"/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 AND (</w:t>
            </w:r>
            <w:proofErr w:type="spellStart"/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intermediate:ti</w:t>
            </w:r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,</w:t>
            </w:r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ab,kw</w:t>
            </w:r>
            <w:proofErr w:type="spellEnd"/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 OR "tumor size</w:t>
            </w:r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":</w:t>
            </w:r>
            <w:proofErr w:type="spell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ti</w:t>
            </w:r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,</w:t>
            </w:r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ab,kw</w:t>
            </w:r>
            <w:proofErr w:type="spellEnd"/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 OR "</w:t>
            </w:r>
            <w:proofErr w:type="spell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lymphovascular</w:t>
            </w:r>
            <w:proofErr w:type="spell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 space invasion</w:t>
            </w:r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":</w:t>
            </w:r>
            <w:proofErr w:type="spell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ti</w:t>
            </w:r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,</w:t>
            </w:r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ab,kw</w:t>
            </w:r>
            <w:proofErr w:type="spellEnd"/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 OR </w:t>
            </w:r>
            <w:proofErr w:type="spellStart"/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LVSI:ti</w:t>
            </w:r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,</w:t>
            </w:r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ab,kw</w:t>
            </w:r>
            <w:proofErr w:type="spellEnd"/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 OR "lymph-vascular invasion</w:t>
            </w:r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":</w:t>
            </w:r>
            <w:proofErr w:type="spell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ti</w:t>
            </w:r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,</w:t>
            </w:r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ab,kw</w:t>
            </w:r>
            <w:proofErr w:type="spellEnd"/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 OR "deep stromal invasion</w:t>
            </w:r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":</w:t>
            </w:r>
            <w:proofErr w:type="spell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ti</w:t>
            </w:r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,</w:t>
            </w:r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ab,kw</w:t>
            </w:r>
            <w:proofErr w:type="spellEnd"/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4EF94" w14:textId="17F7907F" w:rsidR="003F27F4" w:rsidRPr="00EA35B4" w:rsidRDefault="003F27F4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10,117</w:t>
            </w:r>
          </w:p>
        </w:tc>
      </w:tr>
      <w:tr w:rsidR="008A2054" w:rsidRPr="003F27F4" w14:paraId="1C2C48A3" w14:textId="77777777" w:rsidTr="003F27F4">
        <w:trPr>
          <w:trHeight w:val="5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8E3CD" w14:textId="77777777" w:rsidR="003F27F4" w:rsidRPr="00EA35B4" w:rsidRDefault="003F27F4" w:rsidP="003F27F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4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3588027F" w14:textId="77777777" w:rsidR="003F27F4" w:rsidRPr="00EA35B4" w:rsidRDefault="003F27F4" w:rsidP="003F27F4">
            <w:pPr>
              <w:spacing w:after="0" w:line="240" w:lineRule="auto"/>
              <w:rPr>
                <w:rFonts w:ascii="Arial" w:eastAsia="MS PGothic" w:hAnsi="Arial" w:cs="Arial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(</w:t>
            </w:r>
            <w:proofErr w:type="spellStart"/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adjuvant:ti</w:t>
            </w:r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,</w:t>
            </w:r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ab,kw</w:t>
            </w:r>
            <w:proofErr w:type="spellEnd"/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 OR </w:t>
            </w:r>
            <w:proofErr w:type="spellStart"/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postoperative:ti</w:t>
            </w:r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,</w:t>
            </w:r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ab,kw</w:t>
            </w:r>
            <w:proofErr w:type="spellEnd"/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) AND (</w:t>
            </w:r>
            <w:proofErr w:type="spellStart"/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therapy:ti</w:t>
            </w:r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,</w:t>
            </w:r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ab,kw</w:t>
            </w:r>
            <w:proofErr w:type="spellEnd"/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 OR </w:t>
            </w:r>
            <w:proofErr w:type="spellStart"/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chemotherapy:ti</w:t>
            </w:r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,</w:t>
            </w:r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ab,kw</w:t>
            </w:r>
            <w:proofErr w:type="spellEnd"/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 OR </w:t>
            </w:r>
            <w:proofErr w:type="spellStart"/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radiotherapy:ti</w:t>
            </w:r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,</w:t>
            </w:r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ab,kw</w:t>
            </w:r>
            <w:proofErr w:type="spellEnd"/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 OR </w:t>
            </w:r>
            <w:proofErr w:type="spellStart"/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irradiation:ti</w:t>
            </w:r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,</w:t>
            </w:r>
            <w:proofErr w:type="gramStart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ab,kw</w:t>
            </w:r>
            <w:proofErr w:type="spellEnd"/>
            <w:proofErr w:type="gramEnd"/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47F81" w14:textId="0F6F16B5" w:rsidR="003F27F4" w:rsidRPr="00EA35B4" w:rsidRDefault="003F27F4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91,759</w:t>
            </w:r>
          </w:p>
        </w:tc>
      </w:tr>
      <w:tr w:rsidR="008A2054" w:rsidRPr="003F27F4" w14:paraId="43DCA301" w14:textId="77777777" w:rsidTr="003F27F4">
        <w:trPr>
          <w:trHeight w:val="26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B67B5" w14:textId="77777777" w:rsidR="003F27F4" w:rsidRPr="00EA35B4" w:rsidRDefault="003F27F4" w:rsidP="003F27F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5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68A6F" w14:textId="77777777" w:rsidR="003F27F4" w:rsidRPr="00EA35B4" w:rsidRDefault="003F27F4" w:rsidP="003F27F4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1 AND #2 AND #3 AND #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98B95" w14:textId="33C6C491" w:rsidR="003F27F4" w:rsidRPr="00EA35B4" w:rsidRDefault="003F27F4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43</w:t>
            </w:r>
          </w:p>
        </w:tc>
      </w:tr>
      <w:tr w:rsidR="008A2054" w:rsidRPr="003F27F4" w14:paraId="3A858018" w14:textId="77777777" w:rsidTr="003F27F4">
        <w:trPr>
          <w:trHeight w:val="26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6628F8" w14:textId="77777777" w:rsidR="003F27F4" w:rsidRPr="00EA35B4" w:rsidRDefault="003F27F4" w:rsidP="003F27F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6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E7023" w14:textId="77777777" w:rsidR="003F27F4" w:rsidRPr="00EA35B4" w:rsidRDefault="003F27F4" w:rsidP="003F27F4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5 CDS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0B17B" w14:textId="6B6FCBF6" w:rsidR="003F27F4" w:rsidRPr="00EA35B4" w:rsidRDefault="003F27F4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1</w:t>
            </w:r>
          </w:p>
        </w:tc>
      </w:tr>
      <w:tr w:rsidR="008A2054" w:rsidRPr="003F27F4" w14:paraId="429BAF90" w14:textId="77777777" w:rsidTr="003F27F4">
        <w:trPr>
          <w:trHeight w:val="26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FEC57" w14:textId="77777777" w:rsidR="003F27F4" w:rsidRPr="00EA35B4" w:rsidRDefault="003F27F4" w:rsidP="003F27F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7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A945A" w14:textId="77777777" w:rsidR="003F27F4" w:rsidRPr="00EA35B4" w:rsidRDefault="003F27F4" w:rsidP="003F27F4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5 CCRC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A3D3A" w14:textId="3AF07BAD" w:rsidR="003F27F4" w:rsidRPr="00EA35B4" w:rsidRDefault="003F27F4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42</w:t>
            </w:r>
          </w:p>
        </w:tc>
      </w:tr>
    </w:tbl>
    <w:p w14:paraId="483792A8" w14:textId="77777777" w:rsidR="00601B6D" w:rsidRDefault="00601B6D" w:rsidP="007B608D">
      <w:pPr>
        <w:spacing w:after="0" w:line="360" w:lineRule="auto"/>
        <w:jc w:val="both"/>
        <w:rPr>
          <w:rFonts w:ascii="Arial" w:hAnsi="Arial" w:cs="Arial" w:hint="eastAsia"/>
          <w:bCs/>
          <w:lang w:eastAsia="ja-JP"/>
        </w:rPr>
      </w:pPr>
    </w:p>
    <w:p w14:paraId="7E594149" w14:textId="3B318CE8" w:rsidR="00601B6D" w:rsidRPr="00EA35B4" w:rsidRDefault="00601B6D" w:rsidP="00EA35B4">
      <w:pPr>
        <w:adjustRightInd w:val="0"/>
        <w:snapToGrid w:val="0"/>
        <w:spacing w:after="0" w:line="200" w:lineRule="atLeast"/>
        <w:jc w:val="both"/>
        <w:rPr>
          <w:rFonts w:ascii="Arial" w:hAnsi="Arial" w:cs="Arial"/>
          <w:bCs/>
          <w:i/>
          <w:iCs/>
          <w:sz w:val="24"/>
          <w:szCs w:val="24"/>
          <w:lang w:eastAsia="ja-JP"/>
        </w:rPr>
      </w:pPr>
      <w:proofErr w:type="spellStart"/>
      <w:r w:rsidRPr="00EA35B4">
        <w:rPr>
          <w:rFonts w:ascii="Arial" w:hAnsi="Arial" w:cs="Arial" w:hint="eastAsia"/>
          <w:bCs/>
          <w:sz w:val="24"/>
          <w:szCs w:val="24"/>
          <w:lang w:eastAsia="ja-JP"/>
        </w:rPr>
        <w:t>Ichushi</w:t>
      </w:r>
      <w:proofErr w:type="spellEnd"/>
      <w:r w:rsidR="00EA35B4">
        <w:rPr>
          <w:rFonts w:ascii="Arial" w:hAnsi="Arial" w:cs="Arial" w:hint="eastAsia"/>
          <w:bCs/>
          <w:i/>
          <w:iCs/>
          <w:sz w:val="24"/>
          <w:szCs w:val="24"/>
          <w:lang w:eastAsia="ja-JP"/>
        </w:rPr>
        <w:t xml:space="preserve">　</w:t>
      </w:r>
      <w:r w:rsidRPr="0027713A">
        <w:rPr>
          <w:rFonts w:ascii="Arial" w:eastAsia="MS PGothic" w:hAnsi="Arial" w:cs="Arial"/>
          <w:color w:val="000000"/>
          <w:sz w:val="24"/>
          <w:szCs w:val="24"/>
          <w:lang w:eastAsia="ja-JP"/>
        </w:rPr>
        <w:t>Date of search</w:t>
      </w:r>
      <w:r w:rsidRPr="0027713A">
        <w:rPr>
          <w:rFonts w:ascii="Arial" w:eastAsia="MS PGothic" w:hAnsi="Arial" w:cs="Arial"/>
          <w:color w:val="000000"/>
          <w:sz w:val="24"/>
          <w:szCs w:val="24"/>
          <w:lang w:eastAsia="ja-JP"/>
        </w:rPr>
        <w:t>：</w:t>
      </w:r>
      <w:r w:rsidRPr="0027713A">
        <w:rPr>
          <w:rFonts w:ascii="Arial" w:eastAsia="MS PGothic" w:hAnsi="Arial" w:cs="Arial"/>
          <w:color w:val="000000"/>
          <w:sz w:val="24"/>
          <w:szCs w:val="24"/>
          <w:lang w:eastAsia="ja-JP"/>
        </w:rPr>
        <w:t>2025/7/29</w:t>
      </w:r>
      <w:r w:rsidRPr="0027713A">
        <w:rPr>
          <w:rFonts w:ascii="Arial" w:eastAsia="MS PGothic" w:hAnsi="Arial" w:cs="Arial"/>
          <w:color w:val="000000"/>
          <w:sz w:val="24"/>
          <w:szCs w:val="24"/>
          <w:lang w:eastAsia="ja-JP"/>
        </w:rPr>
        <w:t>（</w:t>
      </w:r>
      <w:r w:rsidRPr="0027713A">
        <w:rPr>
          <w:rFonts w:ascii="Arial" w:eastAsia="MS PGothic" w:hAnsi="Arial" w:cs="Arial"/>
          <w:color w:val="000000"/>
          <w:sz w:val="24"/>
          <w:szCs w:val="24"/>
          <w:lang w:eastAsia="ja-JP"/>
        </w:rPr>
        <w:t>Thu</w:t>
      </w:r>
      <w:r w:rsidRPr="0027713A">
        <w:rPr>
          <w:rFonts w:ascii="Arial" w:eastAsia="MS PGothic" w:hAnsi="Arial" w:cs="Arial"/>
          <w:color w:val="000000"/>
          <w:sz w:val="24"/>
          <w:szCs w:val="24"/>
          <w:lang w:eastAsia="ja-JP"/>
        </w:rPr>
        <w:t>）</w:t>
      </w:r>
    </w:p>
    <w:tbl>
      <w:tblPr>
        <w:tblW w:w="96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2"/>
        <w:gridCol w:w="7797"/>
        <w:gridCol w:w="1275"/>
      </w:tblGrid>
      <w:tr w:rsidR="008A2054" w:rsidRPr="008865A9" w14:paraId="22F24912" w14:textId="77777777" w:rsidTr="008865A9">
        <w:trPr>
          <w:trHeight w:val="26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8C21C" w14:textId="77777777" w:rsidR="008865A9" w:rsidRPr="00EA35B4" w:rsidRDefault="008865A9" w:rsidP="008865A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No.</w:t>
            </w:r>
          </w:p>
        </w:tc>
        <w:tc>
          <w:tcPr>
            <w:tcW w:w="7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B7A79" w14:textId="51D0730D" w:rsidR="008865A9" w:rsidRPr="00EA35B4" w:rsidRDefault="00EA64EB" w:rsidP="008865A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Search quer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646AE" w14:textId="59E3E58A" w:rsidR="008865A9" w:rsidRPr="00EA35B4" w:rsidRDefault="00EA64EB" w:rsidP="008865A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Number of articles</w:t>
            </w:r>
          </w:p>
        </w:tc>
      </w:tr>
      <w:tr w:rsidR="008A2054" w:rsidRPr="008865A9" w14:paraId="1428F6C2" w14:textId="77777777" w:rsidTr="008865A9">
        <w:trPr>
          <w:trHeight w:val="26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9F26F" w14:textId="77777777" w:rsidR="008865A9" w:rsidRPr="00EA35B4" w:rsidRDefault="008865A9" w:rsidP="008865A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1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65D53" w14:textId="77777777" w:rsidR="008865A9" w:rsidRPr="00EA35B4" w:rsidRDefault="008865A9" w:rsidP="008865A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子宮頸部腫瘍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/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6FA30" w14:textId="77777777" w:rsidR="008865A9" w:rsidRPr="00EA35B4" w:rsidRDefault="008865A9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36,001</w:t>
            </w:r>
          </w:p>
        </w:tc>
      </w:tr>
      <w:tr w:rsidR="008A2054" w:rsidRPr="008865A9" w14:paraId="47EB368E" w14:textId="77777777" w:rsidTr="008865A9">
        <w:trPr>
          <w:trHeight w:val="50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F1E1D" w14:textId="77777777" w:rsidR="008865A9" w:rsidRPr="00EA35B4" w:rsidRDefault="008865A9" w:rsidP="008865A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2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2E366" w14:textId="77777777" w:rsidR="008865A9" w:rsidRPr="00EA35B4" w:rsidRDefault="008865A9" w:rsidP="008865A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アジュバント化学療法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H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アジュバント放射線療法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H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アジュバント放射線化学療法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/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AA7FD" w14:textId="77777777" w:rsidR="008865A9" w:rsidRPr="00EA35B4" w:rsidRDefault="008865A9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47,391</w:t>
            </w:r>
          </w:p>
        </w:tc>
      </w:tr>
      <w:tr w:rsidR="008A2054" w:rsidRPr="008865A9" w14:paraId="5DE202D9" w14:textId="77777777" w:rsidTr="008865A9">
        <w:trPr>
          <w:trHeight w:val="26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8AE6B" w14:textId="77777777" w:rsidR="008865A9" w:rsidRPr="00EA35B4" w:rsidRDefault="008865A9" w:rsidP="008865A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3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807A0" w14:textId="77777777" w:rsidR="008865A9" w:rsidRPr="00EA35B4" w:rsidRDefault="008865A9" w:rsidP="008865A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腫瘍再発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H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リスク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/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96D46" w14:textId="77777777" w:rsidR="008865A9" w:rsidRPr="00EA35B4" w:rsidRDefault="008865A9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310,394</w:t>
            </w:r>
          </w:p>
        </w:tc>
      </w:tr>
      <w:tr w:rsidR="008A2054" w:rsidRPr="008865A9" w14:paraId="3C65DD8B" w14:textId="77777777" w:rsidTr="008865A9">
        <w:trPr>
          <w:trHeight w:val="26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438AA" w14:textId="77777777" w:rsidR="008865A9" w:rsidRPr="00EA35B4" w:rsidRDefault="008865A9" w:rsidP="008865A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4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EB8EF" w14:textId="77777777" w:rsidR="008865A9" w:rsidRPr="00EA35B4" w:rsidRDefault="008865A9" w:rsidP="008865A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腫瘍量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H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腫瘍侵入性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H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リンパ行性転移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/T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9873C" w14:textId="77777777" w:rsidR="008865A9" w:rsidRPr="00EA35B4" w:rsidRDefault="008865A9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127,388</w:t>
            </w:r>
          </w:p>
        </w:tc>
      </w:tr>
      <w:tr w:rsidR="008A2054" w:rsidRPr="008865A9" w14:paraId="18D8B5AF" w14:textId="77777777" w:rsidTr="008865A9">
        <w:trPr>
          <w:trHeight w:val="26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0E1AF" w14:textId="77777777" w:rsidR="008865A9" w:rsidRPr="00EA35B4" w:rsidRDefault="008865A9" w:rsidP="008865A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5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EB549" w14:textId="77777777" w:rsidR="008865A9" w:rsidRPr="00EA35B4" w:rsidRDefault="008865A9" w:rsidP="008865A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1 and #2 and #3 and #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DB2FF" w14:textId="77777777" w:rsidR="008865A9" w:rsidRPr="00EA35B4" w:rsidRDefault="008865A9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52</w:t>
            </w:r>
          </w:p>
        </w:tc>
      </w:tr>
      <w:tr w:rsidR="008A2054" w:rsidRPr="008865A9" w14:paraId="7055CAAE" w14:textId="77777777" w:rsidTr="008865A9">
        <w:trPr>
          <w:trHeight w:val="225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EB445" w14:textId="77777777" w:rsidR="008865A9" w:rsidRPr="00EA35B4" w:rsidRDefault="008865A9" w:rsidP="008865A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6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68FA9" w14:textId="77777777" w:rsidR="008865A9" w:rsidRPr="00EA35B4" w:rsidRDefault="008865A9" w:rsidP="008865A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(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子宮頸部腫瘍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I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子宮頸癌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I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子宮頚部がん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I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子宮頚部ガン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I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子宮頸がん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I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子宮頸ガン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I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子宮頸部がん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I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子宮頸部ガン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I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子宮頸部癌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/TI or "cervical cancer"/TI or "cervix cancer"/TI or "cervical neoplasm"/TI or "cervical carcinoma"/TI) and (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術後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補助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アジュバント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/TA or postoperative/TA or adjuvant/TA) and (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治療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療法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照射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/TA or therapy/TA or treatment/TA or chemotherapy/TA or radiotherapy/TA or irradiation/TA) and (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腫瘍量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中リスク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中間リスク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腫瘍サイズ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腫瘍体積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腫瘍容積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腫瘍容量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浸潤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深達度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侵襲性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侵入性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/TA or "</w:t>
            </w:r>
            <w:proofErr w:type="spellStart"/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lymphovascular</w:t>
            </w:r>
            <w:proofErr w:type="spellEnd"/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 space invasion"/TA or "deep stromal invasion"/TA or intermediate/TA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22302" w14:textId="77777777" w:rsidR="008865A9" w:rsidRPr="00EA35B4" w:rsidRDefault="008865A9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215</w:t>
            </w:r>
          </w:p>
        </w:tc>
      </w:tr>
      <w:tr w:rsidR="008A2054" w:rsidRPr="008865A9" w14:paraId="4B6C5BDF" w14:textId="77777777" w:rsidTr="008865A9">
        <w:trPr>
          <w:trHeight w:val="26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D75F1" w14:textId="77777777" w:rsidR="008865A9" w:rsidRPr="00EA35B4" w:rsidRDefault="008865A9" w:rsidP="008865A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7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2546E" w14:textId="77777777" w:rsidR="008865A9" w:rsidRPr="00EA35B4" w:rsidRDefault="008865A9" w:rsidP="008865A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5 or #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DA414" w14:textId="6683543D" w:rsidR="008865A9" w:rsidRPr="00EA35B4" w:rsidRDefault="008865A9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259</w:t>
            </w:r>
          </w:p>
        </w:tc>
      </w:tr>
      <w:tr w:rsidR="008A2054" w:rsidRPr="008865A9" w14:paraId="181DC006" w14:textId="77777777" w:rsidTr="008865A9">
        <w:trPr>
          <w:trHeight w:val="26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D543A" w14:textId="77777777" w:rsidR="008865A9" w:rsidRPr="00EA35B4" w:rsidRDefault="008865A9" w:rsidP="008865A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8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650338" w14:textId="77777777" w:rsidR="008865A9" w:rsidRPr="00EA35B4" w:rsidRDefault="008865A9" w:rsidP="008865A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7 and (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メタアナリシス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H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システマティックレビュー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H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診療ガイドライン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/TH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9667E" w14:textId="77777777" w:rsidR="008865A9" w:rsidRPr="00EA35B4" w:rsidRDefault="008865A9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2</w:t>
            </w:r>
          </w:p>
        </w:tc>
      </w:tr>
      <w:tr w:rsidR="008A2054" w:rsidRPr="008865A9" w14:paraId="367863A5" w14:textId="77777777" w:rsidTr="008865A9">
        <w:trPr>
          <w:trHeight w:val="26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C6E43" w14:textId="77777777" w:rsidR="008865A9" w:rsidRPr="00EA35B4" w:rsidRDefault="008865A9" w:rsidP="008865A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09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ED024" w14:textId="77777777" w:rsidR="008865A9" w:rsidRPr="00EA35B4" w:rsidRDefault="008865A9" w:rsidP="008865A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7 and (RD=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メタアナリシス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,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診療ガイドライン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3B9B6" w14:textId="77777777" w:rsidR="008865A9" w:rsidRPr="00EA35B4" w:rsidRDefault="008865A9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1</w:t>
            </w:r>
          </w:p>
        </w:tc>
      </w:tr>
      <w:tr w:rsidR="008A2054" w:rsidRPr="008865A9" w14:paraId="2A51723F" w14:textId="77777777" w:rsidTr="008865A9">
        <w:trPr>
          <w:trHeight w:val="26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37367" w14:textId="77777777" w:rsidR="008865A9" w:rsidRPr="00EA35B4" w:rsidRDefault="008865A9" w:rsidP="008865A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10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F14AE" w14:textId="77777777" w:rsidR="008865A9" w:rsidRPr="00EA35B4" w:rsidRDefault="008865A9" w:rsidP="008865A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7 and (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メタアナリシス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システマティックレビュー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診療ガイドライン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/TA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891E04" w14:textId="77777777" w:rsidR="008865A9" w:rsidRPr="00EA35B4" w:rsidRDefault="008865A9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0</w:t>
            </w:r>
          </w:p>
        </w:tc>
      </w:tr>
      <w:tr w:rsidR="008A2054" w:rsidRPr="008865A9" w14:paraId="5DC387CD" w14:textId="77777777" w:rsidTr="008865A9">
        <w:trPr>
          <w:trHeight w:val="26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898DB" w14:textId="77777777" w:rsidR="008865A9" w:rsidRPr="00EA35B4" w:rsidRDefault="008865A9" w:rsidP="008865A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11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CC55A" w14:textId="77777777" w:rsidR="008865A9" w:rsidRPr="00EA35B4" w:rsidRDefault="008865A9" w:rsidP="008865A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8 or #9 or #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BE597" w14:textId="77777777" w:rsidR="008865A9" w:rsidRPr="00EA35B4" w:rsidRDefault="008865A9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2</w:t>
            </w:r>
          </w:p>
        </w:tc>
      </w:tr>
      <w:tr w:rsidR="008A2054" w:rsidRPr="008865A9" w14:paraId="7F751F44" w14:textId="77777777" w:rsidTr="008865A9">
        <w:trPr>
          <w:trHeight w:val="3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DBB49" w14:textId="77777777" w:rsidR="008865A9" w:rsidRPr="00EA35B4" w:rsidRDefault="008865A9" w:rsidP="008865A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12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6A401" w14:textId="77777777" w:rsidR="008865A9" w:rsidRPr="00EA35B4" w:rsidRDefault="008865A9" w:rsidP="008865A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7 and (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介入研究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H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疫学研究特性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/TH or 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疫学的研究デザイン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/TH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E94F4" w14:textId="77777777" w:rsidR="008865A9" w:rsidRPr="00EA35B4" w:rsidRDefault="008865A9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61</w:t>
            </w:r>
          </w:p>
        </w:tc>
      </w:tr>
      <w:tr w:rsidR="008A2054" w:rsidRPr="008865A9" w14:paraId="164E601A" w14:textId="77777777" w:rsidTr="008865A9">
        <w:trPr>
          <w:trHeight w:val="39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3D709C" w14:textId="77777777" w:rsidR="008865A9" w:rsidRPr="00EA35B4" w:rsidRDefault="008865A9" w:rsidP="008865A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13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5E2B9" w14:textId="77777777" w:rsidR="008865A9" w:rsidRPr="00EA35B4" w:rsidRDefault="008865A9" w:rsidP="008865A9">
            <w:pPr>
              <w:spacing w:after="0" w:line="240" w:lineRule="auto"/>
              <w:rPr>
                <w:rFonts w:ascii="Arial" w:eastAsia="MS PGothic" w:hAnsi="Arial" w:cs="Arial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#7 and (RD=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ランダム化比較試験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,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準ランダム化比較試験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,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比較研究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782B6" w14:textId="77777777" w:rsidR="008865A9" w:rsidRPr="00EA35B4" w:rsidRDefault="008865A9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51</w:t>
            </w:r>
          </w:p>
        </w:tc>
      </w:tr>
      <w:tr w:rsidR="008A2054" w:rsidRPr="008865A9" w14:paraId="2D224F20" w14:textId="77777777" w:rsidTr="008865A9">
        <w:trPr>
          <w:trHeight w:val="225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99312" w14:textId="77777777" w:rsidR="008865A9" w:rsidRPr="00EA35B4" w:rsidRDefault="008865A9" w:rsidP="008865A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14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BFA45" w14:textId="77777777" w:rsidR="008865A9" w:rsidRPr="00EA35B4" w:rsidRDefault="008865A9" w:rsidP="008865A9">
            <w:pPr>
              <w:spacing w:after="0" w:line="240" w:lineRule="auto"/>
              <w:rPr>
                <w:rFonts w:ascii="Arial" w:eastAsia="MS PGothic" w:hAnsi="Arial" w:cs="Arial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#7 and (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介入研究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臨床試験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ランダム化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無作為化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非劣性試験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同等性試験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ランダム割付け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疫学研究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疫学的研究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観察研究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縦断研究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後向き研究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症例対照研究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前向き研究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コホート研究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追跡研究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断面研究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介入研究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実現可能性研究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双生児研究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多施設共同研究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パイロットプロジェクト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標本調査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臨床試験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第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I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相試験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第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II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相試験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第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III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相試験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第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IV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相試験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第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1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相試験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第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2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相試験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第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3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相試験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第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4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相試験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第一相試験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第二相試験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第三相試験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第四相試験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 xml:space="preserve">/TA or 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クロスオーバー研究</w:t>
            </w:r>
            <w:r w:rsidRPr="00EA35B4">
              <w:rPr>
                <w:rFonts w:ascii="Arial" w:eastAsia="MS PGothic" w:hAnsi="Arial" w:cs="Arial"/>
                <w:sz w:val="21"/>
                <w:szCs w:val="21"/>
                <w:lang w:eastAsia="ja-JP"/>
              </w:rPr>
              <w:t>/TA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5D1604" w14:textId="77777777" w:rsidR="008865A9" w:rsidRPr="00EA35B4" w:rsidRDefault="008865A9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15</w:t>
            </w:r>
          </w:p>
        </w:tc>
      </w:tr>
      <w:tr w:rsidR="008A2054" w:rsidRPr="008865A9" w14:paraId="5D6859AA" w14:textId="77777777" w:rsidTr="008865A9">
        <w:trPr>
          <w:trHeight w:val="26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4256E5" w14:textId="77777777" w:rsidR="008865A9" w:rsidRPr="00EA35B4" w:rsidRDefault="008865A9" w:rsidP="008865A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15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C419E" w14:textId="77777777" w:rsidR="008865A9" w:rsidRPr="00EA35B4" w:rsidRDefault="008865A9" w:rsidP="008865A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(#12 or #13 or #14) not #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E2D9B" w14:textId="77777777" w:rsidR="008865A9" w:rsidRPr="00EA35B4" w:rsidRDefault="008865A9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71</w:t>
            </w:r>
          </w:p>
        </w:tc>
      </w:tr>
      <w:tr w:rsidR="008A2054" w:rsidRPr="008865A9" w14:paraId="72E4F8C8" w14:textId="77777777" w:rsidTr="008865A9">
        <w:trPr>
          <w:trHeight w:val="26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4BE1B" w14:textId="77777777" w:rsidR="008865A9" w:rsidRPr="00EA35B4" w:rsidRDefault="008865A9" w:rsidP="008865A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16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DC222" w14:textId="77777777" w:rsidR="008865A9" w:rsidRPr="00EA35B4" w:rsidRDefault="008865A9" w:rsidP="008865A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7 and (PT=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原著論文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,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総説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 xml:space="preserve"> CK=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ヒト</w:t>
            </w: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4D98A0" w14:textId="77777777" w:rsidR="008865A9" w:rsidRPr="00EA35B4" w:rsidRDefault="008865A9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182</w:t>
            </w:r>
          </w:p>
        </w:tc>
      </w:tr>
      <w:tr w:rsidR="008A2054" w:rsidRPr="008865A9" w14:paraId="7338E9AA" w14:textId="77777777" w:rsidTr="008865A9">
        <w:trPr>
          <w:trHeight w:val="26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8F582" w14:textId="77777777" w:rsidR="008865A9" w:rsidRPr="00EA35B4" w:rsidRDefault="008865A9" w:rsidP="008865A9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17</w:t>
            </w:r>
          </w:p>
        </w:tc>
        <w:tc>
          <w:tcPr>
            <w:tcW w:w="7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F68F3" w14:textId="77777777" w:rsidR="008865A9" w:rsidRPr="00EA35B4" w:rsidRDefault="008865A9" w:rsidP="008865A9">
            <w:pPr>
              <w:spacing w:after="0" w:line="240" w:lineRule="auto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#16 not (#11 or #1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9FB42" w14:textId="77777777" w:rsidR="008865A9" w:rsidRPr="00EA35B4" w:rsidRDefault="008865A9" w:rsidP="00EA35B4">
            <w:pPr>
              <w:spacing w:after="0" w:line="240" w:lineRule="auto"/>
              <w:jc w:val="center"/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</w:pPr>
            <w:r w:rsidRPr="00EA35B4">
              <w:rPr>
                <w:rFonts w:ascii="Arial" w:eastAsia="MS PGothic" w:hAnsi="Arial" w:cs="Arial"/>
                <w:color w:val="000000"/>
                <w:sz w:val="21"/>
                <w:szCs w:val="21"/>
                <w:lang w:eastAsia="ja-JP"/>
              </w:rPr>
              <w:t>120</w:t>
            </w:r>
          </w:p>
        </w:tc>
      </w:tr>
    </w:tbl>
    <w:p w14:paraId="604843EC" w14:textId="6E13BFEF" w:rsidR="008865A9" w:rsidRPr="00601B6D" w:rsidRDefault="008865A9" w:rsidP="007B608D">
      <w:pPr>
        <w:spacing w:after="0" w:line="360" w:lineRule="auto"/>
        <w:jc w:val="both"/>
        <w:rPr>
          <w:rFonts w:ascii="Arial" w:hAnsi="Arial" w:cs="Arial"/>
          <w:bCs/>
          <w:lang w:eastAsia="ja-JP"/>
        </w:rPr>
        <w:sectPr w:rsidR="008865A9" w:rsidRPr="00601B6D" w:rsidSect="005726AD">
          <w:pgSz w:w="12240" w:h="15840"/>
          <w:pgMar w:top="1077" w:right="1264" w:bottom="1264" w:left="1264" w:header="720" w:footer="720" w:gutter="0"/>
          <w:cols w:space="720"/>
          <w:docGrid w:linePitch="360"/>
        </w:sectPr>
      </w:pPr>
    </w:p>
    <w:p w14:paraId="3AB277A2" w14:textId="7632B184" w:rsidR="007B608D" w:rsidRPr="0027713A" w:rsidRDefault="007B608D" w:rsidP="007B608D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eastAsia="ja-JP"/>
        </w:rPr>
      </w:pPr>
      <w:r w:rsidRPr="0027713A">
        <w:rPr>
          <w:rFonts w:ascii="Arial" w:hAnsi="Arial" w:cs="Arial"/>
          <w:bCs/>
          <w:sz w:val="24"/>
          <w:szCs w:val="24"/>
          <w:lang w:eastAsia="ja-JP"/>
        </w:rPr>
        <w:t xml:space="preserve">Supplemental Table </w:t>
      </w:r>
      <w:r w:rsidR="00EA2670" w:rsidRPr="0027713A">
        <w:rPr>
          <w:rFonts w:ascii="Arial" w:hAnsi="Arial" w:cs="Arial" w:hint="eastAsia"/>
          <w:bCs/>
          <w:sz w:val="24"/>
          <w:szCs w:val="24"/>
          <w:lang w:eastAsia="ja-JP"/>
        </w:rPr>
        <w:t>2</w:t>
      </w:r>
      <w:r w:rsidRPr="0027713A">
        <w:rPr>
          <w:rFonts w:ascii="Arial" w:hAnsi="Arial" w:cs="Arial"/>
          <w:bCs/>
          <w:sz w:val="24"/>
          <w:szCs w:val="24"/>
          <w:lang w:eastAsia="ja-JP"/>
        </w:rPr>
        <w:t>. Risk of bias evaluation</w:t>
      </w:r>
    </w:p>
    <w:tbl>
      <w:tblPr>
        <w:tblW w:w="13959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1276"/>
        <w:gridCol w:w="1134"/>
        <w:gridCol w:w="892"/>
        <w:gridCol w:w="1353"/>
        <w:gridCol w:w="1843"/>
        <w:gridCol w:w="1276"/>
        <w:gridCol w:w="1195"/>
        <w:gridCol w:w="1284"/>
        <w:gridCol w:w="123"/>
        <w:gridCol w:w="923"/>
      </w:tblGrid>
      <w:tr w:rsidR="00167D7C" w:rsidRPr="008E51AC" w14:paraId="0FB5906F" w14:textId="77777777" w:rsidTr="00FF41BA">
        <w:trPr>
          <w:trHeight w:val="319"/>
        </w:trPr>
        <w:tc>
          <w:tcPr>
            <w:tcW w:w="3936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6BA45EFC" w14:textId="77777777" w:rsidR="007B608D" w:rsidRPr="008E51AC" w:rsidRDefault="007B608D" w:rsidP="00CF503D">
            <w:pPr>
              <w:pStyle w:val="NoSpacing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2026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1BDCE149" w14:textId="77777777" w:rsidR="007B608D" w:rsidRPr="008E51AC" w:rsidRDefault="007B608D" w:rsidP="00CF50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8E51AC">
              <w:rPr>
                <w:rFonts w:ascii="Arial" w:hAnsi="Arial" w:cs="Arial"/>
                <w:sz w:val="16"/>
                <w:szCs w:val="16"/>
                <w:lang w:eastAsia="ja-JP"/>
              </w:rPr>
              <w:t>Selection bias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03BB6B31" w14:textId="77777777" w:rsidR="007B608D" w:rsidRPr="008E51AC" w:rsidRDefault="007B608D" w:rsidP="00CF50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8E51AC">
              <w:rPr>
                <w:rFonts w:ascii="Arial" w:hAnsi="Arial" w:cs="Arial"/>
                <w:sz w:val="16"/>
                <w:szCs w:val="16"/>
                <w:lang w:eastAsia="ja-JP"/>
              </w:rPr>
              <w:t>Preference bia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480BD6B8" w14:textId="77777777" w:rsidR="007B608D" w:rsidRPr="008E51AC" w:rsidRDefault="007B608D" w:rsidP="00CF50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8E51AC">
              <w:rPr>
                <w:rFonts w:ascii="Arial" w:hAnsi="Arial" w:cs="Arial"/>
                <w:sz w:val="16"/>
                <w:szCs w:val="16"/>
                <w:lang w:eastAsia="ja-JP"/>
              </w:rPr>
              <w:t>Detection bia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09393939" w14:textId="77777777" w:rsidR="007B608D" w:rsidRPr="008E51AC" w:rsidRDefault="007B608D" w:rsidP="00CF50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8E51AC">
              <w:rPr>
                <w:rFonts w:ascii="Arial" w:hAnsi="Arial" w:cs="Arial"/>
                <w:sz w:val="16"/>
                <w:szCs w:val="16"/>
                <w:lang w:eastAsia="ja-JP"/>
              </w:rPr>
              <w:t>Attribution bias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54F427" w14:textId="77777777" w:rsidR="007B608D" w:rsidRPr="008E51AC" w:rsidRDefault="007B608D" w:rsidP="00CF50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8E51AC">
              <w:rPr>
                <w:rFonts w:ascii="Arial" w:hAnsi="Arial" w:cs="Arial"/>
                <w:sz w:val="16"/>
                <w:szCs w:val="16"/>
                <w:lang w:eastAsia="ja-JP"/>
              </w:rPr>
              <w:t>Reporting bias</w:t>
            </w:r>
          </w:p>
        </w:tc>
        <w:tc>
          <w:tcPr>
            <w:tcW w:w="1046" w:type="dxa"/>
            <w:gridSpan w:val="2"/>
            <w:tcBorders>
              <w:top w:val="single" w:sz="4" w:space="0" w:color="auto"/>
            </w:tcBorders>
          </w:tcPr>
          <w:p w14:paraId="1D278211" w14:textId="77777777" w:rsidR="007B608D" w:rsidRPr="008E51AC" w:rsidRDefault="007B608D" w:rsidP="00CF503D">
            <w:pPr>
              <w:pStyle w:val="NoSpacing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8E51AC">
              <w:rPr>
                <w:rFonts w:ascii="Arial" w:hAnsi="Arial" w:cs="Arial"/>
                <w:sz w:val="16"/>
                <w:szCs w:val="16"/>
                <w:lang w:eastAsia="ja-JP"/>
              </w:rPr>
              <w:t>The overall risk of bias</w:t>
            </w:r>
          </w:p>
        </w:tc>
      </w:tr>
      <w:tr w:rsidR="001E26C4" w:rsidRPr="00F37D4F" w14:paraId="4771AE17" w14:textId="77777777" w:rsidTr="00FF41BA">
        <w:trPr>
          <w:trHeight w:val="319"/>
        </w:trPr>
        <w:tc>
          <w:tcPr>
            <w:tcW w:w="2660" w:type="dxa"/>
            <w:tcBorders>
              <w:top w:val="nil"/>
              <w:bottom w:val="double" w:sz="4" w:space="0" w:color="auto"/>
            </w:tcBorders>
            <w:noWrap/>
            <w:hideMark/>
          </w:tcPr>
          <w:p w14:paraId="4372A606" w14:textId="77777777" w:rsidR="007B608D" w:rsidRPr="009B6D62" w:rsidRDefault="007B608D" w:rsidP="00CF503D">
            <w:pPr>
              <w:pStyle w:val="NoSpacing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9B6D62">
              <w:rPr>
                <w:rFonts w:ascii="Arial" w:hAnsi="Arial" w:cs="Arial"/>
                <w:sz w:val="16"/>
                <w:szCs w:val="16"/>
                <w:lang w:eastAsia="ja-JP"/>
              </w:rPr>
              <w:t>Author, year</w:t>
            </w:r>
          </w:p>
        </w:tc>
        <w:tc>
          <w:tcPr>
            <w:tcW w:w="1276" w:type="dxa"/>
            <w:tcBorders>
              <w:top w:val="nil"/>
              <w:bottom w:val="double" w:sz="4" w:space="0" w:color="auto"/>
            </w:tcBorders>
            <w:noWrap/>
            <w:hideMark/>
          </w:tcPr>
          <w:p w14:paraId="20581AC2" w14:textId="77777777" w:rsidR="007B608D" w:rsidRPr="009B6D62" w:rsidRDefault="007B608D" w:rsidP="00CF503D">
            <w:pPr>
              <w:pStyle w:val="NoSpacing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9B6D62">
              <w:rPr>
                <w:rFonts w:ascii="Arial" w:hAnsi="Arial" w:cs="Arial"/>
                <w:sz w:val="16"/>
                <w:szCs w:val="16"/>
                <w:lang w:eastAsia="ja-JP"/>
              </w:rPr>
              <w:t>Study type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6F075180" w14:textId="77777777" w:rsidR="007B608D" w:rsidRPr="00CA7A6E" w:rsidRDefault="007B608D" w:rsidP="00CF503D">
            <w:pPr>
              <w:pStyle w:val="NoSpacing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hAnsi="Arial" w:cs="Arial"/>
                <w:sz w:val="16"/>
                <w:szCs w:val="16"/>
                <w:lang w:eastAsia="ja-JP"/>
              </w:rPr>
              <w:t>Confounding</w:t>
            </w:r>
          </w:p>
        </w:tc>
        <w:tc>
          <w:tcPr>
            <w:tcW w:w="892" w:type="dxa"/>
            <w:tcBorders>
              <w:top w:val="single" w:sz="4" w:space="0" w:color="auto"/>
              <w:bottom w:val="double" w:sz="4" w:space="0" w:color="auto"/>
            </w:tcBorders>
          </w:tcPr>
          <w:p w14:paraId="06CE9137" w14:textId="77777777" w:rsidR="007B608D" w:rsidRPr="00CA7A6E" w:rsidRDefault="007B608D" w:rsidP="00CF503D">
            <w:pPr>
              <w:pStyle w:val="NoSpacing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hAnsi="Arial" w:cs="Arial"/>
                <w:sz w:val="16"/>
                <w:szCs w:val="16"/>
                <w:lang w:eastAsia="ja-JP"/>
              </w:rPr>
              <w:t>Selection bias</w:t>
            </w:r>
          </w:p>
        </w:tc>
        <w:tc>
          <w:tcPr>
            <w:tcW w:w="1353" w:type="dxa"/>
            <w:tcBorders>
              <w:top w:val="single" w:sz="4" w:space="0" w:color="auto"/>
              <w:bottom w:val="double" w:sz="4" w:space="0" w:color="auto"/>
            </w:tcBorders>
          </w:tcPr>
          <w:p w14:paraId="3DA5AC3E" w14:textId="77777777" w:rsidR="007B608D" w:rsidRPr="00CA7A6E" w:rsidRDefault="007B608D" w:rsidP="00CF503D">
            <w:pPr>
              <w:pStyle w:val="NoSpacing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hAnsi="Arial" w:cs="Arial"/>
                <w:sz w:val="16"/>
                <w:szCs w:val="16"/>
                <w:lang w:eastAsia="ja-JP"/>
              </w:rPr>
              <w:t>Classification of intervention</w:t>
            </w: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  <w:right w:val="nil"/>
            </w:tcBorders>
            <w:noWrap/>
          </w:tcPr>
          <w:p w14:paraId="17CDA862" w14:textId="77777777" w:rsidR="007B608D" w:rsidRPr="00CA7A6E" w:rsidRDefault="007B608D" w:rsidP="00CF503D">
            <w:pPr>
              <w:pStyle w:val="NoSpacing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hAnsi="Arial" w:cs="Arial"/>
                <w:sz w:val="16"/>
                <w:szCs w:val="16"/>
                <w:lang w:eastAsia="ja-JP"/>
              </w:rPr>
              <w:t>Deviations from intended interven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</w:tcBorders>
            <w:noWrap/>
          </w:tcPr>
          <w:p w14:paraId="47C1739E" w14:textId="77777777" w:rsidR="007B608D" w:rsidRPr="00CA7A6E" w:rsidRDefault="007B608D" w:rsidP="00CF503D">
            <w:pPr>
              <w:pStyle w:val="NoSpacing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hAnsi="Arial" w:cs="Arial"/>
                <w:sz w:val="16"/>
                <w:szCs w:val="16"/>
                <w:lang w:eastAsia="ja-JP"/>
              </w:rPr>
              <w:t>Missing data</w:t>
            </w:r>
          </w:p>
        </w:tc>
        <w:tc>
          <w:tcPr>
            <w:tcW w:w="1195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637D6131" w14:textId="77777777" w:rsidR="007B608D" w:rsidRPr="00CA7A6E" w:rsidRDefault="007B608D" w:rsidP="00CF503D">
            <w:pPr>
              <w:pStyle w:val="NoSpacing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hAnsi="Arial" w:cs="Arial"/>
                <w:sz w:val="16"/>
                <w:szCs w:val="16"/>
                <w:lang w:eastAsia="ja-JP"/>
              </w:rPr>
              <w:t>Measurement of outcomes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14:paraId="5C068B1C" w14:textId="77777777" w:rsidR="007B608D" w:rsidRPr="00CA7A6E" w:rsidRDefault="007B608D" w:rsidP="00CF503D">
            <w:pPr>
              <w:pStyle w:val="NoSpacing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hAnsi="Arial" w:cs="Arial"/>
                <w:sz w:val="16"/>
                <w:szCs w:val="16"/>
                <w:lang w:eastAsia="ja-JP"/>
              </w:rPr>
              <w:t>Selection of reported results</w:t>
            </w:r>
          </w:p>
        </w:tc>
        <w:tc>
          <w:tcPr>
            <w:tcW w:w="923" w:type="dxa"/>
            <w:tcBorders>
              <w:bottom w:val="double" w:sz="4" w:space="0" w:color="auto"/>
            </w:tcBorders>
          </w:tcPr>
          <w:p w14:paraId="0213AA1C" w14:textId="77777777" w:rsidR="007B608D" w:rsidRPr="00CA7A6E" w:rsidRDefault="007B608D" w:rsidP="00CF503D">
            <w:pPr>
              <w:pStyle w:val="NoSpacing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</w:tr>
      <w:tr w:rsidR="001E26C4" w:rsidRPr="00F37D4F" w14:paraId="73D13653" w14:textId="77777777" w:rsidTr="00FF41BA">
        <w:trPr>
          <w:trHeight w:val="157"/>
        </w:trPr>
        <w:tc>
          <w:tcPr>
            <w:tcW w:w="5070" w:type="dxa"/>
            <w:gridSpan w:val="3"/>
            <w:noWrap/>
            <w:vAlign w:val="center"/>
          </w:tcPr>
          <w:p w14:paraId="31D39611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hAnsi="Arial" w:cs="Arial" w:hint="eastAsia"/>
                <w:sz w:val="16"/>
                <w:szCs w:val="16"/>
                <w:highlight w:val="lightGray"/>
                <w:lang w:eastAsia="ja-JP"/>
              </w:rPr>
              <w:t xml:space="preserve">Observation </w:t>
            </w:r>
            <w:r w:rsidRPr="00CA7A6E">
              <w:rPr>
                <w:rFonts w:ascii="Arial" w:hAnsi="Arial" w:cs="Arial"/>
                <w:sz w:val="16"/>
                <w:szCs w:val="16"/>
                <w:highlight w:val="lightGray"/>
                <w:lang w:eastAsia="ja-JP"/>
              </w:rPr>
              <w:t>versus Radiotherapy</w:t>
            </w:r>
            <w:r w:rsidRPr="00CA7A6E">
              <w:rPr>
                <w:rFonts w:ascii="Arial" w:hAnsi="Arial" w:cs="Arial"/>
                <w:sz w:val="16"/>
                <w:szCs w:val="16"/>
                <w:lang w:eastAsia="ja-JP"/>
              </w:rPr>
              <w:t xml:space="preserve"> </w:t>
            </w:r>
          </w:p>
        </w:tc>
        <w:tc>
          <w:tcPr>
            <w:tcW w:w="892" w:type="dxa"/>
          </w:tcPr>
          <w:p w14:paraId="1D30D52E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353" w:type="dxa"/>
          </w:tcPr>
          <w:p w14:paraId="756F18BB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right w:val="nil"/>
            </w:tcBorders>
            <w:noWrap/>
          </w:tcPr>
          <w:p w14:paraId="4214A1AA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276" w:type="dxa"/>
            <w:tcBorders>
              <w:left w:val="nil"/>
            </w:tcBorders>
            <w:noWrap/>
          </w:tcPr>
          <w:p w14:paraId="2C8AC79B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195" w:type="dxa"/>
            <w:noWrap/>
          </w:tcPr>
          <w:p w14:paraId="63185EC5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407" w:type="dxa"/>
            <w:gridSpan w:val="2"/>
          </w:tcPr>
          <w:p w14:paraId="38F8A720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23" w:type="dxa"/>
          </w:tcPr>
          <w:p w14:paraId="36303E42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</w:tr>
      <w:tr w:rsidR="008A2054" w:rsidRPr="00F37D4F" w14:paraId="14D93F8F" w14:textId="77777777" w:rsidTr="00FF41BA">
        <w:trPr>
          <w:trHeight w:val="20"/>
        </w:trPr>
        <w:tc>
          <w:tcPr>
            <w:tcW w:w="2660" w:type="dxa"/>
            <w:noWrap/>
            <w:vAlign w:val="center"/>
          </w:tcPr>
          <w:p w14:paraId="3C1E11E0" w14:textId="7E1D34D0" w:rsidR="007B608D" w:rsidRPr="00044B5D" w:rsidRDefault="007B608D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044B5D"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GOG-92</w:t>
            </w:r>
            <w:r w:rsidR="007644E8"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.</w:t>
            </w:r>
            <w:r w:rsidRPr="00241B3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 xml:space="preserve"> </w:t>
            </w: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1999</w:t>
            </w:r>
            <w:r w:rsidR="009E75FE"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/2006</w:t>
            </w:r>
          </w:p>
        </w:tc>
        <w:tc>
          <w:tcPr>
            <w:tcW w:w="1276" w:type="dxa"/>
            <w:noWrap/>
            <w:vAlign w:val="center"/>
          </w:tcPr>
          <w:p w14:paraId="68A0A4CD" w14:textId="77777777" w:rsidR="007B608D" w:rsidRPr="009B6D62" w:rsidRDefault="007B608D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Prospective</w:t>
            </w:r>
          </w:p>
        </w:tc>
        <w:tc>
          <w:tcPr>
            <w:tcW w:w="1134" w:type="dxa"/>
            <w:noWrap/>
            <w:vAlign w:val="center"/>
          </w:tcPr>
          <w:p w14:paraId="75DF31EC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Low</w:t>
            </w:r>
          </w:p>
        </w:tc>
        <w:tc>
          <w:tcPr>
            <w:tcW w:w="892" w:type="dxa"/>
            <w:vAlign w:val="center"/>
          </w:tcPr>
          <w:p w14:paraId="0E8B28B1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Low</w:t>
            </w:r>
          </w:p>
        </w:tc>
        <w:tc>
          <w:tcPr>
            <w:tcW w:w="1353" w:type="dxa"/>
            <w:vAlign w:val="center"/>
          </w:tcPr>
          <w:p w14:paraId="0BA4CED1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Low</w:t>
            </w:r>
          </w:p>
        </w:tc>
        <w:tc>
          <w:tcPr>
            <w:tcW w:w="1843" w:type="dxa"/>
            <w:tcBorders>
              <w:right w:val="nil"/>
            </w:tcBorders>
            <w:noWrap/>
            <w:vAlign w:val="center"/>
          </w:tcPr>
          <w:p w14:paraId="4C9EEA76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Low–Moderate</w:t>
            </w:r>
          </w:p>
        </w:tc>
        <w:tc>
          <w:tcPr>
            <w:tcW w:w="1276" w:type="dxa"/>
            <w:tcBorders>
              <w:left w:val="nil"/>
            </w:tcBorders>
            <w:noWrap/>
            <w:vAlign w:val="center"/>
          </w:tcPr>
          <w:p w14:paraId="07959619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Low</w:t>
            </w:r>
          </w:p>
        </w:tc>
        <w:tc>
          <w:tcPr>
            <w:tcW w:w="1195" w:type="dxa"/>
            <w:noWrap/>
            <w:vAlign w:val="center"/>
          </w:tcPr>
          <w:p w14:paraId="10ABFFC5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Low</w:t>
            </w:r>
          </w:p>
        </w:tc>
        <w:tc>
          <w:tcPr>
            <w:tcW w:w="1407" w:type="dxa"/>
            <w:gridSpan w:val="2"/>
            <w:vAlign w:val="center"/>
          </w:tcPr>
          <w:p w14:paraId="317FF55E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Low</w:t>
            </w:r>
          </w:p>
        </w:tc>
        <w:tc>
          <w:tcPr>
            <w:tcW w:w="923" w:type="dxa"/>
            <w:vAlign w:val="center"/>
          </w:tcPr>
          <w:p w14:paraId="14F4F7F5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Low</w:t>
            </w:r>
          </w:p>
        </w:tc>
      </w:tr>
      <w:tr w:rsidR="008A2054" w:rsidRPr="00F37D4F" w14:paraId="446102A6" w14:textId="77777777" w:rsidTr="00FF41BA">
        <w:trPr>
          <w:trHeight w:val="20"/>
        </w:trPr>
        <w:tc>
          <w:tcPr>
            <w:tcW w:w="2660" w:type="dxa"/>
            <w:noWrap/>
            <w:vAlign w:val="center"/>
          </w:tcPr>
          <w:p w14:paraId="6D680459" w14:textId="77777777" w:rsidR="007B608D" w:rsidRPr="006D62F4" w:rsidRDefault="007B608D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6D62F4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Jiaxin Fu et al</w:t>
            </w: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. 2025</w:t>
            </w:r>
          </w:p>
        </w:tc>
        <w:tc>
          <w:tcPr>
            <w:tcW w:w="1276" w:type="dxa"/>
            <w:noWrap/>
            <w:vAlign w:val="center"/>
          </w:tcPr>
          <w:p w14:paraId="4A7BBB66" w14:textId="77777777" w:rsidR="007B608D" w:rsidRPr="009B6D62" w:rsidRDefault="007B608D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noWrap/>
            <w:vAlign w:val="center"/>
          </w:tcPr>
          <w:p w14:paraId="07D115A5" w14:textId="207C6C42" w:rsidR="007B608D" w:rsidRPr="00CA7A6E" w:rsidRDefault="00221F8E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892" w:type="dxa"/>
            <w:vAlign w:val="center"/>
          </w:tcPr>
          <w:p w14:paraId="7B380965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353" w:type="dxa"/>
            <w:vAlign w:val="center"/>
          </w:tcPr>
          <w:p w14:paraId="2FCD5936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right w:val="nil"/>
            </w:tcBorders>
            <w:noWrap/>
            <w:vAlign w:val="center"/>
          </w:tcPr>
          <w:p w14:paraId="73E42748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left w:val="nil"/>
            </w:tcBorders>
            <w:noWrap/>
            <w:vAlign w:val="center"/>
          </w:tcPr>
          <w:p w14:paraId="12C3FDFA" w14:textId="50D6C251" w:rsidR="007B608D" w:rsidRPr="00CA7A6E" w:rsidRDefault="00BA0E71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noWrap/>
            <w:vAlign w:val="center"/>
          </w:tcPr>
          <w:p w14:paraId="03F32D60" w14:textId="23B23149" w:rsidR="007B608D" w:rsidRPr="00CA7A6E" w:rsidRDefault="00273A7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407" w:type="dxa"/>
            <w:gridSpan w:val="2"/>
            <w:vAlign w:val="center"/>
          </w:tcPr>
          <w:p w14:paraId="23206F47" w14:textId="1CD2396E" w:rsidR="007B608D" w:rsidRPr="00CA7A6E" w:rsidRDefault="00B64037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923" w:type="dxa"/>
            <w:vAlign w:val="center"/>
          </w:tcPr>
          <w:p w14:paraId="2E59C17F" w14:textId="304F805F" w:rsidR="007B608D" w:rsidRPr="00CA7A6E" w:rsidRDefault="00256922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</w:tr>
      <w:tr w:rsidR="008A2054" w:rsidRPr="00F37D4F" w14:paraId="30B96C08" w14:textId="77777777" w:rsidTr="00FF41BA">
        <w:trPr>
          <w:trHeight w:val="20"/>
        </w:trPr>
        <w:tc>
          <w:tcPr>
            <w:tcW w:w="2660" w:type="dxa"/>
            <w:noWrap/>
            <w:vAlign w:val="center"/>
          </w:tcPr>
          <w:p w14:paraId="58AF6827" w14:textId="77777777" w:rsidR="007B608D" w:rsidRPr="00241B32" w:rsidRDefault="007B608D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D62F4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Matsuo K, et al.</w:t>
            </w:r>
            <w:r w:rsidRPr="00241B3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 xml:space="preserve"> 202</w:t>
            </w: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14:paraId="5C3B95CE" w14:textId="77777777" w:rsidR="007B608D" w:rsidRPr="009B6D62" w:rsidRDefault="007B608D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noWrap/>
            <w:vAlign w:val="center"/>
          </w:tcPr>
          <w:p w14:paraId="74EEE06A" w14:textId="1ACD10C7" w:rsidR="007B608D" w:rsidRPr="00CA7A6E" w:rsidRDefault="005B7A6F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892" w:type="dxa"/>
            <w:vAlign w:val="center"/>
          </w:tcPr>
          <w:p w14:paraId="0B2447E2" w14:textId="01672852" w:rsidR="007B608D" w:rsidRPr="00CA7A6E" w:rsidRDefault="00AC5010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353" w:type="dxa"/>
            <w:vAlign w:val="center"/>
          </w:tcPr>
          <w:p w14:paraId="09E668DF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right w:val="nil"/>
            </w:tcBorders>
            <w:noWrap/>
            <w:vAlign w:val="center"/>
          </w:tcPr>
          <w:p w14:paraId="6751D63A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left w:val="nil"/>
            </w:tcBorders>
            <w:noWrap/>
            <w:vAlign w:val="center"/>
          </w:tcPr>
          <w:p w14:paraId="49945725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195" w:type="dxa"/>
            <w:noWrap/>
            <w:vAlign w:val="center"/>
          </w:tcPr>
          <w:p w14:paraId="5AE00BBE" w14:textId="495661ED" w:rsidR="007B608D" w:rsidRPr="00CA7A6E" w:rsidRDefault="00B64037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407" w:type="dxa"/>
            <w:gridSpan w:val="2"/>
            <w:vAlign w:val="center"/>
          </w:tcPr>
          <w:p w14:paraId="602F680A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vAlign w:val="center"/>
          </w:tcPr>
          <w:p w14:paraId="15B736AE" w14:textId="565B9B1C" w:rsidR="007B608D" w:rsidRPr="00CA7A6E" w:rsidRDefault="007E6E62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</w:tr>
      <w:tr w:rsidR="008A2054" w:rsidRPr="00F37D4F" w14:paraId="6C46E93F" w14:textId="77777777" w:rsidTr="00FF41BA">
        <w:trPr>
          <w:trHeight w:val="20"/>
        </w:trPr>
        <w:tc>
          <w:tcPr>
            <w:tcW w:w="2660" w:type="dxa"/>
            <w:noWrap/>
            <w:vAlign w:val="center"/>
          </w:tcPr>
          <w:p w14:paraId="547238EF" w14:textId="14C9030D" w:rsidR="007B608D" w:rsidRPr="00CF13E8" w:rsidRDefault="007B608D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  <w:lang w:eastAsia="ja-JP"/>
              </w:rPr>
            </w:pPr>
            <w:proofErr w:type="spellStart"/>
            <w:r w:rsidRPr="00CF13E8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Tuscharoenporn</w:t>
            </w:r>
            <w:proofErr w:type="spellEnd"/>
            <w:r w:rsidRPr="00CF13E8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 xml:space="preserve"> T et al. 202</w:t>
            </w:r>
            <w:r w:rsidRPr="00CF13E8"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3CFF1459" w14:textId="77777777" w:rsidR="007B608D" w:rsidRPr="009B6D62" w:rsidRDefault="007B608D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noWrap/>
            <w:vAlign w:val="center"/>
          </w:tcPr>
          <w:p w14:paraId="20BC66E9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vAlign w:val="center"/>
          </w:tcPr>
          <w:p w14:paraId="76C4C48B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353" w:type="dxa"/>
            <w:vAlign w:val="center"/>
          </w:tcPr>
          <w:p w14:paraId="75B508C5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right w:val="nil"/>
            </w:tcBorders>
            <w:noWrap/>
            <w:vAlign w:val="center"/>
          </w:tcPr>
          <w:p w14:paraId="3D1E6C92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left w:val="nil"/>
            </w:tcBorders>
            <w:noWrap/>
            <w:vAlign w:val="center"/>
          </w:tcPr>
          <w:p w14:paraId="5337F262" w14:textId="3394F94E" w:rsidR="007B608D" w:rsidRPr="00CA7A6E" w:rsidRDefault="00107012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noWrap/>
            <w:vAlign w:val="center"/>
          </w:tcPr>
          <w:p w14:paraId="245A6F2C" w14:textId="1AADA4F4" w:rsidR="007B608D" w:rsidRPr="00CA7A6E" w:rsidRDefault="0054701C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407" w:type="dxa"/>
            <w:gridSpan w:val="2"/>
            <w:vAlign w:val="center"/>
          </w:tcPr>
          <w:p w14:paraId="3C67AF18" w14:textId="7D135111" w:rsidR="007B608D" w:rsidRPr="00CA7A6E" w:rsidRDefault="001C6A38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923" w:type="dxa"/>
            <w:vAlign w:val="center"/>
          </w:tcPr>
          <w:p w14:paraId="70B509D3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</w:tr>
      <w:tr w:rsidR="008A2054" w:rsidRPr="00F37D4F" w14:paraId="7E18D86B" w14:textId="77777777" w:rsidTr="00FF41BA">
        <w:trPr>
          <w:trHeight w:val="20"/>
        </w:trPr>
        <w:tc>
          <w:tcPr>
            <w:tcW w:w="2660" w:type="dxa"/>
            <w:noWrap/>
            <w:vAlign w:val="center"/>
          </w:tcPr>
          <w:p w14:paraId="776F10FE" w14:textId="3B83806A" w:rsidR="007B608D" w:rsidRPr="00CF13E8" w:rsidRDefault="007B608D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F13E8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Cibula</w:t>
            </w:r>
            <w:r w:rsidR="00F3626F"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 xml:space="preserve"> D</w:t>
            </w:r>
            <w:r w:rsidRPr="00CF13E8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 xml:space="preserve"> et al. 202</w:t>
            </w:r>
            <w:r w:rsidRPr="00CF13E8"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7AEBCAE5" w14:textId="77777777" w:rsidR="007B608D" w:rsidRPr="009B6D62" w:rsidRDefault="007B608D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noWrap/>
            <w:vAlign w:val="center"/>
          </w:tcPr>
          <w:p w14:paraId="42D39F50" w14:textId="2CA47047" w:rsidR="007B608D" w:rsidRPr="00CA7A6E" w:rsidRDefault="005B7A6F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892" w:type="dxa"/>
            <w:vAlign w:val="center"/>
          </w:tcPr>
          <w:p w14:paraId="4B939E19" w14:textId="58BB46A3" w:rsidR="007B608D" w:rsidRPr="00CA7A6E" w:rsidRDefault="005B7A6F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353" w:type="dxa"/>
            <w:vAlign w:val="center"/>
          </w:tcPr>
          <w:p w14:paraId="7924FD58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right w:val="nil"/>
            </w:tcBorders>
            <w:noWrap/>
            <w:vAlign w:val="center"/>
          </w:tcPr>
          <w:p w14:paraId="1B181820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left w:val="nil"/>
            </w:tcBorders>
            <w:noWrap/>
            <w:vAlign w:val="center"/>
          </w:tcPr>
          <w:p w14:paraId="0662408C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195" w:type="dxa"/>
            <w:noWrap/>
            <w:vAlign w:val="center"/>
          </w:tcPr>
          <w:p w14:paraId="0252E1D4" w14:textId="23F0AAD3" w:rsidR="007B608D" w:rsidRPr="00CA7A6E" w:rsidRDefault="00B64037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407" w:type="dxa"/>
            <w:gridSpan w:val="2"/>
            <w:vAlign w:val="center"/>
          </w:tcPr>
          <w:p w14:paraId="40AE2083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vAlign w:val="center"/>
          </w:tcPr>
          <w:p w14:paraId="732218A8" w14:textId="4C5F64D3" w:rsidR="007B608D" w:rsidRPr="00CA7A6E" w:rsidRDefault="00FC7B53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</w:tr>
      <w:tr w:rsidR="008A2054" w:rsidRPr="00F37D4F" w14:paraId="71F004A6" w14:textId="77777777" w:rsidTr="00FF41BA">
        <w:trPr>
          <w:trHeight w:val="20"/>
        </w:trPr>
        <w:tc>
          <w:tcPr>
            <w:tcW w:w="2660" w:type="dxa"/>
            <w:noWrap/>
            <w:vAlign w:val="center"/>
          </w:tcPr>
          <w:p w14:paraId="1A337696" w14:textId="70052846" w:rsidR="007B608D" w:rsidRPr="00CF13E8" w:rsidRDefault="007B608D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F13E8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Turkmen O et al. 20</w:t>
            </w:r>
            <w:r w:rsidRPr="00CF13E8"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22</w:t>
            </w:r>
          </w:p>
        </w:tc>
        <w:tc>
          <w:tcPr>
            <w:tcW w:w="1276" w:type="dxa"/>
            <w:noWrap/>
            <w:vAlign w:val="center"/>
          </w:tcPr>
          <w:p w14:paraId="435919C1" w14:textId="77777777" w:rsidR="007B608D" w:rsidRPr="009B6D62" w:rsidRDefault="007B608D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noWrap/>
            <w:vAlign w:val="center"/>
          </w:tcPr>
          <w:p w14:paraId="4C3DE2F8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vAlign w:val="center"/>
          </w:tcPr>
          <w:p w14:paraId="7D392679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353" w:type="dxa"/>
            <w:vAlign w:val="center"/>
          </w:tcPr>
          <w:p w14:paraId="1485DCC2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right w:val="nil"/>
            </w:tcBorders>
            <w:noWrap/>
            <w:vAlign w:val="center"/>
          </w:tcPr>
          <w:p w14:paraId="6E72A80F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276" w:type="dxa"/>
            <w:tcBorders>
              <w:left w:val="nil"/>
            </w:tcBorders>
            <w:noWrap/>
            <w:vAlign w:val="center"/>
          </w:tcPr>
          <w:p w14:paraId="3FA64062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noWrap/>
            <w:vAlign w:val="center"/>
          </w:tcPr>
          <w:p w14:paraId="6800D008" w14:textId="4CD444DF" w:rsidR="007B608D" w:rsidRPr="00CA7A6E" w:rsidRDefault="00B64037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407" w:type="dxa"/>
            <w:gridSpan w:val="2"/>
            <w:vAlign w:val="center"/>
          </w:tcPr>
          <w:p w14:paraId="0239BA59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vAlign w:val="center"/>
          </w:tcPr>
          <w:p w14:paraId="7BAE89F9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</w:tr>
      <w:tr w:rsidR="008A2054" w:rsidRPr="00F37D4F" w14:paraId="10626104" w14:textId="77777777" w:rsidTr="00FF41BA">
        <w:trPr>
          <w:trHeight w:val="20"/>
        </w:trPr>
        <w:tc>
          <w:tcPr>
            <w:tcW w:w="2660" w:type="dxa"/>
            <w:noWrap/>
            <w:vAlign w:val="center"/>
          </w:tcPr>
          <w:p w14:paraId="1FEF5A81" w14:textId="03493719" w:rsidR="007B608D" w:rsidRPr="00241B32" w:rsidRDefault="007B608D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30CA4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Z</w:t>
            </w:r>
            <w:r w:rsidR="00B25BB5"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hang J</w:t>
            </w:r>
            <w:r w:rsidRPr="00D30CA4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 xml:space="preserve"> et al</w:t>
            </w: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. 2022</w:t>
            </w:r>
          </w:p>
        </w:tc>
        <w:tc>
          <w:tcPr>
            <w:tcW w:w="1276" w:type="dxa"/>
            <w:noWrap/>
            <w:vAlign w:val="center"/>
          </w:tcPr>
          <w:p w14:paraId="3C6FC6A1" w14:textId="77777777" w:rsidR="007B608D" w:rsidRPr="009B6D62" w:rsidRDefault="007B608D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noWrap/>
            <w:vAlign w:val="center"/>
          </w:tcPr>
          <w:p w14:paraId="2723D812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vAlign w:val="center"/>
          </w:tcPr>
          <w:p w14:paraId="2524EC41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353" w:type="dxa"/>
            <w:vAlign w:val="center"/>
          </w:tcPr>
          <w:p w14:paraId="1488388E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right w:val="nil"/>
            </w:tcBorders>
            <w:noWrap/>
            <w:vAlign w:val="center"/>
          </w:tcPr>
          <w:p w14:paraId="48EE693D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276" w:type="dxa"/>
            <w:tcBorders>
              <w:left w:val="nil"/>
            </w:tcBorders>
            <w:noWrap/>
            <w:vAlign w:val="center"/>
          </w:tcPr>
          <w:p w14:paraId="7D483833" w14:textId="5711C9B6" w:rsidR="007B608D" w:rsidRPr="00CA7A6E" w:rsidRDefault="001E7E34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noWrap/>
            <w:vAlign w:val="center"/>
          </w:tcPr>
          <w:p w14:paraId="56A10412" w14:textId="1E78AECB" w:rsidR="007B608D" w:rsidRPr="00CA7A6E" w:rsidRDefault="00B64037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407" w:type="dxa"/>
            <w:gridSpan w:val="2"/>
            <w:vAlign w:val="center"/>
          </w:tcPr>
          <w:p w14:paraId="7A261701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vAlign w:val="center"/>
          </w:tcPr>
          <w:p w14:paraId="224D73DB" w14:textId="57F1ADE2" w:rsidR="007B608D" w:rsidRPr="00CA7A6E" w:rsidRDefault="001B58DF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</w:tr>
      <w:tr w:rsidR="008A2054" w:rsidRPr="00F37D4F" w14:paraId="0B2CDC7D" w14:textId="77777777" w:rsidTr="00FF41BA">
        <w:trPr>
          <w:trHeight w:val="20"/>
        </w:trPr>
        <w:tc>
          <w:tcPr>
            <w:tcW w:w="2660" w:type="dxa"/>
            <w:noWrap/>
            <w:vAlign w:val="center"/>
          </w:tcPr>
          <w:p w14:paraId="2930A2BB" w14:textId="77777777" w:rsidR="007B608D" w:rsidRPr="00241B32" w:rsidRDefault="007B608D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  <w:lang w:eastAsia="ja-JP"/>
              </w:rPr>
            </w:pPr>
            <w:proofErr w:type="spellStart"/>
            <w:r w:rsidRPr="00D30CA4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Nasioudis</w:t>
            </w:r>
            <w:proofErr w:type="spellEnd"/>
            <w:r w:rsidRPr="00D30CA4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 xml:space="preserve"> D et al.</w:t>
            </w:r>
            <w:r w:rsidRPr="00241B3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 xml:space="preserve"> 20</w:t>
            </w: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21</w:t>
            </w:r>
          </w:p>
        </w:tc>
        <w:tc>
          <w:tcPr>
            <w:tcW w:w="1276" w:type="dxa"/>
            <w:noWrap/>
            <w:vAlign w:val="center"/>
          </w:tcPr>
          <w:p w14:paraId="49DFB653" w14:textId="77777777" w:rsidR="007B608D" w:rsidRPr="009B6D62" w:rsidRDefault="007B608D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noWrap/>
            <w:vAlign w:val="center"/>
          </w:tcPr>
          <w:p w14:paraId="2662788D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vAlign w:val="center"/>
          </w:tcPr>
          <w:p w14:paraId="2AB7905E" w14:textId="6C0EF34E" w:rsidR="007B608D" w:rsidRPr="00CA7A6E" w:rsidRDefault="00633D4E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353" w:type="dxa"/>
            <w:vAlign w:val="center"/>
          </w:tcPr>
          <w:p w14:paraId="5F2A2323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right w:val="nil"/>
            </w:tcBorders>
            <w:noWrap/>
            <w:vAlign w:val="center"/>
          </w:tcPr>
          <w:p w14:paraId="6E92F05F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Low–Moderate</w:t>
            </w:r>
          </w:p>
        </w:tc>
        <w:tc>
          <w:tcPr>
            <w:tcW w:w="1276" w:type="dxa"/>
            <w:tcBorders>
              <w:left w:val="nil"/>
            </w:tcBorders>
            <w:noWrap/>
            <w:vAlign w:val="center"/>
          </w:tcPr>
          <w:p w14:paraId="161C539E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195" w:type="dxa"/>
            <w:noWrap/>
            <w:vAlign w:val="center"/>
          </w:tcPr>
          <w:p w14:paraId="57C0857A" w14:textId="37372164" w:rsidR="007B608D" w:rsidRPr="00CA7A6E" w:rsidRDefault="00B64037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407" w:type="dxa"/>
            <w:gridSpan w:val="2"/>
            <w:vAlign w:val="center"/>
          </w:tcPr>
          <w:p w14:paraId="0FCD7230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vAlign w:val="center"/>
          </w:tcPr>
          <w:p w14:paraId="57A25F3F" w14:textId="295A2E5E" w:rsidR="007B608D" w:rsidRPr="00CA7A6E" w:rsidRDefault="008610C6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</w:tr>
      <w:tr w:rsidR="008A2054" w:rsidRPr="00F37D4F" w14:paraId="47F1593C" w14:textId="77777777" w:rsidTr="00FF41BA">
        <w:trPr>
          <w:trHeight w:val="20"/>
        </w:trPr>
        <w:tc>
          <w:tcPr>
            <w:tcW w:w="2660" w:type="dxa"/>
            <w:noWrap/>
            <w:vAlign w:val="center"/>
          </w:tcPr>
          <w:p w14:paraId="531370C4" w14:textId="5D76FF83" w:rsidR="007B608D" w:rsidRPr="00241B32" w:rsidRDefault="007B608D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30CA4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Cao</w:t>
            </w:r>
            <w:r w:rsidR="004F469E"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 xml:space="preserve"> L</w:t>
            </w:r>
            <w:r w:rsidRPr="00D30CA4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 xml:space="preserve"> et al</w:t>
            </w:r>
            <w:r w:rsidRPr="00241B3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. 20</w:t>
            </w: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21</w:t>
            </w:r>
          </w:p>
        </w:tc>
        <w:tc>
          <w:tcPr>
            <w:tcW w:w="1276" w:type="dxa"/>
            <w:noWrap/>
            <w:vAlign w:val="center"/>
          </w:tcPr>
          <w:p w14:paraId="2BD9E260" w14:textId="77777777" w:rsidR="007B608D" w:rsidRPr="009B6D62" w:rsidRDefault="007B608D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noWrap/>
            <w:vAlign w:val="center"/>
          </w:tcPr>
          <w:p w14:paraId="60CE482D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vAlign w:val="center"/>
          </w:tcPr>
          <w:p w14:paraId="64B3D53D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353" w:type="dxa"/>
            <w:vAlign w:val="center"/>
          </w:tcPr>
          <w:p w14:paraId="62087EC4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right w:val="nil"/>
            </w:tcBorders>
            <w:noWrap/>
            <w:vAlign w:val="center"/>
          </w:tcPr>
          <w:p w14:paraId="7AF41DD6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left w:val="nil"/>
            </w:tcBorders>
            <w:noWrap/>
            <w:vAlign w:val="center"/>
          </w:tcPr>
          <w:p w14:paraId="02298585" w14:textId="4B7547AC" w:rsidR="007B608D" w:rsidRPr="00CA7A6E" w:rsidRDefault="001069F1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noWrap/>
            <w:vAlign w:val="center"/>
          </w:tcPr>
          <w:p w14:paraId="0DF3ECA7" w14:textId="3EAEB76E" w:rsidR="007B608D" w:rsidRPr="00CA7A6E" w:rsidRDefault="00B64037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407" w:type="dxa"/>
            <w:gridSpan w:val="2"/>
            <w:vAlign w:val="center"/>
          </w:tcPr>
          <w:p w14:paraId="61CA7206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vAlign w:val="center"/>
          </w:tcPr>
          <w:p w14:paraId="2E85393B" w14:textId="75474662" w:rsidR="007B608D" w:rsidRPr="00CA7A6E" w:rsidRDefault="00AF448B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</w:tr>
      <w:tr w:rsidR="001E26C4" w:rsidRPr="00F37D4F" w14:paraId="103CB62B" w14:textId="77777777" w:rsidTr="00FF41BA">
        <w:trPr>
          <w:trHeight w:val="20"/>
        </w:trPr>
        <w:tc>
          <w:tcPr>
            <w:tcW w:w="2660" w:type="dxa"/>
            <w:tcBorders>
              <w:bottom w:val="nil"/>
            </w:tcBorders>
            <w:noWrap/>
            <w:vAlign w:val="center"/>
          </w:tcPr>
          <w:p w14:paraId="3F1818EC" w14:textId="338EBF49" w:rsidR="004F469E" w:rsidRPr="00D30CA4" w:rsidRDefault="006A1639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Nie J et al. 2021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1A80E35D" w14:textId="0896D2B2" w:rsidR="004F469E" w:rsidRPr="009B6D62" w:rsidRDefault="006A1639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5D9F2127" w14:textId="46178BB6" w:rsidR="004F469E" w:rsidRPr="00CA7A6E" w:rsidRDefault="00C458E4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3CC7C21D" w14:textId="105790A6" w:rsidR="004F469E" w:rsidRPr="00CA7A6E" w:rsidRDefault="00C458E4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566EB06B" w14:textId="67F69261" w:rsidR="004F469E" w:rsidRPr="00CA7A6E" w:rsidRDefault="00C60924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noWrap/>
            <w:vAlign w:val="center"/>
          </w:tcPr>
          <w:p w14:paraId="6F72E990" w14:textId="7341599D" w:rsidR="004F469E" w:rsidRPr="00CA7A6E" w:rsidRDefault="00A10CAC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noWrap/>
            <w:vAlign w:val="center"/>
          </w:tcPr>
          <w:p w14:paraId="26771A59" w14:textId="5B355109" w:rsidR="004F469E" w:rsidRPr="00CA7A6E" w:rsidRDefault="003B3E82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tcBorders>
              <w:bottom w:val="nil"/>
            </w:tcBorders>
            <w:noWrap/>
            <w:vAlign w:val="center"/>
          </w:tcPr>
          <w:p w14:paraId="423A8480" w14:textId="6E38C4FE" w:rsidR="004F469E" w:rsidRPr="00CA7A6E" w:rsidRDefault="00FD1AD5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407" w:type="dxa"/>
            <w:gridSpan w:val="2"/>
            <w:tcBorders>
              <w:bottom w:val="nil"/>
            </w:tcBorders>
            <w:vAlign w:val="center"/>
          </w:tcPr>
          <w:p w14:paraId="59F9F6DE" w14:textId="4D5EE07E" w:rsidR="004F469E" w:rsidRPr="00CA7A6E" w:rsidRDefault="002D2567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14:paraId="658090B7" w14:textId="57424890" w:rsidR="004F469E" w:rsidRPr="00CA7A6E" w:rsidRDefault="002D2567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</w:tr>
      <w:tr w:rsidR="001E26C4" w:rsidRPr="00F37D4F" w14:paraId="1BA4A857" w14:textId="77777777" w:rsidTr="00FF41BA">
        <w:trPr>
          <w:trHeight w:val="20"/>
        </w:trPr>
        <w:tc>
          <w:tcPr>
            <w:tcW w:w="2660" w:type="dxa"/>
            <w:tcBorders>
              <w:bottom w:val="nil"/>
            </w:tcBorders>
            <w:noWrap/>
            <w:vAlign w:val="center"/>
          </w:tcPr>
          <w:p w14:paraId="10F9339C" w14:textId="50DDFD5F" w:rsidR="007B608D" w:rsidRPr="00241B32" w:rsidRDefault="007B608D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D30CA4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Kim SI et al</w:t>
            </w:r>
            <w:r w:rsidRPr="00241B3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. 20</w:t>
            </w: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20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433D8EDC" w14:textId="77777777" w:rsidR="007B608D" w:rsidRPr="009B6D62" w:rsidRDefault="007B608D" w:rsidP="00CF503D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2B9E67B0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76FC95A3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53059216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noWrap/>
            <w:vAlign w:val="center"/>
          </w:tcPr>
          <w:p w14:paraId="17C24A35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noWrap/>
            <w:vAlign w:val="center"/>
          </w:tcPr>
          <w:p w14:paraId="13A5A288" w14:textId="6138293B" w:rsidR="007B608D" w:rsidRPr="00CA7A6E" w:rsidRDefault="00786669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tcBorders>
              <w:bottom w:val="nil"/>
            </w:tcBorders>
            <w:noWrap/>
            <w:vAlign w:val="center"/>
          </w:tcPr>
          <w:p w14:paraId="5458F5A0" w14:textId="57196606" w:rsidR="007B608D" w:rsidRPr="00CA7A6E" w:rsidRDefault="00B64037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407" w:type="dxa"/>
            <w:gridSpan w:val="2"/>
            <w:tcBorders>
              <w:bottom w:val="nil"/>
            </w:tcBorders>
            <w:vAlign w:val="center"/>
          </w:tcPr>
          <w:p w14:paraId="73D3DA22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14:paraId="2164307B" w14:textId="77777777" w:rsidR="007B608D" w:rsidRPr="00CA7A6E" w:rsidRDefault="007B608D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</w:tr>
      <w:tr w:rsidR="001E26C4" w:rsidRPr="00F37D4F" w14:paraId="2AC1BD76" w14:textId="77777777" w:rsidTr="00A37B0A">
        <w:trPr>
          <w:trHeight w:val="20"/>
        </w:trPr>
        <w:tc>
          <w:tcPr>
            <w:tcW w:w="2660" w:type="dxa"/>
            <w:tcBorders>
              <w:bottom w:val="nil"/>
            </w:tcBorders>
            <w:noWrap/>
            <w:vAlign w:val="center"/>
          </w:tcPr>
          <w:p w14:paraId="16DADA4A" w14:textId="77777777" w:rsidR="00B64037" w:rsidRPr="00241B32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D30CA4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Akilli H et al</w:t>
            </w: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. 2020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64F503B3" w14:textId="77777777" w:rsidR="00B64037" w:rsidRPr="009B6D62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269BDA6C" w14:textId="77777777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44172665" w14:textId="77777777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4728BD45" w14:textId="77777777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noWrap/>
            <w:vAlign w:val="center"/>
          </w:tcPr>
          <w:p w14:paraId="00F1CBF9" w14:textId="77777777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noWrap/>
            <w:vAlign w:val="center"/>
          </w:tcPr>
          <w:p w14:paraId="572AC302" w14:textId="1FA0B3CA" w:rsidR="00B64037" w:rsidRPr="00CA7A6E" w:rsidRDefault="00786669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tcBorders>
              <w:bottom w:val="nil"/>
            </w:tcBorders>
            <w:noWrap/>
          </w:tcPr>
          <w:p w14:paraId="1E87FC5F" w14:textId="1A80B1DE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407" w:type="dxa"/>
            <w:gridSpan w:val="2"/>
            <w:tcBorders>
              <w:bottom w:val="nil"/>
            </w:tcBorders>
            <w:vAlign w:val="center"/>
          </w:tcPr>
          <w:p w14:paraId="61E982E1" w14:textId="77777777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14:paraId="564EDEAF" w14:textId="77777777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</w:tr>
      <w:tr w:rsidR="001E26C4" w:rsidRPr="00F37D4F" w14:paraId="10B344CD" w14:textId="77777777" w:rsidTr="00A37B0A">
        <w:trPr>
          <w:trHeight w:val="20"/>
        </w:trPr>
        <w:tc>
          <w:tcPr>
            <w:tcW w:w="2660" w:type="dxa"/>
            <w:tcBorders>
              <w:bottom w:val="nil"/>
            </w:tcBorders>
            <w:noWrap/>
            <w:vAlign w:val="center"/>
          </w:tcPr>
          <w:p w14:paraId="4517730E" w14:textId="7654DCAF" w:rsidR="00B64037" w:rsidRPr="00D30CA4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N</w:t>
            </w:r>
            <w:r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a</w:t>
            </w: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kamura K et al. 2016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2FA5ADCA" w14:textId="7F09047A" w:rsidR="00B64037" w:rsidRPr="009B6D62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0208DFB9" w14:textId="6D2418D9" w:rsidR="00B64037" w:rsidRPr="00CA7A6E" w:rsidRDefault="0061429F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297B7EAC" w14:textId="1465CBCE" w:rsidR="00B64037" w:rsidRPr="00CA7A6E" w:rsidRDefault="001805FF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01B74463" w14:textId="69735FAE" w:rsidR="00B64037" w:rsidRPr="00CA7A6E" w:rsidRDefault="00B601E2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noWrap/>
            <w:vAlign w:val="center"/>
          </w:tcPr>
          <w:p w14:paraId="6EC74169" w14:textId="5DD1C3B3" w:rsidR="00B64037" w:rsidRPr="00CA7A6E" w:rsidRDefault="00755C02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noWrap/>
            <w:vAlign w:val="center"/>
          </w:tcPr>
          <w:p w14:paraId="6D2542DE" w14:textId="6E958BB3" w:rsidR="00B64037" w:rsidRPr="00CA7A6E" w:rsidRDefault="00C57963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tcBorders>
              <w:bottom w:val="nil"/>
            </w:tcBorders>
            <w:noWrap/>
          </w:tcPr>
          <w:p w14:paraId="49833ACE" w14:textId="1D1FB3B4" w:rsidR="00B64037" w:rsidRPr="00CA7A6E" w:rsidRDefault="009B55BB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</w:t>
            </w:r>
            <w:r w:rsidR="002E569D" w:rsidRPr="00CA7A6E">
              <w:rPr>
                <w:rFonts w:ascii="Arial" w:eastAsia="Yu Gothic" w:hAnsi="Arial" w:cs="Arial" w:hint="eastAsia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1407" w:type="dxa"/>
            <w:gridSpan w:val="2"/>
            <w:tcBorders>
              <w:bottom w:val="nil"/>
            </w:tcBorders>
            <w:vAlign w:val="center"/>
          </w:tcPr>
          <w:p w14:paraId="4A73C9ED" w14:textId="333BDD9B" w:rsidR="00B64037" w:rsidRPr="00CA7A6E" w:rsidRDefault="00AD6C89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14:paraId="571661D0" w14:textId="073A456E" w:rsidR="00B64037" w:rsidRPr="00CA7A6E" w:rsidRDefault="00755C02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</w:tr>
      <w:tr w:rsidR="001E26C4" w:rsidRPr="00F37D4F" w14:paraId="62CAE26D" w14:textId="77777777" w:rsidTr="00697BBE">
        <w:trPr>
          <w:trHeight w:val="20"/>
        </w:trPr>
        <w:tc>
          <w:tcPr>
            <w:tcW w:w="2660" w:type="dxa"/>
            <w:tcBorders>
              <w:bottom w:val="nil"/>
            </w:tcBorders>
            <w:noWrap/>
            <w:vAlign w:val="center"/>
          </w:tcPr>
          <w:p w14:paraId="658E2232" w14:textId="17FDA73F" w:rsidR="00B64037" w:rsidRPr="00D30CA4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D30CA4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yu SY et al</w:t>
            </w: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. 2011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18C2B933" w14:textId="77777777" w:rsidR="00B64037" w:rsidRPr="009B6D62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014795A0" w14:textId="77777777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3243C22A" w14:textId="77777777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6C7C9116" w14:textId="77777777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noWrap/>
            <w:vAlign w:val="center"/>
          </w:tcPr>
          <w:p w14:paraId="01D6D772" w14:textId="77777777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noWrap/>
            <w:vAlign w:val="center"/>
          </w:tcPr>
          <w:p w14:paraId="2A13CF36" w14:textId="0D7A888C" w:rsidR="00B64037" w:rsidRPr="00CA7A6E" w:rsidRDefault="00E86629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tcBorders>
              <w:bottom w:val="nil"/>
            </w:tcBorders>
            <w:noWrap/>
          </w:tcPr>
          <w:p w14:paraId="55011732" w14:textId="11E78676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407" w:type="dxa"/>
            <w:gridSpan w:val="2"/>
            <w:tcBorders>
              <w:bottom w:val="nil"/>
            </w:tcBorders>
            <w:vAlign w:val="center"/>
          </w:tcPr>
          <w:p w14:paraId="25E3BC12" w14:textId="77777777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14:paraId="2CB2CF63" w14:textId="77777777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</w:tr>
      <w:tr w:rsidR="001E26C4" w:rsidRPr="00F37D4F" w14:paraId="7AEB0251" w14:textId="77777777" w:rsidTr="00697BBE">
        <w:trPr>
          <w:trHeight w:val="20"/>
        </w:trPr>
        <w:tc>
          <w:tcPr>
            <w:tcW w:w="26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C5D6B28" w14:textId="77777777" w:rsidR="00B64037" w:rsidRPr="00D30CA4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D30CA4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Ayhan A et al.</w:t>
            </w: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 xml:space="preserve"> 20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6E4A52A" w14:textId="77777777" w:rsidR="00B64037" w:rsidRPr="009B6D62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CA1089C" w14:textId="77777777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vAlign w:val="center"/>
          </w:tcPr>
          <w:p w14:paraId="58D42608" w14:textId="77777777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5DC3E72F" w14:textId="77777777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3F88CD97" w14:textId="77777777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7E43F9AF" w14:textId="35456FAA" w:rsidR="00B64037" w:rsidRPr="00CA7A6E" w:rsidRDefault="00E86629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noWrap/>
          </w:tcPr>
          <w:p w14:paraId="10CEBAFE" w14:textId="6E2F3418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40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5E86508" w14:textId="77777777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center"/>
          </w:tcPr>
          <w:p w14:paraId="1F78DE0B" w14:textId="77777777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</w:tr>
      <w:tr w:rsidR="001E26C4" w:rsidRPr="00F37D4F" w14:paraId="23BE1B76" w14:textId="77777777" w:rsidTr="00697BBE">
        <w:trPr>
          <w:trHeight w:val="20"/>
        </w:trPr>
        <w:tc>
          <w:tcPr>
            <w:tcW w:w="5070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B0EC850" w14:textId="561C1501" w:rsidR="001276EC" w:rsidRPr="00CA7A6E" w:rsidRDefault="001276EC" w:rsidP="001276EC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hAnsi="Arial" w:cs="Arial" w:hint="eastAsia"/>
                <w:sz w:val="16"/>
                <w:szCs w:val="16"/>
                <w:highlight w:val="lightGray"/>
                <w:lang w:eastAsia="ja-JP"/>
              </w:rPr>
              <w:t xml:space="preserve">Radiotherapy versus </w:t>
            </w:r>
            <w:r w:rsidRPr="00CA7A6E">
              <w:rPr>
                <w:rFonts w:ascii="Arial" w:hAnsi="Arial" w:cs="Arial"/>
                <w:sz w:val="16"/>
                <w:szCs w:val="16"/>
                <w:highlight w:val="lightGray"/>
                <w:lang w:eastAsia="ja-JP"/>
              </w:rPr>
              <w:t>Concurrent Chemoradiotherapy</w:t>
            </w: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vAlign w:val="center"/>
          </w:tcPr>
          <w:p w14:paraId="11277C48" w14:textId="77777777" w:rsidR="001276EC" w:rsidRPr="00CA7A6E" w:rsidRDefault="001276EC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center"/>
          </w:tcPr>
          <w:p w14:paraId="32D79A1E" w14:textId="77777777" w:rsidR="001276EC" w:rsidRPr="00CA7A6E" w:rsidRDefault="001276EC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14:paraId="14404113" w14:textId="77777777" w:rsidR="001276EC" w:rsidRPr="00CA7A6E" w:rsidRDefault="001276EC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</w:tcPr>
          <w:p w14:paraId="000D3705" w14:textId="77777777" w:rsidR="001276EC" w:rsidRPr="00CA7A6E" w:rsidRDefault="001276EC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6046860" w14:textId="77777777" w:rsidR="001276EC" w:rsidRPr="00CA7A6E" w:rsidRDefault="001276EC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140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224EF23" w14:textId="77777777" w:rsidR="001276EC" w:rsidRPr="00CA7A6E" w:rsidRDefault="001276EC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vAlign w:val="center"/>
          </w:tcPr>
          <w:p w14:paraId="1DF6E50E" w14:textId="77777777" w:rsidR="001276EC" w:rsidRPr="00CA7A6E" w:rsidRDefault="001276EC" w:rsidP="00CF503D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</w:p>
        </w:tc>
      </w:tr>
      <w:tr w:rsidR="001E26C4" w:rsidRPr="00F37D4F" w14:paraId="7A06E811" w14:textId="77777777" w:rsidTr="00A37B0A">
        <w:trPr>
          <w:trHeight w:val="20"/>
        </w:trPr>
        <w:tc>
          <w:tcPr>
            <w:tcW w:w="2660" w:type="dxa"/>
            <w:tcBorders>
              <w:bottom w:val="nil"/>
            </w:tcBorders>
            <w:noWrap/>
          </w:tcPr>
          <w:p w14:paraId="6ABB699D" w14:textId="499A4B29" w:rsidR="001276EC" w:rsidRPr="00D30CA4" w:rsidRDefault="001276EC" w:rsidP="001276EC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CF13E8">
              <w:rPr>
                <w:rFonts w:ascii="Arial" w:hAnsi="Arial" w:cs="Arial"/>
                <w:sz w:val="16"/>
                <w:szCs w:val="16"/>
                <w:lang w:eastAsia="ja-JP"/>
              </w:rPr>
              <w:t>GOG-0263</w:t>
            </w:r>
            <w:r w:rsidR="007644E8">
              <w:rPr>
                <w:rFonts w:ascii="Arial" w:hAnsi="Arial" w:cs="Arial" w:hint="eastAsia"/>
                <w:sz w:val="16"/>
                <w:szCs w:val="16"/>
                <w:lang w:eastAsia="ja-JP"/>
              </w:rPr>
              <w:t>.</w:t>
            </w:r>
            <w:r w:rsidR="009E75FE">
              <w:rPr>
                <w:rFonts w:ascii="Arial" w:hAnsi="Arial" w:cs="Arial" w:hint="eastAsia"/>
                <w:sz w:val="16"/>
                <w:szCs w:val="16"/>
                <w:lang w:eastAsia="ja-JP"/>
              </w:rPr>
              <w:t xml:space="preserve"> </w:t>
            </w:r>
            <w:r w:rsidRPr="00CF13E8">
              <w:rPr>
                <w:rFonts w:ascii="Arial" w:hAnsi="Arial" w:cs="Arial"/>
                <w:sz w:val="16"/>
                <w:szCs w:val="16"/>
              </w:rPr>
              <w:t xml:space="preserve"> 202</w:t>
            </w:r>
            <w:r w:rsidRPr="00CF13E8">
              <w:rPr>
                <w:rFonts w:ascii="Arial" w:hAnsi="Arial" w:cs="Arial" w:hint="eastAsia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32CF9696" w14:textId="57FE3B7B" w:rsidR="001276EC" w:rsidRPr="009B6D62" w:rsidRDefault="001276EC" w:rsidP="001276EC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Pro</w:t>
            </w: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spective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60D0B735" w14:textId="4F3CB653" w:rsidR="001276EC" w:rsidRPr="00CA7A6E" w:rsidRDefault="001276EC" w:rsidP="001276EC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Low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4211475E" w14:textId="672B636B" w:rsidR="001276EC" w:rsidRPr="00CA7A6E" w:rsidRDefault="001276EC" w:rsidP="001276EC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2BEBB632" w14:textId="0691F4D7" w:rsidR="001276EC" w:rsidRPr="00CA7A6E" w:rsidRDefault="001276EC" w:rsidP="001276EC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Low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noWrap/>
            <w:vAlign w:val="center"/>
          </w:tcPr>
          <w:p w14:paraId="0CB955DD" w14:textId="286A7DFA" w:rsidR="001276EC" w:rsidRPr="00CA7A6E" w:rsidRDefault="001276EC" w:rsidP="001276EC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noWrap/>
            <w:vAlign w:val="center"/>
          </w:tcPr>
          <w:p w14:paraId="3D1FAD84" w14:textId="186F9732" w:rsidR="001276EC" w:rsidRPr="00CA7A6E" w:rsidRDefault="001276EC" w:rsidP="001276EC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Low</w:t>
            </w:r>
          </w:p>
        </w:tc>
        <w:tc>
          <w:tcPr>
            <w:tcW w:w="1195" w:type="dxa"/>
            <w:tcBorders>
              <w:bottom w:val="nil"/>
            </w:tcBorders>
            <w:noWrap/>
            <w:vAlign w:val="center"/>
          </w:tcPr>
          <w:p w14:paraId="03507D92" w14:textId="0C08158F" w:rsidR="001276EC" w:rsidRPr="00CA7A6E" w:rsidRDefault="001276EC" w:rsidP="001276EC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Low</w:t>
            </w:r>
          </w:p>
        </w:tc>
        <w:tc>
          <w:tcPr>
            <w:tcW w:w="1407" w:type="dxa"/>
            <w:gridSpan w:val="2"/>
            <w:tcBorders>
              <w:bottom w:val="nil"/>
            </w:tcBorders>
            <w:vAlign w:val="center"/>
          </w:tcPr>
          <w:p w14:paraId="41EDEAA2" w14:textId="2D2FD1DD" w:rsidR="001276EC" w:rsidRPr="00CA7A6E" w:rsidRDefault="001276EC" w:rsidP="001276EC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Low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14:paraId="5F4F2337" w14:textId="1E92C6A1" w:rsidR="001276EC" w:rsidRPr="00CA7A6E" w:rsidRDefault="001276EC" w:rsidP="001276EC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Low</w:t>
            </w:r>
          </w:p>
        </w:tc>
      </w:tr>
      <w:tr w:rsidR="001E26C4" w:rsidRPr="00F37D4F" w14:paraId="3CEFCE38" w14:textId="77777777" w:rsidTr="00A37B0A">
        <w:trPr>
          <w:trHeight w:val="20"/>
        </w:trPr>
        <w:tc>
          <w:tcPr>
            <w:tcW w:w="2660" w:type="dxa"/>
            <w:tcBorders>
              <w:bottom w:val="nil"/>
            </w:tcBorders>
            <w:noWrap/>
          </w:tcPr>
          <w:p w14:paraId="30187C19" w14:textId="3634CC5E" w:rsidR="00B64037" w:rsidRPr="00D30CA4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CF13E8">
              <w:rPr>
                <w:rFonts w:ascii="Arial" w:hAnsi="Arial" w:cs="Arial"/>
                <w:sz w:val="16"/>
                <w:szCs w:val="16"/>
                <w:lang w:eastAsia="ja-JP"/>
              </w:rPr>
              <w:t>Agustí</w:t>
            </w:r>
            <w:r>
              <w:rPr>
                <w:rFonts w:ascii="Arial" w:hAnsi="Arial" w:cs="Arial" w:hint="eastAsia"/>
                <w:sz w:val="16"/>
                <w:szCs w:val="16"/>
                <w:lang w:eastAsia="ja-JP"/>
              </w:rPr>
              <w:t xml:space="preserve"> N</w:t>
            </w:r>
            <w:r w:rsidRPr="00CF13E8">
              <w:rPr>
                <w:rFonts w:ascii="Arial" w:hAnsi="Arial" w:cs="Arial"/>
                <w:sz w:val="16"/>
                <w:szCs w:val="16"/>
                <w:lang w:eastAsia="ja-JP"/>
              </w:rPr>
              <w:t xml:space="preserve"> et al.</w:t>
            </w:r>
            <w:r w:rsidRPr="00CF13E8">
              <w:rPr>
                <w:rFonts w:ascii="Arial" w:hAnsi="Arial" w:cs="Arial"/>
                <w:sz w:val="16"/>
                <w:szCs w:val="16"/>
              </w:rPr>
              <w:t xml:space="preserve"> 202</w:t>
            </w:r>
            <w:r w:rsidRPr="00CF13E8">
              <w:rPr>
                <w:rFonts w:ascii="Arial" w:hAnsi="Arial" w:cs="Arial" w:hint="eastAsia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365DA539" w14:textId="0B40B981" w:rsidR="00B64037" w:rsidRPr="009B6D62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419842E4" w14:textId="4D1932D9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094AEDBD" w14:textId="5AC09662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1A8F1506" w14:textId="2956087E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noWrap/>
            <w:vAlign w:val="center"/>
          </w:tcPr>
          <w:p w14:paraId="7E2644D8" w14:textId="649089E9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noWrap/>
            <w:vAlign w:val="center"/>
          </w:tcPr>
          <w:p w14:paraId="1D2BFF1E" w14:textId="18079C12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195" w:type="dxa"/>
            <w:tcBorders>
              <w:bottom w:val="nil"/>
            </w:tcBorders>
            <w:noWrap/>
          </w:tcPr>
          <w:p w14:paraId="3BE6E410" w14:textId="6E32E2E9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407" w:type="dxa"/>
            <w:gridSpan w:val="2"/>
            <w:tcBorders>
              <w:bottom w:val="nil"/>
            </w:tcBorders>
            <w:vAlign w:val="center"/>
          </w:tcPr>
          <w:p w14:paraId="23C7FC33" w14:textId="17FAA01F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14:paraId="4A2307D2" w14:textId="3B74C211" w:rsidR="00B64037" w:rsidRPr="00CA7A6E" w:rsidRDefault="0071789F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</w:tr>
      <w:tr w:rsidR="001E26C4" w:rsidRPr="00F37D4F" w14:paraId="65414CA8" w14:textId="77777777" w:rsidTr="00A37B0A">
        <w:trPr>
          <w:trHeight w:val="20"/>
        </w:trPr>
        <w:tc>
          <w:tcPr>
            <w:tcW w:w="2660" w:type="dxa"/>
            <w:tcBorders>
              <w:bottom w:val="nil"/>
            </w:tcBorders>
            <w:noWrap/>
            <w:vAlign w:val="center"/>
          </w:tcPr>
          <w:p w14:paraId="3DD93749" w14:textId="2A239037" w:rsidR="00B64037" w:rsidRPr="00CF13E8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6D62F4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Matsuo K, et al.</w:t>
            </w:r>
            <w:r w:rsidRPr="00241B3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 xml:space="preserve"> 202</w:t>
            </w: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512AC489" w14:textId="316066C6" w:rsidR="00B64037" w:rsidRPr="009B6D62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70C28D83" w14:textId="5A538DC6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72BBE14F" w14:textId="5272C895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2CBF8451" w14:textId="1885EC4D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noWrap/>
            <w:vAlign w:val="center"/>
          </w:tcPr>
          <w:p w14:paraId="4A43F190" w14:textId="64C6F639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noWrap/>
            <w:vAlign w:val="center"/>
          </w:tcPr>
          <w:p w14:paraId="2B970EDC" w14:textId="3FE0E803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195" w:type="dxa"/>
            <w:tcBorders>
              <w:bottom w:val="nil"/>
            </w:tcBorders>
            <w:noWrap/>
          </w:tcPr>
          <w:p w14:paraId="5D21D6D3" w14:textId="4C97B095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407" w:type="dxa"/>
            <w:gridSpan w:val="2"/>
            <w:tcBorders>
              <w:bottom w:val="nil"/>
            </w:tcBorders>
            <w:vAlign w:val="center"/>
          </w:tcPr>
          <w:p w14:paraId="763B52BD" w14:textId="30E97A21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14:paraId="5CE200B0" w14:textId="7A879808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</w:tr>
      <w:tr w:rsidR="001E26C4" w:rsidRPr="00F37D4F" w14:paraId="0E6D7F50" w14:textId="77777777" w:rsidTr="00A37B0A">
        <w:trPr>
          <w:trHeight w:val="20"/>
        </w:trPr>
        <w:tc>
          <w:tcPr>
            <w:tcW w:w="2660" w:type="dxa"/>
            <w:tcBorders>
              <w:bottom w:val="nil"/>
            </w:tcBorders>
            <w:noWrap/>
            <w:vAlign w:val="center"/>
          </w:tcPr>
          <w:p w14:paraId="2B73E5EC" w14:textId="2035AB39" w:rsidR="00B64037" w:rsidRPr="006D62F4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D30CA4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Z</w:t>
            </w: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hang J</w:t>
            </w:r>
            <w:r w:rsidRPr="00D30CA4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 xml:space="preserve"> et al</w:t>
            </w: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. 2022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1848546C" w14:textId="45F68019" w:rsidR="00B64037" w:rsidRPr="009B6D62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29DB63DD" w14:textId="1C9D297C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6092EAB4" w14:textId="544D2AD3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7F42D7EC" w14:textId="2F70C402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noWrap/>
            <w:vAlign w:val="center"/>
          </w:tcPr>
          <w:p w14:paraId="42628573" w14:textId="141C5506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noWrap/>
            <w:vAlign w:val="center"/>
          </w:tcPr>
          <w:p w14:paraId="58A66B69" w14:textId="0DBB402C" w:rsidR="00B64037" w:rsidRPr="00CA7A6E" w:rsidRDefault="00786669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tcBorders>
              <w:bottom w:val="nil"/>
            </w:tcBorders>
            <w:noWrap/>
          </w:tcPr>
          <w:p w14:paraId="037384CC" w14:textId="1FE72250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407" w:type="dxa"/>
            <w:gridSpan w:val="2"/>
            <w:tcBorders>
              <w:bottom w:val="nil"/>
            </w:tcBorders>
            <w:vAlign w:val="center"/>
          </w:tcPr>
          <w:p w14:paraId="01BA3DEF" w14:textId="5EF0196D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14:paraId="60E6B9A9" w14:textId="7AE67004" w:rsidR="00B64037" w:rsidRPr="00CA7A6E" w:rsidRDefault="001B58DF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</w:tr>
      <w:tr w:rsidR="001E26C4" w:rsidRPr="00F37D4F" w14:paraId="74CFAED6" w14:textId="77777777" w:rsidTr="00A37B0A">
        <w:trPr>
          <w:trHeight w:val="20"/>
        </w:trPr>
        <w:tc>
          <w:tcPr>
            <w:tcW w:w="2660" w:type="dxa"/>
            <w:tcBorders>
              <w:bottom w:val="nil"/>
            </w:tcBorders>
            <w:noWrap/>
          </w:tcPr>
          <w:p w14:paraId="547335FC" w14:textId="0C635B57" w:rsidR="00B64037" w:rsidRPr="00D30CA4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CF13E8">
              <w:rPr>
                <w:rFonts w:ascii="Arial" w:hAnsi="Arial" w:cs="Arial"/>
                <w:sz w:val="16"/>
                <w:szCs w:val="16"/>
              </w:rPr>
              <w:t>Cao</w:t>
            </w:r>
            <w:r>
              <w:rPr>
                <w:rFonts w:ascii="Arial" w:hAnsi="Arial" w:cs="Arial" w:hint="eastAsia"/>
                <w:sz w:val="16"/>
                <w:szCs w:val="16"/>
                <w:lang w:eastAsia="ja-JP"/>
              </w:rPr>
              <w:t xml:space="preserve"> L</w:t>
            </w:r>
            <w:r w:rsidRPr="00CF13E8">
              <w:rPr>
                <w:rFonts w:ascii="Arial" w:hAnsi="Arial" w:cs="Arial"/>
                <w:sz w:val="16"/>
                <w:szCs w:val="16"/>
              </w:rPr>
              <w:t xml:space="preserve"> et al. 202</w:t>
            </w:r>
            <w:r w:rsidRPr="00CF13E8">
              <w:rPr>
                <w:rFonts w:ascii="Arial" w:hAnsi="Arial" w:cs="Arial" w:hint="eastAsia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62EAD8D7" w14:textId="24EC877E" w:rsidR="00B64037" w:rsidRPr="009B6D62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668D9734" w14:textId="2116ABDE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60EEA3B2" w14:textId="7DCC14DF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3E0ABC88" w14:textId="1D1D5C4E" w:rsidR="00B64037" w:rsidRPr="00CA7A6E" w:rsidRDefault="002C5599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noWrap/>
            <w:vAlign w:val="center"/>
          </w:tcPr>
          <w:p w14:paraId="3CEF7138" w14:textId="3CC4EC48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noWrap/>
            <w:vAlign w:val="center"/>
          </w:tcPr>
          <w:p w14:paraId="48D73395" w14:textId="6A08AD21" w:rsidR="00B64037" w:rsidRPr="00CA7A6E" w:rsidRDefault="001578A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tcBorders>
              <w:bottom w:val="nil"/>
            </w:tcBorders>
            <w:noWrap/>
          </w:tcPr>
          <w:p w14:paraId="02E2A47D" w14:textId="2B82652B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407" w:type="dxa"/>
            <w:gridSpan w:val="2"/>
            <w:tcBorders>
              <w:bottom w:val="nil"/>
            </w:tcBorders>
            <w:vAlign w:val="center"/>
          </w:tcPr>
          <w:p w14:paraId="4BCCFC38" w14:textId="100D0671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14:paraId="11F4BBA7" w14:textId="48A81150" w:rsidR="00B64037" w:rsidRPr="00CA7A6E" w:rsidRDefault="00AF448B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</w:tr>
      <w:tr w:rsidR="001E26C4" w:rsidRPr="00F37D4F" w14:paraId="06E86A76" w14:textId="77777777" w:rsidTr="00A37B0A">
        <w:trPr>
          <w:trHeight w:val="20"/>
        </w:trPr>
        <w:tc>
          <w:tcPr>
            <w:tcW w:w="2660" w:type="dxa"/>
            <w:tcBorders>
              <w:bottom w:val="nil"/>
            </w:tcBorders>
            <w:noWrap/>
          </w:tcPr>
          <w:p w14:paraId="7EC731EA" w14:textId="4335C8DC" w:rsidR="00B64037" w:rsidRPr="00D30CA4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hAnsi="Arial" w:cs="Arial" w:hint="eastAsia"/>
                <w:sz w:val="16"/>
                <w:szCs w:val="16"/>
                <w:lang w:eastAsia="ja-JP"/>
              </w:rPr>
              <w:t>Park W</w:t>
            </w:r>
            <w:r w:rsidRPr="00CF13E8">
              <w:rPr>
                <w:rFonts w:ascii="Arial" w:hAnsi="Arial" w:cs="Arial"/>
                <w:sz w:val="16"/>
                <w:szCs w:val="16"/>
              </w:rPr>
              <w:t xml:space="preserve"> et al. 202</w:t>
            </w:r>
            <w:r w:rsidRPr="00CF13E8">
              <w:rPr>
                <w:rFonts w:ascii="Arial" w:hAnsi="Arial" w:cs="Arial" w:hint="eastAsia"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3AD2CAF4" w14:textId="4E25619D" w:rsidR="00B64037" w:rsidRPr="009B6D62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43C0D0AD" w14:textId="0B1EA90B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5712551D" w14:textId="3247B8C7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75581252" w14:textId="04888376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noWrap/>
            <w:vAlign w:val="center"/>
          </w:tcPr>
          <w:p w14:paraId="4EC3DD5B" w14:textId="0427FF31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noWrap/>
            <w:vAlign w:val="center"/>
          </w:tcPr>
          <w:p w14:paraId="4B0FD8C7" w14:textId="40D71563" w:rsidR="00B64037" w:rsidRPr="00CA7A6E" w:rsidRDefault="00F72439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tcBorders>
              <w:bottom w:val="nil"/>
            </w:tcBorders>
            <w:noWrap/>
          </w:tcPr>
          <w:p w14:paraId="39FC39A3" w14:textId="15F32687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407" w:type="dxa"/>
            <w:gridSpan w:val="2"/>
            <w:tcBorders>
              <w:bottom w:val="nil"/>
            </w:tcBorders>
            <w:vAlign w:val="center"/>
          </w:tcPr>
          <w:p w14:paraId="1C3BF8E9" w14:textId="4A8A4A22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14:paraId="43C8BC31" w14:textId="793964F0" w:rsidR="00B64037" w:rsidRPr="00CA7A6E" w:rsidRDefault="00205DC1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</w:tr>
      <w:tr w:rsidR="001E26C4" w:rsidRPr="00F37D4F" w14:paraId="579C7C3F" w14:textId="77777777" w:rsidTr="00A37B0A">
        <w:trPr>
          <w:trHeight w:val="20"/>
        </w:trPr>
        <w:tc>
          <w:tcPr>
            <w:tcW w:w="2660" w:type="dxa"/>
            <w:tcBorders>
              <w:bottom w:val="nil"/>
            </w:tcBorders>
            <w:noWrap/>
          </w:tcPr>
          <w:p w14:paraId="0F0496D6" w14:textId="72788DEA" w:rsidR="00B64037" w:rsidRPr="00D30CA4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A34EA5">
              <w:rPr>
                <w:rFonts w:ascii="Arial" w:hAnsi="Arial" w:cs="Arial"/>
                <w:sz w:val="16"/>
                <w:szCs w:val="16"/>
              </w:rPr>
              <w:t>Mahmoud O et a</w:t>
            </w:r>
            <w:r w:rsidRPr="00241B32">
              <w:rPr>
                <w:rFonts w:ascii="Arial" w:hAnsi="Arial" w:cs="Arial"/>
                <w:sz w:val="16"/>
                <w:szCs w:val="16"/>
              </w:rPr>
              <w:t>l. 20</w:t>
            </w:r>
            <w:r>
              <w:rPr>
                <w:rFonts w:ascii="Arial" w:hAnsi="Arial" w:cs="Arial" w:hint="eastAsia"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3E1B4DB6" w14:textId="15E941AC" w:rsidR="00B64037" w:rsidRPr="009B6D62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388111EA" w14:textId="30891A1C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4A990CD5" w14:textId="16BB679C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6C8E2483" w14:textId="2E82916E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noWrap/>
            <w:vAlign w:val="center"/>
          </w:tcPr>
          <w:p w14:paraId="241BAD54" w14:textId="621206EB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Low–Moderate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noWrap/>
            <w:vAlign w:val="center"/>
          </w:tcPr>
          <w:p w14:paraId="54D52D2E" w14:textId="68A05D08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195" w:type="dxa"/>
            <w:tcBorders>
              <w:bottom w:val="nil"/>
            </w:tcBorders>
            <w:noWrap/>
          </w:tcPr>
          <w:p w14:paraId="11332A5C" w14:textId="74AF5179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407" w:type="dxa"/>
            <w:gridSpan w:val="2"/>
            <w:tcBorders>
              <w:bottom w:val="nil"/>
            </w:tcBorders>
            <w:vAlign w:val="center"/>
          </w:tcPr>
          <w:p w14:paraId="72ECCD6E" w14:textId="7313ACC1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14:paraId="0191F624" w14:textId="03FBCF1D" w:rsidR="00B64037" w:rsidRPr="00CA7A6E" w:rsidRDefault="00DF305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</w:tr>
      <w:tr w:rsidR="001E26C4" w:rsidRPr="00F37D4F" w14:paraId="42D4E1FC" w14:textId="77777777" w:rsidTr="00A37B0A">
        <w:trPr>
          <w:trHeight w:val="20"/>
        </w:trPr>
        <w:tc>
          <w:tcPr>
            <w:tcW w:w="2660" w:type="dxa"/>
            <w:tcBorders>
              <w:bottom w:val="nil"/>
            </w:tcBorders>
            <w:noWrap/>
          </w:tcPr>
          <w:p w14:paraId="0E9DA777" w14:textId="64685896" w:rsidR="0061429F" w:rsidRPr="00D30CA4" w:rsidRDefault="0061429F" w:rsidP="0061429F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044B5D">
              <w:rPr>
                <w:rFonts w:ascii="Arial" w:hAnsi="Arial" w:cs="Arial"/>
                <w:sz w:val="16"/>
                <w:szCs w:val="16"/>
              </w:rPr>
              <w:t>Nakamura K et al.</w:t>
            </w:r>
            <w:r w:rsidRPr="00241B32">
              <w:rPr>
                <w:rFonts w:ascii="Arial" w:hAnsi="Arial" w:cs="Arial"/>
                <w:sz w:val="16"/>
                <w:szCs w:val="16"/>
              </w:rPr>
              <w:t xml:space="preserve"> 20</w:t>
            </w:r>
            <w:r>
              <w:rPr>
                <w:rFonts w:ascii="Arial" w:hAnsi="Arial" w:cs="Arial" w:hint="eastAsia"/>
                <w:sz w:val="16"/>
                <w:szCs w:val="16"/>
                <w:lang w:eastAsia="ja-JP"/>
              </w:rPr>
              <w:t>16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512E4131" w14:textId="121B7086" w:rsidR="0061429F" w:rsidRPr="009B6D62" w:rsidRDefault="0061429F" w:rsidP="0061429F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7687E125" w14:textId="01F1A081" w:rsidR="0061429F" w:rsidRPr="00CA7A6E" w:rsidRDefault="0061429F" w:rsidP="0061429F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55D53B4E" w14:textId="7E8D1CC1" w:rsidR="0061429F" w:rsidRPr="00CA7A6E" w:rsidRDefault="0061429F" w:rsidP="0061429F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70510AB5" w14:textId="1F62BDBB" w:rsidR="0061429F" w:rsidRPr="00CA7A6E" w:rsidRDefault="0061429F" w:rsidP="0061429F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noWrap/>
            <w:vAlign w:val="center"/>
          </w:tcPr>
          <w:p w14:paraId="7014A6C1" w14:textId="10F74D1F" w:rsidR="0061429F" w:rsidRPr="00CA7A6E" w:rsidRDefault="0061429F" w:rsidP="0061429F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noWrap/>
            <w:vAlign w:val="center"/>
          </w:tcPr>
          <w:p w14:paraId="634E349F" w14:textId="1F2D8FCE" w:rsidR="0061429F" w:rsidRPr="00CA7A6E" w:rsidRDefault="00F72439" w:rsidP="0061429F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tcBorders>
              <w:bottom w:val="nil"/>
            </w:tcBorders>
            <w:noWrap/>
          </w:tcPr>
          <w:p w14:paraId="4A459100" w14:textId="7B6D54EA" w:rsidR="0061429F" w:rsidRPr="00CA7A6E" w:rsidRDefault="0061429F" w:rsidP="0061429F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</w:t>
            </w:r>
            <w:r w:rsidRPr="00CA7A6E">
              <w:rPr>
                <w:rFonts w:ascii="Arial" w:eastAsia="Yu Gothic" w:hAnsi="Arial" w:cs="Arial" w:hint="eastAsia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1407" w:type="dxa"/>
            <w:gridSpan w:val="2"/>
            <w:tcBorders>
              <w:bottom w:val="nil"/>
            </w:tcBorders>
            <w:vAlign w:val="center"/>
          </w:tcPr>
          <w:p w14:paraId="69D893A6" w14:textId="6A594573" w:rsidR="0061429F" w:rsidRPr="00CA7A6E" w:rsidRDefault="0061429F" w:rsidP="0061429F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14:paraId="34A541AA" w14:textId="4FB9A740" w:rsidR="0061429F" w:rsidRPr="00CA7A6E" w:rsidRDefault="0061429F" w:rsidP="0061429F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</w:tr>
      <w:tr w:rsidR="001E26C4" w:rsidRPr="00F37D4F" w14:paraId="7B53B0A3" w14:textId="77777777" w:rsidTr="00A37B0A">
        <w:trPr>
          <w:trHeight w:val="20"/>
        </w:trPr>
        <w:tc>
          <w:tcPr>
            <w:tcW w:w="2660" w:type="dxa"/>
            <w:tcBorders>
              <w:bottom w:val="nil"/>
            </w:tcBorders>
            <w:noWrap/>
          </w:tcPr>
          <w:p w14:paraId="5192FF80" w14:textId="56DEDBCD" w:rsidR="00B64037" w:rsidRPr="00D30CA4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044B5D">
              <w:rPr>
                <w:rFonts w:ascii="Arial" w:hAnsi="Arial" w:cs="Arial"/>
                <w:sz w:val="16"/>
                <w:szCs w:val="16"/>
              </w:rPr>
              <w:t>Song S et al.</w:t>
            </w:r>
            <w:r w:rsidRPr="00241B32">
              <w:rPr>
                <w:rFonts w:ascii="Arial" w:hAnsi="Arial" w:cs="Arial"/>
                <w:sz w:val="16"/>
                <w:szCs w:val="16"/>
              </w:rPr>
              <w:t xml:space="preserve"> 201</w:t>
            </w:r>
            <w:r>
              <w:rPr>
                <w:rFonts w:ascii="Arial" w:hAnsi="Arial" w:cs="Arial" w:hint="eastAsia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0F60B72E" w14:textId="3EA336AB" w:rsidR="00B64037" w:rsidRPr="009B6D62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0C6025D9" w14:textId="167506E1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5F98A9E8" w14:textId="2295A787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7EBB0C55" w14:textId="6248ABF3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noWrap/>
            <w:vAlign w:val="center"/>
          </w:tcPr>
          <w:p w14:paraId="68D51E06" w14:textId="18F9752D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noWrap/>
            <w:vAlign w:val="center"/>
          </w:tcPr>
          <w:p w14:paraId="52EDC3D7" w14:textId="2B800E75" w:rsidR="00B64037" w:rsidRPr="00CA7A6E" w:rsidRDefault="0066007E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tcBorders>
              <w:bottom w:val="nil"/>
            </w:tcBorders>
            <w:noWrap/>
          </w:tcPr>
          <w:p w14:paraId="067EEC05" w14:textId="55778FBC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407" w:type="dxa"/>
            <w:gridSpan w:val="2"/>
            <w:tcBorders>
              <w:bottom w:val="nil"/>
            </w:tcBorders>
            <w:vAlign w:val="center"/>
          </w:tcPr>
          <w:p w14:paraId="4E313848" w14:textId="5D0D1C0D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14:paraId="51491266" w14:textId="5AFA0C1E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</w:tr>
      <w:tr w:rsidR="001E26C4" w:rsidRPr="00F37D4F" w14:paraId="26D844E7" w14:textId="77777777" w:rsidTr="00697BBE">
        <w:trPr>
          <w:trHeight w:val="20"/>
        </w:trPr>
        <w:tc>
          <w:tcPr>
            <w:tcW w:w="2660" w:type="dxa"/>
            <w:tcBorders>
              <w:bottom w:val="nil"/>
            </w:tcBorders>
            <w:noWrap/>
            <w:vAlign w:val="center"/>
          </w:tcPr>
          <w:p w14:paraId="072532FD" w14:textId="102B4E5B" w:rsidR="00B64037" w:rsidRPr="00044B5D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D30CA4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yu SY et al</w:t>
            </w: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. 2011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3921BB8C" w14:textId="6869A809" w:rsidR="00B64037" w:rsidRPr="009B6D62" w:rsidRDefault="00B64037" w:rsidP="00B64037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</w:tcPr>
          <w:p w14:paraId="5E24C712" w14:textId="38605D34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tcBorders>
              <w:bottom w:val="nil"/>
            </w:tcBorders>
            <w:vAlign w:val="center"/>
          </w:tcPr>
          <w:p w14:paraId="43F5D5E1" w14:textId="63E45800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353" w:type="dxa"/>
            <w:tcBorders>
              <w:bottom w:val="nil"/>
            </w:tcBorders>
            <w:vAlign w:val="center"/>
          </w:tcPr>
          <w:p w14:paraId="491AF87F" w14:textId="4A10D61C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noWrap/>
            <w:vAlign w:val="center"/>
          </w:tcPr>
          <w:p w14:paraId="2ABBFF39" w14:textId="02F2CF69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noWrap/>
            <w:vAlign w:val="center"/>
          </w:tcPr>
          <w:p w14:paraId="093AF471" w14:textId="11D175D4" w:rsidR="00B64037" w:rsidRPr="00CA7A6E" w:rsidRDefault="001578A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tcBorders>
              <w:bottom w:val="nil"/>
            </w:tcBorders>
            <w:noWrap/>
          </w:tcPr>
          <w:p w14:paraId="35C05883" w14:textId="2188D74B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407" w:type="dxa"/>
            <w:gridSpan w:val="2"/>
            <w:tcBorders>
              <w:bottom w:val="nil"/>
            </w:tcBorders>
            <w:vAlign w:val="center"/>
          </w:tcPr>
          <w:p w14:paraId="2F105BAE" w14:textId="24AD2B43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tcBorders>
              <w:bottom w:val="nil"/>
            </w:tcBorders>
            <w:vAlign w:val="center"/>
          </w:tcPr>
          <w:p w14:paraId="2199DDA2" w14:textId="22617B04" w:rsidR="00B64037" w:rsidRPr="00CA7A6E" w:rsidRDefault="00B64037" w:rsidP="00B64037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</w:tr>
      <w:tr w:rsidR="001E26C4" w:rsidRPr="00F37D4F" w14:paraId="72D0953D" w14:textId="77777777" w:rsidTr="00697BBE">
        <w:trPr>
          <w:trHeight w:val="20"/>
        </w:trPr>
        <w:tc>
          <w:tcPr>
            <w:tcW w:w="2660" w:type="dxa"/>
            <w:tcBorders>
              <w:top w:val="nil"/>
              <w:bottom w:val="single" w:sz="4" w:space="0" w:color="auto"/>
            </w:tcBorders>
            <w:noWrap/>
          </w:tcPr>
          <w:p w14:paraId="774DFB4F" w14:textId="45AFBC3B" w:rsidR="00C546C9" w:rsidRPr="00D30CA4" w:rsidRDefault="00C546C9" w:rsidP="00C546C9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044B5D">
              <w:rPr>
                <w:rFonts w:ascii="Arial" w:hAnsi="Arial" w:cs="Arial"/>
                <w:sz w:val="16"/>
                <w:szCs w:val="16"/>
              </w:rPr>
              <w:t>Kim K et al.</w:t>
            </w:r>
            <w:r w:rsidRPr="00241B32">
              <w:rPr>
                <w:rFonts w:ascii="Arial" w:hAnsi="Arial" w:cs="Arial"/>
                <w:sz w:val="16"/>
                <w:szCs w:val="16"/>
              </w:rPr>
              <w:t xml:space="preserve"> 20</w:t>
            </w:r>
            <w:r>
              <w:rPr>
                <w:rFonts w:ascii="Arial" w:hAnsi="Arial" w:cs="Arial" w:hint="eastAsia"/>
                <w:sz w:val="16"/>
                <w:szCs w:val="16"/>
                <w:lang w:eastAsia="ja-JP"/>
              </w:rPr>
              <w:t>0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5AF0515" w14:textId="01D4FB67" w:rsidR="00C546C9" w:rsidRPr="009B6D62" w:rsidRDefault="00C546C9" w:rsidP="00C546C9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62A204" w14:textId="62BD5B55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vAlign w:val="center"/>
          </w:tcPr>
          <w:p w14:paraId="30EE2D73" w14:textId="1565BF93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3C525EE2" w14:textId="7B731FE6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3F0ED03B" w14:textId="0A9BAEEC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36572FE4" w14:textId="53142ABE" w:rsidR="00C546C9" w:rsidRPr="00CA7A6E" w:rsidRDefault="001578A7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9D50A1B" w14:textId="5B5E9ACA" w:rsidR="00C546C9" w:rsidRPr="00CA7A6E" w:rsidRDefault="0059603A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40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CF18434" w14:textId="20325B3F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vAlign w:val="center"/>
          </w:tcPr>
          <w:p w14:paraId="286982ED" w14:textId="46E338FB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  <w:lang w:eastAsia="ja-JP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</w:tr>
      <w:tr w:rsidR="001E26C4" w:rsidRPr="00F37D4F" w14:paraId="71060640" w14:textId="77777777" w:rsidTr="00697BBE">
        <w:trPr>
          <w:trHeight w:val="161"/>
        </w:trPr>
        <w:tc>
          <w:tcPr>
            <w:tcW w:w="5070" w:type="dxa"/>
            <w:gridSpan w:val="3"/>
            <w:tcBorders>
              <w:top w:val="single" w:sz="4" w:space="0" w:color="auto"/>
            </w:tcBorders>
            <w:noWrap/>
            <w:vAlign w:val="center"/>
          </w:tcPr>
          <w:p w14:paraId="6A908A4F" w14:textId="77777777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hAnsi="Arial" w:cs="Arial" w:hint="eastAsia"/>
                <w:sz w:val="16"/>
                <w:szCs w:val="16"/>
                <w:highlight w:val="lightGray"/>
                <w:lang w:eastAsia="ja-JP"/>
              </w:rPr>
              <w:t xml:space="preserve">Observation </w:t>
            </w:r>
            <w:r w:rsidRPr="00CA7A6E">
              <w:rPr>
                <w:rFonts w:ascii="Arial" w:hAnsi="Arial" w:cs="Arial"/>
                <w:sz w:val="16"/>
                <w:szCs w:val="16"/>
                <w:highlight w:val="lightGray"/>
                <w:lang w:eastAsia="ja-JP"/>
              </w:rPr>
              <w:t>versus Chemotherapy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4616E1F9" w14:textId="77777777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14:paraId="76E7EF29" w14:textId="77777777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3ACEF2B4" w14:textId="77777777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noWrap/>
            <w:vAlign w:val="center"/>
          </w:tcPr>
          <w:p w14:paraId="3041B224" w14:textId="77777777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5" w:type="dxa"/>
            <w:tcBorders>
              <w:top w:val="single" w:sz="4" w:space="0" w:color="auto"/>
            </w:tcBorders>
            <w:noWrap/>
            <w:vAlign w:val="center"/>
          </w:tcPr>
          <w:p w14:paraId="635BE53E" w14:textId="77777777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07" w:type="dxa"/>
            <w:gridSpan w:val="2"/>
            <w:tcBorders>
              <w:top w:val="single" w:sz="4" w:space="0" w:color="auto"/>
            </w:tcBorders>
            <w:vAlign w:val="center"/>
          </w:tcPr>
          <w:p w14:paraId="57767761" w14:textId="77777777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76CEA7BD" w14:textId="77777777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A2054" w:rsidRPr="00F37D4F" w14:paraId="6960980B" w14:textId="77777777" w:rsidTr="00FF41BA">
        <w:trPr>
          <w:trHeight w:val="113"/>
        </w:trPr>
        <w:tc>
          <w:tcPr>
            <w:tcW w:w="2660" w:type="dxa"/>
            <w:noWrap/>
            <w:vAlign w:val="center"/>
          </w:tcPr>
          <w:p w14:paraId="0F2ACA8D" w14:textId="6EA2CDE5" w:rsidR="00C546C9" w:rsidRPr="00241B32" w:rsidRDefault="006B5516" w:rsidP="00C546C9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Jiaxin F</w:t>
            </w:r>
            <w:r w:rsidR="00C546C9" w:rsidRPr="00A559C9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 xml:space="preserve"> et al.</w:t>
            </w:r>
            <w:r w:rsidR="00C546C9"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 xml:space="preserve"> 2025</w:t>
            </w:r>
          </w:p>
        </w:tc>
        <w:tc>
          <w:tcPr>
            <w:tcW w:w="1276" w:type="dxa"/>
            <w:noWrap/>
            <w:vAlign w:val="center"/>
          </w:tcPr>
          <w:p w14:paraId="77A93C17" w14:textId="77777777" w:rsidR="00C546C9" w:rsidRPr="009B6D62" w:rsidRDefault="00C546C9" w:rsidP="00C546C9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noWrap/>
            <w:vAlign w:val="center"/>
          </w:tcPr>
          <w:p w14:paraId="32733964" w14:textId="77777777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vAlign w:val="center"/>
          </w:tcPr>
          <w:p w14:paraId="096D6EB3" w14:textId="77777777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353" w:type="dxa"/>
            <w:vAlign w:val="center"/>
          </w:tcPr>
          <w:p w14:paraId="463C7370" w14:textId="77777777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right w:val="nil"/>
            </w:tcBorders>
            <w:noWrap/>
            <w:vAlign w:val="center"/>
          </w:tcPr>
          <w:p w14:paraId="18256230" w14:textId="77777777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left w:val="nil"/>
            </w:tcBorders>
            <w:noWrap/>
            <w:vAlign w:val="center"/>
          </w:tcPr>
          <w:p w14:paraId="6D347E63" w14:textId="6FC47884" w:rsidR="00C546C9" w:rsidRPr="00CA7A6E" w:rsidRDefault="00BA0E71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noWrap/>
            <w:vAlign w:val="center"/>
          </w:tcPr>
          <w:p w14:paraId="11E18997" w14:textId="23C22662" w:rsidR="00C546C9" w:rsidRPr="00CA7A6E" w:rsidRDefault="00CD60AD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407" w:type="dxa"/>
            <w:gridSpan w:val="2"/>
            <w:vAlign w:val="center"/>
          </w:tcPr>
          <w:p w14:paraId="14680F72" w14:textId="77777777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vAlign w:val="center"/>
          </w:tcPr>
          <w:p w14:paraId="7725349E" w14:textId="476A245A" w:rsidR="00C546C9" w:rsidRPr="00CA7A6E" w:rsidRDefault="00B62683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</w:tr>
      <w:tr w:rsidR="008A2054" w:rsidRPr="00F37D4F" w14:paraId="407070DD" w14:textId="77777777" w:rsidTr="00FF41BA">
        <w:trPr>
          <w:trHeight w:val="113"/>
        </w:trPr>
        <w:tc>
          <w:tcPr>
            <w:tcW w:w="2660" w:type="dxa"/>
            <w:noWrap/>
            <w:vAlign w:val="center"/>
          </w:tcPr>
          <w:p w14:paraId="39B5C792" w14:textId="77777777" w:rsidR="00C546C9" w:rsidRPr="00241B32" w:rsidRDefault="00C546C9" w:rsidP="00C546C9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6D62F4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Matsuo K, et al.</w:t>
            </w:r>
            <w:r w:rsidRPr="00241B3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 xml:space="preserve"> 202</w:t>
            </w: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1276" w:type="dxa"/>
            <w:noWrap/>
            <w:vAlign w:val="center"/>
          </w:tcPr>
          <w:p w14:paraId="0DB60342" w14:textId="77777777" w:rsidR="00C546C9" w:rsidRPr="009B6D62" w:rsidRDefault="00C546C9" w:rsidP="00C546C9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noWrap/>
            <w:vAlign w:val="center"/>
          </w:tcPr>
          <w:p w14:paraId="1AA7BEF0" w14:textId="0FCEAB7F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892" w:type="dxa"/>
            <w:vAlign w:val="center"/>
          </w:tcPr>
          <w:p w14:paraId="3054CD5D" w14:textId="3D35B31D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353" w:type="dxa"/>
            <w:vAlign w:val="center"/>
          </w:tcPr>
          <w:p w14:paraId="405729E6" w14:textId="77777777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right w:val="nil"/>
            </w:tcBorders>
            <w:noWrap/>
            <w:vAlign w:val="center"/>
          </w:tcPr>
          <w:p w14:paraId="6AEF3079" w14:textId="77777777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left w:val="nil"/>
            </w:tcBorders>
            <w:noWrap/>
            <w:vAlign w:val="center"/>
          </w:tcPr>
          <w:p w14:paraId="75237C94" w14:textId="77777777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195" w:type="dxa"/>
            <w:noWrap/>
            <w:vAlign w:val="center"/>
          </w:tcPr>
          <w:p w14:paraId="6D6F25E2" w14:textId="3E4DA54E" w:rsidR="00C546C9" w:rsidRPr="00CA7A6E" w:rsidRDefault="00CD60AD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407" w:type="dxa"/>
            <w:gridSpan w:val="2"/>
            <w:vAlign w:val="center"/>
          </w:tcPr>
          <w:p w14:paraId="5C0D5380" w14:textId="77777777" w:rsidR="00C546C9" w:rsidRPr="00CA7A6E" w:rsidRDefault="00C546C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vAlign w:val="center"/>
          </w:tcPr>
          <w:p w14:paraId="06492DD8" w14:textId="46F9F385" w:rsidR="00C546C9" w:rsidRPr="00CA7A6E" w:rsidRDefault="00145749" w:rsidP="00C546C9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</w:tr>
      <w:tr w:rsidR="008A2054" w:rsidRPr="00F37D4F" w14:paraId="4533A00B" w14:textId="77777777" w:rsidTr="00FF41BA">
        <w:trPr>
          <w:trHeight w:val="113"/>
        </w:trPr>
        <w:tc>
          <w:tcPr>
            <w:tcW w:w="2660" w:type="dxa"/>
            <w:noWrap/>
            <w:vAlign w:val="center"/>
          </w:tcPr>
          <w:p w14:paraId="35BC7E0F" w14:textId="75387420" w:rsidR="00244D52" w:rsidRPr="006D62F4" w:rsidRDefault="00244D52" w:rsidP="00244D52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Taguchi A et al. 2023</w:t>
            </w:r>
          </w:p>
        </w:tc>
        <w:tc>
          <w:tcPr>
            <w:tcW w:w="1276" w:type="dxa"/>
            <w:noWrap/>
            <w:vAlign w:val="center"/>
          </w:tcPr>
          <w:p w14:paraId="1B3CD4A7" w14:textId="6C16F025" w:rsidR="00244D52" w:rsidRPr="009B6D62" w:rsidRDefault="00244D52" w:rsidP="00244D52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noWrap/>
            <w:vAlign w:val="center"/>
          </w:tcPr>
          <w:p w14:paraId="07B6BDEC" w14:textId="1D1985F2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892" w:type="dxa"/>
            <w:vAlign w:val="center"/>
          </w:tcPr>
          <w:p w14:paraId="08A0C381" w14:textId="0A487CED" w:rsidR="00244D52" w:rsidRPr="00CA7A6E" w:rsidRDefault="005C5D93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353" w:type="dxa"/>
            <w:vAlign w:val="center"/>
          </w:tcPr>
          <w:p w14:paraId="1A78EB41" w14:textId="27F62D2B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right w:val="nil"/>
            </w:tcBorders>
            <w:noWrap/>
            <w:vAlign w:val="center"/>
          </w:tcPr>
          <w:p w14:paraId="2BE5E9B7" w14:textId="221F9461" w:rsidR="00244D52" w:rsidRPr="00CA7A6E" w:rsidRDefault="005C5D93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left w:val="nil"/>
            </w:tcBorders>
            <w:noWrap/>
            <w:vAlign w:val="center"/>
          </w:tcPr>
          <w:p w14:paraId="2E43E7CD" w14:textId="7E14A507" w:rsidR="00244D52" w:rsidRPr="00CA7A6E" w:rsidRDefault="0059662D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noWrap/>
            <w:vAlign w:val="center"/>
          </w:tcPr>
          <w:p w14:paraId="7E206089" w14:textId="06114F88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407" w:type="dxa"/>
            <w:gridSpan w:val="2"/>
            <w:vAlign w:val="center"/>
          </w:tcPr>
          <w:p w14:paraId="3B246965" w14:textId="34820F3F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vAlign w:val="center"/>
          </w:tcPr>
          <w:p w14:paraId="7EEC2AD1" w14:textId="57F27C9B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</w:tr>
      <w:tr w:rsidR="008A2054" w:rsidRPr="00F37D4F" w14:paraId="57C3639E" w14:textId="77777777" w:rsidTr="00FF41BA">
        <w:trPr>
          <w:trHeight w:val="113"/>
        </w:trPr>
        <w:tc>
          <w:tcPr>
            <w:tcW w:w="2660" w:type="dxa"/>
            <w:noWrap/>
            <w:vAlign w:val="center"/>
          </w:tcPr>
          <w:p w14:paraId="34A6AD5F" w14:textId="472DD9E5" w:rsidR="00244D52" w:rsidRPr="00241B32" w:rsidRDefault="00244D52" w:rsidP="00244D52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D30CA4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Z</w:t>
            </w: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hang J</w:t>
            </w:r>
            <w:r w:rsidRPr="00D30CA4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 xml:space="preserve"> et al</w:t>
            </w: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. 2022</w:t>
            </w:r>
          </w:p>
        </w:tc>
        <w:tc>
          <w:tcPr>
            <w:tcW w:w="1276" w:type="dxa"/>
            <w:noWrap/>
            <w:vAlign w:val="center"/>
          </w:tcPr>
          <w:p w14:paraId="7955DC3E" w14:textId="2000567C" w:rsidR="00244D52" w:rsidRPr="009B6D62" w:rsidRDefault="00244D52" w:rsidP="00244D52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noWrap/>
            <w:vAlign w:val="center"/>
          </w:tcPr>
          <w:p w14:paraId="6DEF2258" w14:textId="258AA1DC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vAlign w:val="center"/>
          </w:tcPr>
          <w:p w14:paraId="0A05727F" w14:textId="37655937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353" w:type="dxa"/>
            <w:vAlign w:val="center"/>
          </w:tcPr>
          <w:p w14:paraId="0E06349A" w14:textId="26C54970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843" w:type="dxa"/>
            <w:tcBorders>
              <w:right w:val="nil"/>
            </w:tcBorders>
            <w:noWrap/>
            <w:vAlign w:val="center"/>
          </w:tcPr>
          <w:p w14:paraId="1F1CAFD8" w14:textId="306A2867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276" w:type="dxa"/>
            <w:tcBorders>
              <w:left w:val="nil"/>
            </w:tcBorders>
            <w:noWrap/>
            <w:vAlign w:val="center"/>
          </w:tcPr>
          <w:p w14:paraId="2A92B847" w14:textId="63D72FDF" w:rsidR="00244D52" w:rsidRPr="00CA7A6E" w:rsidRDefault="001E7E34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noWrap/>
            <w:vAlign w:val="center"/>
          </w:tcPr>
          <w:p w14:paraId="59B44838" w14:textId="32D12D1F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407" w:type="dxa"/>
            <w:gridSpan w:val="2"/>
            <w:vAlign w:val="center"/>
          </w:tcPr>
          <w:p w14:paraId="744370AB" w14:textId="6A356323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vAlign w:val="center"/>
          </w:tcPr>
          <w:p w14:paraId="5A4658A4" w14:textId="508D3457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</w:tr>
      <w:tr w:rsidR="008A2054" w:rsidRPr="00F37D4F" w14:paraId="6CB23B6E" w14:textId="77777777" w:rsidTr="00FF41BA">
        <w:trPr>
          <w:trHeight w:val="113"/>
        </w:trPr>
        <w:tc>
          <w:tcPr>
            <w:tcW w:w="2660" w:type="dxa"/>
            <w:noWrap/>
            <w:vAlign w:val="center"/>
          </w:tcPr>
          <w:p w14:paraId="6DF07104" w14:textId="7B6B98F5" w:rsidR="00244D52" w:rsidRPr="00D30CA4" w:rsidRDefault="00244D52" w:rsidP="00244D52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Nie J et al. 2021</w:t>
            </w:r>
          </w:p>
        </w:tc>
        <w:tc>
          <w:tcPr>
            <w:tcW w:w="1276" w:type="dxa"/>
            <w:noWrap/>
            <w:vAlign w:val="center"/>
          </w:tcPr>
          <w:p w14:paraId="3C2CA7C8" w14:textId="69D7F161" w:rsidR="00244D52" w:rsidRPr="009B6D62" w:rsidRDefault="00244D52" w:rsidP="00244D52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noWrap/>
            <w:vAlign w:val="center"/>
          </w:tcPr>
          <w:p w14:paraId="182D6AEA" w14:textId="3388CC7B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vAlign w:val="center"/>
          </w:tcPr>
          <w:p w14:paraId="216B62E2" w14:textId="22195910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353" w:type="dxa"/>
            <w:vAlign w:val="center"/>
          </w:tcPr>
          <w:p w14:paraId="2FBD43B5" w14:textId="10E01ED1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843" w:type="dxa"/>
            <w:tcBorders>
              <w:right w:val="nil"/>
            </w:tcBorders>
            <w:noWrap/>
            <w:vAlign w:val="center"/>
          </w:tcPr>
          <w:p w14:paraId="0ADB34CC" w14:textId="010AF333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left w:val="nil"/>
            </w:tcBorders>
            <w:noWrap/>
            <w:vAlign w:val="center"/>
          </w:tcPr>
          <w:p w14:paraId="168538E0" w14:textId="7C92F3D5" w:rsidR="00244D52" w:rsidRPr="00CA7A6E" w:rsidRDefault="00E74EB7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noWrap/>
            <w:vAlign w:val="center"/>
          </w:tcPr>
          <w:p w14:paraId="0FE396C9" w14:textId="28A67060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407" w:type="dxa"/>
            <w:gridSpan w:val="2"/>
            <w:vAlign w:val="center"/>
          </w:tcPr>
          <w:p w14:paraId="291C5358" w14:textId="5A65A94F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923" w:type="dxa"/>
            <w:vAlign w:val="center"/>
          </w:tcPr>
          <w:p w14:paraId="3EB624E5" w14:textId="405ADC75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eastAsia="Yu Gothic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</w:tr>
      <w:tr w:rsidR="008A2054" w:rsidRPr="00F37D4F" w14:paraId="1AA7DDF6" w14:textId="77777777" w:rsidTr="00FF41BA">
        <w:trPr>
          <w:trHeight w:val="113"/>
        </w:trPr>
        <w:tc>
          <w:tcPr>
            <w:tcW w:w="2660" w:type="dxa"/>
            <w:noWrap/>
            <w:vAlign w:val="center"/>
          </w:tcPr>
          <w:p w14:paraId="7DD18EA5" w14:textId="686326CC" w:rsidR="00244D52" w:rsidRPr="00241B32" w:rsidRDefault="00244D52" w:rsidP="00244D52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A559C9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Li L et al.</w:t>
            </w: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 xml:space="preserve"> 2016</w:t>
            </w:r>
          </w:p>
        </w:tc>
        <w:tc>
          <w:tcPr>
            <w:tcW w:w="1276" w:type="dxa"/>
            <w:noWrap/>
            <w:vAlign w:val="center"/>
          </w:tcPr>
          <w:p w14:paraId="6B5A3F82" w14:textId="77777777" w:rsidR="00244D52" w:rsidRPr="009B6D62" w:rsidRDefault="00244D52" w:rsidP="00244D52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noWrap/>
            <w:vAlign w:val="center"/>
          </w:tcPr>
          <w:p w14:paraId="004349E7" w14:textId="77777777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vAlign w:val="center"/>
          </w:tcPr>
          <w:p w14:paraId="3076D725" w14:textId="77777777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353" w:type="dxa"/>
            <w:vAlign w:val="center"/>
          </w:tcPr>
          <w:p w14:paraId="5A287112" w14:textId="77777777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right w:val="nil"/>
            </w:tcBorders>
            <w:noWrap/>
            <w:vAlign w:val="center"/>
          </w:tcPr>
          <w:p w14:paraId="5C86A477" w14:textId="77777777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left w:val="nil"/>
            </w:tcBorders>
            <w:noWrap/>
            <w:vAlign w:val="center"/>
          </w:tcPr>
          <w:p w14:paraId="34605CC5" w14:textId="45455D45" w:rsidR="00244D52" w:rsidRPr="00CA7A6E" w:rsidRDefault="00240ACD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noWrap/>
            <w:vAlign w:val="center"/>
          </w:tcPr>
          <w:p w14:paraId="6FD3CED9" w14:textId="2E83C9A7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407" w:type="dxa"/>
            <w:gridSpan w:val="2"/>
            <w:vAlign w:val="center"/>
          </w:tcPr>
          <w:p w14:paraId="2BB36081" w14:textId="77777777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vAlign w:val="center"/>
          </w:tcPr>
          <w:p w14:paraId="1B8A1081" w14:textId="77777777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</w:tr>
      <w:tr w:rsidR="008A2054" w:rsidRPr="00F37D4F" w14:paraId="0E4069D1" w14:textId="77777777" w:rsidTr="00FF41BA">
        <w:trPr>
          <w:trHeight w:val="113"/>
        </w:trPr>
        <w:tc>
          <w:tcPr>
            <w:tcW w:w="2660" w:type="dxa"/>
            <w:noWrap/>
            <w:vAlign w:val="center"/>
          </w:tcPr>
          <w:p w14:paraId="34FAE994" w14:textId="04466CFA" w:rsidR="00244D52" w:rsidRPr="00241B32" w:rsidRDefault="00244D52" w:rsidP="00244D52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A559C9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 xml:space="preserve">Lee </w:t>
            </w: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K</w:t>
            </w:r>
            <w:r w:rsidR="00F63A56"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>B</w:t>
            </w:r>
            <w:r w:rsidRPr="00A559C9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 xml:space="preserve"> et al.</w:t>
            </w:r>
            <w:r>
              <w:rPr>
                <w:rFonts w:ascii="Arial" w:eastAsia="Yu Gothic" w:hAnsi="Arial" w:cs="Arial" w:hint="eastAsia"/>
                <w:color w:val="000000"/>
                <w:sz w:val="16"/>
                <w:szCs w:val="16"/>
                <w:lang w:eastAsia="ja-JP"/>
              </w:rPr>
              <w:t xml:space="preserve"> 2008</w:t>
            </w:r>
          </w:p>
        </w:tc>
        <w:tc>
          <w:tcPr>
            <w:tcW w:w="1276" w:type="dxa"/>
            <w:noWrap/>
            <w:vAlign w:val="center"/>
          </w:tcPr>
          <w:p w14:paraId="18DFA9FC" w14:textId="77777777" w:rsidR="00244D52" w:rsidRPr="009B6D62" w:rsidRDefault="00244D52" w:rsidP="00244D52">
            <w:pPr>
              <w:pStyle w:val="NoSpacing"/>
              <w:adjustRightInd w:val="0"/>
              <w:snapToGrid w:val="0"/>
              <w:spacing w:line="276" w:lineRule="auto"/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</w:pPr>
            <w:r w:rsidRPr="009B6D62">
              <w:rPr>
                <w:rFonts w:ascii="Arial" w:eastAsia="Yu Gothic" w:hAnsi="Arial" w:cs="Arial"/>
                <w:color w:val="000000"/>
                <w:sz w:val="16"/>
                <w:szCs w:val="16"/>
                <w:lang w:eastAsia="ja-JP"/>
              </w:rPr>
              <w:t>Retrospective</w:t>
            </w:r>
          </w:p>
        </w:tc>
        <w:tc>
          <w:tcPr>
            <w:tcW w:w="1134" w:type="dxa"/>
            <w:noWrap/>
            <w:vAlign w:val="center"/>
          </w:tcPr>
          <w:p w14:paraId="5788EC81" w14:textId="77777777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892" w:type="dxa"/>
            <w:vAlign w:val="center"/>
          </w:tcPr>
          <w:p w14:paraId="3AE60767" w14:textId="77777777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353" w:type="dxa"/>
            <w:vAlign w:val="center"/>
          </w:tcPr>
          <w:p w14:paraId="25B6BB88" w14:textId="77777777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843" w:type="dxa"/>
            <w:tcBorders>
              <w:right w:val="nil"/>
            </w:tcBorders>
            <w:noWrap/>
            <w:vAlign w:val="center"/>
          </w:tcPr>
          <w:p w14:paraId="6E452453" w14:textId="77777777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1276" w:type="dxa"/>
            <w:tcBorders>
              <w:left w:val="nil"/>
            </w:tcBorders>
            <w:noWrap/>
            <w:vAlign w:val="center"/>
          </w:tcPr>
          <w:p w14:paraId="6D8F6EC6" w14:textId="75E717EB" w:rsidR="00244D52" w:rsidRPr="00CA7A6E" w:rsidRDefault="00E74EB7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195" w:type="dxa"/>
            <w:noWrap/>
            <w:vAlign w:val="center"/>
          </w:tcPr>
          <w:p w14:paraId="32998E0D" w14:textId="5B51A851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  <w:tc>
          <w:tcPr>
            <w:tcW w:w="1407" w:type="dxa"/>
            <w:gridSpan w:val="2"/>
            <w:vAlign w:val="center"/>
          </w:tcPr>
          <w:p w14:paraId="47EB66C2" w14:textId="77777777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Moderate</w:t>
            </w:r>
          </w:p>
        </w:tc>
        <w:tc>
          <w:tcPr>
            <w:tcW w:w="923" w:type="dxa"/>
            <w:vAlign w:val="center"/>
          </w:tcPr>
          <w:p w14:paraId="2CD1F8BE" w14:textId="77777777" w:rsidR="00244D52" w:rsidRPr="00CA7A6E" w:rsidRDefault="00244D52" w:rsidP="00244D52">
            <w:pPr>
              <w:pStyle w:val="NoSpacing"/>
              <w:adjustRightInd w:val="0"/>
              <w:snapToGrid w:val="0"/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7A6E">
              <w:rPr>
                <w:rFonts w:ascii="Arial" w:eastAsia="Yu Gothic" w:hAnsi="Arial" w:cs="Arial"/>
                <w:sz w:val="16"/>
                <w:szCs w:val="16"/>
              </w:rPr>
              <w:t>Serious</w:t>
            </w:r>
          </w:p>
        </w:tc>
      </w:tr>
    </w:tbl>
    <w:p w14:paraId="7A5DF20F" w14:textId="77777777" w:rsidR="009C48EC" w:rsidRDefault="003657D4" w:rsidP="0067404A">
      <w:pPr>
        <w:spacing w:after="0" w:line="480" w:lineRule="auto"/>
        <w:ind w:rightChars="35" w:right="77"/>
        <w:rPr>
          <w:rFonts w:ascii="Arial" w:hAnsi="Arial" w:cs="Arial"/>
          <w:sz w:val="24"/>
          <w:szCs w:val="24"/>
          <w:lang w:eastAsia="ja-JP"/>
        </w:rPr>
      </w:pPr>
      <w:r>
        <w:rPr>
          <w:rFonts w:ascii="Arial" w:hAnsi="Arial" w:cs="Arial"/>
          <w:sz w:val="24"/>
          <w:szCs w:val="24"/>
          <w:lang w:eastAsia="ja-JP"/>
        </w:rPr>
        <w:fldChar w:fldCharType="begin"/>
      </w:r>
      <w:r>
        <w:rPr>
          <w:rFonts w:ascii="Arial" w:hAnsi="Arial" w:cs="Arial"/>
          <w:sz w:val="24"/>
          <w:szCs w:val="24"/>
          <w:lang w:eastAsia="ja-JP"/>
        </w:rPr>
        <w:instrText xml:space="preserve"> ADDIN </w:instrText>
      </w:r>
      <w:r>
        <w:rPr>
          <w:rFonts w:ascii="Arial" w:hAnsi="Arial" w:cs="Arial"/>
          <w:sz w:val="24"/>
          <w:szCs w:val="24"/>
          <w:lang w:eastAsia="ja-JP"/>
        </w:rPr>
        <w:fldChar w:fldCharType="end"/>
      </w:r>
    </w:p>
    <w:p w14:paraId="46B1EDA2" w14:textId="2C21B7DA" w:rsidR="003D036A" w:rsidRDefault="003D036A" w:rsidP="0067404A">
      <w:pPr>
        <w:spacing w:after="0" w:line="480" w:lineRule="auto"/>
        <w:ind w:rightChars="35" w:right="77"/>
        <w:rPr>
          <w:rFonts w:ascii="Arial" w:hAnsi="Arial" w:cs="Arial"/>
          <w:sz w:val="24"/>
          <w:szCs w:val="24"/>
          <w:lang w:eastAsia="ja-JP"/>
        </w:rPr>
      </w:pPr>
    </w:p>
    <w:sectPr w:rsidR="003D036A" w:rsidSect="0058561F">
      <w:pgSz w:w="15840" w:h="12240" w:orient="landscape"/>
      <w:pgMar w:top="1264" w:right="1077" w:bottom="1264" w:left="12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C1251F" w14:textId="77777777" w:rsidR="00D96389" w:rsidRPr="00846275" w:rsidRDefault="00D96389" w:rsidP="00914C35">
      <w:pPr>
        <w:spacing w:after="0" w:line="240" w:lineRule="auto"/>
      </w:pPr>
      <w:r w:rsidRPr="00846275">
        <w:separator/>
      </w:r>
    </w:p>
    <w:p w14:paraId="57B9E828" w14:textId="77777777" w:rsidR="00D96389" w:rsidRPr="00846275" w:rsidRDefault="00D96389"/>
  </w:endnote>
  <w:endnote w:type="continuationSeparator" w:id="0">
    <w:p w14:paraId="79536AE0" w14:textId="77777777" w:rsidR="00D96389" w:rsidRPr="00846275" w:rsidRDefault="00D96389" w:rsidP="00914C35">
      <w:pPr>
        <w:spacing w:after="0" w:line="240" w:lineRule="auto"/>
      </w:pPr>
      <w:r w:rsidRPr="00846275">
        <w:continuationSeparator/>
      </w:r>
    </w:p>
    <w:p w14:paraId="1038069E" w14:textId="77777777" w:rsidR="00D96389" w:rsidRPr="00846275" w:rsidRDefault="00D96389"/>
  </w:endnote>
  <w:endnote w:type="continuationNotice" w:id="1">
    <w:p w14:paraId="722C60BB" w14:textId="77777777" w:rsidR="00D96389" w:rsidRDefault="00D9638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29572053"/>
      <w:docPartObj>
        <w:docPartGallery w:val="Page Numbers (Bottom of Page)"/>
        <w:docPartUnique/>
      </w:docPartObj>
    </w:sdtPr>
    <w:sdtContent>
      <w:p w14:paraId="063CE79D" w14:textId="492A20C5" w:rsidR="005B51BC" w:rsidRDefault="005B51B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07BAD2C2" w14:textId="77777777" w:rsidR="00905E1B" w:rsidRDefault="00905E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27A31" w14:textId="77777777" w:rsidR="00D96389" w:rsidRPr="00846275" w:rsidRDefault="00D96389" w:rsidP="00914C35">
      <w:pPr>
        <w:spacing w:after="0" w:line="240" w:lineRule="auto"/>
      </w:pPr>
      <w:r w:rsidRPr="00846275">
        <w:separator/>
      </w:r>
    </w:p>
    <w:p w14:paraId="592694CC" w14:textId="77777777" w:rsidR="00D96389" w:rsidRPr="00846275" w:rsidRDefault="00D96389"/>
  </w:footnote>
  <w:footnote w:type="continuationSeparator" w:id="0">
    <w:p w14:paraId="549AB59A" w14:textId="77777777" w:rsidR="00D96389" w:rsidRPr="00846275" w:rsidRDefault="00D96389" w:rsidP="00914C35">
      <w:pPr>
        <w:spacing w:after="0" w:line="240" w:lineRule="auto"/>
      </w:pPr>
      <w:r w:rsidRPr="00846275">
        <w:continuationSeparator/>
      </w:r>
    </w:p>
    <w:p w14:paraId="4E35AC3C" w14:textId="77777777" w:rsidR="00D96389" w:rsidRPr="00846275" w:rsidRDefault="00D96389"/>
  </w:footnote>
  <w:footnote w:type="continuationNotice" w:id="1">
    <w:p w14:paraId="0FA21D69" w14:textId="77777777" w:rsidR="00D96389" w:rsidRDefault="00D9638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837C09" w14:textId="0F96D1B3" w:rsidR="007E4A4B" w:rsidRPr="005B51BC" w:rsidRDefault="00CF503D">
    <w:pPr>
      <w:pStyle w:val="Header"/>
      <w:jc w:val="right"/>
      <w:rPr>
        <w:i/>
        <w:iCs/>
        <w:color w:val="7F7F7F" w:themeColor="text1" w:themeTint="80"/>
        <w:sz w:val="24"/>
        <w:szCs w:val="24"/>
        <w:lang w:eastAsia="ja-JP"/>
      </w:rPr>
    </w:pPr>
    <w:sdt>
      <w:sdtPr>
        <w:rPr>
          <w:i/>
          <w:iCs/>
          <w:color w:val="7F7F7F" w:themeColor="text1" w:themeTint="80"/>
          <w:sz w:val="24"/>
          <w:szCs w:val="24"/>
          <w:lang w:eastAsia="ja-JP"/>
        </w:rPr>
        <w:alias w:val="タイトル"/>
        <w:tag w:val=""/>
        <w:id w:val="1116400235"/>
        <w:placeholder>
          <w:docPart w:val="53F01E09B9E046D59B21BFCFDA3F5F81"/>
        </w:placeholder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Content>
        <w:r w:rsidR="005B51BC" w:rsidRPr="005B51BC">
          <w:rPr>
            <w:i/>
            <w:iCs/>
            <w:color w:val="7F7F7F" w:themeColor="text1" w:themeTint="80"/>
            <w:sz w:val="24"/>
            <w:szCs w:val="24"/>
            <w:lang w:eastAsia="ja-JP"/>
          </w:rPr>
          <w:t>Yokoi A et</w:t>
        </w:r>
        <w:r w:rsidR="005B51BC" w:rsidRPr="005B51BC">
          <w:rPr>
            <w:rFonts w:hint="eastAsia"/>
            <w:i/>
            <w:iCs/>
            <w:color w:val="7F7F7F" w:themeColor="text1" w:themeTint="80"/>
            <w:sz w:val="24"/>
            <w:szCs w:val="24"/>
            <w:lang w:eastAsia="ja-JP"/>
          </w:rPr>
          <w:t xml:space="preserve"> </w:t>
        </w:r>
        <w:r w:rsidR="005B51BC" w:rsidRPr="005B51BC">
          <w:rPr>
            <w:i/>
            <w:iCs/>
            <w:color w:val="7F7F7F" w:themeColor="text1" w:themeTint="80"/>
            <w:sz w:val="24"/>
            <w:szCs w:val="24"/>
            <w:lang w:eastAsia="ja-JP"/>
          </w:rPr>
          <w:t>al</w:t>
        </w:r>
        <w:r w:rsidR="005B51BC" w:rsidRPr="005B51BC">
          <w:rPr>
            <w:rFonts w:hint="eastAsia"/>
            <w:i/>
            <w:iCs/>
            <w:color w:val="7F7F7F" w:themeColor="text1" w:themeTint="80"/>
            <w:sz w:val="24"/>
            <w:szCs w:val="24"/>
            <w:lang w:eastAsia="ja-JP"/>
          </w:rPr>
          <w:t>.</w:t>
        </w:r>
      </w:sdtContent>
    </w:sdt>
  </w:p>
  <w:p w14:paraId="54A8430B" w14:textId="2ACC5180" w:rsidR="00E35C9D" w:rsidRPr="00846275" w:rsidRDefault="00E35C9D" w:rsidP="00E34EFF">
    <w:pPr>
      <w:pStyle w:val="Header"/>
      <w:jc w:val="right"/>
      <w:rPr>
        <w:rFonts w:ascii="Arial" w:hAnsi="Arial" w:cs="Arial"/>
        <w:i/>
        <w:iCs/>
        <w:sz w:val="20"/>
        <w:szCs w:val="20"/>
        <w:lang w:eastAsia="ja-JP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D01D20"/>
    <w:multiLevelType w:val="hybridMultilevel"/>
    <w:tmpl w:val="2BA48FC6"/>
    <w:lvl w:ilvl="0" w:tplc="4254108E">
      <w:start w:val="1"/>
      <w:numFmt w:val="decimal"/>
      <w:lvlText w:val="%1."/>
      <w:lvlJc w:val="left"/>
      <w:pPr>
        <w:ind w:left="2633" w:hanging="440"/>
      </w:pPr>
    </w:lvl>
    <w:lvl w:ilvl="1" w:tplc="67BAE6E0" w:tentative="1">
      <w:start w:val="1"/>
      <w:numFmt w:val="aiueoFullWidth"/>
      <w:lvlText w:val="(%2)"/>
      <w:lvlJc w:val="left"/>
      <w:pPr>
        <w:ind w:left="3073" w:hanging="440"/>
      </w:pPr>
    </w:lvl>
    <w:lvl w:ilvl="2" w:tplc="E130B450" w:tentative="1">
      <w:start w:val="1"/>
      <w:numFmt w:val="decimalEnclosedCircle"/>
      <w:lvlText w:val="%3"/>
      <w:lvlJc w:val="left"/>
      <w:pPr>
        <w:ind w:left="3513" w:hanging="440"/>
      </w:pPr>
    </w:lvl>
    <w:lvl w:ilvl="3" w:tplc="02EC5CF8" w:tentative="1">
      <w:start w:val="1"/>
      <w:numFmt w:val="decimal"/>
      <w:lvlText w:val="%4."/>
      <w:lvlJc w:val="left"/>
      <w:pPr>
        <w:ind w:left="3953" w:hanging="440"/>
      </w:pPr>
    </w:lvl>
    <w:lvl w:ilvl="4" w:tplc="FBACBEA2" w:tentative="1">
      <w:start w:val="1"/>
      <w:numFmt w:val="aiueoFullWidth"/>
      <w:lvlText w:val="(%5)"/>
      <w:lvlJc w:val="left"/>
      <w:pPr>
        <w:ind w:left="4393" w:hanging="440"/>
      </w:pPr>
    </w:lvl>
    <w:lvl w:ilvl="5" w:tplc="E1064C64" w:tentative="1">
      <w:start w:val="1"/>
      <w:numFmt w:val="decimalEnclosedCircle"/>
      <w:lvlText w:val="%6"/>
      <w:lvlJc w:val="left"/>
      <w:pPr>
        <w:ind w:left="4833" w:hanging="440"/>
      </w:pPr>
    </w:lvl>
    <w:lvl w:ilvl="6" w:tplc="E67E3642" w:tentative="1">
      <w:start w:val="1"/>
      <w:numFmt w:val="decimal"/>
      <w:lvlText w:val="%7."/>
      <w:lvlJc w:val="left"/>
      <w:pPr>
        <w:ind w:left="5273" w:hanging="440"/>
      </w:pPr>
    </w:lvl>
    <w:lvl w:ilvl="7" w:tplc="F5649288" w:tentative="1">
      <w:start w:val="1"/>
      <w:numFmt w:val="aiueoFullWidth"/>
      <w:lvlText w:val="(%8)"/>
      <w:lvlJc w:val="left"/>
      <w:pPr>
        <w:ind w:left="5713" w:hanging="440"/>
      </w:pPr>
    </w:lvl>
    <w:lvl w:ilvl="8" w:tplc="E3A6EA30" w:tentative="1">
      <w:start w:val="1"/>
      <w:numFmt w:val="decimalEnclosedCircle"/>
      <w:lvlText w:val="%9"/>
      <w:lvlJc w:val="left"/>
      <w:pPr>
        <w:ind w:left="6153" w:hanging="440"/>
      </w:pPr>
    </w:lvl>
  </w:abstractNum>
  <w:abstractNum w:abstractNumId="1" w15:restartNumberingAfterBreak="0">
    <w:nsid w:val="11435A7E"/>
    <w:multiLevelType w:val="hybridMultilevel"/>
    <w:tmpl w:val="10DE8F10"/>
    <w:lvl w:ilvl="0" w:tplc="766684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3B36A95"/>
    <w:multiLevelType w:val="multilevel"/>
    <w:tmpl w:val="4F82B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7C7A99"/>
    <w:multiLevelType w:val="multilevel"/>
    <w:tmpl w:val="13B68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93732ED"/>
    <w:multiLevelType w:val="multilevel"/>
    <w:tmpl w:val="B28C1D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96351B2"/>
    <w:multiLevelType w:val="hybridMultilevel"/>
    <w:tmpl w:val="BA48D2A6"/>
    <w:lvl w:ilvl="0" w:tplc="5CC0C6C8">
      <w:start w:val="1"/>
      <w:numFmt w:val="decimal"/>
      <w:lvlText w:val="%1."/>
      <w:lvlJc w:val="left"/>
      <w:pPr>
        <w:ind w:left="720" w:hanging="360"/>
      </w:pPr>
    </w:lvl>
    <w:lvl w:ilvl="1" w:tplc="738062A4" w:tentative="1">
      <w:start w:val="1"/>
      <w:numFmt w:val="lowerLetter"/>
      <w:lvlText w:val="%2."/>
      <w:lvlJc w:val="left"/>
      <w:pPr>
        <w:ind w:left="1440" w:hanging="360"/>
      </w:pPr>
    </w:lvl>
    <w:lvl w:ilvl="2" w:tplc="8244D3A4" w:tentative="1">
      <w:start w:val="1"/>
      <w:numFmt w:val="lowerRoman"/>
      <w:lvlText w:val="%3."/>
      <w:lvlJc w:val="right"/>
      <w:pPr>
        <w:ind w:left="2160" w:hanging="180"/>
      </w:pPr>
    </w:lvl>
    <w:lvl w:ilvl="3" w:tplc="F2E61E70" w:tentative="1">
      <w:start w:val="1"/>
      <w:numFmt w:val="decimal"/>
      <w:lvlText w:val="%4."/>
      <w:lvlJc w:val="left"/>
      <w:pPr>
        <w:ind w:left="2880" w:hanging="360"/>
      </w:pPr>
    </w:lvl>
    <w:lvl w:ilvl="4" w:tplc="2CF8A85C" w:tentative="1">
      <w:start w:val="1"/>
      <w:numFmt w:val="lowerLetter"/>
      <w:lvlText w:val="%5."/>
      <w:lvlJc w:val="left"/>
      <w:pPr>
        <w:ind w:left="3600" w:hanging="360"/>
      </w:pPr>
    </w:lvl>
    <w:lvl w:ilvl="5" w:tplc="7520D2CE" w:tentative="1">
      <w:start w:val="1"/>
      <w:numFmt w:val="lowerRoman"/>
      <w:lvlText w:val="%6."/>
      <w:lvlJc w:val="right"/>
      <w:pPr>
        <w:ind w:left="4320" w:hanging="180"/>
      </w:pPr>
    </w:lvl>
    <w:lvl w:ilvl="6" w:tplc="D79C3D7E" w:tentative="1">
      <w:start w:val="1"/>
      <w:numFmt w:val="decimal"/>
      <w:lvlText w:val="%7."/>
      <w:lvlJc w:val="left"/>
      <w:pPr>
        <w:ind w:left="5040" w:hanging="360"/>
      </w:pPr>
    </w:lvl>
    <w:lvl w:ilvl="7" w:tplc="53C29EA2" w:tentative="1">
      <w:start w:val="1"/>
      <w:numFmt w:val="lowerLetter"/>
      <w:lvlText w:val="%8."/>
      <w:lvlJc w:val="left"/>
      <w:pPr>
        <w:ind w:left="5760" w:hanging="360"/>
      </w:pPr>
    </w:lvl>
    <w:lvl w:ilvl="8" w:tplc="222400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076CB9"/>
    <w:multiLevelType w:val="hybridMultilevel"/>
    <w:tmpl w:val="81A29732"/>
    <w:lvl w:ilvl="0" w:tplc="0C068130">
      <w:start w:val="1"/>
      <w:numFmt w:val="upperLetter"/>
      <w:lvlText w:val="%1."/>
      <w:lvlJc w:val="left"/>
      <w:pPr>
        <w:ind w:left="720" w:hanging="360"/>
      </w:pPr>
      <w:rPr>
        <w:rFonts w:ascii="Arial" w:eastAsia="MS Mincho" w:hAnsi="Arial" w:cs="Arial"/>
      </w:rPr>
    </w:lvl>
    <w:lvl w:ilvl="1" w:tplc="9CF4A1D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26EF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667B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80398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42E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9C40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FADF8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49667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573897"/>
    <w:multiLevelType w:val="hybridMultilevel"/>
    <w:tmpl w:val="7C5A24B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480D5D7D"/>
    <w:multiLevelType w:val="multilevel"/>
    <w:tmpl w:val="90F22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91F7617"/>
    <w:multiLevelType w:val="hybridMultilevel"/>
    <w:tmpl w:val="5CB2A40C"/>
    <w:lvl w:ilvl="0" w:tplc="519E9C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E504D2C" w:tentative="1">
      <w:start w:val="1"/>
      <w:numFmt w:val="lowerLetter"/>
      <w:lvlText w:val="%2."/>
      <w:lvlJc w:val="left"/>
      <w:pPr>
        <w:ind w:left="1440" w:hanging="360"/>
      </w:pPr>
    </w:lvl>
    <w:lvl w:ilvl="2" w:tplc="F72CE2BC" w:tentative="1">
      <w:start w:val="1"/>
      <w:numFmt w:val="lowerRoman"/>
      <w:lvlText w:val="%3."/>
      <w:lvlJc w:val="right"/>
      <w:pPr>
        <w:ind w:left="2160" w:hanging="180"/>
      </w:pPr>
    </w:lvl>
    <w:lvl w:ilvl="3" w:tplc="ED28D634" w:tentative="1">
      <w:start w:val="1"/>
      <w:numFmt w:val="decimal"/>
      <w:lvlText w:val="%4."/>
      <w:lvlJc w:val="left"/>
      <w:pPr>
        <w:ind w:left="2880" w:hanging="360"/>
      </w:pPr>
    </w:lvl>
    <w:lvl w:ilvl="4" w:tplc="1EECB994" w:tentative="1">
      <w:start w:val="1"/>
      <w:numFmt w:val="lowerLetter"/>
      <w:lvlText w:val="%5."/>
      <w:lvlJc w:val="left"/>
      <w:pPr>
        <w:ind w:left="3600" w:hanging="360"/>
      </w:pPr>
    </w:lvl>
    <w:lvl w:ilvl="5" w:tplc="19F41A20" w:tentative="1">
      <w:start w:val="1"/>
      <w:numFmt w:val="lowerRoman"/>
      <w:lvlText w:val="%6."/>
      <w:lvlJc w:val="right"/>
      <w:pPr>
        <w:ind w:left="4320" w:hanging="180"/>
      </w:pPr>
    </w:lvl>
    <w:lvl w:ilvl="6" w:tplc="AA7C04B4" w:tentative="1">
      <w:start w:val="1"/>
      <w:numFmt w:val="decimal"/>
      <w:lvlText w:val="%7."/>
      <w:lvlJc w:val="left"/>
      <w:pPr>
        <w:ind w:left="5040" w:hanging="360"/>
      </w:pPr>
    </w:lvl>
    <w:lvl w:ilvl="7" w:tplc="BA4A3A8E" w:tentative="1">
      <w:start w:val="1"/>
      <w:numFmt w:val="lowerLetter"/>
      <w:lvlText w:val="%8."/>
      <w:lvlJc w:val="left"/>
      <w:pPr>
        <w:ind w:left="5760" w:hanging="360"/>
      </w:pPr>
    </w:lvl>
    <w:lvl w:ilvl="8" w:tplc="C7323DA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551C00"/>
    <w:multiLevelType w:val="hybridMultilevel"/>
    <w:tmpl w:val="3DE85D40"/>
    <w:lvl w:ilvl="0" w:tplc="16A624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216D4B4" w:tentative="1">
      <w:start w:val="1"/>
      <w:numFmt w:val="aiueoFullWidth"/>
      <w:lvlText w:val="(%2)"/>
      <w:lvlJc w:val="left"/>
      <w:pPr>
        <w:ind w:left="840" w:hanging="420"/>
      </w:pPr>
    </w:lvl>
    <w:lvl w:ilvl="2" w:tplc="790EA5CE" w:tentative="1">
      <w:start w:val="1"/>
      <w:numFmt w:val="decimalEnclosedCircle"/>
      <w:lvlText w:val="%3"/>
      <w:lvlJc w:val="left"/>
      <w:pPr>
        <w:ind w:left="1260" w:hanging="420"/>
      </w:pPr>
    </w:lvl>
    <w:lvl w:ilvl="3" w:tplc="4B54612E" w:tentative="1">
      <w:start w:val="1"/>
      <w:numFmt w:val="decimal"/>
      <w:lvlText w:val="%4."/>
      <w:lvlJc w:val="left"/>
      <w:pPr>
        <w:ind w:left="1680" w:hanging="420"/>
      </w:pPr>
    </w:lvl>
    <w:lvl w:ilvl="4" w:tplc="9CACFC0E" w:tentative="1">
      <w:start w:val="1"/>
      <w:numFmt w:val="aiueoFullWidth"/>
      <w:lvlText w:val="(%5)"/>
      <w:lvlJc w:val="left"/>
      <w:pPr>
        <w:ind w:left="2100" w:hanging="420"/>
      </w:pPr>
    </w:lvl>
    <w:lvl w:ilvl="5" w:tplc="2CB0E7FE" w:tentative="1">
      <w:start w:val="1"/>
      <w:numFmt w:val="decimalEnclosedCircle"/>
      <w:lvlText w:val="%6"/>
      <w:lvlJc w:val="left"/>
      <w:pPr>
        <w:ind w:left="2520" w:hanging="420"/>
      </w:pPr>
    </w:lvl>
    <w:lvl w:ilvl="6" w:tplc="857C5B12" w:tentative="1">
      <w:start w:val="1"/>
      <w:numFmt w:val="decimal"/>
      <w:lvlText w:val="%7."/>
      <w:lvlJc w:val="left"/>
      <w:pPr>
        <w:ind w:left="2940" w:hanging="420"/>
      </w:pPr>
    </w:lvl>
    <w:lvl w:ilvl="7" w:tplc="581828C4" w:tentative="1">
      <w:start w:val="1"/>
      <w:numFmt w:val="aiueoFullWidth"/>
      <w:lvlText w:val="(%8)"/>
      <w:lvlJc w:val="left"/>
      <w:pPr>
        <w:ind w:left="3360" w:hanging="420"/>
      </w:pPr>
    </w:lvl>
    <w:lvl w:ilvl="8" w:tplc="6210839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A2502EB"/>
    <w:multiLevelType w:val="hybridMultilevel"/>
    <w:tmpl w:val="39CA6712"/>
    <w:lvl w:ilvl="0" w:tplc="BAA282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25A7D14" w:tentative="1">
      <w:start w:val="1"/>
      <w:numFmt w:val="aiueoFullWidth"/>
      <w:lvlText w:val="(%2)"/>
      <w:lvlJc w:val="left"/>
      <w:pPr>
        <w:ind w:left="880" w:hanging="440"/>
      </w:pPr>
    </w:lvl>
    <w:lvl w:ilvl="2" w:tplc="09205D5A" w:tentative="1">
      <w:start w:val="1"/>
      <w:numFmt w:val="decimalEnclosedCircle"/>
      <w:lvlText w:val="%3"/>
      <w:lvlJc w:val="left"/>
      <w:pPr>
        <w:ind w:left="1320" w:hanging="440"/>
      </w:pPr>
    </w:lvl>
    <w:lvl w:ilvl="3" w:tplc="DBE8D3AA" w:tentative="1">
      <w:start w:val="1"/>
      <w:numFmt w:val="decimal"/>
      <w:lvlText w:val="%4."/>
      <w:lvlJc w:val="left"/>
      <w:pPr>
        <w:ind w:left="1760" w:hanging="440"/>
      </w:pPr>
    </w:lvl>
    <w:lvl w:ilvl="4" w:tplc="C024B9A2" w:tentative="1">
      <w:start w:val="1"/>
      <w:numFmt w:val="aiueoFullWidth"/>
      <w:lvlText w:val="(%5)"/>
      <w:lvlJc w:val="left"/>
      <w:pPr>
        <w:ind w:left="2200" w:hanging="440"/>
      </w:pPr>
    </w:lvl>
    <w:lvl w:ilvl="5" w:tplc="0FF2F3EC" w:tentative="1">
      <w:start w:val="1"/>
      <w:numFmt w:val="decimalEnclosedCircle"/>
      <w:lvlText w:val="%6"/>
      <w:lvlJc w:val="left"/>
      <w:pPr>
        <w:ind w:left="2640" w:hanging="440"/>
      </w:pPr>
    </w:lvl>
    <w:lvl w:ilvl="6" w:tplc="2826A70C" w:tentative="1">
      <w:start w:val="1"/>
      <w:numFmt w:val="decimal"/>
      <w:lvlText w:val="%7."/>
      <w:lvlJc w:val="left"/>
      <w:pPr>
        <w:ind w:left="3080" w:hanging="440"/>
      </w:pPr>
    </w:lvl>
    <w:lvl w:ilvl="7" w:tplc="E116BBDE" w:tentative="1">
      <w:start w:val="1"/>
      <w:numFmt w:val="aiueoFullWidth"/>
      <w:lvlText w:val="(%8)"/>
      <w:lvlJc w:val="left"/>
      <w:pPr>
        <w:ind w:left="3520" w:hanging="440"/>
      </w:pPr>
    </w:lvl>
    <w:lvl w:ilvl="8" w:tplc="CDC6CD7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69165163"/>
    <w:multiLevelType w:val="hybridMultilevel"/>
    <w:tmpl w:val="64A0C7C6"/>
    <w:lvl w:ilvl="0" w:tplc="E50A4D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2D2ABA0" w:tentative="1">
      <w:start w:val="1"/>
      <w:numFmt w:val="aiueoFullWidth"/>
      <w:lvlText w:val="(%2)"/>
      <w:lvlJc w:val="left"/>
      <w:pPr>
        <w:ind w:left="880" w:hanging="440"/>
      </w:pPr>
    </w:lvl>
    <w:lvl w:ilvl="2" w:tplc="C3A63D50" w:tentative="1">
      <w:start w:val="1"/>
      <w:numFmt w:val="decimalEnclosedCircle"/>
      <w:lvlText w:val="%3"/>
      <w:lvlJc w:val="left"/>
      <w:pPr>
        <w:ind w:left="1320" w:hanging="440"/>
      </w:pPr>
    </w:lvl>
    <w:lvl w:ilvl="3" w:tplc="71E24908" w:tentative="1">
      <w:start w:val="1"/>
      <w:numFmt w:val="decimal"/>
      <w:lvlText w:val="%4."/>
      <w:lvlJc w:val="left"/>
      <w:pPr>
        <w:ind w:left="1760" w:hanging="440"/>
      </w:pPr>
    </w:lvl>
    <w:lvl w:ilvl="4" w:tplc="108634A8" w:tentative="1">
      <w:start w:val="1"/>
      <w:numFmt w:val="aiueoFullWidth"/>
      <w:lvlText w:val="(%5)"/>
      <w:lvlJc w:val="left"/>
      <w:pPr>
        <w:ind w:left="2200" w:hanging="440"/>
      </w:pPr>
    </w:lvl>
    <w:lvl w:ilvl="5" w:tplc="60B6A27A" w:tentative="1">
      <w:start w:val="1"/>
      <w:numFmt w:val="decimalEnclosedCircle"/>
      <w:lvlText w:val="%6"/>
      <w:lvlJc w:val="left"/>
      <w:pPr>
        <w:ind w:left="2640" w:hanging="440"/>
      </w:pPr>
    </w:lvl>
    <w:lvl w:ilvl="6" w:tplc="D4FA023E" w:tentative="1">
      <w:start w:val="1"/>
      <w:numFmt w:val="decimal"/>
      <w:lvlText w:val="%7."/>
      <w:lvlJc w:val="left"/>
      <w:pPr>
        <w:ind w:left="3080" w:hanging="440"/>
      </w:pPr>
    </w:lvl>
    <w:lvl w:ilvl="7" w:tplc="603A013A" w:tentative="1">
      <w:start w:val="1"/>
      <w:numFmt w:val="aiueoFullWidth"/>
      <w:lvlText w:val="(%8)"/>
      <w:lvlJc w:val="left"/>
      <w:pPr>
        <w:ind w:left="3520" w:hanging="440"/>
      </w:pPr>
    </w:lvl>
    <w:lvl w:ilvl="8" w:tplc="4B2EBA00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C7B6761"/>
    <w:multiLevelType w:val="hybridMultilevel"/>
    <w:tmpl w:val="F2ECFD84"/>
    <w:lvl w:ilvl="0" w:tplc="09B4ABEA">
      <w:start w:val="1"/>
      <w:numFmt w:val="decimal"/>
      <w:lvlText w:val="%1&gt;"/>
      <w:lvlJc w:val="left"/>
      <w:pPr>
        <w:ind w:left="720" w:hanging="360"/>
      </w:pPr>
      <w:rPr>
        <w:rFonts w:hint="default"/>
      </w:rPr>
    </w:lvl>
    <w:lvl w:ilvl="1" w:tplc="C84200EC" w:tentative="1">
      <w:start w:val="1"/>
      <w:numFmt w:val="lowerLetter"/>
      <w:lvlText w:val="%2."/>
      <w:lvlJc w:val="left"/>
      <w:pPr>
        <w:ind w:left="1440" w:hanging="360"/>
      </w:pPr>
    </w:lvl>
    <w:lvl w:ilvl="2" w:tplc="A88A6830" w:tentative="1">
      <w:start w:val="1"/>
      <w:numFmt w:val="lowerRoman"/>
      <w:lvlText w:val="%3."/>
      <w:lvlJc w:val="right"/>
      <w:pPr>
        <w:ind w:left="2160" w:hanging="180"/>
      </w:pPr>
    </w:lvl>
    <w:lvl w:ilvl="3" w:tplc="510ED9DE" w:tentative="1">
      <w:start w:val="1"/>
      <w:numFmt w:val="decimal"/>
      <w:lvlText w:val="%4."/>
      <w:lvlJc w:val="left"/>
      <w:pPr>
        <w:ind w:left="2880" w:hanging="360"/>
      </w:pPr>
    </w:lvl>
    <w:lvl w:ilvl="4" w:tplc="C6AC4162" w:tentative="1">
      <w:start w:val="1"/>
      <w:numFmt w:val="lowerLetter"/>
      <w:lvlText w:val="%5."/>
      <w:lvlJc w:val="left"/>
      <w:pPr>
        <w:ind w:left="3600" w:hanging="360"/>
      </w:pPr>
    </w:lvl>
    <w:lvl w:ilvl="5" w:tplc="A40A9AA8" w:tentative="1">
      <w:start w:val="1"/>
      <w:numFmt w:val="lowerRoman"/>
      <w:lvlText w:val="%6."/>
      <w:lvlJc w:val="right"/>
      <w:pPr>
        <w:ind w:left="4320" w:hanging="180"/>
      </w:pPr>
    </w:lvl>
    <w:lvl w:ilvl="6" w:tplc="CF84B752" w:tentative="1">
      <w:start w:val="1"/>
      <w:numFmt w:val="decimal"/>
      <w:lvlText w:val="%7."/>
      <w:lvlJc w:val="left"/>
      <w:pPr>
        <w:ind w:left="5040" w:hanging="360"/>
      </w:pPr>
    </w:lvl>
    <w:lvl w:ilvl="7" w:tplc="5AD89330" w:tentative="1">
      <w:start w:val="1"/>
      <w:numFmt w:val="lowerLetter"/>
      <w:lvlText w:val="%8."/>
      <w:lvlJc w:val="left"/>
      <w:pPr>
        <w:ind w:left="5760" w:hanging="360"/>
      </w:pPr>
    </w:lvl>
    <w:lvl w:ilvl="8" w:tplc="3552F7B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4476C0"/>
    <w:multiLevelType w:val="hybridMultilevel"/>
    <w:tmpl w:val="78360EE2"/>
    <w:lvl w:ilvl="0" w:tplc="F8D6F2DA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5B88DB62" w:tentative="1">
      <w:start w:val="1"/>
      <w:numFmt w:val="lowerLetter"/>
      <w:lvlText w:val="%2."/>
      <w:lvlJc w:val="left"/>
      <w:pPr>
        <w:ind w:left="1800" w:hanging="360"/>
      </w:pPr>
    </w:lvl>
    <w:lvl w:ilvl="2" w:tplc="EF4CD1DE" w:tentative="1">
      <w:start w:val="1"/>
      <w:numFmt w:val="lowerRoman"/>
      <w:lvlText w:val="%3."/>
      <w:lvlJc w:val="right"/>
      <w:pPr>
        <w:ind w:left="2520" w:hanging="180"/>
      </w:pPr>
    </w:lvl>
    <w:lvl w:ilvl="3" w:tplc="E5E4E566" w:tentative="1">
      <w:start w:val="1"/>
      <w:numFmt w:val="decimal"/>
      <w:lvlText w:val="%4."/>
      <w:lvlJc w:val="left"/>
      <w:pPr>
        <w:ind w:left="3240" w:hanging="360"/>
      </w:pPr>
    </w:lvl>
    <w:lvl w:ilvl="4" w:tplc="3B6033E8" w:tentative="1">
      <w:start w:val="1"/>
      <w:numFmt w:val="lowerLetter"/>
      <w:lvlText w:val="%5."/>
      <w:lvlJc w:val="left"/>
      <w:pPr>
        <w:ind w:left="3960" w:hanging="360"/>
      </w:pPr>
    </w:lvl>
    <w:lvl w:ilvl="5" w:tplc="C5886680" w:tentative="1">
      <w:start w:val="1"/>
      <w:numFmt w:val="lowerRoman"/>
      <w:lvlText w:val="%6."/>
      <w:lvlJc w:val="right"/>
      <w:pPr>
        <w:ind w:left="4680" w:hanging="180"/>
      </w:pPr>
    </w:lvl>
    <w:lvl w:ilvl="6" w:tplc="BE40177E" w:tentative="1">
      <w:start w:val="1"/>
      <w:numFmt w:val="decimal"/>
      <w:lvlText w:val="%7."/>
      <w:lvlJc w:val="left"/>
      <w:pPr>
        <w:ind w:left="5400" w:hanging="360"/>
      </w:pPr>
    </w:lvl>
    <w:lvl w:ilvl="7" w:tplc="A426BEE4" w:tentative="1">
      <w:start w:val="1"/>
      <w:numFmt w:val="lowerLetter"/>
      <w:lvlText w:val="%8."/>
      <w:lvlJc w:val="left"/>
      <w:pPr>
        <w:ind w:left="6120" w:hanging="360"/>
      </w:pPr>
    </w:lvl>
    <w:lvl w:ilvl="8" w:tplc="D0AC16B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9063778"/>
    <w:multiLevelType w:val="hybridMultilevel"/>
    <w:tmpl w:val="08DA054C"/>
    <w:lvl w:ilvl="0" w:tplc="B352E3C6">
      <w:start w:val="8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  <w:b/>
      </w:rPr>
    </w:lvl>
    <w:lvl w:ilvl="1" w:tplc="AD32D8E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33E29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4AA4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5C7E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3DA9A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469B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E441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FA602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2987024">
    <w:abstractNumId w:val="5"/>
  </w:num>
  <w:num w:numId="2" w16cid:durableId="2054117510">
    <w:abstractNumId w:val="13"/>
  </w:num>
  <w:num w:numId="3" w16cid:durableId="266274687">
    <w:abstractNumId w:val="9"/>
  </w:num>
  <w:num w:numId="4" w16cid:durableId="2112357783">
    <w:abstractNumId w:val="10"/>
  </w:num>
  <w:num w:numId="5" w16cid:durableId="1494108199">
    <w:abstractNumId w:val="14"/>
  </w:num>
  <w:num w:numId="6" w16cid:durableId="1691566949">
    <w:abstractNumId w:val="2"/>
  </w:num>
  <w:num w:numId="7" w16cid:durableId="686445930">
    <w:abstractNumId w:val="4"/>
  </w:num>
  <w:num w:numId="8" w16cid:durableId="1923754386">
    <w:abstractNumId w:val="0"/>
  </w:num>
  <w:num w:numId="9" w16cid:durableId="1793741282">
    <w:abstractNumId w:val="12"/>
  </w:num>
  <w:num w:numId="10" w16cid:durableId="216212449">
    <w:abstractNumId w:val="11"/>
  </w:num>
  <w:num w:numId="11" w16cid:durableId="460852084">
    <w:abstractNumId w:val="8"/>
  </w:num>
  <w:num w:numId="12" w16cid:durableId="588582606">
    <w:abstractNumId w:val="6"/>
  </w:num>
  <w:num w:numId="13" w16cid:durableId="1579169406">
    <w:abstractNumId w:val="15"/>
  </w:num>
  <w:num w:numId="14" w16cid:durableId="948589137">
    <w:abstractNumId w:val="1"/>
  </w:num>
  <w:num w:numId="15" w16cid:durableId="692534469">
    <w:abstractNumId w:val="3"/>
  </w:num>
  <w:num w:numId="16" w16cid:durableId="15599705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ynecologic Oncology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02rs5ca5z2ver550vpwpffw2vxestx20z&quot;&gt;My EndNote Library_CxCA_SR2025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4A225E"/>
    <w:rsid w:val="000005A2"/>
    <w:rsid w:val="00000B0E"/>
    <w:rsid w:val="00001167"/>
    <w:rsid w:val="00002219"/>
    <w:rsid w:val="00002465"/>
    <w:rsid w:val="00002602"/>
    <w:rsid w:val="00004ECB"/>
    <w:rsid w:val="0000523F"/>
    <w:rsid w:val="000059D2"/>
    <w:rsid w:val="00006133"/>
    <w:rsid w:val="00006FE2"/>
    <w:rsid w:val="00007027"/>
    <w:rsid w:val="0000740B"/>
    <w:rsid w:val="00007525"/>
    <w:rsid w:val="00007725"/>
    <w:rsid w:val="00010482"/>
    <w:rsid w:val="000109AA"/>
    <w:rsid w:val="00010AF9"/>
    <w:rsid w:val="00011D2E"/>
    <w:rsid w:val="00011DB7"/>
    <w:rsid w:val="000123C2"/>
    <w:rsid w:val="00012A6E"/>
    <w:rsid w:val="00013E35"/>
    <w:rsid w:val="00013E78"/>
    <w:rsid w:val="000141EF"/>
    <w:rsid w:val="00014397"/>
    <w:rsid w:val="00014737"/>
    <w:rsid w:val="00015294"/>
    <w:rsid w:val="00015AE2"/>
    <w:rsid w:val="00015D11"/>
    <w:rsid w:val="00015F52"/>
    <w:rsid w:val="00015FC4"/>
    <w:rsid w:val="00016BDA"/>
    <w:rsid w:val="00016EB7"/>
    <w:rsid w:val="00017F5A"/>
    <w:rsid w:val="00020B5B"/>
    <w:rsid w:val="0002162E"/>
    <w:rsid w:val="0002332A"/>
    <w:rsid w:val="00023425"/>
    <w:rsid w:val="00023B3F"/>
    <w:rsid w:val="00024589"/>
    <w:rsid w:val="00024A67"/>
    <w:rsid w:val="0002513B"/>
    <w:rsid w:val="00025BA9"/>
    <w:rsid w:val="00026F74"/>
    <w:rsid w:val="000271C0"/>
    <w:rsid w:val="0002763E"/>
    <w:rsid w:val="0003199E"/>
    <w:rsid w:val="00031B70"/>
    <w:rsid w:val="00031F07"/>
    <w:rsid w:val="00032777"/>
    <w:rsid w:val="0003307D"/>
    <w:rsid w:val="00033D2C"/>
    <w:rsid w:val="000340F9"/>
    <w:rsid w:val="00035582"/>
    <w:rsid w:val="000358F4"/>
    <w:rsid w:val="00036855"/>
    <w:rsid w:val="00036EFA"/>
    <w:rsid w:val="00036F58"/>
    <w:rsid w:val="00037830"/>
    <w:rsid w:val="000379B6"/>
    <w:rsid w:val="00037CD8"/>
    <w:rsid w:val="00037F84"/>
    <w:rsid w:val="00040485"/>
    <w:rsid w:val="00040928"/>
    <w:rsid w:val="00040E21"/>
    <w:rsid w:val="0004149B"/>
    <w:rsid w:val="00041F2E"/>
    <w:rsid w:val="00042621"/>
    <w:rsid w:val="00043136"/>
    <w:rsid w:val="0004319C"/>
    <w:rsid w:val="0004345E"/>
    <w:rsid w:val="000438A3"/>
    <w:rsid w:val="00043D57"/>
    <w:rsid w:val="000440DC"/>
    <w:rsid w:val="000444E0"/>
    <w:rsid w:val="0004460F"/>
    <w:rsid w:val="00044947"/>
    <w:rsid w:val="00046054"/>
    <w:rsid w:val="00046483"/>
    <w:rsid w:val="00046573"/>
    <w:rsid w:val="00047FD6"/>
    <w:rsid w:val="00051439"/>
    <w:rsid w:val="00051499"/>
    <w:rsid w:val="000517CD"/>
    <w:rsid w:val="0005196C"/>
    <w:rsid w:val="00052BE7"/>
    <w:rsid w:val="000538A9"/>
    <w:rsid w:val="00054311"/>
    <w:rsid w:val="0005543A"/>
    <w:rsid w:val="0005547E"/>
    <w:rsid w:val="0005644A"/>
    <w:rsid w:val="000568CA"/>
    <w:rsid w:val="00056EA8"/>
    <w:rsid w:val="000570B3"/>
    <w:rsid w:val="0005761A"/>
    <w:rsid w:val="000620CF"/>
    <w:rsid w:val="000620D0"/>
    <w:rsid w:val="00062502"/>
    <w:rsid w:val="00063541"/>
    <w:rsid w:val="000638B7"/>
    <w:rsid w:val="00063CF8"/>
    <w:rsid w:val="00063E8B"/>
    <w:rsid w:val="000642AC"/>
    <w:rsid w:val="000672B4"/>
    <w:rsid w:val="00067B46"/>
    <w:rsid w:val="00067B55"/>
    <w:rsid w:val="00067CA6"/>
    <w:rsid w:val="00070736"/>
    <w:rsid w:val="00070CD6"/>
    <w:rsid w:val="00070DDB"/>
    <w:rsid w:val="00072256"/>
    <w:rsid w:val="0007248C"/>
    <w:rsid w:val="00072827"/>
    <w:rsid w:val="00073370"/>
    <w:rsid w:val="000733E4"/>
    <w:rsid w:val="00075805"/>
    <w:rsid w:val="000762F7"/>
    <w:rsid w:val="00076C13"/>
    <w:rsid w:val="00077908"/>
    <w:rsid w:val="00077E26"/>
    <w:rsid w:val="00077FCA"/>
    <w:rsid w:val="00080243"/>
    <w:rsid w:val="00080534"/>
    <w:rsid w:val="00080D40"/>
    <w:rsid w:val="00080F9B"/>
    <w:rsid w:val="00082A04"/>
    <w:rsid w:val="000832CF"/>
    <w:rsid w:val="00083920"/>
    <w:rsid w:val="00085853"/>
    <w:rsid w:val="00085F95"/>
    <w:rsid w:val="00085FF2"/>
    <w:rsid w:val="00086AE9"/>
    <w:rsid w:val="00087400"/>
    <w:rsid w:val="0008792B"/>
    <w:rsid w:val="00087BA4"/>
    <w:rsid w:val="000900B6"/>
    <w:rsid w:val="00090BFA"/>
    <w:rsid w:val="00090E38"/>
    <w:rsid w:val="00091C37"/>
    <w:rsid w:val="0009283B"/>
    <w:rsid w:val="0009343F"/>
    <w:rsid w:val="00093753"/>
    <w:rsid w:val="000947A4"/>
    <w:rsid w:val="00094CAA"/>
    <w:rsid w:val="00095373"/>
    <w:rsid w:val="00095A42"/>
    <w:rsid w:val="00095AE2"/>
    <w:rsid w:val="00097877"/>
    <w:rsid w:val="000A03F3"/>
    <w:rsid w:val="000A1027"/>
    <w:rsid w:val="000A163C"/>
    <w:rsid w:val="000A1E41"/>
    <w:rsid w:val="000A295C"/>
    <w:rsid w:val="000A2FDF"/>
    <w:rsid w:val="000A35A3"/>
    <w:rsid w:val="000A3903"/>
    <w:rsid w:val="000A3CA5"/>
    <w:rsid w:val="000A4595"/>
    <w:rsid w:val="000A4A48"/>
    <w:rsid w:val="000A54EE"/>
    <w:rsid w:val="000A6B8C"/>
    <w:rsid w:val="000A7A40"/>
    <w:rsid w:val="000B013A"/>
    <w:rsid w:val="000B0BAD"/>
    <w:rsid w:val="000B0F80"/>
    <w:rsid w:val="000B16E4"/>
    <w:rsid w:val="000B267D"/>
    <w:rsid w:val="000B2C17"/>
    <w:rsid w:val="000B481F"/>
    <w:rsid w:val="000B525A"/>
    <w:rsid w:val="000B53C7"/>
    <w:rsid w:val="000B5D6A"/>
    <w:rsid w:val="000B75C9"/>
    <w:rsid w:val="000C0475"/>
    <w:rsid w:val="000C0BC7"/>
    <w:rsid w:val="000C0E70"/>
    <w:rsid w:val="000C1011"/>
    <w:rsid w:val="000C1635"/>
    <w:rsid w:val="000C1856"/>
    <w:rsid w:val="000C224E"/>
    <w:rsid w:val="000C2385"/>
    <w:rsid w:val="000C24EF"/>
    <w:rsid w:val="000C2623"/>
    <w:rsid w:val="000C2BD2"/>
    <w:rsid w:val="000C3679"/>
    <w:rsid w:val="000C3B63"/>
    <w:rsid w:val="000C3C63"/>
    <w:rsid w:val="000C4C72"/>
    <w:rsid w:val="000C5CDB"/>
    <w:rsid w:val="000C640A"/>
    <w:rsid w:val="000C68FB"/>
    <w:rsid w:val="000C6CBF"/>
    <w:rsid w:val="000C6DDE"/>
    <w:rsid w:val="000C6EA6"/>
    <w:rsid w:val="000C703F"/>
    <w:rsid w:val="000C72B2"/>
    <w:rsid w:val="000C755C"/>
    <w:rsid w:val="000C7926"/>
    <w:rsid w:val="000D019F"/>
    <w:rsid w:val="000D057C"/>
    <w:rsid w:val="000D1944"/>
    <w:rsid w:val="000D1BB3"/>
    <w:rsid w:val="000D2B1D"/>
    <w:rsid w:val="000D2B1F"/>
    <w:rsid w:val="000D4337"/>
    <w:rsid w:val="000D4773"/>
    <w:rsid w:val="000D695A"/>
    <w:rsid w:val="000E1698"/>
    <w:rsid w:val="000E19C6"/>
    <w:rsid w:val="000E2C40"/>
    <w:rsid w:val="000E3717"/>
    <w:rsid w:val="000E38F8"/>
    <w:rsid w:val="000E4085"/>
    <w:rsid w:val="000E4206"/>
    <w:rsid w:val="000E4A9C"/>
    <w:rsid w:val="000E528B"/>
    <w:rsid w:val="000E5A34"/>
    <w:rsid w:val="000E5D02"/>
    <w:rsid w:val="000E6699"/>
    <w:rsid w:val="000E68A9"/>
    <w:rsid w:val="000E68D6"/>
    <w:rsid w:val="000E7039"/>
    <w:rsid w:val="000E71AC"/>
    <w:rsid w:val="000E722A"/>
    <w:rsid w:val="000F0784"/>
    <w:rsid w:val="000F22DE"/>
    <w:rsid w:val="000F29BC"/>
    <w:rsid w:val="000F2B04"/>
    <w:rsid w:val="000F2F49"/>
    <w:rsid w:val="000F3415"/>
    <w:rsid w:val="000F3E80"/>
    <w:rsid w:val="000F429E"/>
    <w:rsid w:val="000F42A1"/>
    <w:rsid w:val="000F4720"/>
    <w:rsid w:val="000F4743"/>
    <w:rsid w:val="000F589E"/>
    <w:rsid w:val="000F5912"/>
    <w:rsid w:val="000F6723"/>
    <w:rsid w:val="000F6912"/>
    <w:rsid w:val="000F7301"/>
    <w:rsid w:val="000F7F10"/>
    <w:rsid w:val="00101055"/>
    <w:rsid w:val="001023BC"/>
    <w:rsid w:val="00102997"/>
    <w:rsid w:val="00103330"/>
    <w:rsid w:val="001034F4"/>
    <w:rsid w:val="0010528C"/>
    <w:rsid w:val="00105920"/>
    <w:rsid w:val="00105C0B"/>
    <w:rsid w:val="00106147"/>
    <w:rsid w:val="00106519"/>
    <w:rsid w:val="001069F1"/>
    <w:rsid w:val="00107012"/>
    <w:rsid w:val="00110848"/>
    <w:rsid w:val="00111CF6"/>
    <w:rsid w:val="00112988"/>
    <w:rsid w:val="001137FC"/>
    <w:rsid w:val="0011409E"/>
    <w:rsid w:val="00114435"/>
    <w:rsid w:val="0011532F"/>
    <w:rsid w:val="001160DD"/>
    <w:rsid w:val="001170AB"/>
    <w:rsid w:val="001170F8"/>
    <w:rsid w:val="001215F3"/>
    <w:rsid w:val="0012258A"/>
    <w:rsid w:val="00125A2C"/>
    <w:rsid w:val="00126B91"/>
    <w:rsid w:val="001276EC"/>
    <w:rsid w:val="001278EC"/>
    <w:rsid w:val="00130239"/>
    <w:rsid w:val="001311EF"/>
    <w:rsid w:val="00132570"/>
    <w:rsid w:val="00132A25"/>
    <w:rsid w:val="0013333F"/>
    <w:rsid w:val="00133391"/>
    <w:rsid w:val="001337EB"/>
    <w:rsid w:val="00133FAA"/>
    <w:rsid w:val="001341D7"/>
    <w:rsid w:val="001341EE"/>
    <w:rsid w:val="0013420B"/>
    <w:rsid w:val="001346E3"/>
    <w:rsid w:val="00136C5F"/>
    <w:rsid w:val="001403C0"/>
    <w:rsid w:val="00140A15"/>
    <w:rsid w:val="00140A6B"/>
    <w:rsid w:val="00141362"/>
    <w:rsid w:val="001413B3"/>
    <w:rsid w:val="00141A63"/>
    <w:rsid w:val="00142D99"/>
    <w:rsid w:val="0014326F"/>
    <w:rsid w:val="00144BDA"/>
    <w:rsid w:val="00145208"/>
    <w:rsid w:val="00145749"/>
    <w:rsid w:val="00145ADD"/>
    <w:rsid w:val="00145D3C"/>
    <w:rsid w:val="001460A4"/>
    <w:rsid w:val="00146AB8"/>
    <w:rsid w:val="001477DC"/>
    <w:rsid w:val="0015077A"/>
    <w:rsid w:val="00150E8C"/>
    <w:rsid w:val="00150F10"/>
    <w:rsid w:val="001518E8"/>
    <w:rsid w:val="001539F5"/>
    <w:rsid w:val="00154CC2"/>
    <w:rsid w:val="0015507F"/>
    <w:rsid w:val="00155BF5"/>
    <w:rsid w:val="001578A7"/>
    <w:rsid w:val="001600B7"/>
    <w:rsid w:val="00160F6B"/>
    <w:rsid w:val="00161247"/>
    <w:rsid w:val="00161E4A"/>
    <w:rsid w:val="00162C70"/>
    <w:rsid w:val="00163162"/>
    <w:rsid w:val="0016350D"/>
    <w:rsid w:val="0016379E"/>
    <w:rsid w:val="00163C7F"/>
    <w:rsid w:val="00164838"/>
    <w:rsid w:val="00164ADB"/>
    <w:rsid w:val="001674B8"/>
    <w:rsid w:val="00167583"/>
    <w:rsid w:val="00167D7C"/>
    <w:rsid w:val="00170400"/>
    <w:rsid w:val="00170DCC"/>
    <w:rsid w:val="00172A7F"/>
    <w:rsid w:val="00172FFB"/>
    <w:rsid w:val="001738C6"/>
    <w:rsid w:val="001742B9"/>
    <w:rsid w:val="00174831"/>
    <w:rsid w:val="001751BE"/>
    <w:rsid w:val="00175363"/>
    <w:rsid w:val="00175464"/>
    <w:rsid w:val="00175C6C"/>
    <w:rsid w:val="00175E23"/>
    <w:rsid w:val="00176EA5"/>
    <w:rsid w:val="00176F4C"/>
    <w:rsid w:val="00176F6D"/>
    <w:rsid w:val="001770D1"/>
    <w:rsid w:val="001805FF"/>
    <w:rsid w:val="0018081E"/>
    <w:rsid w:val="00182365"/>
    <w:rsid w:val="00182749"/>
    <w:rsid w:val="00182AEF"/>
    <w:rsid w:val="00182BCE"/>
    <w:rsid w:val="001841F0"/>
    <w:rsid w:val="001848BD"/>
    <w:rsid w:val="00184F40"/>
    <w:rsid w:val="00185FCA"/>
    <w:rsid w:val="001865E3"/>
    <w:rsid w:val="00187560"/>
    <w:rsid w:val="00187CF6"/>
    <w:rsid w:val="00190241"/>
    <w:rsid w:val="00190B71"/>
    <w:rsid w:val="0019129A"/>
    <w:rsid w:val="00191F78"/>
    <w:rsid w:val="001922DE"/>
    <w:rsid w:val="00192469"/>
    <w:rsid w:val="00193E74"/>
    <w:rsid w:val="00194393"/>
    <w:rsid w:val="00194A11"/>
    <w:rsid w:val="00194ECC"/>
    <w:rsid w:val="00194F3E"/>
    <w:rsid w:val="00194F9C"/>
    <w:rsid w:val="00196483"/>
    <w:rsid w:val="001964BA"/>
    <w:rsid w:val="00196E05"/>
    <w:rsid w:val="00197218"/>
    <w:rsid w:val="001A02FF"/>
    <w:rsid w:val="001A0394"/>
    <w:rsid w:val="001A0775"/>
    <w:rsid w:val="001A0919"/>
    <w:rsid w:val="001A0A77"/>
    <w:rsid w:val="001A0BA3"/>
    <w:rsid w:val="001A1B9F"/>
    <w:rsid w:val="001A1FB0"/>
    <w:rsid w:val="001A3375"/>
    <w:rsid w:val="001A42A7"/>
    <w:rsid w:val="001A43A4"/>
    <w:rsid w:val="001A4F21"/>
    <w:rsid w:val="001A51BA"/>
    <w:rsid w:val="001A55C6"/>
    <w:rsid w:val="001A5B3E"/>
    <w:rsid w:val="001A5D0F"/>
    <w:rsid w:val="001A6D68"/>
    <w:rsid w:val="001A6FF2"/>
    <w:rsid w:val="001A77EE"/>
    <w:rsid w:val="001A7930"/>
    <w:rsid w:val="001A7F18"/>
    <w:rsid w:val="001B0417"/>
    <w:rsid w:val="001B0625"/>
    <w:rsid w:val="001B0929"/>
    <w:rsid w:val="001B0DF8"/>
    <w:rsid w:val="001B0FA9"/>
    <w:rsid w:val="001B36F1"/>
    <w:rsid w:val="001B3B4B"/>
    <w:rsid w:val="001B419D"/>
    <w:rsid w:val="001B58DF"/>
    <w:rsid w:val="001B6CFC"/>
    <w:rsid w:val="001B7870"/>
    <w:rsid w:val="001B7C72"/>
    <w:rsid w:val="001C0254"/>
    <w:rsid w:val="001C06B0"/>
    <w:rsid w:val="001C1842"/>
    <w:rsid w:val="001C215E"/>
    <w:rsid w:val="001C2269"/>
    <w:rsid w:val="001C269B"/>
    <w:rsid w:val="001C3018"/>
    <w:rsid w:val="001C3778"/>
    <w:rsid w:val="001C4426"/>
    <w:rsid w:val="001C5116"/>
    <w:rsid w:val="001C5164"/>
    <w:rsid w:val="001C520C"/>
    <w:rsid w:val="001C5BF2"/>
    <w:rsid w:val="001C61E3"/>
    <w:rsid w:val="001C6A38"/>
    <w:rsid w:val="001C76A7"/>
    <w:rsid w:val="001C7F06"/>
    <w:rsid w:val="001D0599"/>
    <w:rsid w:val="001D0817"/>
    <w:rsid w:val="001D0A1D"/>
    <w:rsid w:val="001D1436"/>
    <w:rsid w:val="001D2536"/>
    <w:rsid w:val="001D2C68"/>
    <w:rsid w:val="001D349A"/>
    <w:rsid w:val="001D3BFD"/>
    <w:rsid w:val="001D430D"/>
    <w:rsid w:val="001D483F"/>
    <w:rsid w:val="001D4E79"/>
    <w:rsid w:val="001E0E17"/>
    <w:rsid w:val="001E26C4"/>
    <w:rsid w:val="001E374F"/>
    <w:rsid w:val="001E3F3F"/>
    <w:rsid w:val="001E4113"/>
    <w:rsid w:val="001E4985"/>
    <w:rsid w:val="001E4CF3"/>
    <w:rsid w:val="001E4CF7"/>
    <w:rsid w:val="001E4EC7"/>
    <w:rsid w:val="001E6679"/>
    <w:rsid w:val="001E7E34"/>
    <w:rsid w:val="001F0817"/>
    <w:rsid w:val="001F1179"/>
    <w:rsid w:val="001F1373"/>
    <w:rsid w:val="001F1687"/>
    <w:rsid w:val="001F16BA"/>
    <w:rsid w:val="001F1C81"/>
    <w:rsid w:val="001F275F"/>
    <w:rsid w:val="001F2985"/>
    <w:rsid w:val="001F2CA4"/>
    <w:rsid w:val="001F2DE8"/>
    <w:rsid w:val="001F2EA0"/>
    <w:rsid w:val="001F3042"/>
    <w:rsid w:val="001F340A"/>
    <w:rsid w:val="001F3D68"/>
    <w:rsid w:val="001F468D"/>
    <w:rsid w:val="001F53DB"/>
    <w:rsid w:val="001F5F05"/>
    <w:rsid w:val="001F618A"/>
    <w:rsid w:val="001F6F6D"/>
    <w:rsid w:val="001F6FB2"/>
    <w:rsid w:val="001F7258"/>
    <w:rsid w:val="001F7304"/>
    <w:rsid w:val="001F7511"/>
    <w:rsid w:val="0020193D"/>
    <w:rsid w:val="002024CB"/>
    <w:rsid w:val="002027D5"/>
    <w:rsid w:val="0020313F"/>
    <w:rsid w:val="002033B1"/>
    <w:rsid w:val="00203DB9"/>
    <w:rsid w:val="002043A6"/>
    <w:rsid w:val="0020465E"/>
    <w:rsid w:val="002047A8"/>
    <w:rsid w:val="002054AA"/>
    <w:rsid w:val="00205DC1"/>
    <w:rsid w:val="0020668D"/>
    <w:rsid w:val="00206983"/>
    <w:rsid w:val="00206E8D"/>
    <w:rsid w:val="002075DB"/>
    <w:rsid w:val="00210262"/>
    <w:rsid w:val="00210712"/>
    <w:rsid w:val="0021089E"/>
    <w:rsid w:val="00210E64"/>
    <w:rsid w:val="002113E1"/>
    <w:rsid w:val="00213D8E"/>
    <w:rsid w:val="00213DD5"/>
    <w:rsid w:val="002140F7"/>
    <w:rsid w:val="00214188"/>
    <w:rsid w:val="00214283"/>
    <w:rsid w:val="0021430F"/>
    <w:rsid w:val="002146E8"/>
    <w:rsid w:val="0021584A"/>
    <w:rsid w:val="002158FE"/>
    <w:rsid w:val="00215E06"/>
    <w:rsid w:val="0021698E"/>
    <w:rsid w:val="00221F83"/>
    <w:rsid w:val="00221F8E"/>
    <w:rsid w:val="00223507"/>
    <w:rsid w:val="00223574"/>
    <w:rsid w:val="00224F71"/>
    <w:rsid w:val="002263AC"/>
    <w:rsid w:val="00227D1D"/>
    <w:rsid w:val="00227E0D"/>
    <w:rsid w:val="00230BA2"/>
    <w:rsid w:val="00231912"/>
    <w:rsid w:val="00233462"/>
    <w:rsid w:val="002338A6"/>
    <w:rsid w:val="00233D60"/>
    <w:rsid w:val="00234554"/>
    <w:rsid w:val="00234F45"/>
    <w:rsid w:val="002356F7"/>
    <w:rsid w:val="00235EE4"/>
    <w:rsid w:val="002366BE"/>
    <w:rsid w:val="00237524"/>
    <w:rsid w:val="00237AB4"/>
    <w:rsid w:val="00240275"/>
    <w:rsid w:val="00240ACD"/>
    <w:rsid w:val="00240D9E"/>
    <w:rsid w:val="00241DAC"/>
    <w:rsid w:val="002427AA"/>
    <w:rsid w:val="00243A7F"/>
    <w:rsid w:val="00243CEE"/>
    <w:rsid w:val="002444E5"/>
    <w:rsid w:val="00244914"/>
    <w:rsid w:val="00244D52"/>
    <w:rsid w:val="002460E0"/>
    <w:rsid w:val="00246A68"/>
    <w:rsid w:val="00246B07"/>
    <w:rsid w:val="00246E4E"/>
    <w:rsid w:val="00246F0C"/>
    <w:rsid w:val="00246F14"/>
    <w:rsid w:val="002505FF"/>
    <w:rsid w:val="0025226F"/>
    <w:rsid w:val="00252438"/>
    <w:rsid w:val="00253256"/>
    <w:rsid w:val="00254E23"/>
    <w:rsid w:val="00255294"/>
    <w:rsid w:val="00255363"/>
    <w:rsid w:val="00255931"/>
    <w:rsid w:val="00256582"/>
    <w:rsid w:val="00256922"/>
    <w:rsid w:val="00256A92"/>
    <w:rsid w:val="00257347"/>
    <w:rsid w:val="002603F5"/>
    <w:rsid w:val="00260D75"/>
    <w:rsid w:val="00261385"/>
    <w:rsid w:val="0026202C"/>
    <w:rsid w:val="00262588"/>
    <w:rsid w:val="00263699"/>
    <w:rsid w:val="00263D68"/>
    <w:rsid w:val="00264004"/>
    <w:rsid w:val="00264177"/>
    <w:rsid w:val="002655F9"/>
    <w:rsid w:val="0026587F"/>
    <w:rsid w:val="00265AB5"/>
    <w:rsid w:val="0026642F"/>
    <w:rsid w:val="00270885"/>
    <w:rsid w:val="00271F5F"/>
    <w:rsid w:val="00272271"/>
    <w:rsid w:val="00273271"/>
    <w:rsid w:val="0027384B"/>
    <w:rsid w:val="00273A7D"/>
    <w:rsid w:val="00273E2A"/>
    <w:rsid w:val="0027403C"/>
    <w:rsid w:val="002760C4"/>
    <w:rsid w:val="0027713A"/>
    <w:rsid w:val="00280237"/>
    <w:rsid w:val="002808B3"/>
    <w:rsid w:val="0028175E"/>
    <w:rsid w:val="00281C7D"/>
    <w:rsid w:val="0028364C"/>
    <w:rsid w:val="002841E3"/>
    <w:rsid w:val="00284639"/>
    <w:rsid w:val="00284DA0"/>
    <w:rsid w:val="002866A5"/>
    <w:rsid w:val="00286B4A"/>
    <w:rsid w:val="00286BAE"/>
    <w:rsid w:val="0028746D"/>
    <w:rsid w:val="002874E4"/>
    <w:rsid w:val="00287DB2"/>
    <w:rsid w:val="00287E78"/>
    <w:rsid w:val="00290AD4"/>
    <w:rsid w:val="00290AEB"/>
    <w:rsid w:val="002914C7"/>
    <w:rsid w:val="002918AF"/>
    <w:rsid w:val="00292A23"/>
    <w:rsid w:val="00292BCC"/>
    <w:rsid w:val="00293632"/>
    <w:rsid w:val="0029366B"/>
    <w:rsid w:val="00294330"/>
    <w:rsid w:val="00294567"/>
    <w:rsid w:val="002945FF"/>
    <w:rsid w:val="00294972"/>
    <w:rsid w:val="00294F20"/>
    <w:rsid w:val="00295873"/>
    <w:rsid w:val="002960C1"/>
    <w:rsid w:val="0029681D"/>
    <w:rsid w:val="00296D4A"/>
    <w:rsid w:val="00297058"/>
    <w:rsid w:val="002A0F1D"/>
    <w:rsid w:val="002A1937"/>
    <w:rsid w:val="002A2942"/>
    <w:rsid w:val="002A2C97"/>
    <w:rsid w:val="002A2ED9"/>
    <w:rsid w:val="002A3037"/>
    <w:rsid w:val="002A4142"/>
    <w:rsid w:val="002A42BD"/>
    <w:rsid w:val="002A4639"/>
    <w:rsid w:val="002A4E16"/>
    <w:rsid w:val="002A4F0C"/>
    <w:rsid w:val="002A58FF"/>
    <w:rsid w:val="002A692A"/>
    <w:rsid w:val="002A75A5"/>
    <w:rsid w:val="002A7E3D"/>
    <w:rsid w:val="002B04F6"/>
    <w:rsid w:val="002B0741"/>
    <w:rsid w:val="002B1226"/>
    <w:rsid w:val="002B19B8"/>
    <w:rsid w:val="002B280F"/>
    <w:rsid w:val="002B302B"/>
    <w:rsid w:val="002B3223"/>
    <w:rsid w:val="002B34FE"/>
    <w:rsid w:val="002B3FAC"/>
    <w:rsid w:val="002B451E"/>
    <w:rsid w:val="002B54D6"/>
    <w:rsid w:val="002B5C3F"/>
    <w:rsid w:val="002B5E18"/>
    <w:rsid w:val="002B6849"/>
    <w:rsid w:val="002B7209"/>
    <w:rsid w:val="002B7952"/>
    <w:rsid w:val="002B7A3D"/>
    <w:rsid w:val="002C05E8"/>
    <w:rsid w:val="002C1202"/>
    <w:rsid w:val="002C1867"/>
    <w:rsid w:val="002C24B6"/>
    <w:rsid w:val="002C2E31"/>
    <w:rsid w:val="002C5305"/>
    <w:rsid w:val="002C5599"/>
    <w:rsid w:val="002C5C4F"/>
    <w:rsid w:val="002C5F49"/>
    <w:rsid w:val="002C6186"/>
    <w:rsid w:val="002C6247"/>
    <w:rsid w:val="002C7379"/>
    <w:rsid w:val="002C751C"/>
    <w:rsid w:val="002C76C7"/>
    <w:rsid w:val="002D04A7"/>
    <w:rsid w:val="002D07F3"/>
    <w:rsid w:val="002D0DCF"/>
    <w:rsid w:val="002D1164"/>
    <w:rsid w:val="002D1716"/>
    <w:rsid w:val="002D2567"/>
    <w:rsid w:val="002D26D2"/>
    <w:rsid w:val="002D2B8C"/>
    <w:rsid w:val="002D31DD"/>
    <w:rsid w:val="002D33C8"/>
    <w:rsid w:val="002D387A"/>
    <w:rsid w:val="002D3F19"/>
    <w:rsid w:val="002D4331"/>
    <w:rsid w:val="002D4FC4"/>
    <w:rsid w:val="002D68DB"/>
    <w:rsid w:val="002D72F9"/>
    <w:rsid w:val="002D77BD"/>
    <w:rsid w:val="002D7955"/>
    <w:rsid w:val="002E08C6"/>
    <w:rsid w:val="002E2CEA"/>
    <w:rsid w:val="002E3755"/>
    <w:rsid w:val="002E3B7E"/>
    <w:rsid w:val="002E479C"/>
    <w:rsid w:val="002E4E1C"/>
    <w:rsid w:val="002E4F4E"/>
    <w:rsid w:val="002E51A5"/>
    <w:rsid w:val="002E569D"/>
    <w:rsid w:val="002E67FE"/>
    <w:rsid w:val="002E7992"/>
    <w:rsid w:val="002F0466"/>
    <w:rsid w:val="002F09B7"/>
    <w:rsid w:val="002F0EF9"/>
    <w:rsid w:val="002F1FEF"/>
    <w:rsid w:val="002F21EA"/>
    <w:rsid w:val="002F2647"/>
    <w:rsid w:val="002F28C2"/>
    <w:rsid w:val="002F4A5A"/>
    <w:rsid w:val="002F5181"/>
    <w:rsid w:val="002F5CB4"/>
    <w:rsid w:val="002F7215"/>
    <w:rsid w:val="002F7548"/>
    <w:rsid w:val="00300025"/>
    <w:rsid w:val="00300415"/>
    <w:rsid w:val="003009A4"/>
    <w:rsid w:val="00300B65"/>
    <w:rsid w:val="00300BD5"/>
    <w:rsid w:val="00301037"/>
    <w:rsid w:val="00301D42"/>
    <w:rsid w:val="003027AE"/>
    <w:rsid w:val="00302B2F"/>
    <w:rsid w:val="003045F8"/>
    <w:rsid w:val="00304F6E"/>
    <w:rsid w:val="0030545F"/>
    <w:rsid w:val="00305683"/>
    <w:rsid w:val="0030598E"/>
    <w:rsid w:val="003059A4"/>
    <w:rsid w:val="00305B9C"/>
    <w:rsid w:val="00306020"/>
    <w:rsid w:val="00307070"/>
    <w:rsid w:val="00307209"/>
    <w:rsid w:val="003076AF"/>
    <w:rsid w:val="003105B1"/>
    <w:rsid w:val="0031174A"/>
    <w:rsid w:val="0031175E"/>
    <w:rsid w:val="00311B0E"/>
    <w:rsid w:val="00312ACF"/>
    <w:rsid w:val="00312F81"/>
    <w:rsid w:val="00313CB0"/>
    <w:rsid w:val="00314D0D"/>
    <w:rsid w:val="00315883"/>
    <w:rsid w:val="00316544"/>
    <w:rsid w:val="00316803"/>
    <w:rsid w:val="00316DEF"/>
    <w:rsid w:val="0031702F"/>
    <w:rsid w:val="00317573"/>
    <w:rsid w:val="003177D7"/>
    <w:rsid w:val="00317C8B"/>
    <w:rsid w:val="00321802"/>
    <w:rsid w:val="0032216A"/>
    <w:rsid w:val="003235BD"/>
    <w:rsid w:val="00323A5D"/>
    <w:rsid w:val="00323D0E"/>
    <w:rsid w:val="00323D62"/>
    <w:rsid w:val="003241C7"/>
    <w:rsid w:val="0032502B"/>
    <w:rsid w:val="003256AC"/>
    <w:rsid w:val="0032643B"/>
    <w:rsid w:val="00326748"/>
    <w:rsid w:val="0032769D"/>
    <w:rsid w:val="003302EA"/>
    <w:rsid w:val="0033036F"/>
    <w:rsid w:val="003306B8"/>
    <w:rsid w:val="0033115F"/>
    <w:rsid w:val="0033119A"/>
    <w:rsid w:val="00331A29"/>
    <w:rsid w:val="00331F12"/>
    <w:rsid w:val="003322C9"/>
    <w:rsid w:val="00332C9A"/>
    <w:rsid w:val="00333399"/>
    <w:rsid w:val="00334603"/>
    <w:rsid w:val="0033487B"/>
    <w:rsid w:val="00335262"/>
    <w:rsid w:val="003355FE"/>
    <w:rsid w:val="00335A66"/>
    <w:rsid w:val="00337913"/>
    <w:rsid w:val="003404DA"/>
    <w:rsid w:val="003408C6"/>
    <w:rsid w:val="0034110B"/>
    <w:rsid w:val="003415AA"/>
    <w:rsid w:val="00341DEA"/>
    <w:rsid w:val="003426FD"/>
    <w:rsid w:val="0034295D"/>
    <w:rsid w:val="00344D84"/>
    <w:rsid w:val="00344DBD"/>
    <w:rsid w:val="00344EC6"/>
    <w:rsid w:val="00344F86"/>
    <w:rsid w:val="003453F7"/>
    <w:rsid w:val="003456C6"/>
    <w:rsid w:val="00345970"/>
    <w:rsid w:val="0034671F"/>
    <w:rsid w:val="00346AE2"/>
    <w:rsid w:val="0034736A"/>
    <w:rsid w:val="00347656"/>
    <w:rsid w:val="003476B2"/>
    <w:rsid w:val="00350E7F"/>
    <w:rsid w:val="00351568"/>
    <w:rsid w:val="003519E3"/>
    <w:rsid w:val="00352456"/>
    <w:rsid w:val="00352C3C"/>
    <w:rsid w:val="00352DC9"/>
    <w:rsid w:val="003534A9"/>
    <w:rsid w:val="00353C2C"/>
    <w:rsid w:val="003541DC"/>
    <w:rsid w:val="00354CE4"/>
    <w:rsid w:val="0035669E"/>
    <w:rsid w:val="00356895"/>
    <w:rsid w:val="00356A95"/>
    <w:rsid w:val="00356BF0"/>
    <w:rsid w:val="003573C9"/>
    <w:rsid w:val="0035783D"/>
    <w:rsid w:val="00357BD9"/>
    <w:rsid w:val="0036000F"/>
    <w:rsid w:val="003601CB"/>
    <w:rsid w:val="003611F4"/>
    <w:rsid w:val="00362080"/>
    <w:rsid w:val="0036263B"/>
    <w:rsid w:val="00362CFC"/>
    <w:rsid w:val="003635A0"/>
    <w:rsid w:val="00363CAA"/>
    <w:rsid w:val="003657D4"/>
    <w:rsid w:val="003657E1"/>
    <w:rsid w:val="00365D82"/>
    <w:rsid w:val="00366318"/>
    <w:rsid w:val="003664D3"/>
    <w:rsid w:val="00366B95"/>
    <w:rsid w:val="00366DF6"/>
    <w:rsid w:val="00367D17"/>
    <w:rsid w:val="003702DD"/>
    <w:rsid w:val="00370779"/>
    <w:rsid w:val="003709E5"/>
    <w:rsid w:val="00370DAB"/>
    <w:rsid w:val="00370F83"/>
    <w:rsid w:val="00370FB1"/>
    <w:rsid w:val="0037144F"/>
    <w:rsid w:val="0037151A"/>
    <w:rsid w:val="00372227"/>
    <w:rsid w:val="0037237D"/>
    <w:rsid w:val="00372A49"/>
    <w:rsid w:val="0037320F"/>
    <w:rsid w:val="0037341F"/>
    <w:rsid w:val="003735A2"/>
    <w:rsid w:val="003740DB"/>
    <w:rsid w:val="00374300"/>
    <w:rsid w:val="003749A9"/>
    <w:rsid w:val="00376406"/>
    <w:rsid w:val="00377C93"/>
    <w:rsid w:val="00377EE8"/>
    <w:rsid w:val="00381229"/>
    <w:rsid w:val="003812B6"/>
    <w:rsid w:val="003814BD"/>
    <w:rsid w:val="003817CE"/>
    <w:rsid w:val="0038185B"/>
    <w:rsid w:val="00381B34"/>
    <w:rsid w:val="003825CE"/>
    <w:rsid w:val="003829F0"/>
    <w:rsid w:val="00384670"/>
    <w:rsid w:val="00384FC5"/>
    <w:rsid w:val="00385754"/>
    <w:rsid w:val="00386494"/>
    <w:rsid w:val="00386A5F"/>
    <w:rsid w:val="00386CC6"/>
    <w:rsid w:val="00386FAF"/>
    <w:rsid w:val="00387547"/>
    <w:rsid w:val="003876BD"/>
    <w:rsid w:val="00387914"/>
    <w:rsid w:val="00387BD0"/>
    <w:rsid w:val="003907F6"/>
    <w:rsid w:val="00391041"/>
    <w:rsid w:val="00391394"/>
    <w:rsid w:val="00391463"/>
    <w:rsid w:val="003914FC"/>
    <w:rsid w:val="00391726"/>
    <w:rsid w:val="00391909"/>
    <w:rsid w:val="00391B76"/>
    <w:rsid w:val="00391DC0"/>
    <w:rsid w:val="003926EF"/>
    <w:rsid w:val="00392E94"/>
    <w:rsid w:val="0039376E"/>
    <w:rsid w:val="00393BB5"/>
    <w:rsid w:val="00393E87"/>
    <w:rsid w:val="00393F36"/>
    <w:rsid w:val="003A0095"/>
    <w:rsid w:val="003A035A"/>
    <w:rsid w:val="003A04DC"/>
    <w:rsid w:val="003A0AC4"/>
    <w:rsid w:val="003A17C0"/>
    <w:rsid w:val="003A1A9E"/>
    <w:rsid w:val="003A232A"/>
    <w:rsid w:val="003A247F"/>
    <w:rsid w:val="003A28BA"/>
    <w:rsid w:val="003A3650"/>
    <w:rsid w:val="003A41CB"/>
    <w:rsid w:val="003A450C"/>
    <w:rsid w:val="003A4A92"/>
    <w:rsid w:val="003A4AA8"/>
    <w:rsid w:val="003A5D7B"/>
    <w:rsid w:val="003A6059"/>
    <w:rsid w:val="003B0311"/>
    <w:rsid w:val="003B0B0F"/>
    <w:rsid w:val="003B0F1E"/>
    <w:rsid w:val="003B22C3"/>
    <w:rsid w:val="003B2587"/>
    <w:rsid w:val="003B3429"/>
    <w:rsid w:val="003B3A02"/>
    <w:rsid w:val="003B3E82"/>
    <w:rsid w:val="003B3FD3"/>
    <w:rsid w:val="003B4E15"/>
    <w:rsid w:val="003B509B"/>
    <w:rsid w:val="003B5537"/>
    <w:rsid w:val="003B5C17"/>
    <w:rsid w:val="003B6707"/>
    <w:rsid w:val="003B6BA3"/>
    <w:rsid w:val="003B6BCD"/>
    <w:rsid w:val="003B6CDF"/>
    <w:rsid w:val="003B74E4"/>
    <w:rsid w:val="003B77A1"/>
    <w:rsid w:val="003C0B1C"/>
    <w:rsid w:val="003C4CD6"/>
    <w:rsid w:val="003C4E2D"/>
    <w:rsid w:val="003C4E76"/>
    <w:rsid w:val="003C5216"/>
    <w:rsid w:val="003C540B"/>
    <w:rsid w:val="003C699B"/>
    <w:rsid w:val="003C6DF8"/>
    <w:rsid w:val="003C7746"/>
    <w:rsid w:val="003D00F1"/>
    <w:rsid w:val="003D036A"/>
    <w:rsid w:val="003D0636"/>
    <w:rsid w:val="003D1459"/>
    <w:rsid w:val="003D1C0D"/>
    <w:rsid w:val="003D2248"/>
    <w:rsid w:val="003D251A"/>
    <w:rsid w:val="003D2717"/>
    <w:rsid w:val="003D2CDE"/>
    <w:rsid w:val="003D467D"/>
    <w:rsid w:val="003D4BEC"/>
    <w:rsid w:val="003D6A97"/>
    <w:rsid w:val="003D7202"/>
    <w:rsid w:val="003D7C54"/>
    <w:rsid w:val="003D7F7D"/>
    <w:rsid w:val="003E00CA"/>
    <w:rsid w:val="003E1368"/>
    <w:rsid w:val="003E1868"/>
    <w:rsid w:val="003E3F66"/>
    <w:rsid w:val="003E4B0E"/>
    <w:rsid w:val="003E4E17"/>
    <w:rsid w:val="003E5295"/>
    <w:rsid w:val="003E52A2"/>
    <w:rsid w:val="003E54BA"/>
    <w:rsid w:val="003E684B"/>
    <w:rsid w:val="003E68BD"/>
    <w:rsid w:val="003E74F0"/>
    <w:rsid w:val="003E7B00"/>
    <w:rsid w:val="003F030B"/>
    <w:rsid w:val="003F0A56"/>
    <w:rsid w:val="003F0AF3"/>
    <w:rsid w:val="003F1104"/>
    <w:rsid w:val="003F20F4"/>
    <w:rsid w:val="003F27F4"/>
    <w:rsid w:val="003F2B60"/>
    <w:rsid w:val="003F2EC8"/>
    <w:rsid w:val="003F3A49"/>
    <w:rsid w:val="003F41A3"/>
    <w:rsid w:val="003F5284"/>
    <w:rsid w:val="003F55CC"/>
    <w:rsid w:val="003F5D02"/>
    <w:rsid w:val="003F5EE1"/>
    <w:rsid w:val="003F5F33"/>
    <w:rsid w:val="003F62B4"/>
    <w:rsid w:val="004001A4"/>
    <w:rsid w:val="0040137F"/>
    <w:rsid w:val="004013F5"/>
    <w:rsid w:val="0040279D"/>
    <w:rsid w:val="00403130"/>
    <w:rsid w:val="0040399F"/>
    <w:rsid w:val="00403C9E"/>
    <w:rsid w:val="00403DB8"/>
    <w:rsid w:val="00404085"/>
    <w:rsid w:val="004041FF"/>
    <w:rsid w:val="00404D58"/>
    <w:rsid w:val="00404ED0"/>
    <w:rsid w:val="00405A4D"/>
    <w:rsid w:val="00406705"/>
    <w:rsid w:val="00406EEC"/>
    <w:rsid w:val="00406F0F"/>
    <w:rsid w:val="00407A5F"/>
    <w:rsid w:val="004101F7"/>
    <w:rsid w:val="004106AE"/>
    <w:rsid w:val="00410C12"/>
    <w:rsid w:val="00410C6F"/>
    <w:rsid w:val="00413309"/>
    <w:rsid w:val="00413CF0"/>
    <w:rsid w:val="004150C3"/>
    <w:rsid w:val="0041545E"/>
    <w:rsid w:val="0041559E"/>
    <w:rsid w:val="004165F8"/>
    <w:rsid w:val="0041770D"/>
    <w:rsid w:val="00417B4B"/>
    <w:rsid w:val="00417DF0"/>
    <w:rsid w:val="0042021E"/>
    <w:rsid w:val="00420B1E"/>
    <w:rsid w:val="00421A8C"/>
    <w:rsid w:val="00421C96"/>
    <w:rsid w:val="004224ED"/>
    <w:rsid w:val="0042251B"/>
    <w:rsid w:val="004228DA"/>
    <w:rsid w:val="00422B05"/>
    <w:rsid w:val="00423B86"/>
    <w:rsid w:val="0042511E"/>
    <w:rsid w:val="00425552"/>
    <w:rsid w:val="00426D05"/>
    <w:rsid w:val="004272DC"/>
    <w:rsid w:val="0043012B"/>
    <w:rsid w:val="00430D2A"/>
    <w:rsid w:val="00430DE6"/>
    <w:rsid w:val="00431147"/>
    <w:rsid w:val="004324F0"/>
    <w:rsid w:val="00432C37"/>
    <w:rsid w:val="004340BD"/>
    <w:rsid w:val="00434C8F"/>
    <w:rsid w:val="00434DEB"/>
    <w:rsid w:val="004355F5"/>
    <w:rsid w:val="00435A67"/>
    <w:rsid w:val="00435A6D"/>
    <w:rsid w:val="00436DCE"/>
    <w:rsid w:val="00437716"/>
    <w:rsid w:val="00441508"/>
    <w:rsid w:val="00441C20"/>
    <w:rsid w:val="0044210D"/>
    <w:rsid w:val="00442AED"/>
    <w:rsid w:val="00443346"/>
    <w:rsid w:val="004437D6"/>
    <w:rsid w:val="0044452E"/>
    <w:rsid w:val="004453B3"/>
    <w:rsid w:val="00446803"/>
    <w:rsid w:val="0044682C"/>
    <w:rsid w:val="00447746"/>
    <w:rsid w:val="00447D95"/>
    <w:rsid w:val="00450740"/>
    <w:rsid w:val="004510A4"/>
    <w:rsid w:val="00451533"/>
    <w:rsid w:val="0045227B"/>
    <w:rsid w:val="004529FD"/>
    <w:rsid w:val="00452C55"/>
    <w:rsid w:val="00453540"/>
    <w:rsid w:val="00453ADC"/>
    <w:rsid w:val="00454531"/>
    <w:rsid w:val="004545DD"/>
    <w:rsid w:val="004548D8"/>
    <w:rsid w:val="00454D95"/>
    <w:rsid w:val="00455EEA"/>
    <w:rsid w:val="00455EEF"/>
    <w:rsid w:val="004573CC"/>
    <w:rsid w:val="0046019E"/>
    <w:rsid w:val="00460B58"/>
    <w:rsid w:val="004625BB"/>
    <w:rsid w:val="00462E00"/>
    <w:rsid w:val="004640BF"/>
    <w:rsid w:val="0046488E"/>
    <w:rsid w:val="004654C0"/>
    <w:rsid w:val="0046596F"/>
    <w:rsid w:val="00465ED2"/>
    <w:rsid w:val="0046791B"/>
    <w:rsid w:val="00467CDE"/>
    <w:rsid w:val="00470F02"/>
    <w:rsid w:val="004716F1"/>
    <w:rsid w:val="00471C74"/>
    <w:rsid w:val="0047316E"/>
    <w:rsid w:val="00473480"/>
    <w:rsid w:val="00473B4F"/>
    <w:rsid w:val="0047404B"/>
    <w:rsid w:val="004745F6"/>
    <w:rsid w:val="00474E23"/>
    <w:rsid w:val="004750A1"/>
    <w:rsid w:val="00475D99"/>
    <w:rsid w:val="00476CC5"/>
    <w:rsid w:val="00476CCD"/>
    <w:rsid w:val="00477307"/>
    <w:rsid w:val="004774AD"/>
    <w:rsid w:val="00477CCB"/>
    <w:rsid w:val="004800F2"/>
    <w:rsid w:val="00480C61"/>
    <w:rsid w:val="00480F99"/>
    <w:rsid w:val="004812BE"/>
    <w:rsid w:val="004824E4"/>
    <w:rsid w:val="004824EF"/>
    <w:rsid w:val="00483DE0"/>
    <w:rsid w:val="00485923"/>
    <w:rsid w:val="00490AFE"/>
    <w:rsid w:val="004923A4"/>
    <w:rsid w:val="00492992"/>
    <w:rsid w:val="00493486"/>
    <w:rsid w:val="00493902"/>
    <w:rsid w:val="00493DEA"/>
    <w:rsid w:val="00495755"/>
    <w:rsid w:val="004A0042"/>
    <w:rsid w:val="004A023A"/>
    <w:rsid w:val="004A095D"/>
    <w:rsid w:val="004A1874"/>
    <w:rsid w:val="004A225E"/>
    <w:rsid w:val="004A28E2"/>
    <w:rsid w:val="004A2DCD"/>
    <w:rsid w:val="004A2DF8"/>
    <w:rsid w:val="004A31BB"/>
    <w:rsid w:val="004A35D6"/>
    <w:rsid w:val="004A38F8"/>
    <w:rsid w:val="004A3F8F"/>
    <w:rsid w:val="004A40B7"/>
    <w:rsid w:val="004A4EB6"/>
    <w:rsid w:val="004A5C2E"/>
    <w:rsid w:val="004A60CE"/>
    <w:rsid w:val="004A6DCE"/>
    <w:rsid w:val="004B0083"/>
    <w:rsid w:val="004B0461"/>
    <w:rsid w:val="004B0605"/>
    <w:rsid w:val="004B0A66"/>
    <w:rsid w:val="004B175D"/>
    <w:rsid w:val="004B1CE1"/>
    <w:rsid w:val="004B2A17"/>
    <w:rsid w:val="004B2A64"/>
    <w:rsid w:val="004B2EBE"/>
    <w:rsid w:val="004B2F13"/>
    <w:rsid w:val="004B33E9"/>
    <w:rsid w:val="004B3C32"/>
    <w:rsid w:val="004B3C59"/>
    <w:rsid w:val="004B3FB7"/>
    <w:rsid w:val="004B4191"/>
    <w:rsid w:val="004B4613"/>
    <w:rsid w:val="004B56E4"/>
    <w:rsid w:val="004B5FCD"/>
    <w:rsid w:val="004B6095"/>
    <w:rsid w:val="004B64ED"/>
    <w:rsid w:val="004B6D7D"/>
    <w:rsid w:val="004B7530"/>
    <w:rsid w:val="004B75F5"/>
    <w:rsid w:val="004B764E"/>
    <w:rsid w:val="004B7BFB"/>
    <w:rsid w:val="004B7D53"/>
    <w:rsid w:val="004C0969"/>
    <w:rsid w:val="004C15AC"/>
    <w:rsid w:val="004C18EB"/>
    <w:rsid w:val="004C1A23"/>
    <w:rsid w:val="004C2288"/>
    <w:rsid w:val="004C38A3"/>
    <w:rsid w:val="004C3935"/>
    <w:rsid w:val="004C3F19"/>
    <w:rsid w:val="004C511B"/>
    <w:rsid w:val="004C5A84"/>
    <w:rsid w:val="004C5F26"/>
    <w:rsid w:val="004C64F8"/>
    <w:rsid w:val="004C7A5D"/>
    <w:rsid w:val="004D021B"/>
    <w:rsid w:val="004D02B8"/>
    <w:rsid w:val="004D0ED3"/>
    <w:rsid w:val="004D0F68"/>
    <w:rsid w:val="004D3329"/>
    <w:rsid w:val="004D384B"/>
    <w:rsid w:val="004D3AA6"/>
    <w:rsid w:val="004D3E33"/>
    <w:rsid w:val="004D577C"/>
    <w:rsid w:val="004D5CE6"/>
    <w:rsid w:val="004D5E17"/>
    <w:rsid w:val="004D648B"/>
    <w:rsid w:val="004D6791"/>
    <w:rsid w:val="004D67AB"/>
    <w:rsid w:val="004D6B6A"/>
    <w:rsid w:val="004D7259"/>
    <w:rsid w:val="004D7321"/>
    <w:rsid w:val="004D783C"/>
    <w:rsid w:val="004E0A5C"/>
    <w:rsid w:val="004E121A"/>
    <w:rsid w:val="004E1FEC"/>
    <w:rsid w:val="004E20AA"/>
    <w:rsid w:val="004E26DF"/>
    <w:rsid w:val="004E2A0B"/>
    <w:rsid w:val="004E2F66"/>
    <w:rsid w:val="004E333B"/>
    <w:rsid w:val="004E4253"/>
    <w:rsid w:val="004E486F"/>
    <w:rsid w:val="004E5D61"/>
    <w:rsid w:val="004E628C"/>
    <w:rsid w:val="004E668C"/>
    <w:rsid w:val="004E7C6D"/>
    <w:rsid w:val="004E7CA1"/>
    <w:rsid w:val="004F0D8D"/>
    <w:rsid w:val="004F0F22"/>
    <w:rsid w:val="004F13A1"/>
    <w:rsid w:val="004F17EF"/>
    <w:rsid w:val="004F1AE8"/>
    <w:rsid w:val="004F1F9B"/>
    <w:rsid w:val="004F22E5"/>
    <w:rsid w:val="004F271F"/>
    <w:rsid w:val="004F2BA5"/>
    <w:rsid w:val="004F333F"/>
    <w:rsid w:val="004F387E"/>
    <w:rsid w:val="004F403D"/>
    <w:rsid w:val="004F469E"/>
    <w:rsid w:val="004F49E0"/>
    <w:rsid w:val="004F50EE"/>
    <w:rsid w:val="004F5321"/>
    <w:rsid w:val="004F5903"/>
    <w:rsid w:val="004F5A39"/>
    <w:rsid w:val="004F5B9F"/>
    <w:rsid w:val="004F5BA4"/>
    <w:rsid w:val="004F5CAF"/>
    <w:rsid w:val="004F5E1A"/>
    <w:rsid w:val="004F61E2"/>
    <w:rsid w:val="004F7DD6"/>
    <w:rsid w:val="004F7F51"/>
    <w:rsid w:val="0050086D"/>
    <w:rsid w:val="005010E3"/>
    <w:rsid w:val="00501A50"/>
    <w:rsid w:val="00501BE5"/>
    <w:rsid w:val="00503E2F"/>
    <w:rsid w:val="005046C3"/>
    <w:rsid w:val="00504895"/>
    <w:rsid w:val="005068FC"/>
    <w:rsid w:val="00507518"/>
    <w:rsid w:val="00507DBD"/>
    <w:rsid w:val="00510271"/>
    <w:rsid w:val="00510487"/>
    <w:rsid w:val="00511256"/>
    <w:rsid w:val="005112A0"/>
    <w:rsid w:val="00513402"/>
    <w:rsid w:val="00513D3C"/>
    <w:rsid w:val="005151B8"/>
    <w:rsid w:val="005153EE"/>
    <w:rsid w:val="0051540B"/>
    <w:rsid w:val="0051555C"/>
    <w:rsid w:val="005158CF"/>
    <w:rsid w:val="00516F9D"/>
    <w:rsid w:val="00517CE9"/>
    <w:rsid w:val="00517E4B"/>
    <w:rsid w:val="005206C0"/>
    <w:rsid w:val="00521810"/>
    <w:rsid w:val="00522315"/>
    <w:rsid w:val="0052235A"/>
    <w:rsid w:val="00522797"/>
    <w:rsid w:val="00523990"/>
    <w:rsid w:val="00524DBB"/>
    <w:rsid w:val="0052519B"/>
    <w:rsid w:val="0052607F"/>
    <w:rsid w:val="00526FCD"/>
    <w:rsid w:val="0052783B"/>
    <w:rsid w:val="005308BA"/>
    <w:rsid w:val="00530A2D"/>
    <w:rsid w:val="005321FD"/>
    <w:rsid w:val="0053231C"/>
    <w:rsid w:val="00532AAA"/>
    <w:rsid w:val="00533239"/>
    <w:rsid w:val="00533A5A"/>
    <w:rsid w:val="00534EDC"/>
    <w:rsid w:val="00535114"/>
    <w:rsid w:val="005352D0"/>
    <w:rsid w:val="00535352"/>
    <w:rsid w:val="0053618D"/>
    <w:rsid w:val="0053683C"/>
    <w:rsid w:val="00537A2A"/>
    <w:rsid w:val="00537B6E"/>
    <w:rsid w:val="00537E74"/>
    <w:rsid w:val="00540A57"/>
    <w:rsid w:val="00540BB5"/>
    <w:rsid w:val="00541F05"/>
    <w:rsid w:val="005427E9"/>
    <w:rsid w:val="00542B32"/>
    <w:rsid w:val="005432B1"/>
    <w:rsid w:val="00543EA5"/>
    <w:rsid w:val="005448C4"/>
    <w:rsid w:val="00546390"/>
    <w:rsid w:val="0054644E"/>
    <w:rsid w:val="0054701C"/>
    <w:rsid w:val="005476D5"/>
    <w:rsid w:val="005503B8"/>
    <w:rsid w:val="0055055C"/>
    <w:rsid w:val="00550D86"/>
    <w:rsid w:val="00551BC1"/>
    <w:rsid w:val="005523CD"/>
    <w:rsid w:val="005528D8"/>
    <w:rsid w:val="00552B73"/>
    <w:rsid w:val="00553076"/>
    <w:rsid w:val="00554133"/>
    <w:rsid w:val="005545A0"/>
    <w:rsid w:val="005553C7"/>
    <w:rsid w:val="00555425"/>
    <w:rsid w:val="00555A2D"/>
    <w:rsid w:val="0055607E"/>
    <w:rsid w:val="00556967"/>
    <w:rsid w:val="00556B30"/>
    <w:rsid w:val="005571E0"/>
    <w:rsid w:val="005572C1"/>
    <w:rsid w:val="005574D2"/>
    <w:rsid w:val="00557506"/>
    <w:rsid w:val="0056068C"/>
    <w:rsid w:val="005616B6"/>
    <w:rsid w:val="00561C58"/>
    <w:rsid w:val="00562565"/>
    <w:rsid w:val="00562BF9"/>
    <w:rsid w:val="0056648C"/>
    <w:rsid w:val="005666DC"/>
    <w:rsid w:val="00566A19"/>
    <w:rsid w:val="00566B44"/>
    <w:rsid w:val="00566BE1"/>
    <w:rsid w:val="00566F95"/>
    <w:rsid w:val="005674AF"/>
    <w:rsid w:val="005678D5"/>
    <w:rsid w:val="00567A29"/>
    <w:rsid w:val="00567ADE"/>
    <w:rsid w:val="0057085E"/>
    <w:rsid w:val="005709D3"/>
    <w:rsid w:val="00571771"/>
    <w:rsid w:val="005726AD"/>
    <w:rsid w:val="005729EB"/>
    <w:rsid w:val="00573724"/>
    <w:rsid w:val="00575163"/>
    <w:rsid w:val="005751CE"/>
    <w:rsid w:val="005760E5"/>
    <w:rsid w:val="0057639E"/>
    <w:rsid w:val="0057652A"/>
    <w:rsid w:val="005777BC"/>
    <w:rsid w:val="00581893"/>
    <w:rsid w:val="00581CAA"/>
    <w:rsid w:val="005824AF"/>
    <w:rsid w:val="00582E1B"/>
    <w:rsid w:val="00583689"/>
    <w:rsid w:val="005841CD"/>
    <w:rsid w:val="0058561F"/>
    <w:rsid w:val="0058617B"/>
    <w:rsid w:val="00587256"/>
    <w:rsid w:val="00587C93"/>
    <w:rsid w:val="00591976"/>
    <w:rsid w:val="00591BCB"/>
    <w:rsid w:val="005928E5"/>
    <w:rsid w:val="00592BFD"/>
    <w:rsid w:val="00592C4B"/>
    <w:rsid w:val="00593970"/>
    <w:rsid w:val="005956CB"/>
    <w:rsid w:val="0059603A"/>
    <w:rsid w:val="0059662D"/>
    <w:rsid w:val="00596EC2"/>
    <w:rsid w:val="005A09DE"/>
    <w:rsid w:val="005A0C0F"/>
    <w:rsid w:val="005A37D3"/>
    <w:rsid w:val="005A4498"/>
    <w:rsid w:val="005A44DD"/>
    <w:rsid w:val="005A4891"/>
    <w:rsid w:val="005A4CFB"/>
    <w:rsid w:val="005A57FF"/>
    <w:rsid w:val="005A5A0E"/>
    <w:rsid w:val="005A6B09"/>
    <w:rsid w:val="005A6FF9"/>
    <w:rsid w:val="005B07DB"/>
    <w:rsid w:val="005B087A"/>
    <w:rsid w:val="005B178B"/>
    <w:rsid w:val="005B1ACB"/>
    <w:rsid w:val="005B28A5"/>
    <w:rsid w:val="005B2B92"/>
    <w:rsid w:val="005B2CBF"/>
    <w:rsid w:val="005B2D71"/>
    <w:rsid w:val="005B3BD0"/>
    <w:rsid w:val="005B4565"/>
    <w:rsid w:val="005B4A8C"/>
    <w:rsid w:val="005B4A97"/>
    <w:rsid w:val="005B51BC"/>
    <w:rsid w:val="005B555C"/>
    <w:rsid w:val="005B6668"/>
    <w:rsid w:val="005B6CA4"/>
    <w:rsid w:val="005B6CF6"/>
    <w:rsid w:val="005B7A6F"/>
    <w:rsid w:val="005B7E67"/>
    <w:rsid w:val="005C091F"/>
    <w:rsid w:val="005C1A1D"/>
    <w:rsid w:val="005C1C30"/>
    <w:rsid w:val="005C2B42"/>
    <w:rsid w:val="005C316C"/>
    <w:rsid w:val="005C4226"/>
    <w:rsid w:val="005C4FD9"/>
    <w:rsid w:val="005C54F5"/>
    <w:rsid w:val="005C5535"/>
    <w:rsid w:val="005C5597"/>
    <w:rsid w:val="005C5D93"/>
    <w:rsid w:val="005C5F92"/>
    <w:rsid w:val="005C6286"/>
    <w:rsid w:val="005C63A6"/>
    <w:rsid w:val="005C6BF5"/>
    <w:rsid w:val="005C7070"/>
    <w:rsid w:val="005C7596"/>
    <w:rsid w:val="005D0937"/>
    <w:rsid w:val="005D1057"/>
    <w:rsid w:val="005D1A59"/>
    <w:rsid w:val="005D1B97"/>
    <w:rsid w:val="005D1CBC"/>
    <w:rsid w:val="005D27E5"/>
    <w:rsid w:val="005D381B"/>
    <w:rsid w:val="005D3EDD"/>
    <w:rsid w:val="005D4BFF"/>
    <w:rsid w:val="005D6092"/>
    <w:rsid w:val="005D675A"/>
    <w:rsid w:val="005D789B"/>
    <w:rsid w:val="005E027B"/>
    <w:rsid w:val="005E094E"/>
    <w:rsid w:val="005E213E"/>
    <w:rsid w:val="005E2364"/>
    <w:rsid w:val="005E2502"/>
    <w:rsid w:val="005E2880"/>
    <w:rsid w:val="005E2D5B"/>
    <w:rsid w:val="005E328C"/>
    <w:rsid w:val="005E386D"/>
    <w:rsid w:val="005E3DBE"/>
    <w:rsid w:val="005E4464"/>
    <w:rsid w:val="005E4B4A"/>
    <w:rsid w:val="005E5E0C"/>
    <w:rsid w:val="005E6EBA"/>
    <w:rsid w:val="005E7943"/>
    <w:rsid w:val="005E7A9A"/>
    <w:rsid w:val="005F02CE"/>
    <w:rsid w:val="005F0463"/>
    <w:rsid w:val="005F0A76"/>
    <w:rsid w:val="005F2A68"/>
    <w:rsid w:val="005F3550"/>
    <w:rsid w:val="005F458A"/>
    <w:rsid w:val="005F526A"/>
    <w:rsid w:val="005F52C6"/>
    <w:rsid w:val="005F53FA"/>
    <w:rsid w:val="005F7201"/>
    <w:rsid w:val="005F7FBE"/>
    <w:rsid w:val="00600376"/>
    <w:rsid w:val="00600EEF"/>
    <w:rsid w:val="006010D2"/>
    <w:rsid w:val="00601B6D"/>
    <w:rsid w:val="00602D3F"/>
    <w:rsid w:val="00603676"/>
    <w:rsid w:val="00603775"/>
    <w:rsid w:val="00603785"/>
    <w:rsid w:val="006039AD"/>
    <w:rsid w:val="00603FD9"/>
    <w:rsid w:val="00604208"/>
    <w:rsid w:val="0060427D"/>
    <w:rsid w:val="00604A3A"/>
    <w:rsid w:val="00604DEE"/>
    <w:rsid w:val="0060557E"/>
    <w:rsid w:val="006068D0"/>
    <w:rsid w:val="00606EA2"/>
    <w:rsid w:val="00606F5A"/>
    <w:rsid w:val="00607534"/>
    <w:rsid w:val="0061324A"/>
    <w:rsid w:val="0061336F"/>
    <w:rsid w:val="00613439"/>
    <w:rsid w:val="00613FA2"/>
    <w:rsid w:val="00614292"/>
    <w:rsid w:val="0061429F"/>
    <w:rsid w:val="00614637"/>
    <w:rsid w:val="006147D4"/>
    <w:rsid w:val="00614FF5"/>
    <w:rsid w:val="00615C2B"/>
    <w:rsid w:val="00616B7A"/>
    <w:rsid w:val="00616C22"/>
    <w:rsid w:val="006171C8"/>
    <w:rsid w:val="006177BD"/>
    <w:rsid w:val="00617D03"/>
    <w:rsid w:val="00620C0B"/>
    <w:rsid w:val="00621A04"/>
    <w:rsid w:val="00622DAC"/>
    <w:rsid w:val="006234B7"/>
    <w:rsid w:val="00625BEF"/>
    <w:rsid w:val="00626238"/>
    <w:rsid w:val="00627F1B"/>
    <w:rsid w:val="00630675"/>
    <w:rsid w:val="00630BD5"/>
    <w:rsid w:val="0063105E"/>
    <w:rsid w:val="00632005"/>
    <w:rsid w:val="00633649"/>
    <w:rsid w:val="00633CCB"/>
    <w:rsid w:val="00633D4E"/>
    <w:rsid w:val="006341A9"/>
    <w:rsid w:val="006345B5"/>
    <w:rsid w:val="00634A98"/>
    <w:rsid w:val="00634C56"/>
    <w:rsid w:val="0063507C"/>
    <w:rsid w:val="0063520B"/>
    <w:rsid w:val="0063526E"/>
    <w:rsid w:val="006358EF"/>
    <w:rsid w:val="00636678"/>
    <w:rsid w:val="00637526"/>
    <w:rsid w:val="00637535"/>
    <w:rsid w:val="00637605"/>
    <w:rsid w:val="006409A6"/>
    <w:rsid w:val="00640E68"/>
    <w:rsid w:val="00641358"/>
    <w:rsid w:val="00641440"/>
    <w:rsid w:val="006421AD"/>
    <w:rsid w:val="006425CD"/>
    <w:rsid w:val="0064336F"/>
    <w:rsid w:val="00643BDB"/>
    <w:rsid w:val="006445C5"/>
    <w:rsid w:val="006450C0"/>
    <w:rsid w:val="0064518F"/>
    <w:rsid w:val="00645273"/>
    <w:rsid w:val="006459AD"/>
    <w:rsid w:val="00646078"/>
    <w:rsid w:val="006461BF"/>
    <w:rsid w:val="006468A2"/>
    <w:rsid w:val="00646CE2"/>
    <w:rsid w:val="00646D4A"/>
    <w:rsid w:val="00647095"/>
    <w:rsid w:val="006473AC"/>
    <w:rsid w:val="00647E6F"/>
    <w:rsid w:val="006502AC"/>
    <w:rsid w:val="006506C5"/>
    <w:rsid w:val="00650F9C"/>
    <w:rsid w:val="00651BB5"/>
    <w:rsid w:val="00651F39"/>
    <w:rsid w:val="00652684"/>
    <w:rsid w:val="00652DED"/>
    <w:rsid w:val="006531BD"/>
    <w:rsid w:val="00653CC1"/>
    <w:rsid w:val="00653D59"/>
    <w:rsid w:val="006544F8"/>
    <w:rsid w:val="006565C9"/>
    <w:rsid w:val="00656E49"/>
    <w:rsid w:val="006570B9"/>
    <w:rsid w:val="0066007E"/>
    <w:rsid w:val="00661333"/>
    <w:rsid w:val="00663BC6"/>
    <w:rsid w:val="00663C8C"/>
    <w:rsid w:val="00663F4A"/>
    <w:rsid w:val="00665078"/>
    <w:rsid w:val="0066554B"/>
    <w:rsid w:val="006656B5"/>
    <w:rsid w:val="006658C5"/>
    <w:rsid w:val="00666661"/>
    <w:rsid w:val="00666907"/>
    <w:rsid w:val="00666FE6"/>
    <w:rsid w:val="00667ABA"/>
    <w:rsid w:val="00667CE9"/>
    <w:rsid w:val="00670D74"/>
    <w:rsid w:val="00671F7F"/>
    <w:rsid w:val="00672069"/>
    <w:rsid w:val="006728CA"/>
    <w:rsid w:val="00672D16"/>
    <w:rsid w:val="00673160"/>
    <w:rsid w:val="00673853"/>
    <w:rsid w:val="00673CF3"/>
    <w:rsid w:val="0067404A"/>
    <w:rsid w:val="006749CC"/>
    <w:rsid w:val="00674B3A"/>
    <w:rsid w:val="00675308"/>
    <w:rsid w:val="00675B2A"/>
    <w:rsid w:val="00675EFB"/>
    <w:rsid w:val="00675F44"/>
    <w:rsid w:val="006765D9"/>
    <w:rsid w:val="00676B4D"/>
    <w:rsid w:val="00676C78"/>
    <w:rsid w:val="006772F1"/>
    <w:rsid w:val="006773E6"/>
    <w:rsid w:val="0068131E"/>
    <w:rsid w:val="00681E3F"/>
    <w:rsid w:val="00682478"/>
    <w:rsid w:val="00683158"/>
    <w:rsid w:val="00683428"/>
    <w:rsid w:val="00683730"/>
    <w:rsid w:val="006839BB"/>
    <w:rsid w:val="00683BA9"/>
    <w:rsid w:val="00684675"/>
    <w:rsid w:val="0068556B"/>
    <w:rsid w:val="00686607"/>
    <w:rsid w:val="00686EC7"/>
    <w:rsid w:val="00690127"/>
    <w:rsid w:val="006904D5"/>
    <w:rsid w:val="00690EA8"/>
    <w:rsid w:val="00692E82"/>
    <w:rsid w:val="00692F2A"/>
    <w:rsid w:val="006937DE"/>
    <w:rsid w:val="00693EE4"/>
    <w:rsid w:val="0069401D"/>
    <w:rsid w:val="00695837"/>
    <w:rsid w:val="00696DFC"/>
    <w:rsid w:val="00696FC8"/>
    <w:rsid w:val="006975AC"/>
    <w:rsid w:val="00697BBE"/>
    <w:rsid w:val="006A049E"/>
    <w:rsid w:val="006A0A4E"/>
    <w:rsid w:val="006A0A82"/>
    <w:rsid w:val="006A12C0"/>
    <w:rsid w:val="006A1639"/>
    <w:rsid w:val="006A1B57"/>
    <w:rsid w:val="006A2305"/>
    <w:rsid w:val="006A236F"/>
    <w:rsid w:val="006A2A3B"/>
    <w:rsid w:val="006A33CF"/>
    <w:rsid w:val="006A371E"/>
    <w:rsid w:val="006A412C"/>
    <w:rsid w:val="006A4ECE"/>
    <w:rsid w:val="006A6322"/>
    <w:rsid w:val="006A6582"/>
    <w:rsid w:val="006A6B26"/>
    <w:rsid w:val="006B003D"/>
    <w:rsid w:val="006B024E"/>
    <w:rsid w:val="006B0284"/>
    <w:rsid w:val="006B0799"/>
    <w:rsid w:val="006B0DB0"/>
    <w:rsid w:val="006B28D8"/>
    <w:rsid w:val="006B2D35"/>
    <w:rsid w:val="006B3F35"/>
    <w:rsid w:val="006B40EB"/>
    <w:rsid w:val="006B43FB"/>
    <w:rsid w:val="006B523B"/>
    <w:rsid w:val="006B5516"/>
    <w:rsid w:val="006B569E"/>
    <w:rsid w:val="006B5BD1"/>
    <w:rsid w:val="006B63CA"/>
    <w:rsid w:val="006B65B8"/>
    <w:rsid w:val="006B6EB5"/>
    <w:rsid w:val="006B743C"/>
    <w:rsid w:val="006B7732"/>
    <w:rsid w:val="006C0CCC"/>
    <w:rsid w:val="006C108E"/>
    <w:rsid w:val="006C1B77"/>
    <w:rsid w:val="006C1D53"/>
    <w:rsid w:val="006C1E93"/>
    <w:rsid w:val="006C2260"/>
    <w:rsid w:val="006C26CD"/>
    <w:rsid w:val="006C2CE2"/>
    <w:rsid w:val="006C3C64"/>
    <w:rsid w:val="006C4A49"/>
    <w:rsid w:val="006C5C85"/>
    <w:rsid w:val="006C7AFF"/>
    <w:rsid w:val="006C7D5E"/>
    <w:rsid w:val="006D063E"/>
    <w:rsid w:val="006D11B4"/>
    <w:rsid w:val="006D28B1"/>
    <w:rsid w:val="006D2B81"/>
    <w:rsid w:val="006D3304"/>
    <w:rsid w:val="006D3519"/>
    <w:rsid w:val="006D5658"/>
    <w:rsid w:val="006D5DCA"/>
    <w:rsid w:val="006D66E9"/>
    <w:rsid w:val="006D779B"/>
    <w:rsid w:val="006E0DF7"/>
    <w:rsid w:val="006E403D"/>
    <w:rsid w:val="006E4861"/>
    <w:rsid w:val="006E5550"/>
    <w:rsid w:val="006E5902"/>
    <w:rsid w:val="006E5957"/>
    <w:rsid w:val="006E5AC6"/>
    <w:rsid w:val="006E6AA1"/>
    <w:rsid w:val="006E6FE2"/>
    <w:rsid w:val="006E7751"/>
    <w:rsid w:val="006E79CB"/>
    <w:rsid w:val="006E7C40"/>
    <w:rsid w:val="006F05F7"/>
    <w:rsid w:val="006F0685"/>
    <w:rsid w:val="006F239B"/>
    <w:rsid w:val="006F2C6A"/>
    <w:rsid w:val="006F2FA7"/>
    <w:rsid w:val="006F2FCB"/>
    <w:rsid w:val="006F340C"/>
    <w:rsid w:val="006F3D4D"/>
    <w:rsid w:val="006F422B"/>
    <w:rsid w:val="006F4955"/>
    <w:rsid w:val="006F4D7E"/>
    <w:rsid w:val="006F4ECD"/>
    <w:rsid w:val="006F5057"/>
    <w:rsid w:val="006F5475"/>
    <w:rsid w:val="006F78C2"/>
    <w:rsid w:val="006F7BE1"/>
    <w:rsid w:val="007017FE"/>
    <w:rsid w:val="00701C1D"/>
    <w:rsid w:val="00702C95"/>
    <w:rsid w:val="00705273"/>
    <w:rsid w:val="0070582C"/>
    <w:rsid w:val="00706CF0"/>
    <w:rsid w:val="0070735D"/>
    <w:rsid w:val="0070746D"/>
    <w:rsid w:val="00707899"/>
    <w:rsid w:val="00707F57"/>
    <w:rsid w:val="00711214"/>
    <w:rsid w:val="00711BEB"/>
    <w:rsid w:val="00713400"/>
    <w:rsid w:val="00713440"/>
    <w:rsid w:val="00713948"/>
    <w:rsid w:val="00713E02"/>
    <w:rsid w:val="00715D23"/>
    <w:rsid w:val="00715F26"/>
    <w:rsid w:val="00715F99"/>
    <w:rsid w:val="00716E7B"/>
    <w:rsid w:val="00717494"/>
    <w:rsid w:val="00717658"/>
    <w:rsid w:val="0071789F"/>
    <w:rsid w:val="00720F50"/>
    <w:rsid w:val="00721F0E"/>
    <w:rsid w:val="00723280"/>
    <w:rsid w:val="00723CB6"/>
    <w:rsid w:val="0072405B"/>
    <w:rsid w:val="00724493"/>
    <w:rsid w:val="00724519"/>
    <w:rsid w:val="00724A04"/>
    <w:rsid w:val="00724CC1"/>
    <w:rsid w:val="00725088"/>
    <w:rsid w:val="00725763"/>
    <w:rsid w:val="0072602E"/>
    <w:rsid w:val="007265BA"/>
    <w:rsid w:val="00726656"/>
    <w:rsid w:val="00727D2D"/>
    <w:rsid w:val="00727EE9"/>
    <w:rsid w:val="007319BD"/>
    <w:rsid w:val="0073208F"/>
    <w:rsid w:val="0073465A"/>
    <w:rsid w:val="00734706"/>
    <w:rsid w:val="0073486D"/>
    <w:rsid w:val="00735B96"/>
    <w:rsid w:val="00735E76"/>
    <w:rsid w:val="00736002"/>
    <w:rsid w:val="0073670E"/>
    <w:rsid w:val="00736C5D"/>
    <w:rsid w:val="00736D0B"/>
    <w:rsid w:val="00736E5C"/>
    <w:rsid w:val="00737185"/>
    <w:rsid w:val="00737421"/>
    <w:rsid w:val="007375FE"/>
    <w:rsid w:val="00740B93"/>
    <w:rsid w:val="007410A8"/>
    <w:rsid w:val="00741482"/>
    <w:rsid w:val="00742C9D"/>
    <w:rsid w:val="00743215"/>
    <w:rsid w:val="007452F7"/>
    <w:rsid w:val="007468AC"/>
    <w:rsid w:val="00746962"/>
    <w:rsid w:val="00746DE2"/>
    <w:rsid w:val="00746F28"/>
    <w:rsid w:val="007473A1"/>
    <w:rsid w:val="00750703"/>
    <w:rsid w:val="007508DC"/>
    <w:rsid w:val="00750BDC"/>
    <w:rsid w:val="00750D31"/>
    <w:rsid w:val="007517AC"/>
    <w:rsid w:val="00751A93"/>
    <w:rsid w:val="0075278D"/>
    <w:rsid w:val="007532A5"/>
    <w:rsid w:val="00753603"/>
    <w:rsid w:val="00753690"/>
    <w:rsid w:val="007542FC"/>
    <w:rsid w:val="00754E11"/>
    <w:rsid w:val="0075554E"/>
    <w:rsid w:val="00755ACC"/>
    <w:rsid w:val="00755C02"/>
    <w:rsid w:val="0075614C"/>
    <w:rsid w:val="00757208"/>
    <w:rsid w:val="00757274"/>
    <w:rsid w:val="00757CCE"/>
    <w:rsid w:val="00757F00"/>
    <w:rsid w:val="007603F3"/>
    <w:rsid w:val="00762D85"/>
    <w:rsid w:val="0076340C"/>
    <w:rsid w:val="00763ABD"/>
    <w:rsid w:val="007644E8"/>
    <w:rsid w:val="00764B0B"/>
    <w:rsid w:val="00764F75"/>
    <w:rsid w:val="0076515C"/>
    <w:rsid w:val="00765264"/>
    <w:rsid w:val="007654EF"/>
    <w:rsid w:val="00765BE3"/>
    <w:rsid w:val="00765DAF"/>
    <w:rsid w:val="007676F1"/>
    <w:rsid w:val="00767E4A"/>
    <w:rsid w:val="00771CAD"/>
    <w:rsid w:val="0077200F"/>
    <w:rsid w:val="007720DE"/>
    <w:rsid w:val="007721D4"/>
    <w:rsid w:val="00772495"/>
    <w:rsid w:val="00772E09"/>
    <w:rsid w:val="0077307A"/>
    <w:rsid w:val="00773B21"/>
    <w:rsid w:val="00774CCA"/>
    <w:rsid w:val="00774DF9"/>
    <w:rsid w:val="00775392"/>
    <w:rsid w:val="0077605A"/>
    <w:rsid w:val="00776F65"/>
    <w:rsid w:val="00777C91"/>
    <w:rsid w:val="00777D17"/>
    <w:rsid w:val="00777E39"/>
    <w:rsid w:val="00777F12"/>
    <w:rsid w:val="00780589"/>
    <w:rsid w:val="00782684"/>
    <w:rsid w:val="007831C8"/>
    <w:rsid w:val="00784B02"/>
    <w:rsid w:val="00785B88"/>
    <w:rsid w:val="00785E12"/>
    <w:rsid w:val="0078609D"/>
    <w:rsid w:val="00786669"/>
    <w:rsid w:val="00787AB5"/>
    <w:rsid w:val="00787B26"/>
    <w:rsid w:val="007900F3"/>
    <w:rsid w:val="0079076C"/>
    <w:rsid w:val="00791F60"/>
    <w:rsid w:val="0079210F"/>
    <w:rsid w:val="0079229F"/>
    <w:rsid w:val="00792E9E"/>
    <w:rsid w:val="007930B2"/>
    <w:rsid w:val="0079345D"/>
    <w:rsid w:val="0079451A"/>
    <w:rsid w:val="007945C7"/>
    <w:rsid w:val="00795164"/>
    <w:rsid w:val="0079534B"/>
    <w:rsid w:val="00796A4E"/>
    <w:rsid w:val="00796B0B"/>
    <w:rsid w:val="00797C2B"/>
    <w:rsid w:val="007A028B"/>
    <w:rsid w:val="007A1535"/>
    <w:rsid w:val="007A1D48"/>
    <w:rsid w:val="007A3257"/>
    <w:rsid w:val="007A33EA"/>
    <w:rsid w:val="007A3671"/>
    <w:rsid w:val="007A3BC5"/>
    <w:rsid w:val="007A49E7"/>
    <w:rsid w:val="007A4E31"/>
    <w:rsid w:val="007A5098"/>
    <w:rsid w:val="007A5552"/>
    <w:rsid w:val="007A621B"/>
    <w:rsid w:val="007A6599"/>
    <w:rsid w:val="007A700E"/>
    <w:rsid w:val="007B0118"/>
    <w:rsid w:val="007B0245"/>
    <w:rsid w:val="007B027A"/>
    <w:rsid w:val="007B0728"/>
    <w:rsid w:val="007B0BDE"/>
    <w:rsid w:val="007B1822"/>
    <w:rsid w:val="007B1954"/>
    <w:rsid w:val="007B27D6"/>
    <w:rsid w:val="007B37AF"/>
    <w:rsid w:val="007B3CAB"/>
    <w:rsid w:val="007B3CC1"/>
    <w:rsid w:val="007B608D"/>
    <w:rsid w:val="007B64C8"/>
    <w:rsid w:val="007B66E8"/>
    <w:rsid w:val="007B6713"/>
    <w:rsid w:val="007B6E91"/>
    <w:rsid w:val="007B75B4"/>
    <w:rsid w:val="007C1519"/>
    <w:rsid w:val="007C16DD"/>
    <w:rsid w:val="007C1FCE"/>
    <w:rsid w:val="007C2922"/>
    <w:rsid w:val="007C3473"/>
    <w:rsid w:val="007C40DE"/>
    <w:rsid w:val="007C4A71"/>
    <w:rsid w:val="007C5A58"/>
    <w:rsid w:val="007C5BE2"/>
    <w:rsid w:val="007C6655"/>
    <w:rsid w:val="007C67C1"/>
    <w:rsid w:val="007C6C47"/>
    <w:rsid w:val="007C7B90"/>
    <w:rsid w:val="007D0FF6"/>
    <w:rsid w:val="007D194D"/>
    <w:rsid w:val="007D1F27"/>
    <w:rsid w:val="007D244E"/>
    <w:rsid w:val="007D2A41"/>
    <w:rsid w:val="007D2B96"/>
    <w:rsid w:val="007D3332"/>
    <w:rsid w:val="007D5910"/>
    <w:rsid w:val="007D66D0"/>
    <w:rsid w:val="007D69EA"/>
    <w:rsid w:val="007E010B"/>
    <w:rsid w:val="007E2112"/>
    <w:rsid w:val="007E2359"/>
    <w:rsid w:val="007E2502"/>
    <w:rsid w:val="007E27BA"/>
    <w:rsid w:val="007E3EDD"/>
    <w:rsid w:val="007E4A4B"/>
    <w:rsid w:val="007E4AE2"/>
    <w:rsid w:val="007E4D5D"/>
    <w:rsid w:val="007E53C4"/>
    <w:rsid w:val="007E567F"/>
    <w:rsid w:val="007E5A77"/>
    <w:rsid w:val="007E6440"/>
    <w:rsid w:val="007E6AFA"/>
    <w:rsid w:val="007E6E62"/>
    <w:rsid w:val="007E71AA"/>
    <w:rsid w:val="007E7D62"/>
    <w:rsid w:val="007F1480"/>
    <w:rsid w:val="007F3AF2"/>
    <w:rsid w:val="007F47B8"/>
    <w:rsid w:val="007F6690"/>
    <w:rsid w:val="007F6DF0"/>
    <w:rsid w:val="007F7A6B"/>
    <w:rsid w:val="00800589"/>
    <w:rsid w:val="00801190"/>
    <w:rsid w:val="00802050"/>
    <w:rsid w:val="008030DB"/>
    <w:rsid w:val="008043E3"/>
    <w:rsid w:val="00805AAD"/>
    <w:rsid w:val="008060A8"/>
    <w:rsid w:val="008065F0"/>
    <w:rsid w:val="00807CA2"/>
    <w:rsid w:val="00810474"/>
    <w:rsid w:val="00811810"/>
    <w:rsid w:val="008119AC"/>
    <w:rsid w:val="00811DF9"/>
    <w:rsid w:val="00812E12"/>
    <w:rsid w:val="00813EB1"/>
    <w:rsid w:val="0081438F"/>
    <w:rsid w:val="0081644C"/>
    <w:rsid w:val="00816C08"/>
    <w:rsid w:val="008201B6"/>
    <w:rsid w:val="00820797"/>
    <w:rsid w:val="00820E0B"/>
    <w:rsid w:val="00821EEB"/>
    <w:rsid w:val="00822DE3"/>
    <w:rsid w:val="00822FEE"/>
    <w:rsid w:val="008241D0"/>
    <w:rsid w:val="008243D8"/>
    <w:rsid w:val="008252E6"/>
    <w:rsid w:val="008261BD"/>
    <w:rsid w:val="008265D7"/>
    <w:rsid w:val="00826881"/>
    <w:rsid w:val="00826945"/>
    <w:rsid w:val="0082780A"/>
    <w:rsid w:val="008305A9"/>
    <w:rsid w:val="00830E85"/>
    <w:rsid w:val="00831519"/>
    <w:rsid w:val="0083157C"/>
    <w:rsid w:val="008318F8"/>
    <w:rsid w:val="008322E0"/>
    <w:rsid w:val="00832783"/>
    <w:rsid w:val="008329D0"/>
    <w:rsid w:val="00832CCF"/>
    <w:rsid w:val="0083307C"/>
    <w:rsid w:val="0083407F"/>
    <w:rsid w:val="00834DDC"/>
    <w:rsid w:val="00835B7C"/>
    <w:rsid w:val="00836919"/>
    <w:rsid w:val="00840906"/>
    <w:rsid w:val="008417FC"/>
    <w:rsid w:val="00841FB2"/>
    <w:rsid w:val="00842B8E"/>
    <w:rsid w:val="00842F7E"/>
    <w:rsid w:val="00843508"/>
    <w:rsid w:val="00845CDD"/>
    <w:rsid w:val="00846275"/>
    <w:rsid w:val="008463D4"/>
    <w:rsid w:val="0084658F"/>
    <w:rsid w:val="00846EED"/>
    <w:rsid w:val="008503E3"/>
    <w:rsid w:val="00850620"/>
    <w:rsid w:val="00850B15"/>
    <w:rsid w:val="008511C8"/>
    <w:rsid w:val="00851A02"/>
    <w:rsid w:val="00851C91"/>
    <w:rsid w:val="00853329"/>
    <w:rsid w:val="0085402B"/>
    <w:rsid w:val="008543B8"/>
    <w:rsid w:val="00854D9D"/>
    <w:rsid w:val="00855340"/>
    <w:rsid w:val="00856667"/>
    <w:rsid w:val="00856801"/>
    <w:rsid w:val="00857881"/>
    <w:rsid w:val="00857BC3"/>
    <w:rsid w:val="00860762"/>
    <w:rsid w:val="00860A79"/>
    <w:rsid w:val="00860AB3"/>
    <w:rsid w:val="008610C6"/>
    <w:rsid w:val="00861FDF"/>
    <w:rsid w:val="008628AF"/>
    <w:rsid w:val="00862A10"/>
    <w:rsid w:val="008635C4"/>
    <w:rsid w:val="00864713"/>
    <w:rsid w:val="00865142"/>
    <w:rsid w:val="00865144"/>
    <w:rsid w:val="0086567B"/>
    <w:rsid w:val="008665BE"/>
    <w:rsid w:val="008666D7"/>
    <w:rsid w:val="00867AD0"/>
    <w:rsid w:val="0087064C"/>
    <w:rsid w:val="0087081A"/>
    <w:rsid w:val="008709B8"/>
    <w:rsid w:val="00870CC3"/>
    <w:rsid w:val="0087102E"/>
    <w:rsid w:val="00871D21"/>
    <w:rsid w:val="00872E2C"/>
    <w:rsid w:val="00873530"/>
    <w:rsid w:val="0087387D"/>
    <w:rsid w:val="008739E6"/>
    <w:rsid w:val="00873DA5"/>
    <w:rsid w:val="00874D8E"/>
    <w:rsid w:val="00875718"/>
    <w:rsid w:val="00876D41"/>
    <w:rsid w:val="0087752C"/>
    <w:rsid w:val="00877ED2"/>
    <w:rsid w:val="00881492"/>
    <w:rsid w:val="0088157F"/>
    <w:rsid w:val="0088236C"/>
    <w:rsid w:val="00882AA2"/>
    <w:rsid w:val="00882BFF"/>
    <w:rsid w:val="008830AA"/>
    <w:rsid w:val="008836AF"/>
    <w:rsid w:val="00883981"/>
    <w:rsid w:val="008839AC"/>
    <w:rsid w:val="00885D94"/>
    <w:rsid w:val="008865A9"/>
    <w:rsid w:val="00886B9F"/>
    <w:rsid w:val="00887330"/>
    <w:rsid w:val="0088752F"/>
    <w:rsid w:val="008879DC"/>
    <w:rsid w:val="008919F2"/>
    <w:rsid w:val="00891B71"/>
    <w:rsid w:val="00892103"/>
    <w:rsid w:val="008929FD"/>
    <w:rsid w:val="00892B7B"/>
    <w:rsid w:val="00893948"/>
    <w:rsid w:val="008955C5"/>
    <w:rsid w:val="00895C32"/>
    <w:rsid w:val="008962A3"/>
    <w:rsid w:val="008964D3"/>
    <w:rsid w:val="00896526"/>
    <w:rsid w:val="00896676"/>
    <w:rsid w:val="008967EC"/>
    <w:rsid w:val="008974C6"/>
    <w:rsid w:val="00897759"/>
    <w:rsid w:val="008A0ECD"/>
    <w:rsid w:val="008A12E6"/>
    <w:rsid w:val="008A18CF"/>
    <w:rsid w:val="008A1A38"/>
    <w:rsid w:val="008A1D7C"/>
    <w:rsid w:val="008A2054"/>
    <w:rsid w:val="008A38E4"/>
    <w:rsid w:val="008A38E9"/>
    <w:rsid w:val="008A39FE"/>
    <w:rsid w:val="008A416A"/>
    <w:rsid w:val="008A44EF"/>
    <w:rsid w:val="008A4978"/>
    <w:rsid w:val="008A4B17"/>
    <w:rsid w:val="008A554D"/>
    <w:rsid w:val="008A5929"/>
    <w:rsid w:val="008A6869"/>
    <w:rsid w:val="008A6EEE"/>
    <w:rsid w:val="008A7CF0"/>
    <w:rsid w:val="008A7E62"/>
    <w:rsid w:val="008B0814"/>
    <w:rsid w:val="008B14A6"/>
    <w:rsid w:val="008B27A3"/>
    <w:rsid w:val="008B2C6A"/>
    <w:rsid w:val="008B377B"/>
    <w:rsid w:val="008B44AD"/>
    <w:rsid w:val="008B46FC"/>
    <w:rsid w:val="008B47C8"/>
    <w:rsid w:val="008B50AA"/>
    <w:rsid w:val="008B5C04"/>
    <w:rsid w:val="008B609F"/>
    <w:rsid w:val="008B667B"/>
    <w:rsid w:val="008B6996"/>
    <w:rsid w:val="008B73A2"/>
    <w:rsid w:val="008B7B2D"/>
    <w:rsid w:val="008B7C9F"/>
    <w:rsid w:val="008B7EEE"/>
    <w:rsid w:val="008C0E6D"/>
    <w:rsid w:val="008C1403"/>
    <w:rsid w:val="008C1569"/>
    <w:rsid w:val="008C169E"/>
    <w:rsid w:val="008C1FCD"/>
    <w:rsid w:val="008C3553"/>
    <w:rsid w:val="008C3903"/>
    <w:rsid w:val="008C3916"/>
    <w:rsid w:val="008C3D5F"/>
    <w:rsid w:val="008C4F76"/>
    <w:rsid w:val="008C5295"/>
    <w:rsid w:val="008C54BA"/>
    <w:rsid w:val="008C59D8"/>
    <w:rsid w:val="008C5C29"/>
    <w:rsid w:val="008C5CBA"/>
    <w:rsid w:val="008C62C1"/>
    <w:rsid w:val="008C62DD"/>
    <w:rsid w:val="008C67F4"/>
    <w:rsid w:val="008C6B8F"/>
    <w:rsid w:val="008C6C94"/>
    <w:rsid w:val="008D001C"/>
    <w:rsid w:val="008D0557"/>
    <w:rsid w:val="008D0746"/>
    <w:rsid w:val="008D1E0F"/>
    <w:rsid w:val="008D1F7B"/>
    <w:rsid w:val="008D3276"/>
    <w:rsid w:val="008D3517"/>
    <w:rsid w:val="008D4DDB"/>
    <w:rsid w:val="008D5327"/>
    <w:rsid w:val="008D6166"/>
    <w:rsid w:val="008D62E3"/>
    <w:rsid w:val="008D67F9"/>
    <w:rsid w:val="008D74FB"/>
    <w:rsid w:val="008D7C13"/>
    <w:rsid w:val="008E0606"/>
    <w:rsid w:val="008E1480"/>
    <w:rsid w:val="008E14CF"/>
    <w:rsid w:val="008E1D26"/>
    <w:rsid w:val="008E252C"/>
    <w:rsid w:val="008E309C"/>
    <w:rsid w:val="008E380E"/>
    <w:rsid w:val="008E40ED"/>
    <w:rsid w:val="008E430E"/>
    <w:rsid w:val="008E4393"/>
    <w:rsid w:val="008E4E49"/>
    <w:rsid w:val="008E511C"/>
    <w:rsid w:val="008E51AC"/>
    <w:rsid w:val="008E54D3"/>
    <w:rsid w:val="008E5D28"/>
    <w:rsid w:val="008E63C1"/>
    <w:rsid w:val="008F1706"/>
    <w:rsid w:val="008F1E33"/>
    <w:rsid w:val="008F2B6B"/>
    <w:rsid w:val="008F59D1"/>
    <w:rsid w:val="008F6BA9"/>
    <w:rsid w:val="008F7412"/>
    <w:rsid w:val="008F76E4"/>
    <w:rsid w:val="008F7817"/>
    <w:rsid w:val="00900BB6"/>
    <w:rsid w:val="00901593"/>
    <w:rsid w:val="00902215"/>
    <w:rsid w:val="009024C9"/>
    <w:rsid w:val="00902E2B"/>
    <w:rsid w:val="00903F17"/>
    <w:rsid w:val="00904E55"/>
    <w:rsid w:val="00905101"/>
    <w:rsid w:val="00905E1B"/>
    <w:rsid w:val="00907494"/>
    <w:rsid w:val="00907E41"/>
    <w:rsid w:val="00910595"/>
    <w:rsid w:val="0091063F"/>
    <w:rsid w:val="0091137C"/>
    <w:rsid w:val="00911A2A"/>
    <w:rsid w:val="00911B62"/>
    <w:rsid w:val="00912262"/>
    <w:rsid w:val="0091240E"/>
    <w:rsid w:val="00913640"/>
    <w:rsid w:val="00913A10"/>
    <w:rsid w:val="00913E3A"/>
    <w:rsid w:val="00914472"/>
    <w:rsid w:val="00914782"/>
    <w:rsid w:val="00914ACB"/>
    <w:rsid w:val="00914C35"/>
    <w:rsid w:val="009150F2"/>
    <w:rsid w:val="00915531"/>
    <w:rsid w:val="009158B5"/>
    <w:rsid w:val="00915F2A"/>
    <w:rsid w:val="00916703"/>
    <w:rsid w:val="00916D8F"/>
    <w:rsid w:val="00916F11"/>
    <w:rsid w:val="009171DF"/>
    <w:rsid w:val="00920016"/>
    <w:rsid w:val="00920C92"/>
    <w:rsid w:val="00921C2A"/>
    <w:rsid w:val="00922B91"/>
    <w:rsid w:val="0092380B"/>
    <w:rsid w:val="0092395D"/>
    <w:rsid w:val="00923C2E"/>
    <w:rsid w:val="00923CC2"/>
    <w:rsid w:val="00924720"/>
    <w:rsid w:val="00926360"/>
    <w:rsid w:val="00926924"/>
    <w:rsid w:val="00926B13"/>
    <w:rsid w:val="00927C7D"/>
    <w:rsid w:val="00930717"/>
    <w:rsid w:val="00930B04"/>
    <w:rsid w:val="00930B3F"/>
    <w:rsid w:val="00930C9B"/>
    <w:rsid w:val="00930E46"/>
    <w:rsid w:val="00930FE2"/>
    <w:rsid w:val="009312A9"/>
    <w:rsid w:val="00931A59"/>
    <w:rsid w:val="009321D8"/>
    <w:rsid w:val="00932AC8"/>
    <w:rsid w:val="0093331A"/>
    <w:rsid w:val="00934068"/>
    <w:rsid w:val="00935634"/>
    <w:rsid w:val="00935B83"/>
    <w:rsid w:val="009377F9"/>
    <w:rsid w:val="00937E8E"/>
    <w:rsid w:val="00940F6E"/>
    <w:rsid w:val="0094154C"/>
    <w:rsid w:val="00942A4C"/>
    <w:rsid w:val="00944645"/>
    <w:rsid w:val="00944BE9"/>
    <w:rsid w:val="00944CE2"/>
    <w:rsid w:val="009453BE"/>
    <w:rsid w:val="00946B0C"/>
    <w:rsid w:val="00946F20"/>
    <w:rsid w:val="00947491"/>
    <w:rsid w:val="00947632"/>
    <w:rsid w:val="00951468"/>
    <w:rsid w:val="00951676"/>
    <w:rsid w:val="009518DA"/>
    <w:rsid w:val="009522F9"/>
    <w:rsid w:val="0095251F"/>
    <w:rsid w:val="00952581"/>
    <w:rsid w:val="00952D9A"/>
    <w:rsid w:val="00953362"/>
    <w:rsid w:val="00953F59"/>
    <w:rsid w:val="00954565"/>
    <w:rsid w:val="0095458A"/>
    <w:rsid w:val="00954831"/>
    <w:rsid w:val="00954958"/>
    <w:rsid w:val="0095621F"/>
    <w:rsid w:val="0095672D"/>
    <w:rsid w:val="009572DC"/>
    <w:rsid w:val="00957BA0"/>
    <w:rsid w:val="00960BF3"/>
    <w:rsid w:val="00961243"/>
    <w:rsid w:val="00961B47"/>
    <w:rsid w:val="00962083"/>
    <w:rsid w:val="00962BA8"/>
    <w:rsid w:val="009636C3"/>
    <w:rsid w:val="00963937"/>
    <w:rsid w:val="00963BA5"/>
    <w:rsid w:val="00963CAC"/>
    <w:rsid w:val="00963E6A"/>
    <w:rsid w:val="009662DA"/>
    <w:rsid w:val="00966B9D"/>
    <w:rsid w:val="00966DEE"/>
    <w:rsid w:val="00966ED1"/>
    <w:rsid w:val="009671B8"/>
    <w:rsid w:val="00970581"/>
    <w:rsid w:val="00970B5D"/>
    <w:rsid w:val="00971163"/>
    <w:rsid w:val="0097123E"/>
    <w:rsid w:val="0097156D"/>
    <w:rsid w:val="00971857"/>
    <w:rsid w:val="00972987"/>
    <w:rsid w:val="00973167"/>
    <w:rsid w:val="00973B31"/>
    <w:rsid w:val="00973D08"/>
    <w:rsid w:val="00974980"/>
    <w:rsid w:val="00975701"/>
    <w:rsid w:val="00975A55"/>
    <w:rsid w:val="0098089E"/>
    <w:rsid w:val="009808FC"/>
    <w:rsid w:val="00980A0A"/>
    <w:rsid w:val="009819EC"/>
    <w:rsid w:val="0098312E"/>
    <w:rsid w:val="009832D6"/>
    <w:rsid w:val="009832FA"/>
    <w:rsid w:val="0098366C"/>
    <w:rsid w:val="00983832"/>
    <w:rsid w:val="009838A7"/>
    <w:rsid w:val="00983DD1"/>
    <w:rsid w:val="009848B1"/>
    <w:rsid w:val="00984F51"/>
    <w:rsid w:val="0098521B"/>
    <w:rsid w:val="00985917"/>
    <w:rsid w:val="00985C77"/>
    <w:rsid w:val="009865B3"/>
    <w:rsid w:val="009873C7"/>
    <w:rsid w:val="00987C89"/>
    <w:rsid w:val="00987CD1"/>
    <w:rsid w:val="009902C0"/>
    <w:rsid w:val="00991723"/>
    <w:rsid w:val="0099199B"/>
    <w:rsid w:val="00992918"/>
    <w:rsid w:val="00993195"/>
    <w:rsid w:val="009932C4"/>
    <w:rsid w:val="00993993"/>
    <w:rsid w:val="00993B5F"/>
    <w:rsid w:val="00994E69"/>
    <w:rsid w:val="009967B4"/>
    <w:rsid w:val="009968EB"/>
    <w:rsid w:val="00996F3C"/>
    <w:rsid w:val="0099781E"/>
    <w:rsid w:val="009978DE"/>
    <w:rsid w:val="00997B59"/>
    <w:rsid w:val="009A00A2"/>
    <w:rsid w:val="009A03C5"/>
    <w:rsid w:val="009A0801"/>
    <w:rsid w:val="009A0CA4"/>
    <w:rsid w:val="009A0CA9"/>
    <w:rsid w:val="009A1FD9"/>
    <w:rsid w:val="009A2F05"/>
    <w:rsid w:val="009A342E"/>
    <w:rsid w:val="009A6154"/>
    <w:rsid w:val="009A63E4"/>
    <w:rsid w:val="009B0192"/>
    <w:rsid w:val="009B081D"/>
    <w:rsid w:val="009B0EFA"/>
    <w:rsid w:val="009B142A"/>
    <w:rsid w:val="009B1FA2"/>
    <w:rsid w:val="009B33B4"/>
    <w:rsid w:val="009B34AF"/>
    <w:rsid w:val="009B4956"/>
    <w:rsid w:val="009B4D64"/>
    <w:rsid w:val="009B511D"/>
    <w:rsid w:val="009B55BB"/>
    <w:rsid w:val="009B6369"/>
    <w:rsid w:val="009B6790"/>
    <w:rsid w:val="009B6D62"/>
    <w:rsid w:val="009B7122"/>
    <w:rsid w:val="009B7269"/>
    <w:rsid w:val="009B739B"/>
    <w:rsid w:val="009B7DD6"/>
    <w:rsid w:val="009C026F"/>
    <w:rsid w:val="009C070F"/>
    <w:rsid w:val="009C07B8"/>
    <w:rsid w:val="009C0F90"/>
    <w:rsid w:val="009C1D3A"/>
    <w:rsid w:val="009C2386"/>
    <w:rsid w:val="009C24A3"/>
    <w:rsid w:val="009C26F8"/>
    <w:rsid w:val="009C301C"/>
    <w:rsid w:val="009C3C92"/>
    <w:rsid w:val="009C48EC"/>
    <w:rsid w:val="009C491A"/>
    <w:rsid w:val="009C5964"/>
    <w:rsid w:val="009C5B22"/>
    <w:rsid w:val="009C5B89"/>
    <w:rsid w:val="009C5DA1"/>
    <w:rsid w:val="009C6482"/>
    <w:rsid w:val="009C7B05"/>
    <w:rsid w:val="009D123A"/>
    <w:rsid w:val="009D133D"/>
    <w:rsid w:val="009D14EA"/>
    <w:rsid w:val="009D156E"/>
    <w:rsid w:val="009D2221"/>
    <w:rsid w:val="009D4495"/>
    <w:rsid w:val="009D46AD"/>
    <w:rsid w:val="009D5CA0"/>
    <w:rsid w:val="009D649E"/>
    <w:rsid w:val="009D6E66"/>
    <w:rsid w:val="009D7C35"/>
    <w:rsid w:val="009E0110"/>
    <w:rsid w:val="009E0377"/>
    <w:rsid w:val="009E04A2"/>
    <w:rsid w:val="009E05C9"/>
    <w:rsid w:val="009E0649"/>
    <w:rsid w:val="009E0C82"/>
    <w:rsid w:val="009E0FAF"/>
    <w:rsid w:val="009E10D5"/>
    <w:rsid w:val="009E2689"/>
    <w:rsid w:val="009E28D2"/>
    <w:rsid w:val="009E6587"/>
    <w:rsid w:val="009E75FE"/>
    <w:rsid w:val="009E7BEF"/>
    <w:rsid w:val="009E7C74"/>
    <w:rsid w:val="009F263D"/>
    <w:rsid w:val="009F26E3"/>
    <w:rsid w:val="009F2F2B"/>
    <w:rsid w:val="009F3D73"/>
    <w:rsid w:val="009F3FA0"/>
    <w:rsid w:val="009F427C"/>
    <w:rsid w:val="009F4618"/>
    <w:rsid w:val="009F55B9"/>
    <w:rsid w:val="009F6629"/>
    <w:rsid w:val="009F6A84"/>
    <w:rsid w:val="009F757C"/>
    <w:rsid w:val="009F7853"/>
    <w:rsid w:val="009F7D1A"/>
    <w:rsid w:val="00A000FD"/>
    <w:rsid w:val="00A005FD"/>
    <w:rsid w:val="00A00868"/>
    <w:rsid w:val="00A020A5"/>
    <w:rsid w:val="00A025D3"/>
    <w:rsid w:val="00A048CB"/>
    <w:rsid w:val="00A04984"/>
    <w:rsid w:val="00A05266"/>
    <w:rsid w:val="00A05D87"/>
    <w:rsid w:val="00A06A55"/>
    <w:rsid w:val="00A06DAA"/>
    <w:rsid w:val="00A07FB0"/>
    <w:rsid w:val="00A10363"/>
    <w:rsid w:val="00A10CAC"/>
    <w:rsid w:val="00A1289E"/>
    <w:rsid w:val="00A13222"/>
    <w:rsid w:val="00A14252"/>
    <w:rsid w:val="00A15CFF"/>
    <w:rsid w:val="00A17189"/>
    <w:rsid w:val="00A174D8"/>
    <w:rsid w:val="00A17A6C"/>
    <w:rsid w:val="00A219B2"/>
    <w:rsid w:val="00A21E5D"/>
    <w:rsid w:val="00A2205C"/>
    <w:rsid w:val="00A22282"/>
    <w:rsid w:val="00A2241B"/>
    <w:rsid w:val="00A22885"/>
    <w:rsid w:val="00A22D99"/>
    <w:rsid w:val="00A24889"/>
    <w:rsid w:val="00A25123"/>
    <w:rsid w:val="00A25632"/>
    <w:rsid w:val="00A25698"/>
    <w:rsid w:val="00A26835"/>
    <w:rsid w:val="00A27336"/>
    <w:rsid w:val="00A27366"/>
    <w:rsid w:val="00A275B9"/>
    <w:rsid w:val="00A27EE5"/>
    <w:rsid w:val="00A30329"/>
    <w:rsid w:val="00A316D5"/>
    <w:rsid w:val="00A31B27"/>
    <w:rsid w:val="00A32ADC"/>
    <w:rsid w:val="00A3347A"/>
    <w:rsid w:val="00A34B9B"/>
    <w:rsid w:val="00A35042"/>
    <w:rsid w:val="00A35A88"/>
    <w:rsid w:val="00A35B12"/>
    <w:rsid w:val="00A3638B"/>
    <w:rsid w:val="00A36898"/>
    <w:rsid w:val="00A37B0A"/>
    <w:rsid w:val="00A401A9"/>
    <w:rsid w:val="00A41149"/>
    <w:rsid w:val="00A415AF"/>
    <w:rsid w:val="00A41B81"/>
    <w:rsid w:val="00A42217"/>
    <w:rsid w:val="00A42429"/>
    <w:rsid w:val="00A43FF1"/>
    <w:rsid w:val="00A44387"/>
    <w:rsid w:val="00A443F1"/>
    <w:rsid w:val="00A4442A"/>
    <w:rsid w:val="00A44833"/>
    <w:rsid w:val="00A44F4D"/>
    <w:rsid w:val="00A46348"/>
    <w:rsid w:val="00A47646"/>
    <w:rsid w:val="00A478B4"/>
    <w:rsid w:val="00A5079A"/>
    <w:rsid w:val="00A50D18"/>
    <w:rsid w:val="00A5190E"/>
    <w:rsid w:val="00A52232"/>
    <w:rsid w:val="00A5246C"/>
    <w:rsid w:val="00A5261D"/>
    <w:rsid w:val="00A52B45"/>
    <w:rsid w:val="00A52BA2"/>
    <w:rsid w:val="00A52CE9"/>
    <w:rsid w:val="00A539BF"/>
    <w:rsid w:val="00A5498E"/>
    <w:rsid w:val="00A54B10"/>
    <w:rsid w:val="00A54B75"/>
    <w:rsid w:val="00A5529A"/>
    <w:rsid w:val="00A55C1C"/>
    <w:rsid w:val="00A5658C"/>
    <w:rsid w:val="00A57169"/>
    <w:rsid w:val="00A5793A"/>
    <w:rsid w:val="00A6002A"/>
    <w:rsid w:val="00A608F0"/>
    <w:rsid w:val="00A6127D"/>
    <w:rsid w:val="00A61C80"/>
    <w:rsid w:val="00A6242B"/>
    <w:rsid w:val="00A62435"/>
    <w:rsid w:val="00A63407"/>
    <w:rsid w:val="00A637AC"/>
    <w:rsid w:val="00A64A4C"/>
    <w:rsid w:val="00A6556E"/>
    <w:rsid w:val="00A65EFE"/>
    <w:rsid w:val="00A661DE"/>
    <w:rsid w:val="00A6621A"/>
    <w:rsid w:val="00A670CC"/>
    <w:rsid w:val="00A67482"/>
    <w:rsid w:val="00A71728"/>
    <w:rsid w:val="00A72C2E"/>
    <w:rsid w:val="00A72C68"/>
    <w:rsid w:val="00A73629"/>
    <w:rsid w:val="00A7384A"/>
    <w:rsid w:val="00A740DA"/>
    <w:rsid w:val="00A7428D"/>
    <w:rsid w:val="00A74AE9"/>
    <w:rsid w:val="00A7658A"/>
    <w:rsid w:val="00A7693A"/>
    <w:rsid w:val="00A77034"/>
    <w:rsid w:val="00A7730D"/>
    <w:rsid w:val="00A8042B"/>
    <w:rsid w:val="00A804BF"/>
    <w:rsid w:val="00A805C2"/>
    <w:rsid w:val="00A8313B"/>
    <w:rsid w:val="00A833AF"/>
    <w:rsid w:val="00A83ACC"/>
    <w:rsid w:val="00A844EE"/>
    <w:rsid w:val="00A84598"/>
    <w:rsid w:val="00A84DF2"/>
    <w:rsid w:val="00A85608"/>
    <w:rsid w:val="00A85B22"/>
    <w:rsid w:val="00A85DC0"/>
    <w:rsid w:val="00A860EF"/>
    <w:rsid w:val="00A86BE0"/>
    <w:rsid w:val="00A8749B"/>
    <w:rsid w:val="00A87584"/>
    <w:rsid w:val="00A910E7"/>
    <w:rsid w:val="00A9199A"/>
    <w:rsid w:val="00A9264F"/>
    <w:rsid w:val="00A92E24"/>
    <w:rsid w:val="00A93356"/>
    <w:rsid w:val="00A93FDA"/>
    <w:rsid w:val="00A9499D"/>
    <w:rsid w:val="00A94BA9"/>
    <w:rsid w:val="00A9557E"/>
    <w:rsid w:val="00A9698A"/>
    <w:rsid w:val="00A97001"/>
    <w:rsid w:val="00A97696"/>
    <w:rsid w:val="00AA0815"/>
    <w:rsid w:val="00AA28A5"/>
    <w:rsid w:val="00AA2A7B"/>
    <w:rsid w:val="00AA316D"/>
    <w:rsid w:val="00AA5790"/>
    <w:rsid w:val="00AA58B7"/>
    <w:rsid w:val="00AA6A7C"/>
    <w:rsid w:val="00AA6E50"/>
    <w:rsid w:val="00AA77CC"/>
    <w:rsid w:val="00AA7E9A"/>
    <w:rsid w:val="00AA7F6C"/>
    <w:rsid w:val="00AB1BA0"/>
    <w:rsid w:val="00AB2D11"/>
    <w:rsid w:val="00AB3713"/>
    <w:rsid w:val="00AB3790"/>
    <w:rsid w:val="00AB3BB8"/>
    <w:rsid w:val="00AB3F6E"/>
    <w:rsid w:val="00AB41D5"/>
    <w:rsid w:val="00AB5E3E"/>
    <w:rsid w:val="00AB5EBD"/>
    <w:rsid w:val="00AB602D"/>
    <w:rsid w:val="00AB65FB"/>
    <w:rsid w:val="00AB70BC"/>
    <w:rsid w:val="00AB74EC"/>
    <w:rsid w:val="00AB7E32"/>
    <w:rsid w:val="00AB7F90"/>
    <w:rsid w:val="00AC0270"/>
    <w:rsid w:val="00AC02F5"/>
    <w:rsid w:val="00AC12D2"/>
    <w:rsid w:val="00AC1314"/>
    <w:rsid w:val="00AC2016"/>
    <w:rsid w:val="00AC21D4"/>
    <w:rsid w:val="00AC26D1"/>
    <w:rsid w:val="00AC45C3"/>
    <w:rsid w:val="00AC4D65"/>
    <w:rsid w:val="00AC5010"/>
    <w:rsid w:val="00AC534A"/>
    <w:rsid w:val="00AC6D0A"/>
    <w:rsid w:val="00AC6DEA"/>
    <w:rsid w:val="00AC7E4D"/>
    <w:rsid w:val="00AD0179"/>
    <w:rsid w:val="00AD032C"/>
    <w:rsid w:val="00AD05B5"/>
    <w:rsid w:val="00AD14E9"/>
    <w:rsid w:val="00AD26A5"/>
    <w:rsid w:val="00AD358C"/>
    <w:rsid w:val="00AD3D23"/>
    <w:rsid w:val="00AD3E49"/>
    <w:rsid w:val="00AD516D"/>
    <w:rsid w:val="00AD549B"/>
    <w:rsid w:val="00AD6BA7"/>
    <w:rsid w:val="00AD6C89"/>
    <w:rsid w:val="00AD6E86"/>
    <w:rsid w:val="00AD71CF"/>
    <w:rsid w:val="00AD7F38"/>
    <w:rsid w:val="00AE091F"/>
    <w:rsid w:val="00AE1F7F"/>
    <w:rsid w:val="00AE1F98"/>
    <w:rsid w:val="00AE28B0"/>
    <w:rsid w:val="00AE2E91"/>
    <w:rsid w:val="00AE54A3"/>
    <w:rsid w:val="00AE5587"/>
    <w:rsid w:val="00AE5680"/>
    <w:rsid w:val="00AE77B0"/>
    <w:rsid w:val="00AE7F33"/>
    <w:rsid w:val="00AE7F61"/>
    <w:rsid w:val="00AF2168"/>
    <w:rsid w:val="00AF35F0"/>
    <w:rsid w:val="00AF432F"/>
    <w:rsid w:val="00AF448B"/>
    <w:rsid w:val="00AF4725"/>
    <w:rsid w:val="00AF5B97"/>
    <w:rsid w:val="00AF611B"/>
    <w:rsid w:val="00AF67B2"/>
    <w:rsid w:val="00AF6D4C"/>
    <w:rsid w:val="00AF6DB2"/>
    <w:rsid w:val="00AF6FA3"/>
    <w:rsid w:val="00AF7088"/>
    <w:rsid w:val="00AF7FEF"/>
    <w:rsid w:val="00B0012A"/>
    <w:rsid w:val="00B00B17"/>
    <w:rsid w:val="00B00DD2"/>
    <w:rsid w:val="00B03794"/>
    <w:rsid w:val="00B043C6"/>
    <w:rsid w:val="00B04A67"/>
    <w:rsid w:val="00B04D79"/>
    <w:rsid w:val="00B05C2B"/>
    <w:rsid w:val="00B0611D"/>
    <w:rsid w:val="00B075B1"/>
    <w:rsid w:val="00B07875"/>
    <w:rsid w:val="00B10ABD"/>
    <w:rsid w:val="00B10ECD"/>
    <w:rsid w:val="00B11B4C"/>
    <w:rsid w:val="00B12C42"/>
    <w:rsid w:val="00B13081"/>
    <w:rsid w:val="00B13801"/>
    <w:rsid w:val="00B13CC3"/>
    <w:rsid w:val="00B1448A"/>
    <w:rsid w:val="00B14494"/>
    <w:rsid w:val="00B14E66"/>
    <w:rsid w:val="00B1570B"/>
    <w:rsid w:val="00B15C37"/>
    <w:rsid w:val="00B15D25"/>
    <w:rsid w:val="00B1619B"/>
    <w:rsid w:val="00B1676D"/>
    <w:rsid w:val="00B17658"/>
    <w:rsid w:val="00B17AD4"/>
    <w:rsid w:val="00B17E9C"/>
    <w:rsid w:val="00B204EF"/>
    <w:rsid w:val="00B20D69"/>
    <w:rsid w:val="00B2114E"/>
    <w:rsid w:val="00B21645"/>
    <w:rsid w:val="00B220D9"/>
    <w:rsid w:val="00B22F3A"/>
    <w:rsid w:val="00B23491"/>
    <w:rsid w:val="00B23FB3"/>
    <w:rsid w:val="00B244A2"/>
    <w:rsid w:val="00B253C2"/>
    <w:rsid w:val="00B25A98"/>
    <w:rsid w:val="00B25B4E"/>
    <w:rsid w:val="00B25BB5"/>
    <w:rsid w:val="00B25E96"/>
    <w:rsid w:val="00B26B67"/>
    <w:rsid w:val="00B26BEE"/>
    <w:rsid w:val="00B27D00"/>
    <w:rsid w:val="00B31161"/>
    <w:rsid w:val="00B31D18"/>
    <w:rsid w:val="00B32308"/>
    <w:rsid w:val="00B328D7"/>
    <w:rsid w:val="00B32CC3"/>
    <w:rsid w:val="00B33365"/>
    <w:rsid w:val="00B34ACA"/>
    <w:rsid w:val="00B35B57"/>
    <w:rsid w:val="00B35D49"/>
    <w:rsid w:val="00B3658E"/>
    <w:rsid w:val="00B367D5"/>
    <w:rsid w:val="00B3708F"/>
    <w:rsid w:val="00B3772A"/>
    <w:rsid w:val="00B37D6E"/>
    <w:rsid w:val="00B37DB0"/>
    <w:rsid w:val="00B4053B"/>
    <w:rsid w:val="00B42997"/>
    <w:rsid w:val="00B42C92"/>
    <w:rsid w:val="00B437D9"/>
    <w:rsid w:val="00B44248"/>
    <w:rsid w:val="00B44769"/>
    <w:rsid w:val="00B45820"/>
    <w:rsid w:val="00B45D4F"/>
    <w:rsid w:val="00B46218"/>
    <w:rsid w:val="00B464A1"/>
    <w:rsid w:val="00B468C9"/>
    <w:rsid w:val="00B47423"/>
    <w:rsid w:val="00B474E5"/>
    <w:rsid w:val="00B477D3"/>
    <w:rsid w:val="00B47B8B"/>
    <w:rsid w:val="00B51048"/>
    <w:rsid w:val="00B51C67"/>
    <w:rsid w:val="00B51F23"/>
    <w:rsid w:val="00B532B5"/>
    <w:rsid w:val="00B53494"/>
    <w:rsid w:val="00B55D5F"/>
    <w:rsid w:val="00B55EF8"/>
    <w:rsid w:val="00B55F1E"/>
    <w:rsid w:val="00B562AF"/>
    <w:rsid w:val="00B5714F"/>
    <w:rsid w:val="00B601E2"/>
    <w:rsid w:val="00B618DD"/>
    <w:rsid w:val="00B61931"/>
    <w:rsid w:val="00B621DF"/>
    <w:rsid w:val="00B62683"/>
    <w:rsid w:val="00B62990"/>
    <w:rsid w:val="00B62AB8"/>
    <w:rsid w:val="00B62C05"/>
    <w:rsid w:val="00B62DF3"/>
    <w:rsid w:val="00B63619"/>
    <w:rsid w:val="00B63DAF"/>
    <w:rsid w:val="00B64037"/>
    <w:rsid w:val="00B642CE"/>
    <w:rsid w:val="00B64F12"/>
    <w:rsid w:val="00B679CF"/>
    <w:rsid w:val="00B67CA2"/>
    <w:rsid w:val="00B67FAB"/>
    <w:rsid w:val="00B67FC8"/>
    <w:rsid w:val="00B704FE"/>
    <w:rsid w:val="00B71E5C"/>
    <w:rsid w:val="00B72135"/>
    <w:rsid w:val="00B72824"/>
    <w:rsid w:val="00B7334E"/>
    <w:rsid w:val="00B73A2D"/>
    <w:rsid w:val="00B73B37"/>
    <w:rsid w:val="00B74FCF"/>
    <w:rsid w:val="00B75B6D"/>
    <w:rsid w:val="00B761AC"/>
    <w:rsid w:val="00B77123"/>
    <w:rsid w:val="00B80097"/>
    <w:rsid w:val="00B808E0"/>
    <w:rsid w:val="00B80A8A"/>
    <w:rsid w:val="00B816C6"/>
    <w:rsid w:val="00B82046"/>
    <w:rsid w:val="00B82535"/>
    <w:rsid w:val="00B8259F"/>
    <w:rsid w:val="00B84C55"/>
    <w:rsid w:val="00B84FDB"/>
    <w:rsid w:val="00B857B1"/>
    <w:rsid w:val="00B857EB"/>
    <w:rsid w:val="00B85830"/>
    <w:rsid w:val="00B86640"/>
    <w:rsid w:val="00B875FD"/>
    <w:rsid w:val="00B90BE8"/>
    <w:rsid w:val="00B91A4E"/>
    <w:rsid w:val="00B9219D"/>
    <w:rsid w:val="00B92397"/>
    <w:rsid w:val="00B92400"/>
    <w:rsid w:val="00B92B50"/>
    <w:rsid w:val="00B92B72"/>
    <w:rsid w:val="00B930DE"/>
    <w:rsid w:val="00B938E7"/>
    <w:rsid w:val="00B944F8"/>
    <w:rsid w:val="00B94F27"/>
    <w:rsid w:val="00B954D6"/>
    <w:rsid w:val="00B973E0"/>
    <w:rsid w:val="00B97976"/>
    <w:rsid w:val="00B97E85"/>
    <w:rsid w:val="00BA07D4"/>
    <w:rsid w:val="00BA0A68"/>
    <w:rsid w:val="00BA0E71"/>
    <w:rsid w:val="00BA157B"/>
    <w:rsid w:val="00BA1AB1"/>
    <w:rsid w:val="00BA2039"/>
    <w:rsid w:val="00BA2521"/>
    <w:rsid w:val="00BA26C0"/>
    <w:rsid w:val="00BA3CF8"/>
    <w:rsid w:val="00BA4FF4"/>
    <w:rsid w:val="00BA5580"/>
    <w:rsid w:val="00BA5619"/>
    <w:rsid w:val="00BA63DA"/>
    <w:rsid w:val="00BA672F"/>
    <w:rsid w:val="00BA6B3A"/>
    <w:rsid w:val="00BA6CEB"/>
    <w:rsid w:val="00BA6D9C"/>
    <w:rsid w:val="00BB05D2"/>
    <w:rsid w:val="00BB0771"/>
    <w:rsid w:val="00BB1E0A"/>
    <w:rsid w:val="00BB1FD0"/>
    <w:rsid w:val="00BB206A"/>
    <w:rsid w:val="00BB2B61"/>
    <w:rsid w:val="00BB3067"/>
    <w:rsid w:val="00BB33FF"/>
    <w:rsid w:val="00BB3922"/>
    <w:rsid w:val="00BB428B"/>
    <w:rsid w:val="00BB470A"/>
    <w:rsid w:val="00BB5C71"/>
    <w:rsid w:val="00BB664E"/>
    <w:rsid w:val="00BB73F2"/>
    <w:rsid w:val="00BC058F"/>
    <w:rsid w:val="00BC1F16"/>
    <w:rsid w:val="00BC24FD"/>
    <w:rsid w:val="00BC3698"/>
    <w:rsid w:val="00BC3CD1"/>
    <w:rsid w:val="00BC5726"/>
    <w:rsid w:val="00BC605E"/>
    <w:rsid w:val="00BD117C"/>
    <w:rsid w:val="00BD2090"/>
    <w:rsid w:val="00BD2889"/>
    <w:rsid w:val="00BD39A6"/>
    <w:rsid w:val="00BD43C2"/>
    <w:rsid w:val="00BD53BE"/>
    <w:rsid w:val="00BD5CC5"/>
    <w:rsid w:val="00BD654D"/>
    <w:rsid w:val="00BD6DED"/>
    <w:rsid w:val="00BD75EE"/>
    <w:rsid w:val="00BD782B"/>
    <w:rsid w:val="00BD7DBD"/>
    <w:rsid w:val="00BE020A"/>
    <w:rsid w:val="00BE026C"/>
    <w:rsid w:val="00BE11C3"/>
    <w:rsid w:val="00BE144D"/>
    <w:rsid w:val="00BE14F6"/>
    <w:rsid w:val="00BE185A"/>
    <w:rsid w:val="00BE18A7"/>
    <w:rsid w:val="00BE3581"/>
    <w:rsid w:val="00BE4017"/>
    <w:rsid w:val="00BE44A2"/>
    <w:rsid w:val="00BE4F9C"/>
    <w:rsid w:val="00BE5085"/>
    <w:rsid w:val="00BE546A"/>
    <w:rsid w:val="00BE5BE2"/>
    <w:rsid w:val="00BE65AF"/>
    <w:rsid w:val="00BE67BF"/>
    <w:rsid w:val="00BE6840"/>
    <w:rsid w:val="00BE68C6"/>
    <w:rsid w:val="00BE6F72"/>
    <w:rsid w:val="00BE7201"/>
    <w:rsid w:val="00BE7F94"/>
    <w:rsid w:val="00BF001D"/>
    <w:rsid w:val="00BF017D"/>
    <w:rsid w:val="00BF0FE7"/>
    <w:rsid w:val="00BF0FF1"/>
    <w:rsid w:val="00BF2203"/>
    <w:rsid w:val="00BF508B"/>
    <w:rsid w:val="00BF5CB2"/>
    <w:rsid w:val="00BF7919"/>
    <w:rsid w:val="00BF7947"/>
    <w:rsid w:val="00BF7C60"/>
    <w:rsid w:val="00C01A13"/>
    <w:rsid w:val="00C02C19"/>
    <w:rsid w:val="00C02CBE"/>
    <w:rsid w:val="00C0508E"/>
    <w:rsid w:val="00C05D99"/>
    <w:rsid w:val="00C05DA7"/>
    <w:rsid w:val="00C06AE9"/>
    <w:rsid w:val="00C06E8E"/>
    <w:rsid w:val="00C07B8E"/>
    <w:rsid w:val="00C10381"/>
    <w:rsid w:val="00C10B8C"/>
    <w:rsid w:val="00C115A7"/>
    <w:rsid w:val="00C11FBC"/>
    <w:rsid w:val="00C12696"/>
    <w:rsid w:val="00C13505"/>
    <w:rsid w:val="00C1447D"/>
    <w:rsid w:val="00C15740"/>
    <w:rsid w:val="00C15E40"/>
    <w:rsid w:val="00C163C0"/>
    <w:rsid w:val="00C16CCC"/>
    <w:rsid w:val="00C20B02"/>
    <w:rsid w:val="00C20B8C"/>
    <w:rsid w:val="00C2100F"/>
    <w:rsid w:val="00C215C1"/>
    <w:rsid w:val="00C21F3F"/>
    <w:rsid w:val="00C21F99"/>
    <w:rsid w:val="00C224A0"/>
    <w:rsid w:val="00C22583"/>
    <w:rsid w:val="00C235B8"/>
    <w:rsid w:val="00C2423A"/>
    <w:rsid w:val="00C24320"/>
    <w:rsid w:val="00C2445B"/>
    <w:rsid w:val="00C24E5B"/>
    <w:rsid w:val="00C25507"/>
    <w:rsid w:val="00C267AF"/>
    <w:rsid w:val="00C26B70"/>
    <w:rsid w:val="00C30838"/>
    <w:rsid w:val="00C31A52"/>
    <w:rsid w:val="00C32D23"/>
    <w:rsid w:val="00C32F8E"/>
    <w:rsid w:val="00C33DFD"/>
    <w:rsid w:val="00C35F19"/>
    <w:rsid w:val="00C36518"/>
    <w:rsid w:val="00C36607"/>
    <w:rsid w:val="00C37879"/>
    <w:rsid w:val="00C41FFB"/>
    <w:rsid w:val="00C42611"/>
    <w:rsid w:val="00C42958"/>
    <w:rsid w:val="00C4309C"/>
    <w:rsid w:val="00C443EC"/>
    <w:rsid w:val="00C444E8"/>
    <w:rsid w:val="00C458E4"/>
    <w:rsid w:val="00C4596B"/>
    <w:rsid w:val="00C4614D"/>
    <w:rsid w:val="00C461ED"/>
    <w:rsid w:val="00C4634B"/>
    <w:rsid w:val="00C4664C"/>
    <w:rsid w:val="00C501A5"/>
    <w:rsid w:val="00C502FC"/>
    <w:rsid w:val="00C5049B"/>
    <w:rsid w:val="00C5057E"/>
    <w:rsid w:val="00C519EB"/>
    <w:rsid w:val="00C51D77"/>
    <w:rsid w:val="00C524F1"/>
    <w:rsid w:val="00C53839"/>
    <w:rsid w:val="00C546C9"/>
    <w:rsid w:val="00C55B41"/>
    <w:rsid w:val="00C56624"/>
    <w:rsid w:val="00C5703C"/>
    <w:rsid w:val="00C57071"/>
    <w:rsid w:val="00C572CD"/>
    <w:rsid w:val="00C5749F"/>
    <w:rsid w:val="00C57963"/>
    <w:rsid w:val="00C60197"/>
    <w:rsid w:val="00C601C0"/>
    <w:rsid w:val="00C60924"/>
    <w:rsid w:val="00C60CA6"/>
    <w:rsid w:val="00C61072"/>
    <w:rsid w:val="00C61220"/>
    <w:rsid w:val="00C61EBD"/>
    <w:rsid w:val="00C61EC4"/>
    <w:rsid w:val="00C61F77"/>
    <w:rsid w:val="00C62636"/>
    <w:rsid w:val="00C63CB7"/>
    <w:rsid w:val="00C63F83"/>
    <w:rsid w:val="00C6418A"/>
    <w:rsid w:val="00C643B7"/>
    <w:rsid w:val="00C644ED"/>
    <w:rsid w:val="00C64949"/>
    <w:rsid w:val="00C64CBD"/>
    <w:rsid w:val="00C654EB"/>
    <w:rsid w:val="00C663A3"/>
    <w:rsid w:val="00C6662E"/>
    <w:rsid w:val="00C66A1D"/>
    <w:rsid w:val="00C66B7E"/>
    <w:rsid w:val="00C67547"/>
    <w:rsid w:val="00C67C2B"/>
    <w:rsid w:val="00C67E6C"/>
    <w:rsid w:val="00C706F7"/>
    <w:rsid w:val="00C71A2A"/>
    <w:rsid w:val="00C72FA1"/>
    <w:rsid w:val="00C73CAE"/>
    <w:rsid w:val="00C73E8C"/>
    <w:rsid w:val="00C73F12"/>
    <w:rsid w:val="00C74A9C"/>
    <w:rsid w:val="00C751AF"/>
    <w:rsid w:val="00C7580E"/>
    <w:rsid w:val="00C75980"/>
    <w:rsid w:val="00C75A6F"/>
    <w:rsid w:val="00C75C3B"/>
    <w:rsid w:val="00C76865"/>
    <w:rsid w:val="00C76FC6"/>
    <w:rsid w:val="00C776FF"/>
    <w:rsid w:val="00C8016C"/>
    <w:rsid w:val="00C80480"/>
    <w:rsid w:val="00C80979"/>
    <w:rsid w:val="00C80DDB"/>
    <w:rsid w:val="00C81204"/>
    <w:rsid w:val="00C8245A"/>
    <w:rsid w:val="00C824DC"/>
    <w:rsid w:val="00C826D2"/>
    <w:rsid w:val="00C82BC4"/>
    <w:rsid w:val="00C82C9F"/>
    <w:rsid w:val="00C831CB"/>
    <w:rsid w:val="00C86A89"/>
    <w:rsid w:val="00C870BB"/>
    <w:rsid w:val="00C87555"/>
    <w:rsid w:val="00C9049F"/>
    <w:rsid w:val="00C90D4B"/>
    <w:rsid w:val="00C9100C"/>
    <w:rsid w:val="00C919BB"/>
    <w:rsid w:val="00C91E64"/>
    <w:rsid w:val="00C924AB"/>
    <w:rsid w:val="00C93C9E"/>
    <w:rsid w:val="00C9486A"/>
    <w:rsid w:val="00C94A90"/>
    <w:rsid w:val="00C94F3C"/>
    <w:rsid w:val="00C952F9"/>
    <w:rsid w:val="00C961CB"/>
    <w:rsid w:val="00C96534"/>
    <w:rsid w:val="00C96B1A"/>
    <w:rsid w:val="00CA0182"/>
    <w:rsid w:val="00CA0A36"/>
    <w:rsid w:val="00CA0FE3"/>
    <w:rsid w:val="00CA32D1"/>
    <w:rsid w:val="00CA34C1"/>
    <w:rsid w:val="00CA34D2"/>
    <w:rsid w:val="00CA3E14"/>
    <w:rsid w:val="00CA401D"/>
    <w:rsid w:val="00CA478A"/>
    <w:rsid w:val="00CA4AEA"/>
    <w:rsid w:val="00CA4C51"/>
    <w:rsid w:val="00CA653A"/>
    <w:rsid w:val="00CA70BC"/>
    <w:rsid w:val="00CA7473"/>
    <w:rsid w:val="00CA7A6E"/>
    <w:rsid w:val="00CB035E"/>
    <w:rsid w:val="00CB07B5"/>
    <w:rsid w:val="00CB1B67"/>
    <w:rsid w:val="00CB2451"/>
    <w:rsid w:val="00CB34E7"/>
    <w:rsid w:val="00CB3DDE"/>
    <w:rsid w:val="00CB47C9"/>
    <w:rsid w:val="00CB4AE2"/>
    <w:rsid w:val="00CB4D6F"/>
    <w:rsid w:val="00CB684A"/>
    <w:rsid w:val="00CB6903"/>
    <w:rsid w:val="00CB7666"/>
    <w:rsid w:val="00CC0D21"/>
    <w:rsid w:val="00CC12D8"/>
    <w:rsid w:val="00CC1B8C"/>
    <w:rsid w:val="00CC1C3E"/>
    <w:rsid w:val="00CC1CF7"/>
    <w:rsid w:val="00CC2961"/>
    <w:rsid w:val="00CC37DB"/>
    <w:rsid w:val="00CC48BC"/>
    <w:rsid w:val="00CC5936"/>
    <w:rsid w:val="00CC6188"/>
    <w:rsid w:val="00CC66D1"/>
    <w:rsid w:val="00CC69EC"/>
    <w:rsid w:val="00CC744D"/>
    <w:rsid w:val="00CC769B"/>
    <w:rsid w:val="00CD15F8"/>
    <w:rsid w:val="00CD2E71"/>
    <w:rsid w:val="00CD2FEE"/>
    <w:rsid w:val="00CD3242"/>
    <w:rsid w:val="00CD367E"/>
    <w:rsid w:val="00CD3CF8"/>
    <w:rsid w:val="00CD418C"/>
    <w:rsid w:val="00CD4481"/>
    <w:rsid w:val="00CD4578"/>
    <w:rsid w:val="00CD4A70"/>
    <w:rsid w:val="00CD5B83"/>
    <w:rsid w:val="00CD602A"/>
    <w:rsid w:val="00CD6043"/>
    <w:rsid w:val="00CD60AD"/>
    <w:rsid w:val="00CD731B"/>
    <w:rsid w:val="00CE04DE"/>
    <w:rsid w:val="00CE10B6"/>
    <w:rsid w:val="00CE112B"/>
    <w:rsid w:val="00CE3789"/>
    <w:rsid w:val="00CE3794"/>
    <w:rsid w:val="00CE4172"/>
    <w:rsid w:val="00CE5FFC"/>
    <w:rsid w:val="00CE67EC"/>
    <w:rsid w:val="00CE6889"/>
    <w:rsid w:val="00CE68BA"/>
    <w:rsid w:val="00CE6E92"/>
    <w:rsid w:val="00CE7261"/>
    <w:rsid w:val="00CE74C7"/>
    <w:rsid w:val="00CE7DED"/>
    <w:rsid w:val="00CF02D4"/>
    <w:rsid w:val="00CF2174"/>
    <w:rsid w:val="00CF313E"/>
    <w:rsid w:val="00CF34E5"/>
    <w:rsid w:val="00CF503D"/>
    <w:rsid w:val="00CF5CD5"/>
    <w:rsid w:val="00CF5F5A"/>
    <w:rsid w:val="00CF6296"/>
    <w:rsid w:val="00CF6340"/>
    <w:rsid w:val="00CF6D70"/>
    <w:rsid w:val="00D01348"/>
    <w:rsid w:val="00D01F74"/>
    <w:rsid w:val="00D02A0D"/>
    <w:rsid w:val="00D031EF"/>
    <w:rsid w:val="00D0409F"/>
    <w:rsid w:val="00D04D55"/>
    <w:rsid w:val="00D0593B"/>
    <w:rsid w:val="00D062AD"/>
    <w:rsid w:val="00D064E2"/>
    <w:rsid w:val="00D07B5E"/>
    <w:rsid w:val="00D1109E"/>
    <w:rsid w:val="00D112D5"/>
    <w:rsid w:val="00D11613"/>
    <w:rsid w:val="00D11C3E"/>
    <w:rsid w:val="00D121E2"/>
    <w:rsid w:val="00D12A42"/>
    <w:rsid w:val="00D1369D"/>
    <w:rsid w:val="00D13949"/>
    <w:rsid w:val="00D1435A"/>
    <w:rsid w:val="00D155D5"/>
    <w:rsid w:val="00D159CA"/>
    <w:rsid w:val="00D16703"/>
    <w:rsid w:val="00D168F7"/>
    <w:rsid w:val="00D16A7B"/>
    <w:rsid w:val="00D16DC4"/>
    <w:rsid w:val="00D17E6A"/>
    <w:rsid w:val="00D20854"/>
    <w:rsid w:val="00D20CFE"/>
    <w:rsid w:val="00D211A6"/>
    <w:rsid w:val="00D225B4"/>
    <w:rsid w:val="00D22CAC"/>
    <w:rsid w:val="00D23F48"/>
    <w:rsid w:val="00D2450E"/>
    <w:rsid w:val="00D24CEE"/>
    <w:rsid w:val="00D25A8E"/>
    <w:rsid w:val="00D25BF7"/>
    <w:rsid w:val="00D25E79"/>
    <w:rsid w:val="00D26538"/>
    <w:rsid w:val="00D2676D"/>
    <w:rsid w:val="00D2691E"/>
    <w:rsid w:val="00D272E6"/>
    <w:rsid w:val="00D3173C"/>
    <w:rsid w:val="00D32F72"/>
    <w:rsid w:val="00D333A0"/>
    <w:rsid w:val="00D33603"/>
    <w:rsid w:val="00D33D20"/>
    <w:rsid w:val="00D344CC"/>
    <w:rsid w:val="00D3469F"/>
    <w:rsid w:val="00D34CCD"/>
    <w:rsid w:val="00D35284"/>
    <w:rsid w:val="00D354D3"/>
    <w:rsid w:val="00D36909"/>
    <w:rsid w:val="00D36ECD"/>
    <w:rsid w:val="00D4009D"/>
    <w:rsid w:val="00D40452"/>
    <w:rsid w:val="00D40839"/>
    <w:rsid w:val="00D4199D"/>
    <w:rsid w:val="00D41B93"/>
    <w:rsid w:val="00D41D33"/>
    <w:rsid w:val="00D426F3"/>
    <w:rsid w:val="00D4312A"/>
    <w:rsid w:val="00D431CD"/>
    <w:rsid w:val="00D44C43"/>
    <w:rsid w:val="00D46247"/>
    <w:rsid w:val="00D5045A"/>
    <w:rsid w:val="00D51418"/>
    <w:rsid w:val="00D52804"/>
    <w:rsid w:val="00D535E5"/>
    <w:rsid w:val="00D5393C"/>
    <w:rsid w:val="00D546AF"/>
    <w:rsid w:val="00D54BC5"/>
    <w:rsid w:val="00D54CD1"/>
    <w:rsid w:val="00D551D5"/>
    <w:rsid w:val="00D558FF"/>
    <w:rsid w:val="00D559B4"/>
    <w:rsid w:val="00D55C4A"/>
    <w:rsid w:val="00D561C2"/>
    <w:rsid w:val="00D57669"/>
    <w:rsid w:val="00D579AE"/>
    <w:rsid w:val="00D604A3"/>
    <w:rsid w:val="00D60758"/>
    <w:rsid w:val="00D60B38"/>
    <w:rsid w:val="00D60FBB"/>
    <w:rsid w:val="00D61380"/>
    <w:rsid w:val="00D61547"/>
    <w:rsid w:val="00D61EF1"/>
    <w:rsid w:val="00D61F32"/>
    <w:rsid w:val="00D633C6"/>
    <w:rsid w:val="00D639A7"/>
    <w:rsid w:val="00D63B76"/>
    <w:rsid w:val="00D64538"/>
    <w:rsid w:val="00D64DD7"/>
    <w:rsid w:val="00D64EC2"/>
    <w:rsid w:val="00D64F1C"/>
    <w:rsid w:val="00D657C3"/>
    <w:rsid w:val="00D65F92"/>
    <w:rsid w:val="00D66179"/>
    <w:rsid w:val="00D66615"/>
    <w:rsid w:val="00D66BC6"/>
    <w:rsid w:val="00D66D1F"/>
    <w:rsid w:val="00D679FC"/>
    <w:rsid w:val="00D701FC"/>
    <w:rsid w:val="00D702D1"/>
    <w:rsid w:val="00D70727"/>
    <w:rsid w:val="00D70D7B"/>
    <w:rsid w:val="00D723C5"/>
    <w:rsid w:val="00D7266E"/>
    <w:rsid w:val="00D72AEB"/>
    <w:rsid w:val="00D72D62"/>
    <w:rsid w:val="00D735B9"/>
    <w:rsid w:val="00D73A4B"/>
    <w:rsid w:val="00D745E3"/>
    <w:rsid w:val="00D76BFA"/>
    <w:rsid w:val="00D76CA0"/>
    <w:rsid w:val="00D76EE5"/>
    <w:rsid w:val="00D77191"/>
    <w:rsid w:val="00D77333"/>
    <w:rsid w:val="00D774D7"/>
    <w:rsid w:val="00D775D7"/>
    <w:rsid w:val="00D777DD"/>
    <w:rsid w:val="00D77B98"/>
    <w:rsid w:val="00D8009D"/>
    <w:rsid w:val="00D805D0"/>
    <w:rsid w:val="00D8093F"/>
    <w:rsid w:val="00D81787"/>
    <w:rsid w:val="00D82852"/>
    <w:rsid w:val="00D829B9"/>
    <w:rsid w:val="00D82AC3"/>
    <w:rsid w:val="00D83C7F"/>
    <w:rsid w:val="00D843EC"/>
    <w:rsid w:val="00D85754"/>
    <w:rsid w:val="00D857C1"/>
    <w:rsid w:val="00D86B80"/>
    <w:rsid w:val="00D86BBC"/>
    <w:rsid w:val="00D9021C"/>
    <w:rsid w:val="00D90361"/>
    <w:rsid w:val="00D903DA"/>
    <w:rsid w:val="00D915A3"/>
    <w:rsid w:val="00D91DD7"/>
    <w:rsid w:val="00D91E67"/>
    <w:rsid w:val="00D9281C"/>
    <w:rsid w:val="00D9297A"/>
    <w:rsid w:val="00D932FC"/>
    <w:rsid w:val="00D9347C"/>
    <w:rsid w:val="00D949AC"/>
    <w:rsid w:val="00D94B6D"/>
    <w:rsid w:val="00D95965"/>
    <w:rsid w:val="00D95E64"/>
    <w:rsid w:val="00D96389"/>
    <w:rsid w:val="00D9760C"/>
    <w:rsid w:val="00D97BF5"/>
    <w:rsid w:val="00DA0184"/>
    <w:rsid w:val="00DA0846"/>
    <w:rsid w:val="00DA0C34"/>
    <w:rsid w:val="00DA0E24"/>
    <w:rsid w:val="00DA19FE"/>
    <w:rsid w:val="00DA1E51"/>
    <w:rsid w:val="00DA2748"/>
    <w:rsid w:val="00DA509E"/>
    <w:rsid w:val="00DA5437"/>
    <w:rsid w:val="00DA5888"/>
    <w:rsid w:val="00DA6422"/>
    <w:rsid w:val="00DA6A4C"/>
    <w:rsid w:val="00DA70B1"/>
    <w:rsid w:val="00DB0B2E"/>
    <w:rsid w:val="00DB14C2"/>
    <w:rsid w:val="00DB23C4"/>
    <w:rsid w:val="00DB2AFE"/>
    <w:rsid w:val="00DB4E75"/>
    <w:rsid w:val="00DB58A8"/>
    <w:rsid w:val="00DB5AD1"/>
    <w:rsid w:val="00DB69BF"/>
    <w:rsid w:val="00DB69EF"/>
    <w:rsid w:val="00DB6DFC"/>
    <w:rsid w:val="00DB6E41"/>
    <w:rsid w:val="00DB7A93"/>
    <w:rsid w:val="00DC0113"/>
    <w:rsid w:val="00DC0558"/>
    <w:rsid w:val="00DC0AE8"/>
    <w:rsid w:val="00DC0EA0"/>
    <w:rsid w:val="00DC1878"/>
    <w:rsid w:val="00DC1FB6"/>
    <w:rsid w:val="00DC1FF4"/>
    <w:rsid w:val="00DC26D3"/>
    <w:rsid w:val="00DC32DB"/>
    <w:rsid w:val="00DC38E6"/>
    <w:rsid w:val="00DC390B"/>
    <w:rsid w:val="00DC3F5A"/>
    <w:rsid w:val="00DC4405"/>
    <w:rsid w:val="00DC4538"/>
    <w:rsid w:val="00DC46BB"/>
    <w:rsid w:val="00DC4E58"/>
    <w:rsid w:val="00DC5DA5"/>
    <w:rsid w:val="00DC6ADB"/>
    <w:rsid w:val="00DC6B4A"/>
    <w:rsid w:val="00DC72EC"/>
    <w:rsid w:val="00DC76C9"/>
    <w:rsid w:val="00DD0E9D"/>
    <w:rsid w:val="00DD1E80"/>
    <w:rsid w:val="00DD1EAF"/>
    <w:rsid w:val="00DD24C0"/>
    <w:rsid w:val="00DD29AC"/>
    <w:rsid w:val="00DD3B47"/>
    <w:rsid w:val="00DD5B95"/>
    <w:rsid w:val="00DD5F13"/>
    <w:rsid w:val="00DD6823"/>
    <w:rsid w:val="00DD68D5"/>
    <w:rsid w:val="00DD6C43"/>
    <w:rsid w:val="00DD7AE5"/>
    <w:rsid w:val="00DE05E4"/>
    <w:rsid w:val="00DE13FD"/>
    <w:rsid w:val="00DE1743"/>
    <w:rsid w:val="00DE185E"/>
    <w:rsid w:val="00DE1EE2"/>
    <w:rsid w:val="00DE223B"/>
    <w:rsid w:val="00DE2247"/>
    <w:rsid w:val="00DE2276"/>
    <w:rsid w:val="00DE320E"/>
    <w:rsid w:val="00DE3686"/>
    <w:rsid w:val="00DE4521"/>
    <w:rsid w:val="00DE51E1"/>
    <w:rsid w:val="00DE57DF"/>
    <w:rsid w:val="00DE588E"/>
    <w:rsid w:val="00DE5AEA"/>
    <w:rsid w:val="00DE7650"/>
    <w:rsid w:val="00DF27FB"/>
    <w:rsid w:val="00DF293D"/>
    <w:rsid w:val="00DF2AF0"/>
    <w:rsid w:val="00DF2D23"/>
    <w:rsid w:val="00DF3057"/>
    <w:rsid w:val="00DF3091"/>
    <w:rsid w:val="00DF3AFD"/>
    <w:rsid w:val="00DF43CB"/>
    <w:rsid w:val="00DF4FD4"/>
    <w:rsid w:val="00DF628A"/>
    <w:rsid w:val="00DF7BBB"/>
    <w:rsid w:val="00DF7F09"/>
    <w:rsid w:val="00E0012A"/>
    <w:rsid w:val="00E0049D"/>
    <w:rsid w:val="00E00741"/>
    <w:rsid w:val="00E02245"/>
    <w:rsid w:val="00E02455"/>
    <w:rsid w:val="00E029BF"/>
    <w:rsid w:val="00E02A43"/>
    <w:rsid w:val="00E033AC"/>
    <w:rsid w:val="00E03469"/>
    <w:rsid w:val="00E03B67"/>
    <w:rsid w:val="00E03DEE"/>
    <w:rsid w:val="00E045CA"/>
    <w:rsid w:val="00E049A7"/>
    <w:rsid w:val="00E04ABF"/>
    <w:rsid w:val="00E04C33"/>
    <w:rsid w:val="00E04CF9"/>
    <w:rsid w:val="00E054BF"/>
    <w:rsid w:val="00E05B78"/>
    <w:rsid w:val="00E06913"/>
    <w:rsid w:val="00E06A03"/>
    <w:rsid w:val="00E07DA9"/>
    <w:rsid w:val="00E10300"/>
    <w:rsid w:val="00E11226"/>
    <w:rsid w:val="00E137A6"/>
    <w:rsid w:val="00E13A82"/>
    <w:rsid w:val="00E1521F"/>
    <w:rsid w:val="00E152F1"/>
    <w:rsid w:val="00E1730C"/>
    <w:rsid w:val="00E1747A"/>
    <w:rsid w:val="00E174C0"/>
    <w:rsid w:val="00E2070F"/>
    <w:rsid w:val="00E20D18"/>
    <w:rsid w:val="00E2249E"/>
    <w:rsid w:val="00E2478C"/>
    <w:rsid w:val="00E24A00"/>
    <w:rsid w:val="00E25520"/>
    <w:rsid w:val="00E258D9"/>
    <w:rsid w:val="00E26538"/>
    <w:rsid w:val="00E27FF3"/>
    <w:rsid w:val="00E30106"/>
    <w:rsid w:val="00E30130"/>
    <w:rsid w:val="00E305CD"/>
    <w:rsid w:val="00E307C6"/>
    <w:rsid w:val="00E310CA"/>
    <w:rsid w:val="00E31EC5"/>
    <w:rsid w:val="00E321A4"/>
    <w:rsid w:val="00E32EE4"/>
    <w:rsid w:val="00E33BB0"/>
    <w:rsid w:val="00E34027"/>
    <w:rsid w:val="00E3458B"/>
    <w:rsid w:val="00E34EFF"/>
    <w:rsid w:val="00E35C9D"/>
    <w:rsid w:val="00E3724E"/>
    <w:rsid w:val="00E377F7"/>
    <w:rsid w:val="00E37B51"/>
    <w:rsid w:val="00E37D9B"/>
    <w:rsid w:val="00E37FF1"/>
    <w:rsid w:val="00E40054"/>
    <w:rsid w:val="00E40B74"/>
    <w:rsid w:val="00E4128F"/>
    <w:rsid w:val="00E41B11"/>
    <w:rsid w:val="00E41D05"/>
    <w:rsid w:val="00E421C2"/>
    <w:rsid w:val="00E42A93"/>
    <w:rsid w:val="00E43312"/>
    <w:rsid w:val="00E43FF9"/>
    <w:rsid w:val="00E4464E"/>
    <w:rsid w:val="00E44B57"/>
    <w:rsid w:val="00E44B81"/>
    <w:rsid w:val="00E44BAD"/>
    <w:rsid w:val="00E458D3"/>
    <w:rsid w:val="00E45EC8"/>
    <w:rsid w:val="00E4633A"/>
    <w:rsid w:val="00E464AA"/>
    <w:rsid w:val="00E46F0B"/>
    <w:rsid w:val="00E47877"/>
    <w:rsid w:val="00E50331"/>
    <w:rsid w:val="00E51F89"/>
    <w:rsid w:val="00E5333F"/>
    <w:rsid w:val="00E54703"/>
    <w:rsid w:val="00E5480E"/>
    <w:rsid w:val="00E54A17"/>
    <w:rsid w:val="00E54BC0"/>
    <w:rsid w:val="00E54BC9"/>
    <w:rsid w:val="00E55B6F"/>
    <w:rsid w:val="00E56B6F"/>
    <w:rsid w:val="00E56F88"/>
    <w:rsid w:val="00E573A9"/>
    <w:rsid w:val="00E57A96"/>
    <w:rsid w:val="00E60144"/>
    <w:rsid w:val="00E60402"/>
    <w:rsid w:val="00E60A96"/>
    <w:rsid w:val="00E613FA"/>
    <w:rsid w:val="00E61E13"/>
    <w:rsid w:val="00E622C9"/>
    <w:rsid w:val="00E6248E"/>
    <w:rsid w:val="00E6332F"/>
    <w:rsid w:val="00E6388A"/>
    <w:rsid w:val="00E63989"/>
    <w:rsid w:val="00E63A00"/>
    <w:rsid w:val="00E63E26"/>
    <w:rsid w:val="00E63F58"/>
    <w:rsid w:val="00E6421B"/>
    <w:rsid w:val="00E654AC"/>
    <w:rsid w:val="00E65505"/>
    <w:rsid w:val="00E66D97"/>
    <w:rsid w:val="00E70410"/>
    <w:rsid w:val="00E713DB"/>
    <w:rsid w:val="00E71B6C"/>
    <w:rsid w:val="00E72486"/>
    <w:rsid w:val="00E73925"/>
    <w:rsid w:val="00E739D4"/>
    <w:rsid w:val="00E73AA6"/>
    <w:rsid w:val="00E7405D"/>
    <w:rsid w:val="00E7458E"/>
    <w:rsid w:val="00E74EB7"/>
    <w:rsid w:val="00E75FEE"/>
    <w:rsid w:val="00E760F4"/>
    <w:rsid w:val="00E778BE"/>
    <w:rsid w:val="00E77B78"/>
    <w:rsid w:val="00E802E0"/>
    <w:rsid w:val="00E806C3"/>
    <w:rsid w:val="00E80A1E"/>
    <w:rsid w:val="00E817F3"/>
    <w:rsid w:val="00E8240D"/>
    <w:rsid w:val="00E82982"/>
    <w:rsid w:val="00E82B36"/>
    <w:rsid w:val="00E82D9A"/>
    <w:rsid w:val="00E83325"/>
    <w:rsid w:val="00E848DC"/>
    <w:rsid w:val="00E850E8"/>
    <w:rsid w:val="00E85CF1"/>
    <w:rsid w:val="00E860E2"/>
    <w:rsid w:val="00E86629"/>
    <w:rsid w:val="00E86C63"/>
    <w:rsid w:val="00E9206C"/>
    <w:rsid w:val="00E920A1"/>
    <w:rsid w:val="00E92552"/>
    <w:rsid w:val="00E92957"/>
    <w:rsid w:val="00E933C1"/>
    <w:rsid w:val="00E93D91"/>
    <w:rsid w:val="00E94314"/>
    <w:rsid w:val="00E96E8B"/>
    <w:rsid w:val="00E977A2"/>
    <w:rsid w:val="00EA0A5D"/>
    <w:rsid w:val="00EA1A7E"/>
    <w:rsid w:val="00EA253F"/>
    <w:rsid w:val="00EA2670"/>
    <w:rsid w:val="00EA2EA4"/>
    <w:rsid w:val="00EA2EFF"/>
    <w:rsid w:val="00EA35B4"/>
    <w:rsid w:val="00EA3797"/>
    <w:rsid w:val="00EA5728"/>
    <w:rsid w:val="00EA58ED"/>
    <w:rsid w:val="00EA59A1"/>
    <w:rsid w:val="00EA5C13"/>
    <w:rsid w:val="00EA5DD7"/>
    <w:rsid w:val="00EA64EB"/>
    <w:rsid w:val="00EA675C"/>
    <w:rsid w:val="00EA69C1"/>
    <w:rsid w:val="00EA7E01"/>
    <w:rsid w:val="00EB000C"/>
    <w:rsid w:val="00EB0529"/>
    <w:rsid w:val="00EB1015"/>
    <w:rsid w:val="00EB1C18"/>
    <w:rsid w:val="00EB358E"/>
    <w:rsid w:val="00EB3E3B"/>
    <w:rsid w:val="00EB40B0"/>
    <w:rsid w:val="00EB4566"/>
    <w:rsid w:val="00EB4AB4"/>
    <w:rsid w:val="00EB5132"/>
    <w:rsid w:val="00EB67A9"/>
    <w:rsid w:val="00EB699B"/>
    <w:rsid w:val="00EB6F55"/>
    <w:rsid w:val="00EB788C"/>
    <w:rsid w:val="00EC0610"/>
    <w:rsid w:val="00EC0965"/>
    <w:rsid w:val="00EC1406"/>
    <w:rsid w:val="00EC24FC"/>
    <w:rsid w:val="00EC3C8D"/>
    <w:rsid w:val="00EC4309"/>
    <w:rsid w:val="00EC451D"/>
    <w:rsid w:val="00EC492D"/>
    <w:rsid w:val="00EC4DC3"/>
    <w:rsid w:val="00EC6628"/>
    <w:rsid w:val="00EC7012"/>
    <w:rsid w:val="00ED10BB"/>
    <w:rsid w:val="00ED17D3"/>
    <w:rsid w:val="00ED3E60"/>
    <w:rsid w:val="00ED679C"/>
    <w:rsid w:val="00EE0E49"/>
    <w:rsid w:val="00EE0EC6"/>
    <w:rsid w:val="00EE0F0B"/>
    <w:rsid w:val="00EE161C"/>
    <w:rsid w:val="00EE217E"/>
    <w:rsid w:val="00EE2FD5"/>
    <w:rsid w:val="00EE3DCC"/>
    <w:rsid w:val="00EE54F7"/>
    <w:rsid w:val="00EE5630"/>
    <w:rsid w:val="00EE6002"/>
    <w:rsid w:val="00EE6C87"/>
    <w:rsid w:val="00EE7515"/>
    <w:rsid w:val="00EF08D0"/>
    <w:rsid w:val="00EF0EE4"/>
    <w:rsid w:val="00EF19DB"/>
    <w:rsid w:val="00EF1F11"/>
    <w:rsid w:val="00EF22B3"/>
    <w:rsid w:val="00EF324E"/>
    <w:rsid w:val="00EF3BC5"/>
    <w:rsid w:val="00EF48BF"/>
    <w:rsid w:val="00EF59DF"/>
    <w:rsid w:val="00EF65C1"/>
    <w:rsid w:val="00EF69C4"/>
    <w:rsid w:val="00EF7685"/>
    <w:rsid w:val="00EF7ADB"/>
    <w:rsid w:val="00F000DA"/>
    <w:rsid w:val="00F002D5"/>
    <w:rsid w:val="00F01D4C"/>
    <w:rsid w:val="00F01FF8"/>
    <w:rsid w:val="00F02E1C"/>
    <w:rsid w:val="00F02FC3"/>
    <w:rsid w:val="00F0315E"/>
    <w:rsid w:val="00F0441F"/>
    <w:rsid w:val="00F0443B"/>
    <w:rsid w:val="00F04F54"/>
    <w:rsid w:val="00F051AE"/>
    <w:rsid w:val="00F05AAF"/>
    <w:rsid w:val="00F06E01"/>
    <w:rsid w:val="00F07F37"/>
    <w:rsid w:val="00F10562"/>
    <w:rsid w:val="00F113E8"/>
    <w:rsid w:val="00F11A37"/>
    <w:rsid w:val="00F1566F"/>
    <w:rsid w:val="00F156EE"/>
    <w:rsid w:val="00F1571F"/>
    <w:rsid w:val="00F158BB"/>
    <w:rsid w:val="00F15C6A"/>
    <w:rsid w:val="00F17181"/>
    <w:rsid w:val="00F17D8F"/>
    <w:rsid w:val="00F203D9"/>
    <w:rsid w:val="00F212AF"/>
    <w:rsid w:val="00F2184E"/>
    <w:rsid w:val="00F21B6E"/>
    <w:rsid w:val="00F24B19"/>
    <w:rsid w:val="00F24DE6"/>
    <w:rsid w:val="00F255FE"/>
    <w:rsid w:val="00F25A80"/>
    <w:rsid w:val="00F2747F"/>
    <w:rsid w:val="00F275AC"/>
    <w:rsid w:val="00F27CD9"/>
    <w:rsid w:val="00F27DDE"/>
    <w:rsid w:val="00F27E76"/>
    <w:rsid w:val="00F309C9"/>
    <w:rsid w:val="00F30A9D"/>
    <w:rsid w:val="00F316F9"/>
    <w:rsid w:val="00F324E8"/>
    <w:rsid w:val="00F3392E"/>
    <w:rsid w:val="00F34378"/>
    <w:rsid w:val="00F34799"/>
    <w:rsid w:val="00F34824"/>
    <w:rsid w:val="00F34B5C"/>
    <w:rsid w:val="00F34C63"/>
    <w:rsid w:val="00F34E4E"/>
    <w:rsid w:val="00F352D2"/>
    <w:rsid w:val="00F354C0"/>
    <w:rsid w:val="00F356A7"/>
    <w:rsid w:val="00F35A56"/>
    <w:rsid w:val="00F3626F"/>
    <w:rsid w:val="00F36A6A"/>
    <w:rsid w:val="00F371C9"/>
    <w:rsid w:val="00F377B2"/>
    <w:rsid w:val="00F37D4F"/>
    <w:rsid w:val="00F401AB"/>
    <w:rsid w:val="00F4077B"/>
    <w:rsid w:val="00F40AF6"/>
    <w:rsid w:val="00F41223"/>
    <w:rsid w:val="00F41650"/>
    <w:rsid w:val="00F41ED8"/>
    <w:rsid w:val="00F444A4"/>
    <w:rsid w:val="00F44A57"/>
    <w:rsid w:val="00F44D1B"/>
    <w:rsid w:val="00F44E8C"/>
    <w:rsid w:val="00F4562E"/>
    <w:rsid w:val="00F45730"/>
    <w:rsid w:val="00F467CB"/>
    <w:rsid w:val="00F47AFB"/>
    <w:rsid w:val="00F47F52"/>
    <w:rsid w:val="00F50A00"/>
    <w:rsid w:val="00F50B36"/>
    <w:rsid w:val="00F51176"/>
    <w:rsid w:val="00F51179"/>
    <w:rsid w:val="00F5164C"/>
    <w:rsid w:val="00F51ACF"/>
    <w:rsid w:val="00F53AFF"/>
    <w:rsid w:val="00F53FBB"/>
    <w:rsid w:val="00F53FEC"/>
    <w:rsid w:val="00F565BC"/>
    <w:rsid w:val="00F5667D"/>
    <w:rsid w:val="00F57756"/>
    <w:rsid w:val="00F57B4F"/>
    <w:rsid w:val="00F607F5"/>
    <w:rsid w:val="00F60A84"/>
    <w:rsid w:val="00F61212"/>
    <w:rsid w:val="00F61871"/>
    <w:rsid w:val="00F6209E"/>
    <w:rsid w:val="00F6336F"/>
    <w:rsid w:val="00F63A56"/>
    <w:rsid w:val="00F640B5"/>
    <w:rsid w:val="00F64AEF"/>
    <w:rsid w:val="00F662B1"/>
    <w:rsid w:val="00F66446"/>
    <w:rsid w:val="00F675B3"/>
    <w:rsid w:val="00F67835"/>
    <w:rsid w:val="00F67F2B"/>
    <w:rsid w:val="00F7044F"/>
    <w:rsid w:val="00F7048F"/>
    <w:rsid w:val="00F70880"/>
    <w:rsid w:val="00F71F5D"/>
    <w:rsid w:val="00F71F65"/>
    <w:rsid w:val="00F72439"/>
    <w:rsid w:val="00F726FF"/>
    <w:rsid w:val="00F72741"/>
    <w:rsid w:val="00F72A7D"/>
    <w:rsid w:val="00F72F1D"/>
    <w:rsid w:val="00F73278"/>
    <w:rsid w:val="00F73A8E"/>
    <w:rsid w:val="00F73ADE"/>
    <w:rsid w:val="00F75286"/>
    <w:rsid w:val="00F76345"/>
    <w:rsid w:val="00F76348"/>
    <w:rsid w:val="00F7666D"/>
    <w:rsid w:val="00F77325"/>
    <w:rsid w:val="00F82B83"/>
    <w:rsid w:val="00F847ED"/>
    <w:rsid w:val="00F84E7A"/>
    <w:rsid w:val="00F84F87"/>
    <w:rsid w:val="00F85305"/>
    <w:rsid w:val="00F853AB"/>
    <w:rsid w:val="00F863D2"/>
    <w:rsid w:val="00F8653E"/>
    <w:rsid w:val="00F8701B"/>
    <w:rsid w:val="00F87165"/>
    <w:rsid w:val="00F87C9B"/>
    <w:rsid w:val="00F91316"/>
    <w:rsid w:val="00F91F32"/>
    <w:rsid w:val="00F92C9C"/>
    <w:rsid w:val="00F94165"/>
    <w:rsid w:val="00F94984"/>
    <w:rsid w:val="00F955C4"/>
    <w:rsid w:val="00F9569F"/>
    <w:rsid w:val="00F95920"/>
    <w:rsid w:val="00F95E56"/>
    <w:rsid w:val="00F96483"/>
    <w:rsid w:val="00F96D2C"/>
    <w:rsid w:val="00F970B5"/>
    <w:rsid w:val="00F9722F"/>
    <w:rsid w:val="00F97CA6"/>
    <w:rsid w:val="00F97D29"/>
    <w:rsid w:val="00FA06F4"/>
    <w:rsid w:val="00FA0A48"/>
    <w:rsid w:val="00FA0AEA"/>
    <w:rsid w:val="00FA0B33"/>
    <w:rsid w:val="00FA0C25"/>
    <w:rsid w:val="00FA0FED"/>
    <w:rsid w:val="00FA108B"/>
    <w:rsid w:val="00FA2367"/>
    <w:rsid w:val="00FA2F1E"/>
    <w:rsid w:val="00FA34AA"/>
    <w:rsid w:val="00FA4E67"/>
    <w:rsid w:val="00FA5475"/>
    <w:rsid w:val="00FA5F93"/>
    <w:rsid w:val="00FA60FB"/>
    <w:rsid w:val="00FA61B9"/>
    <w:rsid w:val="00FA62AF"/>
    <w:rsid w:val="00FA6F98"/>
    <w:rsid w:val="00FB0097"/>
    <w:rsid w:val="00FB08DF"/>
    <w:rsid w:val="00FB3697"/>
    <w:rsid w:val="00FB38A9"/>
    <w:rsid w:val="00FB450C"/>
    <w:rsid w:val="00FB4A08"/>
    <w:rsid w:val="00FB523C"/>
    <w:rsid w:val="00FB6AB3"/>
    <w:rsid w:val="00FB6DAC"/>
    <w:rsid w:val="00FC0C84"/>
    <w:rsid w:val="00FC0FE0"/>
    <w:rsid w:val="00FC1970"/>
    <w:rsid w:val="00FC1E1E"/>
    <w:rsid w:val="00FC1EDD"/>
    <w:rsid w:val="00FC21CB"/>
    <w:rsid w:val="00FC2CCF"/>
    <w:rsid w:val="00FC3487"/>
    <w:rsid w:val="00FC370A"/>
    <w:rsid w:val="00FC3BBE"/>
    <w:rsid w:val="00FC3FD8"/>
    <w:rsid w:val="00FC42A1"/>
    <w:rsid w:val="00FC44FA"/>
    <w:rsid w:val="00FC49E5"/>
    <w:rsid w:val="00FC4AE5"/>
    <w:rsid w:val="00FC4BFF"/>
    <w:rsid w:val="00FC4FA4"/>
    <w:rsid w:val="00FC7262"/>
    <w:rsid w:val="00FC7B53"/>
    <w:rsid w:val="00FC7DE4"/>
    <w:rsid w:val="00FC7F3C"/>
    <w:rsid w:val="00FD0628"/>
    <w:rsid w:val="00FD0FD6"/>
    <w:rsid w:val="00FD14CF"/>
    <w:rsid w:val="00FD1713"/>
    <w:rsid w:val="00FD1AD5"/>
    <w:rsid w:val="00FD213C"/>
    <w:rsid w:val="00FD3382"/>
    <w:rsid w:val="00FD33A7"/>
    <w:rsid w:val="00FD3789"/>
    <w:rsid w:val="00FD4015"/>
    <w:rsid w:val="00FD4AB4"/>
    <w:rsid w:val="00FD4BBF"/>
    <w:rsid w:val="00FD5243"/>
    <w:rsid w:val="00FD5A55"/>
    <w:rsid w:val="00FD7040"/>
    <w:rsid w:val="00FD7160"/>
    <w:rsid w:val="00FD7916"/>
    <w:rsid w:val="00FD7ABC"/>
    <w:rsid w:val="00FD7C3F"/>
    <w:rsid w:val="00FE1C20"/>
    <w:rsid w:val="00FE20A5"/>
    <w:rsid w:val="00FE2B95"/>
    <w:rsid w:val="00FE2D53"/>
    <w:rsid w:val="00FE3375"/>
    <w:rsid w:val="00FE3551"/>
    <w:rsid w:val="00FE446B"/>
    <w:rsid w:val="00FE4BCC"/>
    <w:rsid w:val="00FE5170"/>
    <w:rsid w:val="00FE566C"/>
    <w:rsid w:val="00FE63A2"/>
    <w:rsid w:val="00FE6AF7"/>
    <w:rsid w:val="00FE6D06"/>
    <w:rsid w:val="00FE748E"/>
    <w:rsid w:val="00FF036D"/>
    <w:rsid w:val="00FF0C3C"/>
    <w:rsid w:val="00FF1036"/>
    <w:rsid w:val="00FF1948"/>
    <w:rsid w:val="00FF389A"/>
    <w:rsid w:val="00FF41BA"/>
    <w:rsid w:val="00FF4CF9"/>
    <w:rsid w:val="00FF4E59"/>
    <w:rsid w:val="00FF5731"/>
    <w:rsid w:val="00FF5B4E"/>
    <w:rsid w:val="00FF5BC4"/>
    <w:rsid w:val="00FF5CFF"/>
    <w:rsid w:val="00FF5EF6"/>
    <w:rsid w:val="00FF7B94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D194AE"/>
  <w15:docId w15:val="{57176400-177A-4314-BD80-45B807380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MS Mincho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237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2FEE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931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1A59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931A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A5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31A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A59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931A59"/>
    <w:rPr>
      <w:rFonts w:ascii="Tahoma" w:hAnsi="Tahoma" w:cs="Tahoma"/>
      <w:sz w:val="16"/>
      <w:szCs w:val="16"/>
    </w:rPr>
  </w:style>
  <w:style w:type="character" w:customStyle="1" w:styleId="highlight2">
    <w:name w:val="highlight2"/>
    <w:basedOn w:val="DefaultParagraphFont"/>
    <w:rsid w:val="00493902"/>
  </w:style>
  <w:style w:type="character" w:styleId="Hyperlink">
    <w:name w:val="Hyperlink"/>
    <w:uiPriority w:val="99"/>
    <w:unhideWhenUsed/>
    <w:rsid w:val="00F51179"/>
    <w:rPr>
      <w:color w:val="0000FF"/>
      <w:u w:val="single"/>
    </w:rPr>
  </w:style>
  <w:style w:type="paragraph" w:customStyle="1" w:styleId="title1">
    <w:name w:val="title1"/>
    <w:basedOn w:val="Normal"/>
    <w:rsid w:val="00206983"/>
    <w:pPr>
      <w:spacing w:after="0" w:line="240" w:lineRule="auto"/>
    </w:pPr>
    <w:rPr>
      <w:rFonts w:ascii="Times New Roman" w:eastAsia="Times New Roman" w:hAnsi="Times New Roman"/>
      <w:sz w:val="27"/>
      <w:szCs w:val="27"/>
    </w:rPr>
  </w:style>
  <w:style w:type="paragraph" w:customStyle="1" w:styleId="desc2">
    <w:name w:val="desc2"/>
    <w:basedOn w:val="Normal"/>
    <w:rsid w:val="00206983"/>
    <w:pPr>
      <w:spacing w:after="0" w:line="240" w:lineRule="auto"/>
    </w:pPr>
    <w:rPr>
      <w:rFonts w:ascii="Times New Roman" w:eastAsia="Times New Roman" w:hAnsi="Times New Roman"/>
      <w:sz w:val="26"/>
      <w:szCs w:val="26"/>
    </w:rPr>
  </w:style>
  <w:style w:type="paragraph" w:customStyle="1" w:styleId="details1">
    <w:name w:val="details1"/>
    <w:basedOn w:val="Normal"/>
    <w:rsid w:val="00206983"/>
    <w:pPr>
      <w:spacing w:after="0" w:line="240" w:lineRule="auto"/>
    </w:pPr>
    <w:rPr>
      <w:rFonts w:ascii="Times New Roman" w:eastAsia="Times New Roman" w:hAnsi="Times New Roman"/>
    </w:rPr>
  </w:style>
  <w:style w:type="character" w:customStyle="1" w:styleId="jrnl">
    <w:name w:val="jrnl"/>
    <w:basedOn w:val="DefaultParagraphFont"/>
    <w:rsid w:val="00206983"/>
  </w:style>
  <w:style w:type="paragraph" w:styleId="Header">
    <w:name w:val="header"/>
    <w:basedOn w:val="Normal"/>
    <w:link w:val="HeaderChar"/>
    <w:uiPriority w:val="99"/>
    <w:unhideWhenUsed/>
    <w:rsid w:val="00914C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C35"/>
  </w:style>
  <w:style w:type="paragraph" w:styleId="Footer">
    <w:name w:val="footer"/>
    <w:basedOn w:val="Normal"/>
    <w:link w:val="FooterChar"/>
    <w:uiPriority w:val="99"/>
    <w:unhideWhenUsed/>
    <w:rsid w:val="00914C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C35"/>
  </w:style>
  <w:style w:type="paragraph" w:styleId="NormalWeb">
    <w:name w:val="Normal (Web)"/>
    <w:basedOn w:val="Normal"/>
    <w:uiPriority w:val="99"/>
    <w:semiHidden/>
    <w:unhideWhenUsed/>
    <w:rsid w:val="00CF5F5A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75E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75EE"/>
  </w:style>
  <w:style w:type="character" w:styleId="FootnoteReference">
    <w:name w:val="footnote reference"/>
    <w:uiPriority w:val="99"/>
    <w:semiHidden/>
    <w:unhideWhenUsed/>
    <w:rsid w:val="00BD75EE"/>
    <w:rPr>
      <w:vertAlign w:val="superscript"/>
    </w:rPr>
  </w:style>
  <w:style w:type="paragraph" w:customStyle="1" w:styleId="1">
    <w:name w:val="表題1"/>
    <w:basedOn w:val="Normal"/>
    <w:rsid w:val="00090BF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rsid w:val="00090BF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090BF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LineNumber">
    <w:name w:val="line number"/>
    <w:uiPriority w:val="99"/>
    <w:semiHidden/>
    <w:unhideWhenUsed/>
    <w:rsid w:val="00DD1EAF"/>
  </w:style>
  <w:style w:type="character" w:customStyle="1" w:styleId="hitinf1">
    <w:name w:val="hit_inf1"/>
    <w:rsid w:val="00105920"/>
    <w:rPr>
      <w:b/>
      <w:bCs/>
      <w:shd w:val="clear" w:color="auto" w:fill="FFEEDD"/>
    </w:rPr>
  </w:style>
  <w:style w:type="character" w:customStyle="1" w:styleId="highlight">
    <w:name w:val="highlight"/>
    <w:rsid w:val="00746DE2"/>
  </w:style>
  <w:style w:type="paragraph" w:customStyle="1" w:styleId="EndNoteBibliographyTitle">
    <w:name w:val="EndNote Bibliography Title"/>
    <w:basedOn w:val="Normal"/>
    <w:link w:val="EndNoteBibliographyTitle0"/>
    <w:rsid w:val="0026202C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0">
    <w:name w:val="EndNote Bibliography Title (文字)"/>
    <w:link w:val="EndNoteBibliographyTitle"/>
    <w:rsid w:val="0026202C"/>
    <w:rPr>
      <w:rFonts w:ascii="Arial" w:hAnsi="Arial" w:cs="Arial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0"/>
    <w:rsid w:val="0026202C"/>
    <w:pPr>
      <w:spacing w:line="240" w:lineRule="auto"/>
      <w:jc w:val="both"/>
    </w:pPr>
    <w:rPr>
      <w:rFonts w:ascii="Arial" w:hAnsi="Arial" w:cs="Arial"/>
      <w:noProof/>
      <w:sz w:val="24"/>
    </w:rPr>
  </w:style>
  <w:style w:type="character" w:customStyle="1" w:styleId="EndNoteBibliography0">
    <w:name w:val="EndNote Bibliography (文字)"/>
    <w:link w:val="EndNoteBibliography"/>
    <w:rsid w:val="0026202C"/>
    <w:rPr>
      <w:rFonts w:ascii="Arial" w:hAnsi="Arial" w:cs="Arial"/>
      <w:noProof/>
      <w:sz w:val="24"/>
      <w:szCs w:val="22"/>
      <w:lang w:val="en-US" w:eastAsia="en-US"/>
    </w:rPr>
  </w:style>
  <w:style w:type="paragraph" w:styleId="Revision">
    <w:name w:val="Revision"/>
    <w:hidden/>
    <w:uiPriority w:val="99"/>
    <w:semiHidden/>
    <w:rsid w:val="005D1A59"/>
    <w:rPr>
      <w:sz w:val="22"/>
      <w:szCs w:val="22"/>
      <w:lang w:val="en-US" w:eastAsia="en-US"/>
    </w:rPr>
  </w:style>
  <w:style w:type="table" w:styleId="TableGrid">
    <w:name w:val="Table Grid"/>
    <w:basedOn w:val="TableNormal"/>
    <w:uiPriority w:val="59"/>
    <w:rsid w:val="001A0A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C2E31"/>
    <w:rPr>
      <w:sz w:val="22"/>
      <w:szCs w:val="22"/>
      <w:lang w:val="en-US" w:eastAsia="en-US"/>
    </w:rPr>
  </w:style>
  <w:style w:type="character" w:styleId="Strong">
    <w:name w:val="Strong"/>
    <w:uiPriority w:val="22"/>
    <w:qFormat/>
    <w:rsid w:val="00FF5EF6"/>
    <w:rPr>
      <w:b/>
      <w:bCs/>
    </w:rPr>
  </w:style>
  <w:style w:type="character" w:customStyle="1" w:styleId="10">
    <w:name w:val="ハッシュタグ1"/>
    <w:uiPriority w:val="99"/>
    <w:semiHidden/>
    <w:unhideWhenUsed/>
    <w:rsid w:val="00161E4A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142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8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22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65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34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8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42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00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1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9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8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25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38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glossaryDocument" Target="glossary/document.xml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10" Type="http://schemas.openxmlformats.org/officeDocument/2006/relationships/footer" Target="footer1.xml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53F01E09B9E046D59B21BFCFDA3F5F81"/>
        <w:category>
          <w:name w:val="全般"/>
          <w:gallery w:val="placeholder"/>
        </w:category>
        <w:types>
          <w:type w:val="bbPlcHdr"/>
        </w:types>
        <w:behaviors>
          <w:behavior w:val="content"/>
        </w:behaviors>
        <w:guid w:val="{EC28462F-C30B-4953-87EE-3DC3D9658CDC}"/>
      </w:docPartPr>
      <w:docPartBody>
        <w:p w:rsidR="009E1209" w:rsidRDefault="009E1209" w:rsidP="009E1209">
          <w:pPr>
            <w:pStyle w:val="53F01E09B9E046D59B21BFCFDA3F5F81"/>
          </w:pPr>
          <w:r>
            <w:rPr>
              <w:color w:val="7F7F7F" w:themeColor="text1" w:themeTint="80"/>
              <w:lang w:val="ja-JP"/>
            </w:rPr>
            <w:t>[文書のタイトル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bordersDoNotSurroundHeader/>
  <w:bordersDoNotSurroundFooter/>
  <w:revisionView w:comments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209"/>
    <w:rsid w:val="002B3FAC"/>
    <w:rsid w:val="0046791B"/>
    <w:rsid w:val="006B0DB0"/>
    <w:rsid w:val="00886C83"/>
    <w:rsid w:val="00930B04"/>
    <w:rsid w:val="0094154C"/>
    <w:rsid w:val="009E1209"/>
    <w:rsid w:val="00A368CD"/>
    <w:rsid w:val="00A75B74"/>
    <w:rsid w:val="00AB2D11"/>
    <w:rsid w:val="00B47B8B"/>
    <w:rsid w:val="00B944F8"/>
    <w:rsid w:val="00C52DD8"/>
    <w:rsid w:val="00C86A89"/>
    <w:rsid w:val="00CA32D1"/>
    <w:rsid w:val="00D31706"/>
    <w:rsid w:val="00DC1878"/>
    <w:rsid w:val="00E1747A"/>
    <w:rsid w:val="00EE5C65"/>
    <w:rsid w:val="00F7173B"/>
    <w:rsid w:val="00FA06F4"/>
    <w:rsid w:val="00FD3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53F01E09B9E046D59B21BFCFDA3F5F81">
    <w:name w:val="53F01E09B9E046D59B21BFCFDA3F5F81"/>
    <w:rsid w:val="009E120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shift_jis"/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CBB72F7-07F8-4603-9559-1780170F78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314</Words>
  <Characters>7491</Characters>
  <Application>Microsoft Office Word</Application>
  <DocSecurity>4</DocSecurity>
  <Lines>62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Yokoi A et al.</vt:lpstr>
      <vt:lpstr/>
    </vt:vector>
  </TitlesOfParts>
  <Company/>
  <LinksUpToDate>false</LinksUpToDate>
  <CharactersWithSpaces>8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Yokoi A et al.</dc:title>
  <dc:subject/>
  <dc:creator>hiroko machida</dc:creator>
  <cp:keywords/>
  <cp:lastModifiedBy>hiroko machida</cp:lastModifiedBy>
  <cp:revision>31</cp:revision>
  <cp:lastPrinted>2025-12-06T20:34:00Z</cp:lastPrinted>
  <dcterms:created xsi:type="dcterms:W3CDTF">2025-12-10T03:15:00Z</dcterms:created>
  <dcterms:modified xsi:type="dcterms:W3CDTF">2026-03-19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2cf63039a1aceafaed5b6279477b9e162204edd13af16a9042f9271004f9ad</vt:lpwstr>
  </property>
</Properties>
</file>